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1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676"/>
        <w:gridCol w:w="1157"/>
        <w:gridCol w:w="1559"/>
        <w:gridCol w:w="134"/>
        <w:gridCol w:w="9"/>
        <w:gridCol w:w="849"/>
        <w:gridCol w:w="191"/>
        <w:gridCol w:w="517"/>
        <w:gridCol w:w="188"/>
        <w:gridCol w:w="98"/>
        <w:gridCol w:w="281"/>
        <w:gridCol w:w="135"/>
        <w:gridCol w:w="716"/>
        <w:gridCol w:w="517"/>
        <w:gridCol w:w="259"/>
        <w:gridCol w:w="437"/>
        <w:gridCol w:w="339"/>
        <w:gridCol w:w="575"/>
        <w:gridCol w:w="138"/>
        <w:gridCol w:w="7"/>
        <w:gridCol w:w="563"/>
        <w:gridCol w:w="711"/>
        <w:gridCol w:w="28"/>
        <w:gridCol w:w="680"/>
        <w:gridCol w:w="142"/>
        <w:gridCol w:w="282"/>
        <w:gridCol w:w="285"/>
        <w:gridCol w:w="709"/>
        <w:gridCol w:w="567"/>
        <w:gridCol w:w="142"/>
        <w:gridCol w:w="112"/>
        <w:gridCol w:w="495"/>
        <w:gridCol w:w="670"/>
      </w:tblGrid>
      <w:tr w:rsidR="00497B2A" w:rsidRPr="00006AC8" w14:paraId="787D3DD1" w14:textId="1EDF8B7B" w:rsidTr="007033C8">
        <w:trPr>
          <w:trHeight w:val="274"/>
        </w:trPr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3642E649" w14:textId="2C06163F" w:rsidR="00497B2A" w:rsidRPr="00006AC8" w:rsidRDefault="009C0644" w:rsidP="003D16C0">
            <w:pPr>
              <w:jc w:val="right"/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Author, Year, Country</w:t>
            </w:r>
          </w:p>
        </w:tc>
        <w:tc>
          <w:tcPr>
            <w:tcW w:w="8099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3E29F889" w14:textId="2DC07FA8" w:rsidR="00497B2A" w:rsidRPr="00006AC8" w:rsidRDefault="009C0644" w:rsidP="00497B2A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Instrument</w:t>
            </w:r>
            <w:r w:rsidR="00497B2A" w:rsidRPr="00006AC8">
              <w:rPr>
                <w:rFonts w:cstheme="minorHAnsi"/>
                <w:b/>
                <w:bCs/>
              </w:rPr>
              <w:tab/>
            </w:r>
            <w:r w:rsidRPr="00006AC8">
              <w:rPr>
                <w:rFonts w:cstheme="minorHAnsi"/>
                <w:b/>
                <w:bCs/>
              </w:rPr>
              <w:t>Participants</w:t>
            </w:r>
          </w:p>
          <w:p w14:paraId="1A5D94EC" w14:textId="02BFF811" w:rsidR="00497B2A" w:rsidRPr="00006AC8" w:rsidRDefault="00497B2A" w:rsidP="002D475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5393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00F6B672" w14:textId="06B677F7" w:rsidR="00497B2A" w:rsidRPr="00006AC8" w:rsidRDefault="009C0644" w:rsidP="002D475D">
            <w:pPr>
              <w:jc w:val="center"/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Results, Conclusions</w:t>
            </w:r>
          </w:p>
        </w:tc>
      </w:tr>
      <w:tr w:rsidR="00B17730" w:rsidRPr="00006AC8" w14:paraId="005BCBD3" w14:textId="77777777" w:rsidTr="007033C8">
        <w:trPr>
          <w:trHeight w:val="420"/>
        </w:trPr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121A8065" w14:textId="2124E8FE" w:rsidR="00CC27B6" w:rsidRPr="00006AC8" w:rsidRDefault="00CC27B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Russell, 1996</w:t>
            </w:r>
            <w:r w:rsidR="009C0644" w:rsidRPr="00006AC8">
              <w:rPr>
                <w:rFonts w:cstheme="minorHAnsi"/>
              </w:rPr>
              <w:t>,</w:t>
            </w:r>
          </w:p>
          <w:p w14:paraId="7493DCBE" w14:textId="738FE28C" w:rsidR="00CC27B6" w:rsidRPr="00006AC8" w:rsidRDefault="00C43C4B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USA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67884E5F" w14:textId="6416A56C" w:rsidR="00CC27B6" w:rsidRPr="00006AC8" w:rsidRDefault="00CC27B6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UCLA-3</w:t>
            </w:r>
          </w:p>
        </w:tc>
        <w:tc>
          <w:tcPr>
            <w:tcW w:w="1693" w:type="dxa"/>
            <w:gridSpan w:val="2"/>
            <w:tcBorders>
              <w:left w:val="nil"/>
              <w:bottom w:val="nil"/>
              <w:right w:val="nil"/>
            </w:tcBorders>
          </w:tcPr>
          <w:p w14:paraId="1A9A107A" w14:textId="7A52F693" w:rsidR="00CC27B6" w:rsidRPr="00006AC8" w:rsidRDefault="009C0644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2376EA25" w14:textId="606C51D4" w:rsidR="00CC27B6" w:rsidRPr="00006AC8" w:rsidRDefault="00785399" w:rsidP="00CC27B6">
            <w:pPr>
              <w:tabs>
                <w:tab w:val="center" w:pos="3053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  <w:r w:rsidR="00CC27B6" w:rsidRPr="00006AC8">
              <w:rPr>
                <w:rFonts w:cstheme="minorHAnsi"/>
              </w:rPr>
              <w:tab/>
            </w:r>
          </w:p>
          <w:p w14:paraId="24014E68" w14:textId="77777777" w:rsidR="00CC27B6" w:rsidRPr="00006AC8" w:rsidRDefault="00CC27B6" w:rsidP="00CC27B6">
            <w:pPr>
              <w:rPr>
                <w:rFonts w:cstheme="minorHAnsi"/>
              </w:rPr>
            </w:pPr>
          </w:p>
          <w:p w14:paraId="367B649E" w14:textId="2C5FEC9B" w:rsidR="00CC27B6" w:rsidRPr="00006AC8" w:rsidRDefault="00D54184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5FC41D33" w14:textId="77777777" w:rsidR="00CC27B6" w:rsidRPr="00006AC8" w:rsidRDefault="00CC27B6" w:rsidP="00CC27B6">
            <w:pPr>
              <w:rPr>
                <w:rFonts w:cstheme="minorHAnsi"/>
              </w:rPr>
            </w:pPr>
          </w:p>
          <w:p w14:paraId="7F97535C" w14:textId="01CB59D6" w:rsidR="00CC27B6" w:rsidRPr="00006AC8" w:rsidRDefault="00663E20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</w:p>
          <w:p w14:paraId="2C404978" w14:textId="43AA8404" w:rsidR="00CC27B6" w:rsidRPr="00006AC8" w:rsidRDefault="00CC27B6" w:rsidP="00CC27B6">
            <w:pPr>
              <w:rPr>
                <w:rFonts w:cstheme="minorHAnsi"/>
              </w:rPr>
            </w:pPr>
          </w:p>
        </w:tc>
        <w:tc>
          <w:tcPr>
            <w:tcW w:w="5249" w:type="dxa"/>
            <w:gridSpan w:val="15"/>
            <w:tcBorders>
              <w:left w:val="nil"/>
              <w:bottom w:val="nil"/>
              <w:right w:val="nil"/>
            </w:tcBorders>
          </w:tcPr>
          <w:p w14:paraId="3B12F562" w14:textId="77777777" w:rsidR="00CC27B6" w:rsidRPr="00006AC8" w:rsidRDefault="00CC27B6" w:rsidP="002D475D">
            <w:pPr>
              <w:jc w:val="center"/>
              <w:rPr>
                <w:rFonts w:cstheme="minorHAnsi"/>
              </w:rPr>
            </w:pPr>
          </w:p>
          <w:p w14:paraId="517B7B6B" w14:textId="77777777" w:rsidR="00497B2A" w:rsidRPr="00006AC8" w:rsidRDefault="00497B2A" w:rsidP="00CC27B6">
            <w:pPr>
              <w:rPr>
                <w:rFonts w:cstheme="minorHAnsi"/>
              </w:rPr>
            </w:pPr>
          </w:p>
          <w:p w14:paraId="6A060AE3" w14:textId="699D4561" w:rsidR="00CC27B6" w:rsidRPr="00006AC8" w:rsidRDefault="00CC27B6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301</w:t>
            </w:r>
          </w:p>
          <w:p w14:paraId="04DC8999" w14:textId="77777777" w:rsidR="00CC27B6" w:rsidRPr="00006AC8" w:rsidRDefault="00CC27B6" w:rsidP="00CC27B6">
            <w:pPr>
              <w:rPr>
                <w:rFonts w:cstheme="minorHAnsi"/>
              </w:rPr>
            </w:pPr>
          </w:p>
          <w:p w14:paraId="6AAB1409" w14:textId="77777777" w:rsidR="00497B2A" w:rsidRPr="00006AC8" w:rsidRDefault="00497B2A" w:rsidP="00CC27B6">
            <w:pPr>
              <w:rPr>
                <w:rFonts w:cstheme="minorHAnsi"/>
              </w:rPr>
            </w:pPr>
          </w:p>
          <w:p w14:paraId="1B9771F9" w14:textId="34598E0B" w:rsidR="00CC27B6" w:rsidRPr="00006AC8" w:rsidRDefault="00CC27B6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0</w:t>
            </w:r>
          </w:p>
          <w:p w14:paraId="1BFC2A90" w14:textId="77777777" w:rsidR="00CC27B6" w:rsidRPr="00006AC8" w:rsidRDefault="00CC27B6" w:rsidP="00CC27B6">
            <w:pPr>
              <w:rPr>
                <w:rFonts w:cstheme="minorHAnsi"/>
              </w:rPr>
            </w:pPr>
          </w:p>
          <w:p w14:paraId="33F98645" w14:textId="5425A815" w:rsidR="00CC27B6" w:rsidRPr="00006AC8" w:rsidRDefault="00CC27B6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˃</w:t>
            </w:r>
            <w:r w:rsidR="00663E20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 xml:space="preserve">65 </w:t>
            </w:r>
            <w:r w:rsidR="00663E20" w:rsidRPr="00006AC8">
              <w:rPr>
                <w:rFonts w:cstheme="minorHAnsi"/>
              </w:rPr>
              <w:t>years</w:t>
            </w:r>
          </w:p>
          <w:p w14:paraId="73337B55" w14:textId="333CB5B0" w:rsidR="00CC27B6" w:rsidRPr="00006AC8" w:rsidRDefault="00CC27B6" w:rsidP="00CC27B6">
            <w:pPr>
              <w:rPr>
                <w:rFonts w:cstheme="minorHAnsi"/>
              </w:rPr>
            </w:pPr>
          </w:p>
        </w:tc>
        <w:tc>
          <w:tcPr>
            <w:tcW w:w="5393" w:type="dxa"/>
            <w:gridSpan w:val="14"/>
            <w:tcBorders>
              <w:left w:val="nil"/>
              <w:bottom w:val="nil"/>
              <w:right w:val="nil"/>
            </w:tcBorders>
          </w:tcPr>
          <w:p w14:paraId="727A0E17" w14:textId="43C4A180" w:rsidR="00CC27B6" w:rsidRPr="00006AC8" w:rsidRDefault="00CC27B6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Unidimensional</w:t>
            </w:r>
            <w:r w:rsidR="00C57DEF" w:rsidRPr="00006AC8">
              <w:rPr>
                <w:rFonts w:cstheme="minorHAnsi"/>
              </w:rPr>
              <w:t xml:space="preserve"> (CFA)</w:t>
            </w:r>
          </w:p>
          <w:p w14:paraId="6F0189D0" w14:textId="77777777" w:rsidR="005A433F" w:rsidRPr="00006AC8" w:rsidRDefault="005A433F" w:rsidP="00CC27B6">
            <w:pPr>
              <w:rPr>
                <w:rFonts w:cstheme="minorHAnsi"/>
              </w:rPr>
            </w:pPr>
          </w:p>
          <w:p w14:paraId="4FD11787" w14:textId="28671515" w:rsidR="00CC27B6" w:rsidRPr="00006AC8" w:rsidRDefault="00663E20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  <w:r w:rsidR="00CC27B6" w:rsidRPr="00006AC8">
              <w:rPr>
                <w:rFonts w:cstheme="minorHAnsi"/>
              </w:rPr>
              <w:t xml:space="preserve"> </w:t>
            </w:r>
          </w:p>
          <w:p w14:paraId="4A38DA0F" w14:textId="304CBC4C" w:rsidR="00CC27B6" w:rsidRPr="00006AC8" w:rsidRDefault="00055805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α=</w:t>
            </w:r>
            <w:r w:rsidR="00CC27B6" w:rsidRPr="00006AC8">
              <w:rPr>
                <w:rFonts w:cstheme="minorHAnsi"/>
              </w:rPr>
              <w:t>.89</w:t>
            </w:r>
          </w:p>
          <w:p w14:paraId="6F9B432A" w14:textId="326C993F" w:rsidR="00CC27B6" w:rsidRPr="00006AC8" w:rsidRDefault="00CC27B6" w:rsidP="00CC27B6">
            <w:pPr>
              <w:rPr>
                <w:rFonts w:cstheme="minorHAnsi"/>
              </w:rPr>
            </w:pPr>
          </w:p>
          <w:p w14:paraId="1E2933EA" w14:textId="2C6B73B6" w:rsidR="00CC27B6" w:rsidRPr="00006AC8" w:rsidRDefault="00663E20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vergent validity</w:t>
            </w:r>
            <w:r w:rsidR="00282AA9" w:rsidRPr="00006AC8">
              <w:rPr>
                <w:rFonts w:cstheme="minorHAnsi"/>
              </w:rPr>
              <w:t xml:space="preserve"> </w:t>
            </w:r>
          </w:p>
          <w:p w14:paraId="2DB9530E" w14:textId="037F3102" w:rsidR="00CC27B6" w:rsidRPr="00006AC8" w:rsidRDefault="00282AA9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YU Loneliness Scale</w:t>
            </w:r>
            <w:r w:rsidR="00055805" w:rsidRPr="00006AC8">
              <w:rPr>
                <w:rFonts w:cstheme="minorHAnsi"/>
              </w:rPr>
              <w:t xml:space="preserve">: </w:t>
            </w:r>
            <w:r w:rsidR="00055805"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.65</w:t>
            </w:r>
          </w:p>
          <w:p w14:paraId="2CF34B8A" w14:textId="690AD6E2" w:rsidR="00282AA9" w:rsidRPr="00006AC8" w:rsidRDefault="00282AA9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ifferential Loneliness Scale</w:t>
            </w:r>
            <w:r w:rsidR="00055805" w:rsidRPr="00006AC8">
              <w:rPr>
                <w:rFonts w:cstheme="minorHAnsi"/>
              </w:rPr>
              <w:t xml:space="preserve">: </w:t>
            </w:r>
            <w:r w:rsidR="00055805" w:rsidRPr="00006AC8">
              <w:rPr>
                <w:rFonts w:cstheme="minorHAnsi"/>
                <w:i/>
                <w:iCs/>
              </w:rPr>
              <w:t>r</w:t>
            </w:r>
            <w:r w:rsidR="00D974D2" w:rsidRPr="00006AC8">
              <w:rPr>
                <w:rFonts w:cstheme="minorHAnsi"/>
              </w:rPr>
              <w:t>=.72</w:t>
            </w:r>
          </w:p>
          <w:p w14:paraId="037C0D83" w14:textId="2B57160E" w:rsidR="00D974D2" w:rsidRPr="00006AC8" w:rsidRDefault="00D974D2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ocial Provisions Scale</w:t>
            </w:r>
            <w:r w:rsidR="00055805" w:rsidRPr="00006AC8">
              <w:rPr>
                <w:rFonts w:cstheme="minorHAnsi"/>
              </w:rPr>
              <w:t xml:space="preserve">: </w:t>
            </w:r>
            <w:r w:rsidR="00055805" w:rsidRPr="00006AC8">
              <w:rPr>
                <w:rFonts w:cstheme="minorHAnsi"/>
                <w:i/>
                <w:iCs/>
              </w:rPr>
              <w:t>r</w:t>
            </w:r>
            <w:r w:rsidR="00055805" w:rsidRPr="00006AC8">
              <w:rPr>
                <w:rFonts w:cstheme="minorHAnsi"/>
              </w:rPr>
              <w:t>=</w:t>
            </w:r>
            <w:r w:rsidRPr="00006AC8">
              <w:rPr>
                <w:rFonts w:cstheme="minorHAnsi"/>
              </w:rPr>
              <w:t>-.68</w:t>
            </w:r>
          </w:p>
          <w:p w14:paraId="4577C600" w14:textId="7E4F5C41" w:rsidR="00D974D2" w:rsidRPr="00006AC8" w:rsidRDefault="00D974D2" w:rsidP="00CC27B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ocial Desirability</w:t>
            </w:r>
            <w:r w:rsidR="00055805" w:rsidRPr="00006AC8">
              <w:rPr>
                <w:rFonts w:cstheme="minorHAnsi"/>
              </w:rPr>
              <w:t xml:space="preserve">: </w:t>
            </w:r>
            <w:r w:rsidR="00055805"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-.21</w:t>
            </w:r>
          </w:p>
          <w:p w14:paraId="39B3F8A8" w14:textId="77777777" w:rsidR="00CC27B6" w:rsidRPr="00006AC8" w:rsidRDefault="00CC27B6" w:rsidP="00CC27B6">
            <w:pPr>
              <w:rPr>
                <w:rFonts w:cstheme="minorHAnsi"/>
              </w:rPr>
            </w:pPr>
          </w:p>
          <w:p w14:paraId="190F7081" w14:textId="0574F224" w:rsidR="00CC27B6" w:rsidRPr="00006AC8" w:rsidRDefault="00CC27B6" w:rsidP="00CC27B6">
            <w:pPr>
              <w:rPr>
                <w:rFonts w:cstheme="minorHAnsi"/>
              </w:rPr>
            </w:pPr>
          </w:p>
        </w:tc>
      </w:tr>
      <w:tr w:rsidR="00EF0C9F" w:rsidRPr="00006AC8" w14:paraId="6C7CD111" w14:textId="77777777" w:rsidTr="007033C8">
        <w:trPr>
          <w:trHeight w:val="42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98354" w14:textId="02241EBA" w:rsidR="00EF0C9F" w:rsidRPr="00006AC8" w:rsidRDefault="00EF0C9F" w:rsidP="003D16C0">
            <w:pPr>
              <w:jc w:val="right"/>
              <w:rPr>
                <w:rFonts w:cstheme="minorHAnsi"/>
              </w:rPr>
            </w:pPr>
            <w:bookmarkStart w:id="0" w:name="_Hlk98840535"/>
            <w:r w:rsidRPr="00006AC8">
              <w:rPr>
                <w:rFonts w:cstheme="minorHAnsi"/>
              </w:rPr>
              <w:t>Leung</w:t>
            </w:r>
            <w:r w:rsidR="003533B3">
              <w:rPr>
                <w:rFonts w:cstheme="minorHAnsi"/>
              </w:rPr>
              <w:t xml:space="preserve"> </w:t>
            </w:r>
            <w:r w:rsidR="003533B3" w:rsidRPr="00DF2D5C">
              <w:rPr>
                <w:rFonts w:cstheme="minorHAnsi"/>
                <w:i/>
                <w:iCs/>
              </w:rPr>
              <w:t>et al.</w:t>
            </w:r>
            <w:r w:rsidRPr="00006AC8">
              <w:rPr>
                <w:rFonts w:cstheme="minorHAnsi"/>
              </w:rPr>
              <w:t>, 2008</w:t>
            </w:r>
            <w:r w:rsidR="00006AC8">
              <w:rPr>
                <w:rFonts w:cstheme="minorHAnsi"/>
              </w:rPr>
              <w:t>,</w:t>
            </w:r>
          </w:p>
          <w:bookmarkEnd w:id="0"/>
          <w:p w14:paraId="1432EC76" w14:textId="56B011B2" w:rsidR="00EF0C9F" w:rsidRPr="00006AC8" w:rsidRDefault="00EF0C9F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Chin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62517" w14:textId="05B3A958" w:rsidR="00EF0C9F" w:rsidRPr="00006AC8" w:rsidRDefault="00EF0C9F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DJGLS-6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34331" w14:textId="7FAE515C" w:rsidR="00EF0C9F" w:rsidRPr="00006AC8" w:rsidRDefault="009C0644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1B75A198" w14:textId="36285CCD" w:rsidR="00EF0C9F" w:rsidRPr="00006AC8" w:rsidRDefault="00785399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0AC50230" w14:textId="77777777" w:rsidR="00EF0C9F" w:rsidRPr="00006AC8" w:rsidRDefault="00EF0C9F" w:rsidP="009D5F6A">
            <w:pPr>
              <w:rPr>
                <w:rFonts w:cstheme="minorHAnsi"/>
              </w:rPr>
            </w:pPr>
          </w:p>
          <w:p w14:paraId="42F1A73B" w14:textId="3F1EDA96" w:rsidR="00EF0C9F" w:rsidRPr="00006AC8" w:rsidRDefault="00D54184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4BA95A53" w14:textId="77777777" w:rsidR="00EF0C9F" w:rsidRPr="00006AC8" w:rsidRDefault="00EF0C9F" w:rsidP="009D5F6A">
            <w:pPr>
              <w:rPr>
                <w:rFonts w:cstheme="minorHAnsi"/>
              </w:rPr>
            </w:pPr>
          </w:p>
          <w:p w14:paraId="6B82B5A9" w14:textId="5AD34045" w:rsidR="00EF0C9F" w:rsidRPr="00006AC8" w:rsidRDefault="00663E20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8910F1" w:rsidRPr="00006AC8">
              <w:rPr>
                <w:rFonts w:cstheme="minorHAnsi"/>
              </w:rPr>
              <w:t xml:space="preserve"> (M)</w:t>
            </w:r>
          </w:p>
          <w:p w14:paraId="64A38EBA" w14:textId="5F9644A0" w:rsidR="00EF0C9F" w:rsidRPr="00006AC8" w:rsidRDefault="00EF0C9F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 </w:t>
            </w:r>
          </w:p>
          <w:p w14:paraId="1972A80F" w14:textId="77777777" w:rsidR="00EF0C9F" w:rsidRPr="00006AC8" w:rsidRDefault="00EF0C9F" w:rsidP="009D5F6A">
            <w:pPr>
              <w:rPr>
                <w:rFonts w:cstheme="minorHAnsi"/>
              </w:rPr>
            </w:pPr>
          </w:p>
          <w:p w14:paraId="14E2C6D9" w14:textId="51BDC9AA" w:rsidR="00EF0C9F" w:rsidRPr="00006AC8" w:rsidRDefault="00663E20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Education</w:t>
            </w:r>
            <w:r w:rsidR="00EF0C9F" w:rsidRPr="00006AC8">
              <w:rPr>
                <w:rFonts w:cstheme="minorHAnsi"/>
              </w:rPr>
              <w:t xml:space="preserve"> (</w:t>
            </w:r>
            <w:r w:rsidRPr="00006AC8">
              <w:rPr>
                <w:rFonts w:cstheme="minorHAnsi"/>
              </w:rPr>
              <w:t>years</w:t>
            </w:r>
            <w:r w:rsidR="00EF0C9F" w:rsidRPr="00006AC8">
              <w:rPr>
                <w:rFonts w:cstheme="minorHAnsi"/>
              </w:rPr>
              <w:t>)</w:t>
            </w:r>
          </w:p>
          <w:p w14:paraId="5AF32CC0" w14:textId="77777777" w:rsidR="00EF0C9F" w:rsidRPr="00006AC8" w:rsidRDefault="00EF0C9F" w:rsidP="009D5F6A">
            <w:pPr>
              <w:rPr>
                <w:rFonts w:cstheme="minorHAnsi"/>
              </w:rPr>
            </w:pPr>
          </w:p>
          <w:p w14:paraId="7BD4E22F" w14:textId="4BA5EBDD" w:rsidR="00EF0C9F" w:rsidRPr="00006AC8" w:rsidRDefault="00D54184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Exclusion criteria</w:t>
            </w:r>
          </w:p>
          <w:p w14:paraId="7BBE0F56" w14:textId="62373ABA" w:rsidR="00EF0C9F" w:rsidRPr="00006AC8" w:rsidRDefault="00EF0C9F" w:rsidP="009D5F6A">
            <w:pPr>
              <w:rPr>
                <w:rFonts w:cstheme="minorHAnsi"/>
              </w:rPr>
            </w:pPr>
          </w:p>
        </w:tc>
        <w:tc>
          <w:tcPr>
            <w:tcW w:w="524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0ECAD" w14:textId="023D10E7" w:rsidR="00EF0C9F" w:rsidRPr="00006AC8" w:rsidRDefault="00EF0C9F" w:rsidP="009D5F6A">
            <w:pPr>
              <w:rPr>
                <w:rFonts w:cstheme="minorHAnsi"/>
              </w:rPr>
            </w:pPr>
          </w:p>
          <w:p w14:paraId="7BC903D2" w14:textId="77777777" w:rsidR="00EF0C9F" w:rsidRPr="00006AC8" w:rsidRDefault="00EF0C9F" w:rsidP="009D5F6A">
            <w:pPr>
              <w:rPr>
                <w:rFonts w:cstheme="minorHAnsi"/>
              </w:rPr>
            </w:pPr>
          </w:p>
          <w:p w14:paraId="3D8EB3F3" w14:textId="4FCCB859" w:rsidR="00EF0C9F" w:rsidRPr="00006AC8" w:rsidRDefault="00EF0C9F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103</w:t>
            </w:r>
          </w:p>
          <w:p w14:paraId="269A4A4B" w14:textId="77777777" w:rsidR="00EF0C9F" w:rsidRPr="00006AC8" w:rsidRDefault="00EF0C9F" w:rsidP="009D5F6A">
            <w:pPr>
              <w:rPr>
                <w:rFonts w:cstheme="minorHAnsi"/>
              </w:rPr>
            </w:pPr>
          </w:p>
          <w:p w14:paraId="694E8EC2" w14:textId="77777777" w:rsidR="00EF0C9F" w:rsidRPr="00006AC8" w:rsidRDefault="00EF0C9F" w:rsidP="009D5F6A">
            <w:pPr>
              <w:rPr>
                <w:rFonts w:cstheme="minorHAnsi"/>
              </w:rPr>
            </w:pPr>
          </w:p>
          <w:p w14:paraId="0820F0FF" w14:textId="69046975" w:rsidR="00EF0C9F" w:rsidRPr="00006AC8" w:rsidRDefault="00EF0C9F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49</w:t>
            </w:r>
          </w:p>
          <w:p w14:paraId="4F52B0F4" w14:textId="5FFBF296" w:rsidR="00EF0C9F" w:rsidRPr="00006AC8" w:rsidRDefault="00EF0C9F" w:rsidP="009D5F6A">
            <w:pPr>
              <w:rPr>
                <w:rFonts w:cstheme="minorHAnsi"/>
              </w:rPr>
            </w:pPr>
          </w:p>
          <w:p w14:paraId="325B7335" w14:textId="77777777" w:rsidR="00EF0C9F" w:rsidRPr="00006AC8" w:rsidRDefault="00EF0C9F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4.5±6.5</w:t>
            </w:r>
          </w:p>
          <w:p w14:paraId="5C67AA6B" w14:textId="77777777" w:rsidR="00EF0C9F" w:rsidRPr="00006AC8" w:rsidRDefault="00EF0C9F" w:rsidP="009D5F6A">
            <w:pPr>
              <w:rPr>
                <w:rFonts w:cstheme="minorHAnsi"/>
              </w:rPr>
            </w:pPr>
          </w:p>
          <w:p w14:paraId="564BBC24" w14:textId="77777777" w:rsidR="00EF0C9F" w:rsidRPr="00006AC8" w:rsidRDefault="00EF0C9F" w:rsidP="009D5F6A">
            <w:pPr>
              <w:rPr>
                <w:rFonts w:cstheme="minorHAnsi"/>
              </w:rPr>
            </w:pPr>
          </w:p>
          <w:p w14:paraId="795F87AD" w14:textId="05C79FD7" w:rsidR="00EF0C9F" w:rsidRPr="00006AC8" w:rsidRDefault="00EF0C9F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4.8±4.9</w:t>
            </w:r>
          </w:p>
          <w:p w14:paraId="60E4E65D" w14:textId="77777777" w:rsidR="00EF0C9F" w:rsidRPr="00006AC8" w:rsidRDefault="00EF0C9F" w:rsidP="009D5F6A">
            <w:pPr>
              <w:rPr>
                <w:rFonts w:cstheme="minorHAnsi"/>
              </w:rPr>
            </w:pPr>
          </w:p>
          <w:p w14:paraId="19187F13" w14:textId="77777777" w:rsidR="00EF0C9F" w:rsidRPr="00006AC8" w:rsidRDefault="00EF0C9F" w:rsidP="009D5F6A">
            <w:pPr>
              <w:rPr>
                <w:rFonts w:cstheme="minorHAnsi"/>
              </w:rPr>
            </w:pPr>
          </w:p>
          <w:p w14:paraId="48667AFD" w14:textId="0553A412" w:rsidR="00EF0C9F" w:rsidRPr="00006AC8" w:rsidRDefault="00D54184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ementia</w:t>
            </w:r>
            <w:r w:rsidR="00EF0C9F" w:rsidRPr="00006AC8">
              <w:rPr>
                <w:rFonts w:cstheme="minorHAnsi"/>
              </w:rPr>
              <w:t xml:space="preserve"> (CDR)</w:t>
            </w:r>
          </w:p>
          <w:p w14:paraId="00E99C01" w14:textId="77777777" w:rsidR="00EF0C9F" w:rsidRPr="00006AC8" w:rsidRDefault="00EF0C9F" w:rsidP="009D5F6A">
            <w:pPr>
              <w:rPr>
                <w:rFonts w:cstheme="minorHAnsi"/>
              </w:rPr>
            </w:pPr>
          </w:p>
        </w:tc>
        <w:tc>
          <w:tcPr>
            <w:tcW w:w="539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4435E" w14:textId="49F123FD" w:rsidR="00EF0C9F" w:rsidRPr="00006AC8" w:rsidRDefault="00EF0C9F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  <w:r w:rsidR="00C57DEF" w:rsidRPr="00006AC8">
              <w:rPr>
                <w:rFonts w:cstheme="minorHAnsi"/>
              </w:rPr>
              <w:t xml:space="preserve"> (</w:t>
            </w:r>
            <w:r w:rsidR="00663E20" w:rsidRPr="00006AC8">
              <w:rPr>
                <w:rFonts w:cstheme="minorHAnsi"/>
              </w:rPr>
              <w:t>Delphi method</w:t>
            </w:r>
            <w:r w:rsidR="00C57DEF" w:rsidRPr="00006AC8">
              <w:rPr>
                <w:rFonts w:cstheme="minorHAnsi"/>
              </w:rPr>
              <w:t>)</w:t>
            </w:r>
          </w:p>
          <w:p w14:paraId="5C4EB0D1" w14:textId="77777777" w:rsidR="005A433F" w:rsidRPr="00006AC8" w:rsidRDefault="005A433F" w:rsidP="009D5F6A">
            <w:pPr>
              <w:rPr>
                <w:rFonts w:cstheme="minorHAnsi"/>
              </w:rPr>
            </w:pPr>
          </w:p>
          <w:p w14:paraId="426940EB" w14:textId="4922C7DA" w:rsidR="00EF0C9F" w:rsidRPr="00006AC8" w:rsidRDefault="00663E20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  <w:r w:rsidR="00EF0C9F" w:rsidRPr="00006AC8">
              <w:rPr>
                <w:rFonts w:cstheme="minorHAnsi"/>
              </w:rPr>
              <w:t xml:space="preserve"> </w:t>
            </w:r>
          </w:p>
          <w:p w14:paraId="5AEC540E" w14:textId="2B238290" w:rsidR="00EF0C9F" w:rsidRPr="00006AC8" w:rsidRDefault="00055805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α=</w:t>
            </w:r>
            <w:r w:rsidR="00EF0C9F" w:rsidRPr="00006AC8">
              <w:rPr>
                <w:rFonts w:cstheme="minorHAnsi"/>
              </w:rPr>
              <w:t>.76</w:t>
            </w:r>
          </w:p>
          <w:p w14:paraId="37619160" w14:textId="69B1CF3D" w:rsidR="00EF0C9F" w:rsidRPr="00006AC8" w:rsidRDefault="00EF0C9F" w:rsidP="009D5F6A">
            <w:pPr>
              <w:rPr>
                <w:rFonts w:cstheme="minorHAnsi"/>
              </w:rPr>
            </w:pPr>
          </w:p>
          <w:p w14:paraId="65683E7C" w14:textId="05555415" w:rsidR="00785399" w:rsidRPr="00006AC8" w:rsidRDefault="00663E20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CC reliability</w:t>
            </w:r>
          </w:p>
          <w:p w14:paraId="66FDA700" w14:textId="2234BFDA" w:rsidR="00785399" w:rsidRPr="00006AC8" w:rsidRDefault="00785399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98-1.00</w:t>
            </w:r>
          </w:p>
          <w:p w14:paraId="5CB0E350" w14:textId="77777777" w:rsidR="00785399" w:rsidRPr="00006AC8" w:rsidRDefault="00785399" w:rsidP="009D5F6A">
            <w:pPr>
              <w:rPr>
                <w:rFonts w:cstheme="minorHAnsi"/>
              </w:rPr>
            </w:pPr>
          </w:p>
          <w:p w14:paraId="3512E61E" w14:textId="615F6ED4" w:rsidR="00EF0C9F" w:rsidRPr="00006AC8" w:rsidRDefault="00663E20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tent validity</w:t>
            </w:r>
          </w:p>
          <w:p w14:paraId="3112E95C" w14:textId="0926B4BA" w:rsidR="00EF0C9F" w:rsidRPr="00006AC8" w:rsidRDefault="00663E20" w:rsidP="009D5F6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High</w:t>
            </w:r>
          </w:p>
          <w:p w14:paraId="3D8F4DCE" w14:textId="77777777" w:rsidR="00EF0C9F" w:rsidRPr="00006AC8" w:rsidRDefault="00EF0C9F" w:rsidP="003B4C61">
            <w:pPr>
              <w:rPr>
                <w:rFonts w:cstheme="minorHAnsi"/>
              </w:rPr>
            </w:pPr>
          </w:p>
          <w:p w14:paraId="3DA8BA71" w14:textId="266218B1" w:rsidR="00EF0C9F" w:rsidRPr="00006AC8" w:rsidRDefault="00F75A38" w:rsidP="003B4C6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Relationship</w:t>
            </w:r>
            <w:r w:rsidR="00EF0C9F" w:rsidRPr="00006AC8">
              <w:rPr>
                <w:rFonts w:cstheme="minorHAnsi"/>
              </w:rPr>
              <w:t xml:space="preserve"> + </w:t>
            </w:r>
            <w:r w:rsidRPr="00006AC8">
              <w:rPr>
                <w:rFonts w:cstheme="minorHAnsi"/>
              </w:rPr>
              <w:t>without a partner</w:t>
            </w:r>
            <w:r w:rsidR="00EF0C9F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>and living alone</w:t>
            </w:r>
          </w:p>
          <w:p w14:paraId="0D055C64" w14:textId="3081059B" w:rsidR="00EF0C9F" w:rsidRPr="00006AC8" w:rsidRDefault="00F75A38" w:rsidP="003B4C6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o relationship with age or sex</w:t>
            </w:r>
          </w:p>
          <w:p w14:paraId="64BF83B3" w14:textId="199EF200" w:rsidR="00EF0C9F" w:rsidRPr="00006AC8" w:rsidRDefault="00F75A38" w:rsidP="003B4C6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o relationship with education</w:t>
            </w:r>
          </w:p>
          <w:p w14:paraId="080FDE52" w14:textId="21B62BEA" w:rsidR="00EF0C9F" w:rsidRPr="00006AC8" w:rsidRDefault="00EF0C9F" w:rsidP="009D5F6A">
            <w:pPr>
              <w:rPr>
                <w:rFonts w:cstheme="minorHAnsi"/>
              </w:rPr>
            </w:pPr>
          </w:p>
          <w:p w14:paraId="334A6D2F" w14:textId="59251D8F" w:rsidR="00EF0C9F" w:rsidRPr="00006AC8" w:rsidRDefault="00EF0C9F" w:rsidP="009D5F6A">
            <w:pPr>
              <w:rPr>
                <w:rFonts w:cstheme="minorHAnsi"/>
              </w:rPr>
            </w:pPr>
          </w:p>
          <w:p w14:paraId="1D129222" w14:textId="14EBC0A6" w:rsidR="00EF0C9F" w:rsidRPr="00006AC8" w:rsidRDefault="00EF0C9F" w:rsidP="009D5F6A">
            <w:pPr>
              <w:rPr>
                <w:rFonts w:cstheme="minorHAnsi"/>
              </w:rPr>
            </w:pPr>
          </w:p>
        </w:tc>
      </w:tr>
      <w:tr w:rsidR="003D16C0" w:rsidRPr="00006AC8" w14:paraId="7F128DFA" w14:textId="77777777" w:rsidTr="007033C8">
        <w:trPr>
          <w:trHeight w:val="420"/>
        </w:trPr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5EE45CB9" w14:textId="2D7C0B9E" w:rsidR="003D16C0" w:rsidRPr="00006AC8" w:rsidRDefault="00D54184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lastRenderedPageBreak/>
              <w:t>Author, Year, Country</w:t>
            </w:r>
          </w:p>
        </w:tc>
        <w:tc>
          <w:tcPr>
            <w:tcW w:w="8099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380F3378" w14:textId="25742A51" w:rsidR="003D16C0" w:rsidRPr="00006AC8" w:rsidRDefault="00D54184" w:rsidP="003D16C0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Instrument</w:t>
            </w:r>
            <w:r w:rsidR="003D16C0" w:rsidRPr="00006AC8">
              <w:rPr>
                <w:rFonts w:cstheme="minorHAnsi"/>
                <w:b/>
                <w:bCs/>
              </w:rPr>
              <w:tab/>
            </w:r>
            <w:r w:rsidRPr="00006AC8">
              <w:rPr>
                <w:rFonts w:cstheme="minorHAnsi"/>
                <w:b/>
                <w:bCs/>
              </w:rPr>
              <w:t>Participants</w:t>
            </w:r>
          </w:p>
          <w:p w14:paraId="67A950E6" w14:textId="77777777" w:rsidR="003D16C0" w:rsidRPr="00006AC8" w:rsidRDefault="003D16C0" w:rsidP="009D5F6A">
            <w:pPr>
              <w:rPr>
                <w:rFonts w:cstheme="minorHAnsi"/>
              </w:rPr>
            </w:pPr>
          </w:p>
        </w:tc>
        <w:tc>
          <w:tcPr>
            <w:tcW w:w="5393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1799B71D" w14:textId="75445E40" w:rsidR="003D16C0" w:rsidRPr="00006AC8" w:rsidRDefault="00D54184" w:rsidP="003D16C0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>Results, Conclusions</w:t>
            </w:r>
          </w:p>
        </w:tc>
      </w:tr>
      <w:tr w:rsidR="00D67996" w:rsidRPr="00006AC8" w14:paraId="5E163DF1" w14:textId="77777777" w:rsidTr="007033C8">
        <w:trPr>
          <w:trHeight w:val="597"/>
        </w:trPr>
        <w:tc>
          <w:tcPr>
            <w:tcW w:w="1676" w:type="dxa"/>
            <w:vMerge w:val="restart"/>
            <w:tcBorders>
              <w:left w:val="nil"/>
              <w:bottom w:val="nil"/>
              <w:right w:val="nil"/>
            </w:tcBorders>
          </w:tcPr>
          <w:p w14:paraId="78655B80" w14:textId="2BCD7E1D" w:rsidR="00D67996" w:rsidRPr="00006AC8" w:rsidRDefault="00D67996" w:rsidP="003D16C0">
            <w:pPr>
              <w:jc w:val="right"/>
              <w:rPr>
                <w:rFonts w:cstheme="minorHAnsi"/>
              </w:rPr>
            </w:pPr>
            <w:bookmarkStart w:id="1" w:name="_Hlk98840863"/>
            <w:r w:rsidRPr="00006AC8">
              <w:rPr>
                <w:rFonts w:cstheme="minorHAnsi"/>
              </w:rPr>
              <w:t xml:space="preserve">De Jong </w:t>
            </w:r>
            <w:proofErr w:type="spellStart"/>
            <w:r w:rsidRPr="00006AC8">
              <w:rPr>
                <w:rFonts w:cstheme="minorHAnsi"/>
              </w:rPr>
              <w:t>Gierveld</w:t>
            </w:r>
            <w:proofErr w:type="spellEnd"/>
            <w:r w:rsidR="00F01EA2" w:rsidRPr="00006AC8">
              <w:rPr>
                <w:rFonts w:cstheme="minorHAnsi"/>
              </w:rPr>
              <w:t>, and</w:t>
            </w:r>
            <w:r w:rsidRPr="00006AC8">
              <w:rPr>
                <w:rFonts w:cstheme="minorHAnsi"/>
              </w:rPr>
              <w:t xml:space="preserve"> Van Tilburg, 2010</w:t>
            </w:r>
            <w:r w:rsidR="00006AC8">
              <w:rPr>
                <w:rFonts w:cstheme="minorHAnsi"/>
              </w:rPr>
              <w:t>,</w:t>
            </w:r>
          </w:p>
          <w:bookmarkEnd w:id="1"/>
          <w:p w14:paraId="0D890EDB" w14:textId="5682E89F" w:rsidR="00D67996" w:rsidRPr="00006AC8" w:rsidRDefault="00F01EA2" w:rsidP="00F01EA2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France</w:t>
            </w:r>
            <w:r w:rsidR="00D67996" w:rsidRPr="00006AC8">
              <w:rPr>
                <w:rFonts w:cstheme="minorHAnsi"/>
              </w:rPr>
              <w:t xml:space="preserve">, </w:t>
            </w:r>
            <w:r w:rsidRPr="00006AC8">
              <w:rPr>
                <w:rFonts w:cstheme="minorHAnsi"/>
              </w:rPr>
              <w:t>Germany</w:t>
            </w:r>
            <w:r w:rsidR="00D67996" w:rsidRPr="00006AC8">
              <w:rPr>
                <w:rFonts w:cstheme="minorHAnsi"/>
              </w:rPr>
              <w:t xml:space="preserve">, </w:t>
            </w:r>
            <w:r w:rsidRPr="00006AC8">
              <w:rPr>
                <w:rFonts w:cstheme="minorHAnsi"/>
              </w:rPr>
              <w:t>Netherlands</w:t>
            </w:r>
            <w:r w:rsidR="00D67996" w:rsidRPr="00006AC8">
              <w:rPr>
                <w:rFonts w:cstheme="minorHAnsi"/>
              </w:rPr>
              <w:t xml:space="preserve">, </w:t>
            </w:r>
            <w:r w:rsidRPr="00006AC8">
              <w:rPr>
                <w:rFonts w:cstheme="minorHAnsi"/>
              </w:rPr>
              <w:t>Russia</w:t>
            </w:r>
            <w:r w:rsidR="00D67996" w:rsidRPr="00006AC8">
              <w:rPr>
                <w:rFonts w:cstheme="minorHAnsi"/>
              </w:rPr>
              <w:t>, Bulgaria, Georgia</w:t>
            </w:r>
            <w:r w:rsidRPr="00006AC8">
              <w:rPr>
                <w:rFonts w:cstheme="minorHAnsi"/>
              </w:rPr>
              <w:t>, and</w:t>
            </w:r>
            <w:r w:rsidR="00D67996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>Japan</w:t>
            </w:r>
          </w:p>
        </w:tc>
        <w:tc>
          <w:tcPr>
            <w:tcW w:w="1157" w:type="dxa"/>
            <w:vMerge w:val="restart"/>
            <w:tcBorders>
              <w:left w:val="nil"/>
              <w:bottom w:val="nil"/>
              <w:right w:val="nil"/>
            </w:tcBorders>
          </w:tcPr>
          <w:p w14:paraId="4B1DB15E" w14:textId="20AAA1D5" w:rsidR="00D67996" w:rsidRPr="00006AC8" w:rsidRDefault="00F01EA2" w:rsidP="00234ED5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Emotional DJGLS-3</w:t>
            </w:r>
          </w:p>
          <w:p w14:paraId="5E0B9B38" w14:textId="58A686FA" w:rsidR="00D67996" w:rsidRPr="00006AC8" w:rsidRDefault="00F01EA2" w:rsidP="00234ED5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Social DJGLS-3</w:t>
            </w:r>
          </w:p>
        </w:tc>
        <w:tc>
          <w:tcPr>
            <w:tcW w:w="12335" w:type="dxa"/>
            <w:gridSpan w:val="31"/>
            <w:tcBorders>
              <w:left w:val="nil"/>
              <w:bottom w:val="nil"/>
              <w:right w:val="nil"/>
            </w:tcBorders>
          </w:tcPr>
          <w:p w14:paraId="32DE64B0" w14:textId="4BF0A603" w:rsidR="00D67996" w:rsidRPr="00006AC8" w:rsidRDefault="009C0644" w:rsidP="00D92CE5">
            <w:pPr>
              <w:tabs>
                <w:tab w:val="left" w:pos="694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  <w:r w:rsidR="00D67996" w:rsidRPr="00006AC8">
              <w:rPr>
                <w:rFonts w:cstheme="minorHAnsi"/>
              </w:rPr>
              <w:tab/>
              <w:t>Multidimensional</w:t>
            </w:r>
          </w:p>
          <w:p w14:paraId="6E26B5B8" w14:textId="430B7983" w:rsidR="00D67996" w:rsidRPr="00006AC8" w:rsidRDefault="00D67996" w:rsidP="00467C3F">
            <w:pPr>
              <w:tabs>
                <w:tab w:val="left" w:pos="3435"/>
                <w:tab w:val="left" w:pos="6945"/>
                <w:tab w:val="left" w:pos="8835"/>
                <w:tab w:val="left" w:pos="9720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  <w:r w:rsidR="00F01EA2" w:rsidRPr="00006AC8">
              <w:rPr>
                <w:rFonts w:cstheme="minorHAnsi"/>
                <w:i/>
                <w:iCs/>
              </w:rPr>
              <w:t>Sub-samples</w:t>
            </w:r>
            <w:r w:rsidRPr="00006AC8">
              <w:rPr>
                <w:rFonts w:cstheme="minorHAnsi"/>
              </w:rPr>
              <w:t xml:space="preserve">                    </w:t>
            </w:r>
            <w:r w:rsidR="00663E20" w:rsidRPr="00006AC8">
              <w:rPr>
                <w:rFonts w:cstheme="minorHAnsi"/>
              </w:rPr>
              <w:t>Internal reliability</w:t>
            </w:r>
            <w:r w:rsidRPr="00006AC8">
              <w:rPr>
                <w:rFonts w:cstheme="minorHAnsi"/>
              </w:rPr>
              <w:t xml:space="preserve"> (</w:t>
            </w:r>
            <w:r w:rsidR="00F01EA2" w:rsidRPr="00006AC8">
              <w:rPr>
                <w:rFonts w:cstheme="minorHAnsi"/>
              </w:rPr>
              <w:t>Cronbach’s alpha</w:t>
            </w:r>
            <w:r w:rsidRPr="00006AC8">
              <w:rPr>
                <w:rFonts w:cstheme="minorHAnsi"/>
              </w:rPr>
              <w:t>)</w:t>
            </w:r>
            <w:r w:rsidRPr="00006AC8">
              <w:rPr>
                <w:rFonts w:cstheme="minorHAnsi"/>
              </w:rPr>
              <w:tab/>
            </w:r>
          </w:p>
        </w:tc>
      </w:tr>
      <w:tr w:rsidR="00D67996" w:rsidRPr="00006AC8" w14:paraId="0D34E8C9" w14:textId="77777777" w:rsidTr="007033C8">
        <w:trPr>
          <w:trHeight w:val="962"/>
        </w:trPr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3E1AF0" w14:textId="68A761F1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9C396F" w14:textId="0CEBBF7C" w:rsidR="00D67996" w:rsidRPr="00006AC8" w:rsidRDefault="00D67996" w:rsidP="00234ED5">
            <w:pPr>
              <w:jc w:val="center"/>
              <w:rPr>
                <w:rFonts w:cstheme="minorHAnsi"/>
              </w:rPr>
            </w:pPr>
          </w:p>
        </w:tc>
        <w:tc>
          <w:tcPr>
            <w:tcW w:w="1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78C53D" w14:textId="77777777" w:rsidR="00D67996" w:rsidRPr="00006AC8" w:rsidRDefault="00D67996" w:rsidP="00E86618">
            <w:pPr>
              <w:rPr>
                <w:rFonts w:cstheme="minorHAnsi"/>
              </w:rPr>
            </w:pPr>
          </w:p>
          <w:p w14:paraId="5D4500D8" w14:textId="77777777" w:rsidR="00D67996" w:rsidRPr="00006AC8" w:rsidRDefault="00D67996" w:rsidP="00E86618">
            <w:pPr>
              <w:rPr>
                <w:rFonts w:cstheme="minorHAnsi"/>
              </w:rPr>
            </w:pPr>
          </w:p>
          <w:p w14:paraId="3A283650" w14:textId="6432B764" w:rsidR="00D67996" w:rsidRPr="00006AC8" w:rsidRDefault="00D67996" w:rsidP="00E8661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33B870A2" w14:textId="77777777" w:rsidR="00D67996" w:rsidRPr="00006AC8" w:rsidRDefault="00D67996" w:rsidP="00E86618">
            <w:pPr>
              <w:rPr>
                <w:rFonts w:cstheme="minorHAnsi"/>
              </w:rPr>
            </w:pPr>
          </w:p>
          <w:p w14:paraId="45C5BAF6" w14:textId="30F70389" w:rsidR="00D67996" w:rsidRPr="00006AC8" w:rsidRDefault="00D54184" w:rsidP="00E8661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4DA24D7A" w14:textId="77777777" w:rsidR="00D67996" w:rsidRPr="00006AC8" w:rsidRDefault="00D67996" w:rsidP="00E86618">
            <w:pPr>
              <w:rPr>
                <w:rFonts w:cstheme="minorHAnsi"/>
              </w:rPr>
            </w:pPr>
          </w:p>
          <w:p w14:paraId="6683208D" w14:textId="72F9212A" w:rsidR="00D67996" w:rsidRPr="00006AC8" w:rsidRDefault="00663E20" w:rsidP="00E8661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D67996" w:rsidRPr="00006AC8">
              <w:rPr>
                <w:rFonts w:cstheme="minorHAnsi"/>
              </w:rPr>
              <w:t xml:space="preserve"> (M)</w:t>
            </w:r>
          </w:p>
          <w:p w14:paraId="3C2FF7E5" w14:textId="1745D1BA" w:rsidR="00D67996" w:rsidRPr="00006AC8" w:rsidRDefault="00D67996" w:rsidP="00E86618">
            <w:pPr>
              <w:rPr>
                <w:rFonts w:cstheme="minorHAnsi"/>
              </w:rPr>
            </w:pPr>
          </w:p>
          <w:p w14:paraId="6C8B959F" w14:textId="66433BC0" w:rsidR="00D67996" w:rsidRPr="00006AC8" w:rsidRDefault="00F01EA2" w:rsidP="00E8661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With a partner</w:t>
            </w:r>
            <w:r w:rsidR="00D67996" w:rsidRPr="00006AC8">
              <w:rPr>
                <w:rFonts w:cstheme="minorHAnsi"/>
              </w:rPr>
              <w:t xml:space="preserve"> (%)</w:t>
            </w:r>
          </w:p>
          <w:p w14:paraId="0389F24F" w14:textId="77777777" w:rsidR="00D67996" w:rsidRPr="00006AC8" w:rsidRDefault="00D67996" w:rsidP="002D475D">
            <w:pPr>
              <w:jc w:val="center"/>
              <w:rPr>
                <w:rFonts w:cstheme="minorHAnsi"/>
              </w:rPr>
            </w:pPr>
          </w:p>
        </w:tc>
        <w:tc>
          <w:tcPr>
            <w:tcW w:w="85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7E102D" w14:textId="12C2CED9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F</w:t>
            </w:r>
          </w:p>
          <w:p w14:paraId="333F62CB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21BDD46C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2541</w:t>
            </w:r>
          </w:p>
          <w:p w14:paraId="0A8B0270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7DA33969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11E935F1" w14:textId="305D12B3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55</w:t>
            </w:r>
          </w:p>
          <w:p w14:paraId="65789776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669E4F99" w14:textId="79DE6FEC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68.7</w:t>
            </w:r>
          </w:p>
          <w:p w14:paraId="62607BFE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59C6E65B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49249A90" w14:textId="5E5764E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58</w:t>
            </w:r>
          </w:p>
        </w:tc>
        <w:tc>
          <w:tcPr>
            <w:tcW w:w="70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63292B" w14:textId="46E15A1D" w:rsidR="00D67996" w:rsidRPr="00006AC8" w:rsidRDefault="00D67996" w:rsidP="003D16C0">
            <w:pPr>
              <w:tabs>
                <w:tab w:val="left" w:pos="240"/>
              </w:tabs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  <w:r w:rsidR="00F01EA2" w:rsidRPr="00006AC8">
              <w:rPr>
                <w:rFonts w:cstheme="minorHAnsi"/>
              </w:rPr>
              <w:t>G</w:t>
            </w:r>
          </w:p>
          <w:p w14:paraId="6B282D4B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087535D4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2560</w:t>
            </w:r>
          </w:p>
          <w:p w14:paraId="52BB9961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21E65E14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158D1C92" w14:textId="01F7FE60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50</w:t>
            </w:r>
          </w:p>
          <w:p w14:paraId="618DD1AC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18B19C03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68.2</w:t>
            </w:r>
          </w:p>
          <w:p w14:paraId="70BAE179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175B1C07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39889E10" w14:textId="1DB3D766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62</w:t>
            </w:r>
          </w:p>
        </w:tc>
        <w:tc>
          <w:tcPr>
            <w:tcW w:w="702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26E07E" w14:textId="0F8B4F82" w:rsidR="00D67996" w:rsidRPr="00006AC8" w:rsidRDefault="00F01EA2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7BB24017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3ACFA5B1" w14:textId="1D4F0652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1565</w:t>
            </w:r>
          </w:p>
          <w:p w14:paraId="4B1454BC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5ADCB6DE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66039D8A" w14:textId="0051BD6D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56</w:t>
            </w:r>
          </w:p>
          <w:p w14:paraId="33BFB0E4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49C4164B" w14:textId="60604C4C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68.0</w:t>
            </w:r>
          </w:p>
          <w:p w14:paraId="1DCCF16B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0680821F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7EED06A4" w14:textId="695BEC2E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58</w:t>
            </w:r>
          </w:p>
          <w:p w14:paraId="598D3DEB" w14:textId="02980A39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1C37AEA" w14:textId="27BB4EFB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R</w:t>
            </w:r>
          </w:p>
          <w:p w14:paraId="7D29A589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212FD05A" w14:textId="0B0C97D6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2804</w:t>
            </w:r>
          </w:p>
          <w:p w14:paraId="0E1C0F28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36A8C982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6B6BE35D" w14:textId="657E3AF6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69</w:t>
            </w:r>
          </w:p>
          <w:p w14:paraId="24FE4DAA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4AF6355E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68.9</w:t>
            </w:r>
          </w:p>
          <w:p w14:paraId="626A4358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3D8B500D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59C95B2B" w14:textId="0447476A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43</w:t>
            </w:r>
          </w:p>
        </w:tc>
        <w:tc>
          <w:tcPr>
            <w:tcW w:w="7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1476022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B</w:t>
            </w:r>
          </w:p>
          <w:p w14:paraId="2A3FAB01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6790171C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2470</w:t>
            </w:r>
          </w:p>
          <w:p w14:paraId="1DD37909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54D7009F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573FAFFF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50</w:t>
            </w:r>
          </w:p>
          <w:p w14:paraId="414FBA7B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2AB1C94A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68.1</w:t>
            </w:r>
          </w:p>
          <w:p w14:paraId="0183F61A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3E84EB3C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56CDD580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67</w:t>
            </w:r>
          </w:p>
        </w:tc>
        <w:tc>
          <w:tcPr>
            <w:tcW w:w="77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D5E327B" w14:textId="7CE0CAB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G</w:t>
            </w:r>
          </w:p>
          <w:p w14:paraId="7C52331D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4EABF76C" w14:textId="6958521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2266</w:t>
            </w:r>
          </w:p>
          <w:p w14:paraId="5C248DED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340E27D2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203A0765" w14:textId="0165A8EC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60</w:t>
            </w:r>
          </w:p>
          <w:p w14:paraId="6D3A789E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773237D0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69.2</w:t>
            </w:r>
          </w:p>
          <w:p w14:paraId="5C940E7D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7A6FEA73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3D06238D" w14:textId="1E1A8513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58</w:t>
            </w:r>
          </w:p>
        </w:tc>
        <w:tc>
          <w:tcPr>
            <w:tcW w:w="71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FAAA67" w14:textId="6B4BBC8D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J</w:t>
            </w:r>
          </w:p>
          <w:p w14:paraId="49782911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2DAC87BE" w14:textId="32823D58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1891</w:t>
            </w:r>
          </w:p>
          <w:p w14:paraId="4EE0479C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36667E9E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0D27FF5F" w14:textId="21CC51B0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50</w:t>
            </w:r>
          </w:p>
          <w:p w14:paraId="527C8EDE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63EFB925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64.3</w:t>
            </w:r>
          </w:p>
          <w:p w14:paraId="4399B4B9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5AD99A61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746F4125" w14:textId="7AB708CD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85</w:t>
            </w:r>
          </w:p>
          <w:p w14:paraId="6C6A3B51" w14:textId="127D1733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562C5" w14:textId="7A5A11CF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  <w:p w14:paraId="1751F488" w14:textId="5C7D9CB4" w:rsidR="00D67996" w:rsidRPr="00006AC8" w:rsidRDefault="002D475D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EL</w:t>
            </w:r>
          </w:p>
          <w:p w14:paraId="1C6C1B25" w14:textId="2A65768A" w:rsidR="00D67996" w:rsidRPr="00006AC8" w:rsidRDefault="002D475D" w:rsidP="00FA1801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S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0280E318" w14:textId="1184F9FA" w:rsidR="00D67996" w:rsidRPr="00006AC8" w:rsidRDefault="00D67996" w:rsidP="003D16C0">
            <w:pPr>
              <w:tabs>
                <w:tab w:val="left" w:pos="195"/>
              </w:tabs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  <w:t>F</w:t>
            </w:r>
          </w:p>
          <w:p w14:paraId="5640E0E1" w14:textId="61141939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81</w:t>
            </w:r>
          </w:p>
          <w:p w14:paraId="04967DFE" w14:textId="5B1892F2" w:rsidR="00D67996" w:rsidRPr="00006AC8" w:rsidRDefault="00D67996" w:rsidP="00FA1801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85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3ED97" w14:textId="1F97F53D" w:rsidR="00D67996" w:rsidRPr="00006AC8" w:rsidRDefault="00F01EA2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G</w:t>
            </w:r>
          </w:p>
          <w:p w14:paraId="3FD60A5E" w14:textId="58CA35B0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85</w:t>
            </w:r>
          </w:p>
          <w:p w14:paraId="4CC77DC2" w14:textId="607A90BB" w:rsidR="00D67996" w:rsidRPr="00006AC8" w:rsidRDefault="00D67996" w:rsidP="00FA1801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91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8CA63C" w14:textId="3C3AFE3C" w:rsidR="00D67996" w:rsidRPr="00006AC8" w:rsidRDefault="00F01EA2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5BA2356C" w14:textId="590F3012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88</w:t>
            </w:r>
          </w:p>
          <w:p w14:paraId="78E85DC7" w14:textId="36B41016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88</w:t>
            </w:r>
          </w:p>
          <w:p w14:paraId="4866243C" w14:textId="42786127" w:rsidR="00D67996" w:rsidRPr="00006AC8" w:rsidRDefault="00D67996" w:rsidP="00FA1801">
            <w:pPr>
              <w:tabs>
                <w:tab w:val="left" w:pos="285"/>
              </w:tabs>
              <w:rPr>
                <w:rFonts w:cstheme="minorHAns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360B93" w14:textId="01A7CB2C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R</w:t>
            </w:r>
          </w:p>
          <w:p w14:paraId="4F82FF98" w14:textId="34D9E4E6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86</w:t>
            </w:r>
          </w:p>
          <w:p w14:paraId="6F9443E8" w14:textId="262F1B48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88</w:t>
            </w:r>
          </w:p>
          <w:p w14:paraId="1E5B8E89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CCBAD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B</w:t>
            </w:r>
          </w:p>
          <w:p w14:paraId="56DAA3FE" w14:textId="783656D2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91</w:t>
            </w:r>
          </w:p>
          <w:p w14:paraId="1CD23E0A" w14:textId="57ADA2EF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95</w:t>
            </w:r>
          </w:p>
          <w:p w14:paraId="4B9E98DF" w14:textId="6F67B3E2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6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BDC11" w14:textId="301E7770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G</w:t>
            </w:r>
          </w:p>
          <w:p w14:paraId="7476119E" w14:textId="3B50935A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87</w:t>
            </w:r>
          </w:p>
          <w:p w14:paraId="278F41DF" w14:textId="1D31A616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90</w:t>
            </w:r>
          </w:p>
          <w:p w14:paraId="2081CF1E" w14:textId="5AF7EE19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B50FE8E" w14:textId="78ECEDD1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J</w:t>
            </w:r>
          </w:p>
          <w:p w14:paraId="0D7BC639" w14:textId="14BD4AEC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86</w:t>
            </w:r>
          </w:p>
          <w:p w14:paraId="5D426793" w14:textId="3CF00AAA" w:rsidR="00D67996" w:rsidRPr="00006AC8" w:rsidRDefault="00D67996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.90</w:t>
            </w:r>
          </w:p>
          <w:p w14:paraId="641BFB3A" w14:textId="5C33040B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</w:tr>
      <w:tr w:rsidR="00D67996" w:rsidRPr="00006AC8" w14:paraId="012638A1" w14:textId="77777777" w:rsidTr="007033C8">
        <w:trPr>
          <w:trHeight w:val="1612"/>
        </w:trPr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CEF82A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133F91" w14:textId="77777777" w:rsidR="00D67996" w:rsidRPr="00006AC8" w:rsidRDefault="00D67996" w:rsidP="00234ED5">
            <w:pPr>
              <w:jc w:val="center"/>
              <w:rPr>
                <w:rFonts w:cstheme="minorHAnsi"/>
              </w:rPr>
            </w:pPr>
          </w:p>
        </w:tc>
        <w:tc>
          <w:tcPr>
            <w:tcW w:w="1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D7A957C" w14:textId="77777777" w:rsidR="00D67996" w:rsidRPr="00006AC8" w:rsidRDefault="00D67996" w:rsidP="00E86618">
            <w:pPr>
              <w:rPr>
                <w:rFonts w:cstheme="minorHAnsi"/>
              </w:rPr>
            </w:pPr>
          </w:p>
        </w:tc>
        <w:tc>
          <w:tcPr>
            <w:tcW w:w="85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2C5A0E5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70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2BA4BC8" w14:textId="77777777" w:rsidR="00D67996" w:rsidRPr="00006AC8" w:rsidRDefault="00D67996" w:rsidP="003D16C0">
            <w:pPr>
              <w:tabs>
                <w:tab w:val="left" w:pos="240"/>
              </w:tabs>
              <w:jc w:val="right"/>
              <w:rPr>
                <w:rFonts w:cstheme="minorHAnsi"/>
              </w:rPr>
            </w:pPr>
          </w:p>
        </w:tc>
        <w:tc>
          <w:tcPr>
            <w:tcW w:w="702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</w:tcPr>
          <w:p w14:paraId="2FFA0249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7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368110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7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84CFF09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77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5E431EB" w14:textId="5D664AB6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71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E5BE879" w14:textId="77777777" w:rsidR="00D67996" w:rsidRPr="00006AC8" w:rsidRDefault="00D67996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5393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498DE40" w14:textId="77777777" w:rsidR="00D67996" w:rsidRPr="00006AC8" w:rsidRDefault="00D67996" w:rsidP="00EF0C9F">
            <w:pPr>
              <w:rPr>
                <w:rFonts w:cstheme="minorHAnsi"/>
              </w:rPr>
            </w:pPr>
          </w:p>
          <w:p w14:paraId="5793239A" w14:textId="717B55D3" w:rsidR="00D67996" w:rsidRPr="00006AC8" w:rsidRDefault="00F01EA2" w:rsidP="00EF0C9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Having a partner</w:t>
            </w:r>
            <w:r w:rsidR="00D67996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 xml:space="preserve">is important to </w:t>
            </w:r>
            <w:r w:rsidR="00D67996" w:rsidRPr="00006AC8">
              <w:rPr>
                <w:rFonts w:cstheme="minorHAnsi"/>
              </w:rPr>
              <w:t xml:space="preserve"> </w:t>
            </w:r>
            <w:r w:rsidR="002D475D" w:rsidRPr="00006AC8">
              <w:rPr>
                <w:rFonts w:cstheme="minorHAnsi"/>
              </w:rPr>
              <w:t>relieve</w:t>
            </w:r>
            <w:r w:rsidR="00D67996" w:rsidRPr="00006AC8">
              <w:rPr>
                <w:rFonts w:cstheme="minorHAnsi"/>
              </w:rPr>
              <w:t xml:space="preserve"> </w:t>
            </w:r>
            <w:r w:rsidR="002D475D" w:rsidRPr="00006AC8">
              <w:rPr>
                <w:rFonts w:cstheme="minorHAnsi"/>
              </w:rPr>
              <w:t>EL</w:t>
            </w:r>
            <w:r w:rsidR="00D67996" w:rsidRPr="00006AC8">
              <w:rPr>
                <w:rFonts w:cstheme="minorHAnsi"/>
              </w:rPr>
              <w:t xml:space="preserve"> </w:t>
            </w:r>
            <w:r w:rsidR="00AE38E1" w:rsidRPr="00006AC8">
              <w:rPr>
                <w:rFonts w:cstheme="minorHAnsi"/>
              </w:rPr>
              <w:t>and SL to a lesser degree</w:t>
            </w:r>
          </w:p>
          <w:p w14:paraId="42C9A96E" w14:textId="1108D963" w:rsidR="00D67996" w:rsidRPr="00006AC8" w:rsidRDefault="00D67996" w:rsidP="00EF0C9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o</w:t>
            </w:r>
            <w:r w:rsidR="00AE38E1" w:rsidRPr="00006AC8">
              <w:rPr>
                <w:rFonts w:cstheme="minorHAnsi"/>
              </w:rPr>
              <w:t>t having</w:t>
            </w:r>
            <w:r w:rsidRPr="00006AC8">
              <w:rPr>
                <w:rFonts w:cstheme="minorHAnsi"/>
              </w:rPr>
              <w:t xml:space="preserve"> </w:t>
            </w:r>
            <w:r w:rsidR="00AE38E1" w:rsidRPr="00006AC8">
              <w:rPr>
                <w:rFonts w:cstheme="minorHAnsi"/>
              </w:rPr>
              <w:t>children leads to greater risk of</w:t>
            </w:r>
            <w:r w:rsidRPr="00006AC8">
              <w:rPr>
                <w:rFonts w:cstheme="minorHAnsi"/>
              </w:rPr>
              <w:t xml:space="preserve"> </w:t>
            </w:r>
            <w:r w:rsidR="002D475D" w:rsidRPr="00006AC8">
              <w:rPr>
                <w:rFonts w:cstheme="minorHAnsi"/>
              </w:rPr>
              <w:t>SL</w:t>
            </w:r>
          </w:p>
          <w:p w14:paraId="4D75BCAC" w14:textId="087349A0" w:rsidR="00D67996" w:rsidRPr="00006AC8" w:rsidRDefault="002D475D" w:rsidP="00EF0C9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EL</w:t>
            </w:r>
            <w:r w:rsidR="00D67996" w:rsidRPr="00006AC8">
              <w:rPr>
                <w:rFonts w:cstheme="minorHAnsi"/>
              </w:rPr>
              <w:t xml:space="preserve"> &gt; </w:t>
            </w:r>
            <w:r w:rsidR="00AE38E1" w:rsidRPr="00006AC8">
              <w:rPr>
                <w:rFonts w:cstheme="minorHAnsi"/>
              </w:rPr>
              <w:t>in female</w:t>
            </w:r>
          </w:p>
          <w:p w14:paraId="38D3F8EA" w14:textId="28140A88" w:rsidR="00D67996" w:rsidRPr="00006AC8" w:rsidRDefault="002D475D" w:rsidP="00EF0C9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L</w:t>
            </w:r>
            <w:r w:rsidR="00D67996" w:rsidRPr="00006AC8">
              <w:rPr>
                <w:rFonts w:cstheme="minorHAnsi"/>
              </w:rPr>
              <w:t xml:space="preserve"> &gt; </w:t>
            </w:r>
            <w:r w:rsidR="00AE38E1" w:rsidRPr="00006AC8">
              <w:rPr>
                <w:rFonts w:cstheme="minorHAnsi"/>
              </w:rPr>
              <w:t>in male</w:t>
            </w:r>
          </w:p>
          <w:p w14:paraId="3700E819" w14:textId="10341A2C" w:rsidR="00D67996" w:rsidRPr="00006AC8" w:rsidRDefault="00D67996" w:rsidP="00EF0C9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</w:t>
            </w:r>
            <w:r w:rsidR="00AE38E1" w:rsidRPr="00006AC8">
              <w:rPr>
                <w:rFonts w:cstheme="minorHAnsi"/>
              </w:rPr>
              <w:t>t older ages</w:t>
            </w:r>
            <w:r w:rsidRPr="00006AC8">
              <w:rPr>
                <w:rFonts w:cstheme="minorHAnsi"/>
              </w:rPr>
              <w:t xml:space="preserve"> </w:t>
            </w:r>
            <w:r w:rsidR="00AE38E1" w:rsidRPr="00006AC8">
              <w:rPr>
                <w:rFonts w:cstheme="minorHAnsi"/>
              </w:rPr>
              <w:t>greater</w:t>
            </w:r>
            <w:r w:rsidRPr="00006AC8">
              <w:rPr>
                <w:rFonts w:cstheme="minorHAnsi"/>
              </w:rPr>
              <w:t xml:space="preserve"> </w:t>
            </w:r>
            <w:r w:rsidR="002D475D" w:rsidRPr="00006AC8">
              <w:rPr>
                <w:rFonts w:cstheme="minorHAnsi"/>
              </w:rPr>
              <w:t>EL</w:t>
            </w:r>
            <w:r w:rsidRPr="00006AC8">
              <w:rPr>
                <w:rFonts w:cstheme="minorHAnsi"/>
              </w:rPr>
              <w:t xml:space="preserve"> </w:t>
            </w:r>
            <w:r w:rsidR="00AE38E1" w:rsidRPr="00006AC8">
              <w:rPr>
                <w:rFonts w:cstheme="minorHAnsi"/>
              </w:rPr>
              <w:t>and</w:t>
            </w:r>
            <w:r w:rsidRPr="00006AC8">
              <w:rPr>
                <w:rFonts w:cstheme="minorHAnsi"/>
              </w:rPr>
              <w:t xml:space="preserve"> </w:t>
            </w:r>
            <w:r w:rsidR="002D475D" w:rsidRPr="00006AC8">
              <w:rPr>
                <w:rFonts w:cstheme="minorHAnsi"/>
              </w:rPr>
              <w:t>SL</w:t>
            </w:r>
          </w:p>
          <w:p w14:paraId="38E0CED8" w14:textId="59CD729C" w:rsidR="00D67996" w:rsidRPr="00006AC8" w:rsidRDefault="00AE38E1" w:rsidP="00AE38E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Reliable and valid for use in different countries</w:t>
            </w:r>
          </w:p>
        </w:tc>
      </w:tr>
      <w:tr w:rsidR="00D67996" w:rsidRPr="00006AC8" w14:paraId="68D2683C" w14:textId="77777777" w:rsidTr="007033C8">
        <w:trPr>
          <w:trHeight w:val="7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FC8DD" w14:textId="39B29E5D" w:rsidR="00D67996" w:rsidRPr="00006AC8" w:rsidRDefault="00D67996" w:rsidP="003D16C0">
            <w:pPr>
              <w:jc w:val="right"/>
              <w:rPr>
                <w:rFonts w:cstheme="minorHAnsi"/>
              </w:rPr>
            </w:pPr>
            <w:proofErr w:type="spellStart"/>
            <w:r w:rsidRPr="00006AC8">
              <w:rPr>
                <w:rFonts w:cstheme="minorHAnsi"/>
              </w:rPr>
              <w:t>Durak</w:t>
            </w:r>
            <w:proofErr w:type="spellEnd"/>
            <w:r w:rsidRPr="00006AC8">
              <w:rPr>
                <w:rFonts w:cstheme="minorHAnsi"/>
              </w:rPr>
              <w:t xml:space="preserve"> </w:t>
            </w:r>
            <w:r w:rsidR="0008549F" w:rsidRPr="00006AC8">
              <w:rPr>
                <w:rFonts w:cstheme="minorHAnsi"/>
              </w:rPr>
              <w:t>and</w:t>
            </w:r>
            <w:r w:rsidRPr="00006AC8">
              <w:rPr>
                <w:rFonts w:cstheme="minorHAnsi"/>
              </w:rPr>
              <w:t xml:space="preserve"> </w:t>
            </w:r>
            <w:proofErr w:type="spellStart"/>
            <w:r w:rsidRPr="00006AC8">
              <w:rPr>
                <w:rFonts w:cstheme="minorHAnsi"/>
              </w:rPr>
              <w:t>Senol-Durak</w:t>
            </w:r>
            <w:proofErr w:type="spellEnd"/>
            <w:r w:rsidRPr="00006AC8">
              <w:rPr>
                <w:rFonts w:cstheme="minorHAnsi"/>
              </w:rPr>
              <w:t>, 2010</w:t>
            </w:r>
            <w:r w:rsidR="00AE38E1" w:rsidRPr="00006AC8">
              <w:rPr>
                <w:rFonts w:cstheme="minorHAnsi"/>
              </w:rPr>
              <w:t>,</w:t>
            </w:r>
          </w:p>
          <w:p w14:paraId="4007A0F5" w14:textId="26B865C1" w:rsidR="00D67996" w:rsidRPr="00006AC8" w:rsidRDefault="0008549F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Turke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6C059" w14:textId="527FE497" w:rsidR="00D67996" w:rsidRPr="00006AC8" w:rsidRDefault="00D67996" w:rsidP="00234ED5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UCLA-3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550A9" w14:textId="0ADC2482" w:rsidR="00D67996" w:rsidRPr="00006AC8" w:rsidRDefault="009C0644" w:rsidP="0095088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36944E51" w14:textId="4058BCD2" w:rsidR="00D67996" w:rsidRPr="00006AC8" w:rsidRDefault="00D67996" w:rsidP="0095088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728D5AFB" w14:textId="77777777" w:rsidR="00D67996" w:rsidRPr="00006AC8" w:rsidRDefault="00D67996" w:rsidP="0095088E">
            <w:pPr>
              <w:rPr>
                <w:rFonts w:cstheme="minorHAnsi"/>
              </w:rPr>
            </w:pPr>
          </w:p>
          <w:p w14:paraId="33E83C0E" w14:textId="759C584F" w:rsidR="00D67996" w:rsidRPr="00006AC8" w:rsidRDefault="00D54184" w:rsidP="0095088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6F54BC13" w14:textId="77777777" w:rsidR="00D67996" w:rsidRPr="00006AC8" w:rsidRDefault="00D67996" w:rsidP="0095088E">
            <w:pPr>
              <w:rPr>
                <w:rFonts w:cstheme="minorHAnsi"/>
              </w:rPr>
            </w:pPr>
          </w:p>
          <w:p w14:paraId="20C020B0" w14:textId="3E05CACF" w:rsidR="00D67996" w:rsidRPr="00006AC8" w:rsidRDefault="00663E20" w:rsidP="0095088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D67996" w:rsidRPr="00006AC8">
              <w:rPr>
                <w:rFonts w:cstheme="minorHAnsi"/>
              </w:rPr>
              <w:t xml:space="preserve"> (M)</w:t>
            </w:r>
          </w:p>
          <w:p w14:paraId="3E4ACA6E" w14:textId="0429FAA9" w:rsidR="00D67996" w:rsidRPr="00006AC8" w:rsidRDefault="00D67996" w:rsidP="004D540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 </w:t>
            </w:r>
          </w:p>
          <w:p w14:paraId="265C01D1" w14:textId="68B68CF7" w:rsidR="00D67996" w:rsidRPr="00006AC8" w:rsidRDefault="00D67996" w:rsidP="004D5406">
            <w:pPr>
              <w:jc w:val="center"/>
              <w:rPr>
                <w:rFonts w:cstheme="minorHAnsi"/>
              </w:rPr>
            </w:pPr>
          </w:p>
        </w:tc>
        <w:tc>
          <w:tcPr>
            <w:tcW w:w="524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AFEE4" w14:textId="77777777" w:rsidR="00D67996" w:rsidRPr="00006AC8" w:rsidRDefault="00D67996" w:rsidP="002D475D">
            <w:pPr>
              <w:jc w:val="center"/>
              <w:rPr>
                <w:rFonts w:cstheme="minorHAnsi"/>
              </w:rPr>
            </w:pPr>
          </w:p>
          <w:p w14:paraId="422F51AE" w14:textId="77777777" w:rsidR="00D67996" w:rsidRPr="00006AC8" w:rsidRDefault="00D67996" w:rsidP="0095088E">
            <w:pPr>
              <w:rPr>
                <w:rFonts w:cstheme="minorHAnsi"/>
              </w:rPr>
            </w:pPr>
          </w:p>
          <w:p w14:paraId="0F7765A2" w14:textId="222C661C" w:rsidR="00D67996" w:rsidRPr="00006AC8" w:rsidRDefault="00D67996" w:rsidP="0095088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166</w:t>
            </w:r>
          </w:p>
          <w:p w14:paraId="17FF5DB1" w14:textId="77777777" w:rsidR="00D67996" w:rsidRPr="00006AC8" w:rsidRDefault="00D67996" w:rsidP="0095088E">
            <w:pPr>
              <w:rPr>
                <w:rFonts w:cstheme="minorHAnsi"/>
              </w:rPr>
            </w:pPr>
          </w:p>
          <w:p w14:paraId="2ADF9EAE" w14:textId="14721866" w:rsidR="00D67996" w:rsidRPr="00006AC8" w:rsidRDefault="00D67996" w:rsidP="0095088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5.4</w:t>
            </w:r>
          </w:p>
          <w:p w14:paraId="756DC71D" w14:textId="05EA2F6C" w:rsidR="00D67996" w:rsidRPr="00006AC8" w:rsidRDefault="00D67996" w:rsidP="0095088E">
            <w:pPr>
              <w:rPr>
                <w:rFonts w:cstheme="minorHAnsi"/>
              </w:rPr>
            </w:pPr>
          </w:p>
          <w:p w14:paraId="26C49434" w14:textId="58A54FE0" w:rsidR="00D67996" w:rsidRPr="00006AC8" w:rsidRDefault="00D67996" w:rsidP="0087476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3.70±5.31</w:t>
            </w:r>
          </w:p>
          <w:p w14:paraId="12FDA05C" w14:textId="5644C19D" w:rsidR="00D67996" w:rsidRPr="00006AC8" w:rsidRDefault="00D67996" w:rsidP="0087476E">
            <w:pPr>
              <w:rPr>
                <w:rFonts w:cstheme="minorHAnsi"/>
              </w:rPr>
            </w:pPr>
          </w:p>
        </w:tc>
        <w:tc>
          <w:tcPr>
            <w:tcW w:w="539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8F2CF" w14:textId="77777777" w:rsidR="00D67996" w:rsidRPr="00006AC8" w:rsidRDefault="00D67996" w:rsidP="003A10C0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3D2ACA8E" w14:textId="77777777" w:rsidR="00D67996" w:rsidRPr="00006AC8" w:rsidRDefault="00D67996" w:rsidP="003A10C0">
            <w:pPr>
              <w:rPr>
                <w:rFonts w:cstheme="minorHAnsi"/>
              </w:rPr>
            </w:pPr>
          </w:p>
          <w:p w14:paraId="52160761" w14:textId="45843F7B" w:rsidR="00D67996" w:rsidRPr="00006AC8" w:rsidRDefault="00663E20" w:rsidP="003A10C0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5F14A151" w14:textId="6EF3535F" w:rsidR="00D67996" w:rsidRPr="00006AC8" w:rsidRDefault="002D475D" w:rsidP="0087476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GL</w:t>
            </w:r>
            <w:r w:rsidR="00D67996" w:rsidRPr="00006AC8">
              <w:rPr>
                <w:rFonts w:cstheme="minorHAnsi"/>
              </w:rPr>
              <w:t>: α= .90</w:t>
            </w:r>
          </w:p>
          <w:p w14:paraId="357D83C8" w14:textId="07A5ECB2" w:rsidR="00D67996" w:rsidRPr="00006AC8" w:rsidRDefault="002D475D" w:rsidP="0087476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L</w:t>
            </w:r>
            <w:r w:rsidR="00D67996" w:rsidRPr="00006AC8">
              <w:rPr>
                <w:rFonts w:cstheme="minorHAnsi"/>
              </w:rPr>
              <w:t>: α= .85</w:t>
            </w:r>
          </w:p>
          <w:p w14:paraId="2B3563F4" w14:textId="39A3A99D" w:rsidR="00D67996" w:rsidRPr="00006AC8" w:rsidRDefault="002D475D" w:rsidP="0087476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L</w:t>
            </w:r>
            <w:r w:rsidR="00D67996" w:rsidRPr="00006AC8">
              <w:rPr>
                <w:rFonts w:cstheme="minorHAnsi"/>
              </w:rPr>
              <w:t>: α= .84</w:t>
            </w:r>
          </w:p>
          <w:p w14:paraId="3A484861" w14:textId="77777777" w:rsidR="00D67996" w:rsidRPr="00006AC8" w:rsidRDefault="00D67996" w:rsidP="0087476E">
            <w:pPr>
              <w:rPr>
                <w:rFonts w:cstheme="minorHAnsi"/>
              </w:rPr>
            </w:pPr>
          </w:p>
          <w:p w14:paraId="020D88AF" w14:textId="6D24C7E0" w:rsidR="00D67996" w:rsidRPr="00006AC8" w:rsidRDefault="00663E20" w:rsidP="0087476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vergent validity</w:t>
            </w:r>
            <w:r w:rsidR="00D67996" w:rsidRPr="00006AC8">
              <w:rPr>
                <w:rFonts w:cstheme="minorHAnsi"/>
              </w:rPr>
              <w:t xml:space="preserve"> </w:t>
            </w:r>
          </w:p>
          <w:p w14:paraId="36379014" w14:textId="27F74F45" w:rsidR="00D67996" w:rsidRPr="00006AC8" w:rsidRDefault="00AE38E1" w:rsidP="006C4C9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Geriatric depression</w:t>
            </w:r>
            <w:r w:rsidR="00D67996" w:rsidRPr="00006AC8">
              <w:rPr>
                <w:rFonts w:cstheme="minorHAnsi"/>
              </w:rPr>
              <w:t xml:space="preserve">: </w:t>
            </w:r>
            <w:r w:rsidR="00D67996" w:rsidRPr="00006AC8">
              <w:rPr>
                <w:rFonts w:cstheme="minorHAnsi"/>
                <w:i/>
                <w:iCs/>
              </w:rPr>
              <w:t>r</w:t>
            </w:r>
            <w:r w:rsidR="00D67996" w:rsidRPr="00006AC8">
              <w:rPr>
                <w:rFonts w:cstheme="minorHAnsi"/>
              </w:rPr>
              <w:t>=.59</w:t>
            </w:r>
          </w:p>
          <w:p w14:paraId="6A7AA856" w14:textId="6D98023C" w:rsidR="00D67996" w:rsidRPr="00006AC8" w:rsidRDefault="00AE38E1" w:rsidP="006C4C9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atisfaction with life</w:t>
            </w:r>
            <w:r w:rsidR="00D67996" w:rsidRPr="00006AC8">
              <w:rPr>
                <w:rFonts w:cstheme="minorHAnsi"/>
              </w:rPr>
              <w:t xml:space="preserve">: </w:t>
            </w:r>
            <w:r w:rsidR="00D67996" w:rsidRPr="00006AC8">
              <w:rPr>
                <w:rFonts w:cstheme="minorHAnsi"/>
                <w:i/>
                <w:iCs/>
              </w:rPr>
              <w:t>r</w:t>
            </w:r>
            <w:r w:rsidR="00D67996" w:rsidRPr="00006AC8">
              <w:rPr>
                <w:rFonts w:cstheme="minorHAnsi"/>
              </w:rPr>
              <w:t>=-.25</w:t>
            </w:r>
          </w:p>
          <w:p w14:paraId="1940B931" w14:textId="2FBCA716" w:rsidR="00D67996" w:rsidRPr="00006AC8" w:rsidRDefault="00AE38E1" w:rsidP="006C4C9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lf-esteem</w:t>
            </w:r>
            <w:r w:rsidR="00D67996" w:rsidRPr="00006AC8">
              <w:rPr>
                <w:rFonts w:cstheme="minorHAnsi"/>
              </w:rPr>
              <w:t xml:space="preserve">: </w:t>
            </w:r>
            <w:r w:rsidR="00D67996" w:rsidRPr="00006AC8">
              <w:rPr>
                <w:rFonts w:cstheme="minorHAnsi"/>
                <w:i/>
                <w:iCs/>
              </w:rPr>
              <w:t>r</w:t>
            </w:r>
            <w:r w:rsidR="00D67996" w:rsidRPr="00006AC8">
              <w:rPr>
                <w:rFonts w:cstheme="minorHAnsi"/>
              </w:rPr>
              <w:t>=-.46</w:t>
            </w:r>
          </w:p>
          <w:p w14:paraId="30AE1F2A" w14:textId="2A1DD63B" w:rsidR="00D67996" w:rsidRPr="00006AC8" w:rsidRDefault="00AE38E1" w:rsidP="006C4C9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Perceived health</w:t>
            </w:r>
            <w:r w:rsidR="00D67996" w:rsidRPr="00006AC8">
              <w:rPr>
                <w:rFonts w:cstheme="minorHAnsi"/>
              </w:rPr>
              <w:t xml:space="preserve">: </w:t>
            </w:r>
            <w:r w:rsidR="00D67996" w:rsidRPr="00006AC8">
              <w:rPr>
                <w:rFonts w:cstheme="minorHAnsi"/>
                <w:i/>
                <w:iCs/>
              </w:rPr>
              <w:t>r</w:t>
            </w:r>
            <w:r w:rsidR="00D67996" w:rsidRPr="00006AC8">
              <w:rPr>
                <w:rFonts w:cstheme="minorHAnsi"/>
              </w:rPr>
              <w:t>=-.34</w:t>
            </w:r>
          </w:p>
          <w:p w14:paraId="4BC332F3" w14:textId="77777777" w:rsidR="00D67996" w:rsidRPr="00006AC8" w:rsidRDefault="00D67996" w:rsidP="006C4C96">
            <w:pPr>
              <w:rPr>
                <w:rFonts w:cstheme="minorHAnsi"/>
              </w:rPr>
            </w:pPr>
          </w:p>
          <w:p w14:paraId="26FD91E3" w14:textId="3804F169" w:rsidR="00D67996" w:rsidRPr="00006AC8" w:rsidRDefault="00D67996" w:rsidP="006C4C96">
            <w:pPr>
              <w:rPr>
                <w:rFonts w:cstheme="minorHAnsi"/>
              </w:rPr>
            </w:pPr>
          </w:p>
        </w:tc>
      </w:tr>
      <w:tr w:rsidR="004D5406" w:rsidRPr="00006AC8" w14:paraId="09810E0D" w14:textId="77777777" w:rsidTr="007033C8">
        <w:trPr>
          <w:trHeight w:val="420"/>
        </w:trPr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6F5B7D98" w14:textId="5FC6A7EA" w:rsidR="004D5406" w:rsidRPr="00006AC8" w:rsidRDefault="00D54184" w:rsidP="003D16C0">
            <w:pPr>
              <w:jc w:val="right"/>
              <w:rPr>
                <w:rFonts w:cstheme="minorHAnsi"/>
              </w:rPr>
            </w:pPr>
            <w:bookmarkStart w:id="2" w:name="_Hlk99472016"/>
            <w:r w:rsidRPr="00006AC8">
              <w:rPr>
                <w:rFonts w:cstheme="minorHAnsi"/>
                <w:b/>
                <w:bCs/>
              </w:rPr>
              <w:t>Author, Year, Country</w:t>
            </w:r>
          </w:p>
        </w:tc>
        <w:tc>
          <w:tcPr>
            <w:tcW w:w="8099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27C4021F" w14:textId="271B85F8" w:rsidR="004D5406" w:rsidRPr="00006AC8" w:rsidRDefault="00D54184" w:rsidP="004D5406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Instrument</w:t>
            </w:r>
            <w:r w:rsidR="004D5406" w:rsidRPr="00006AC8">
              <w:rPr>
                <w:rFonts w:cstheme="minorHAnsi"/>
                <w:b/>
                <w:bCs/>
              </w:rPr>
              <w:tab/>
            </w:r>
            <w:r w:rsidRPr="00006AC8">
              <w:rPr>
                <w:rFonts w:cstheme="minorHAnsi"/>
                <w:b/>
                <w:bCs/>
              </w:rPr>
              <w:t>Participants</w:t>
            </w:r>
          </w:p>
          <w:p w14:paraId="593FF410" w14:textId="305FEBCC" w:rsidR="004D5406" w:rsidRPr="00006AC8" w:rsidRDefault="004D5406" w:rsidP="004D5406">
            <w:pPr>
              <w:tabs>
                <w:tab w:val="left" w:pos="196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</w:p>
        </w:tc>
        <w:tc>
          <w:tcPr>
            <w:tcW w:w="5393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0582E468" w14:textId="775E6483" w:rsidR="004D5406" w:rsidRPr="00006AC8" w:rsidRDefault="00D54184" w:rsidP="004D5406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>Results, Conclusions</w:t>
            </w:r>
          </w:p>
        </w:tc>
      </w:tr>
      <w:tr w:rsidR="004D5406" w:rsidRPr="00006AC8" w14:paraId="7E624FDB" w14:textId="77777777" w:rsidTr="007033C8">
        <w:trPr>
          <w:trHeight w:val="132"/>
        </w:trPr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54404819" w14:textId="3D7ABFD5" w:rsidR="004D5406" w:rsidRPr="00006AC8" w:rsidRDefault="004D5406" w:rsidP="003D16C0">
            <w:pPr>
              <w:jc w:val="right"/>
              <w:rPr>
                <w:rFonts w:cstheme="minorHAnsi"/>
              </w:rPr>
            </w:pPr>
            <w:bookmarkStart w:id="3" w:name="_Hlk98842299"/>
            <w:bookmarkEnd w:id="2"/>
            <w:r w:rsidRPr="00006AC8">
              <w:rPr>
                <w:rFonts w:cstheme="minorHAnsi"/>
              </w:rPr>
              <w:t xml:space="preserve">Ayala </w:t>
            </w:r>
            <w:r w:rsidR="003533B3" w:rsidRPr="00DF2D5C">
              <w:rPr>
                <w:rFonts w:cstheme="minorHAnsi"/>
                <w:i/>
                <w:iCs/>
              </w:rPr>
              <w:t>et al</w:t>
            </w:r>
            <w:r w:rsidR="003533B3">
              <w:rPr>
                <w:rFonts w:cstheme="minorHAnsi"/>
              </w:rPr>
              <w:t>.</w:t>
            </w:r>
            <w:r w:rsidRPr="00006AC8">
              <w:rPr>
                <w:rFonts w:cstheme="minorHAnsi"/>
              </w:rPr>
              <w:t>, 2012</w:t>
            </w:r>
            <w:r w:rsidR="00AE38E1" w:rsidRPr="00006AC8">
              <w:rPr>
                <w:rFonts w:cstheme="minorHAnsi"/>
              </w:rPr>
              <w:t>,</w:t>
            </w:r>
          </w:p>
          <w:bookmarkEnd w:id="3"/>
          <w:p w14:paraId="190D1674" w14:textId="13846E89" w:rsidR="004D5406" w:rsidRPr="00006AC8" w:rsidRDefault="00F01EA2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Spain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262330B1" w14:textId="67D83485" w:rsidR="004D5406" w:rsidRPr="00006AC8" w:rsidRDefault="004D5406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JGLS-6</w:t>
            </w:r>
          </w:p>
        </w:tc>
        <w:tc>
          <w:tcPr>
            <w:tcW w:w="1693" w:type="dxa"/>
            <w:gridSpan w:val="2"/>
            <w:tcBorders>
              <w:left w:val="nil"/>
              <w:bottom w:val="nil"/>
              <w:right w:val="nil"/>
            </w:tcBorders>
          </w:tcPr>
          <w:p w14:paraId="437E850F" w14:textId="2962FF2C" w:rsidR="004D5406" w:rsidRPr="00006AC8" w:rsidRDefault="009C0644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67C35AB3" w14:textId="5C281A24" w:rsidR="004D5406" w:rsidRPr="00006AC8" w:rsidRDefault="00785399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4C7B8574" w14:textId="77777777" w:rsidR="004D5406" w:rsidRPr="00006AC8" w:rsidRDefault="004D5406" w:rsidP="004C26C1">
            <w:pPr>
              <w:rPr>
                <w:rFonts w:cstheme="minorHAnsi"/>
              </w:rPr>
            </w:pPr>
          </w:p>
          <w:p w14:paraId="39BB99B8" w14:textId="0D56A0D4" w:rsidR="004D5406" w:rsidRPr="00006AC8" w:rsidRDefault="00D54184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6D04F4DE" w14:textId="77777777" w:rsidR="004D5406" w:rsidRPr="00006AC8" w:rsidRDefault="004D5406" w:rsidP="004C26C1">
            <w:pPr>
              <w:rPr>
                <w:rFonts w:cstheme="minorHAnsi"/>
              </w:rPr>
            </w:pPr>
          </w:p>
          <w:p w14:paraId="7232DE5C" w14:textId="2DDC9640" w:rsidR="004D5406" w:rsidRPr="00006AC8" w:rsidRDefault="00663E20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8910F1" w:rsidRPr="00006AC8">
              <w:rPr>
                <w:rFonts w:cstheme="minorHAnsi"/>
              </w:rPr>
              <w:t xml:space="preserve"> (M)</w:t>
            </w:r>
          </w:p>
          <w:p w14:paraId="4761D54D" w14:textId="77777777" w:rsidR="004D5406" w:rsidRPr="00006AC8" w:rsidRDefault="004D5406" w:rsidP="004C26C1">
            <w:pPr>
              <w:rPr>
                <w:rFonts w:cstheme="minorHAnsi"/>
              </w:rPr>
            </w:pPr>
          </w:p>
          <w:p w14:paraId="2F0FB3E5" w14:textId="002B3C03" w:rsidR="004D5406" w:rsidRPr="00006AC8" w:rsidRDefault="004D5406" w:rsidP="000C1B5E">
            <w:pPr>
              <w:rPr>
                <w:rFonts w:cstheme="minorHAnsi"/>
              </w:rPr>
            </w:pPr>
          </w:p>
        </w:tc>
        <w:tc>
          <w:tcPr>
            <w:tcW w:w="5249" w:type="dxa"/>
            <w:gridSpan w:val="15"/>
            <w:tcBorders>
              <w:left w:val="nil"/>
              <w:bottom w:val="nil"/>
              <w:right w:val="nil"/>
            </w:tcBorders>
          </w:tcPr>
          <w:p w14:paraId="403EAE97" w14:textId="77777777" w:rsidR="004D5406" w:rsidRPr="00006AC8" w:rsidRDefault="004D5406" w:rsidP="002D475D">
            <w:pPr>
              <w:jc w:val="center"/>
              <w:rPr>
                <w:rFonts w:cstheme="minorHAnsi"/>
              </w:rPr>
            </w:pPr>
          </w:p>
          <w:p w14:paraId="7BBBA0F7" w14:textId="77777777" w:rsidR="004D5406" w:rsidRPr="00006AC8" w:rsidRDefault="004D5406" w:rsidP="004C26C1">
            <w:pPr>
              <w:rPr>
                <w:rFonts w:cstheme="minorHAnsi"/>
              </w:rPr>
            </w:pPr>
          </w:p>
          <w:p w14:paraId="40162D13" w14:textId="24841F90" w:rsidR="004D5406" w:rsidRPr="00006AC8" w:rsidRDefault="004D5406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1106</w:t>
            </w:r>
          </w:p>
          <w:p w14:paraId="0730721B" w14:textId="77777777" w:rsidR="004D5406" w:rsidRPr="00006AC8" w:rsidRDefault="004D5406" w:rsidP="004C26C1">
            <w:pPr>
              <w:rPr>
                <w:rFonts w:cstheme="minorHAnsi"/>
              </w:rPr>
            </w:pPr>
          </w:p>
          <w:p w14:paraId="29B90362" w14:textId="75C95BD4" w:rsidR="004D5406" w:rsidRPr="00006AC8" w:rsidRDefault="004D5406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6.3</w:t>
            </w:r>
          </w:p>
          <w:p w14:paraId="206AA6AD" w14:textId="77777777" w:rsidR="004D5406" w:rsidRPr="00006AC8" w:rsidRDefault="004D5406" w:rsidP="004C26C1">
            <w:pPr>
              <w:rPr>
                <w:rFonts w:cstheme="minorHAnsi"/>
              </w:rPr>
            </w:pPr>
          </w:p>
          <w:p w14:paraId="00432721" w14:textId="77777777" w:rsidR="004D5406" w:rsidRPr="00006AC8" w:rsidRDefault="004D5406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2.07±7.83</w:t>
            </w:r>
          </w:p>
          <w:p w14:paraId="6D7C5A14" w14:textId="77777777" w:rsidR="004D5406" w:rsidRPr="00006AC8" w:rsidRDefault="004D5406" w:rsidP="004C26C1">
            <w:pPr>
              <w:rPr>
                <w:rFonts w:cstheme="minorHAnsi"/>
              </w:rPr>
            </w:pPr>
          </w:p>
          <w:p w14:paraId="08751782" w14:textId="37A080BD" w:rsidR="004D5406" w:rsidRPr="00006AC8" w:rsidRDefault="004D5406" w:rsidP="000C1B5E">
            <w:pPr>
              <w:rPr>
                <w:rFonts w:cstheme="minorHAnsi"/>
              </w:rPr>
            </w:pPr>
          </w:p>
        </w:tc>
        <w:tc>
          <w:tcPr>
            <w:tcW w:w="5393" w:type="dxa"/>
            <w:gridSpan w:val="14"/>
            <w:tcBorders>
              <w:left w:val="nil"/>
              <w:bottom w:val="nil"/>
              <w:right w:val="nil"/>
            </w:tcBorders>
          </w:tcPr>
          <w:p w14:paraId="562ABCDE" w14:textId="77777777" w:rsidR="004D5406" w:rsidRPr="00006AC8" w:rsidRDefault="004D5406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0B03ADDE" w14:textId="77777777" w:rsidR="005A433F" w:rsidRPr="00006AC8" w:rsidRDefault="005A433F" w:rsidP="004C26C1">
            <w:pPr>
              <w:rPr>
                <w:rFonts w:cstheme="minorHAnsi"/>
              </w:rPr>
            </w:pPr>
          </w:p>
          <w:p w14:paraId="409C762D" w14:textId="52E56115" w:rsidR="004D5406" w:rsidRPr="00006AC8" w:rsidRDefault="00663E20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4D6E7AE8" w14:textId="0A209198" w:rsidR="004D5406" w:rsidRPr="00006AC8" w:rsidRDefault="002D475D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L</w:t>
            </w:r>
            <w:r w:rsidR="004D5406" w:rsidRPr="00006AC8">
              <w:rPr>
                <w:rFonts w:cstheme="minorHAnsi"/>
              </w:rPr>
              <w:t xml:space="preserve">: </w:t>
            </w:r>
            <w:r w:rsidR="005654BF" w:rsidRPr="00006AC8">
              <w:rPr>
                <w:rFonts w:cstheme="minorHAnsi"/>
              </w:rPr>
              <w:t>α=</w:t>
            </w:r>
            <w:r w:rsidR="004D5406" w:rsidRPr="00006AC8">
              <w:rPr>
                <w:rFonts w:cstheme="minorHAnsi"/>
              </w:rPr>
              <w:t xml:space="preserve"> .77</w:t>
            </w:r>
          </w:p>
          <w:p w14:paraId="226DF8F7" w14:textId="40BD0555" w:rsidR="004D5406" w:rsidRPr="00006AC8" w:rsidRDefault="002D475D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EL</w:t>
            </w:r>
            <w:r w:rsidR="004D5406" w:rsidRPr="00006AC8">
              <w:rPr>
                <w:rFonts w:cstheme="minorHAnsi"/>
              </w:rPr>
              <w:t>:</w:t>
            </w:r>
            <w:r w:rsidR="005654BF" w:rsidRPr="00006AC8">
              <w:rPr>
                <w:rFonts w:cstheme="minorHAnsi"/>
              </w:rPr>
              <w:t xml:space="preserve"> α=</w:t>
            </w:r>
            <w:r w:rsidR="004D5406" w:rsidRPr="00006AC8">
              <w:rPr>
                <w:rFonts w:cstheme="minorHAnsi"/>
              </w:rPr>
              <w:t xml:space="preserve"> .58</w:t>
            </w:r>
          </w:p>
          <w:p w14:paraId="6FF4D7AC" w14:textId="5E26778E" w:rsidR="004D5406" w:rsidRPr="00006AC8" w:rsidRDefault="002D475D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L</w:t>
            </w:r>
            <w:r w:rsidR="004D5406" w:rsidRPr="00006AC8">
              <w:rPr>
                <w:rFonts w:cstheme="minorHAnsi"/>
              </w:rPr>
              <w:t>:</w:t>
            </w:r>
            <w:r w:rsidR="005654BF" w:rsidRPr="00006AC8">
              <w:rPr>
                <w:rFonts w:cstheme="minorHAnsi"/>
              </w:rPr>
              <w:t xml:space="preserve"> α=</w:t>
            </w:r>
            <w:r w:rsidR="004D5406" w:rsidRPr="00006AC8">
              <w:rPr>
                <w:rFonts w:cstheme="minorHAnsi"/>
              </w:rPr>
              <w:t xml:space="preserve"> .87</w:t>
            </w:r>
          </w:p>
          <w:p w14:paraId="0137F66C" w14:textId="77777777" w:rsidR="004D5406" w:rsidRPr="00006AC8" w:rsidRDefault="004D5406" w:rsidP="003B4C61">
            <w:pPr>
              <w:rPr>
                <w:rFonts w:cstheme="minorHAnsi"/>
              </w:rPr>
            </w:pPr>
          </w:p>
          <w:p w14:paraId="0F139C5D" w14:textId="4338A5EB" w:rsidR="004D5406" w:rsidRPr="00006AC8" w:rsidRDefault="00677F2E" w:rsidP="00677F2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ifferences based on marital status</w:t>
            </w:r>
            <w:r w:rsidR="004D5406" w:rsidRPr="00006AC8">
              <w:rPr>
                <w:rFonts w:cstheme="minorHAnsi"/>
              </w:rPr>
              <w:t xml:space="preserve">, </w:t>
            </w:r>
            <w:r w:rsidRPr="00006AC8">
              <w:rPr>
                <w:rFonts w:cstheme="minorHAnsi"/>
              </w:rPr>
              <w:t>way of life,</w:t>
            </w:r>
            <w:r w:rsidR="004D5406" w:rsidRPr="00006AC8">
              <w:rPr>
                <w:rFonts w:cstheme="minorHAnsi"/>
              </w:rPr>
              <w:t xml:space="preserve"> </w:t>
            </w:r>
            <w:r w:rsidR="00AE38E1" w:rsidRPr="00006AC8">
              <w:rPr>
                <w:rFonts w:cstheme="minorHAnsi"/>
              </w:rPr>
              <w:t>and</w:t>
            </w:r>
            <w:r w:rsidR="004D5406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>disability</w:t>
            </w:r>
          </w:p>
        </w:tc>
      </w:tr>
      <w:tr w:rsidR="00550AA0" w:rsidRPr="00006AC8" w14:paraId="797BB49E" w14:textId="77777777" w:rsidTr="007033C8">
        <w:trPr>
          <w:trHeight w:val="42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D4E11" w14:textId="6F41F8FE" w:rsidR="005933CA" w:rsidRPr="00006AC8" w:rsidRDefault="005933CA" w:rsidP="003D16C0">
            <w:pPr>
              <w:jc w:val="right"/>
              <w:rPr>
                <w:rFonts w:cstheme="minorHAnsi"/>
              </w:rPr>
            </w:pPr>
            <w:proofErr w:type="spellStart"/>
            <w:r w:rsidRPr="00006AC8">
              <w:rPr>
                <w:rFonts w:cstheme="minorHAnsi"/>
              </w:rPr>
              <w:t>Iecovich</w:t>
            </w:r>
            <w:proofErr w:type="spellEnd"/>
            <w:r w:rsidRPr="00006AC8">
              <w:rPr>
                <w:rFonts w:cstheme="minorHAnsi"/>
              </w:rPr>
              <w:t>, 2013</w:t>
            </w:r>
            <w:r w:rsidR="00677F2E" w:rsidRPr="00006AC8">
              <w:rPr>
                <w:rFonts w:cstheme="minorHAnsi"/>
              </w:rPr>
              <w:t>,</w:t>
            </w:r>
          </w:p>
          <w:p w14:paraId="1F8852AA" w14:textId="1B3AEE8C" w:rsidR="00773C0D" w:rsidRPr="00006AC8" w:rsidRDefault="00773C0D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Israe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7FCB4" w14:textId="06DB9A65" w:rsidR="005933CA" w:rsidRPr="00006AC8" w:rsidRDefault="005933CA" w:rsidP="004C26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JGLS-6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3E0F8" w14:textId="2733F487" w:rsidR="005933CA" w:rsidRPr="00006AC8" w:rsidRDefault="009C0644" w:rsidP="005933C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2E2A6D73" w14:textId="0342B295" w:rsidR="005933CA" w:rsidRPr="00006AC8" w:rsidRDefault="00785399" w:rsidP="005933C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2CB5A939" w14:textId="77777777" w:rsidR="005933CA" w:rsidRPr="00006AC8" w:rsidRDefault="005933CA" w:rsidP="005933CA">
            <w:pPr>
              <w:rPr>
                <w:rFonts w:cstheme="minorHAnsi"/>
              </w:rPr>
            </w:pPr>
          </w:p>
          <w:p w14:paraId="5029BE62" w14:textId="5FAB5D6C" w:rsidR="005933CA" w:rsidRPr="00006AC8" w:rsidRDefault="00D54184" w:rsidP="005933C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6C7984CC" w14:textId="77777777" w:rsidR="005933CA" w:rsidRPr="00006AC8" w:rsidRDefault="005933CA" w:rsidP="005933CA">
            <w:pPr>
              <w:rPr>
                <w:rFonts w:cstheme="minorHAnsi"/>
              </w:rPr>
            </w:pPr>
          </w:p>
          <w:p w14:paraId="0CE88617" w14:textId="0DF89683" w:rsidR="005933CA" w:rsidRPr="00006AC8" w:rsidRDefault="00663E20" w:rsidP="005933C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3B4C61" w:rsidRPr="00006AC8">
              <w:rPr>
                <w:rFonts w:cstheme="minorHAnsi"/>
              </w:rPr>
              <w:t xml:space="preserve"> (</w:t>
            </w:r>
            <w:r w:rsidR="008910F1" w:rsidRPr="00006AC8">
              <w:rPr>
                <w:rFonts w:cstheme="minorHAnsi"/>
              </w:rPr>
              <w:t>M</w:t>
            </w:r>
            <w:r w:rsidR="003B4C61" w:rsidRPr="00006AC8">
              <w:rPr>
                <w:rFonts w:cstheme="minorHAnsi"/>
              </w:rPr>
              <w:t>)</w:t>
            </w:r>
          </w:p>
          <w:p w14:paraId="54021F6A" w14:textId="019C0D65" w:rsidR="003B4C61" w:rsidRPr="00006AC8" w:rsidRDefault="003B4C61" w:rsidP="005933CA">
            <w:pPr>
              <w:rPr>
                <w:rFonts w:cstheme="minorHAnsi"/>
              </w:rPr>
            </w:pPr>
          </w:p>
          <w:p w14:paraId="4F6CDD1F" w14:textId="77777777" w:rsidR="005933CA" w:rsidRPr="00006AC8" w:rsidRDefault="005933CA" w:rsidP="005933CA">
            <w:pPr>
              <w:rPr>
                <w:rFonts w:cstheme="minorHAnsi"/>
              </w:rPr>
            </w:pPr>
          </w:p>
          <w:p w14:paraId="39928525" w14:textId="283E79AE" w:rsidR="005933CA" w:rsidRPr="00006AC8" w:rsidRDefault="005933CA" w:rsidP="000C1B5E">
            <w:pPr>
              <w:rPr>
                <w:rFonts w:cstheme="minorHAnsi"/>
              </w:rPr>
            </w:pPr>
          </w:p>
          <w:p w14:paraId="7FCED083" w14:textId="3C223CA8" w:rsidR="00FB454C" w:rsidRPr="00006AC8" w:rsidRDefault="00FB454C" w:rsidP="000C1B5E">
            <w:pPr>
              <w:rPr>
                <w:rFonts w:cstheme="minorHAnsi"/>
              </w:rPr>
            </w:pPr>
          </w:p>
          <w:p w14:paraId="087DD7AB" w14:textId="5EC77E68" w:rsidR="00FB454C" w:rsidRPr="00006AC8" w:rsidRDefault="00FB454C" w:rsidP="000C1B5E">
            <w:pPr>
              <w:rPr>
                <w:rFonts w:cstheme="minorHAnsi"/>
              </w:rPr>
            </w:pPr>
          </w:p>
          <w:p w14:paraId="264939F8" w14:textId="62419EEE" w:rsidR="00FB454C" w:rsidRPr="00006AC8" w:rsidRDefault="00FB454C" w:rsidP="000C1B5E">
            <w:pPr>
              <w:rPr>
                <w:rFonts w:cstheme="minorHAnsi"/>
              </w:rPr>
            </w:pPr>
          </w:p>
          <w:p w14:paraId="0A7B0760" w14:textId="2CD6AB78" w:rsidR="00FB454C" w:rsidRPr="00006AC8" w:rsidRDefault="00FB454C" w:rsidP="000C1B5E">
            <w:pPr>
              <w:rPr>
                <w:rFonts w:cstheme="minorHAnsi"/>
              </w:rPr>
            </w:pPr>
          </w:p>
          <w:p w14:paraId="427CD9E9" w14:textId="4AC085C7" w:rsidR="00FB454C" w:rsidRPr="00006AC8" w:rsidRDefault="00FB454C" w:rsidP="000C1B5E">
            <w:pPr>
              <w:rPr>
                <w:rFonts w:cstheme="minorHAnsi"/>
              </w:rPr>
            </w:pPr>
          </w:p>
          <w:p w14:paraId="56D8FDBB" w14:textId="77777777" w:rsidR="00FB454C" w:rsidRPr="00006AC8" w:rsidRDefault="00FB454C" w:rsidP="000C1B5E">
            <w:pPr>
              <w:rPr>
                <w:rFonts w:cstheme="minorHAnsi"/>
              </w:rPr>
            </w:pPr>
          </w:p>
          <w:p w14:paraId="605406F4" w14:textId="77777777" w:rsidR="00F05AD4" w:rsidRDefault="00F05AD4" w:rsidP="000C1B5E">
            <w:pPr>
              <w:rPr>
                <w:rFonts w:cstheme="minorHAnsi"/>
              </w:rPr>
            </w:pPr>
          </w:p>
          <w:p w14:paraId="2C65ED7E" w14:textId="77777777" w:rsidR="003533B3" w:rsidRDefault="003533B3" w:rsidP="000C1B5E">
            <w:pPr>
              <w:rPr>
                <w:rFonts w:cstheme="minorHAnsi"/>
              </w:rPr>
            </w:pPr>
          </w:p>
          <w:p w14:paraId="38066107" w14:textId="65348F2F" w:rsidR="003533B3" w:rsidRPr="00006AC8" w:rsidRDefault="003533B3" w:rsidP="000C1B5E">
            <w:pPr>
              <w:rPr>
                <w:rFonts w:cstheme="minorHAnsi"/>
              </w:rPr>
            </w:pPr>
          </w:p>
        </w:tc>
        <w:tc>
          <w:tcPr>
            <w:tcW w:w="524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D5CC3" w14:textId="77777777" w:rsidR="005933CA" w:rsidRPr="00006AC8" w:rsidRDefault="005933CA" w:rsidP="002D475D">
            <w:pPr>
              <w:jc w:val="center"/>
              <w:rPr>
                <w:rFonts w:cstheme="minorHAnsi"/>
              </w:rPr>
            </w:pPr>
          </w:p>
          <w:p w14:paraId="71ADA7BC" w14:textId="77777777" w:rsidR="003B4C61" w:rsidRPr="00006AC8" w:rsidRDefault="003B4C61" w:rsidP="005933CA">
            <w:pPr>
              <w:rPr>
                <w:rFonts w:cstheme="minorHAnsi"/>
              </w:rPr>
            </w:pPr>
          </w:p>
          <w:p w14:paraId="10A9B637" w14:textId="44259ABA" w:rsidR="005933CA" w:rsidRPr="00006AC8" w:rsidRDefault="005933CA" w:rsidP="005933C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1327</w:t>
            </w:r>
          </w:p>
          <w:p w14:paraId="39A79B75" w14:textId="77777777" w:rsidR="005933CA" w:rsidRPr="00006AC8" w:rsidRDefault="005933CA" w:rsidP="005933CA">
            <w:pPr>
              <w:rPr>
                <w:rFonts w:cstheme="minorHAnsi"/>
              </w:rPr>
            </w:pPr>
          </w:p>
          <w:p w14:paraId="7CA1BBD0" w14:textId="50FA1332" w:rsidR="005933CA" w:rsidRPr="00006AC8" w:rsidRDefault="005933CA" w:rsidP="005933C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3.2</w:t>
            </w:r>
          </w:p>
          <w:p w14:paraId="20AB3841" w14:textId="0FF3A32E" w:rsidR="005933CA" w:rsidRPr="00006AC8" w:rsidRDefault="005933CA" w:rsidP="005933CA">
            <w:pPr>
              <w:rPr>
                <w:rFonts w:cstheme="minorHAnsi"/>
              </w:rPr>
            </w:pPr>
          </w:p>
          <w:p w14:paraId="6399E110" w14:textId="77777777" w:rsidR="005933CA" w:rsidRPr="00006AC8" w:rsidRDefault="005933CA" w:rsidP="005933C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8.77±8.05</w:t>
            </w:r>
          </w:p>
          <w:p w14:paraId="67C52900" w14:textId="5537C2F3" w:rsidR="00B640B7" w:rsidRPr="00006AC8" w:rsidRDefault="00B640B7" w:rsidP="000C1B5E">
            <w:pPr>
              <w:rPr>
                <w:rFonts w:cstheme="minorHAnsi"/>
              </w:rPr>
            </w:pPr>
          </w:p>
        </w:tc>
        <w:tc>
          <w:tcPr>
            <w:tcW w:w="539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A6755" w14:textId="77777777" w:rsidR="00DD001D" w:rsidRPr="00006AC8" w:rsidRDefault="00DD001D" w:rsidP="00DD001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2DE15F3F" w14:textId="77777777" w:rsidR="005A433F" w:rsidRPr="00006AC8" w:rsidRDefault="005A433F" w:rsidP="00DD001D">
            <w:pPr>
              <w:rPr>
                <w:rFonts w:cstheme="minorHAnsi"/>
              </w:rPr>
            </w:pPr>
          </w:p>
          <w:p w14:paraId="2F6AF7FB" w14:textId="200DFBC8" w:rsidR="00DD001D" w:rsidRPr="00006AC8" w:rsidRDefault="00663E20" w:rsidP="00DD001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  <w:r w:rsidR="009A33CE" w:rsidRPr="00006AC8">
              <w:rPr>
                <w:rFonts w:cstheme="minorHAnsi"/>
              </w:rPr>
              <w:t xml:space="preserve"> </w:t>
            </w:r>
          </w:p>
          <w:p w14:paraId="35B81254" w14:textId="40D0B2F7" w:rsidR="00DD001D" w:rsidRPr="00006AC8" w:rsidRDefault="00DD001D" w:rsidP="00DD001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S: </w:t>
            </w:r>
            <w:r w:rsidR="005654BF" w:rsidRPr="00006AC8">
              <w:rPr>
                <w:rFonts w:cstheme="minorHAnsi"/>
              </w:rPr>
              <w:t>α=</w:t>
            </w:r>
            <w:r w:rsidRPr="00006AC8">
              <w:rPr>
                <w:rFonts w:cstheme="minorHAnsi"/>
              </w:rPr>
              <w:t xml:space="preserve"> .86</w:t>
            </w:r>
          </w:p>
          <w:p w14:paraId="71A3F88E" w14:textId="5C086D0F" w:rsidR="00DD001D" w:rsidRPr="00006AC8" w:rsidRDefault="002D475D" w:rsidP="00DD001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EL</w:t>
            </w:r>
            <w:r w:rsidR="00DD001D" w:rsidRPr="00006AC8">
              <w:rPr>
                <w:rFonts w:cstheme="minorHAnsi"/>
              </w:rPr>
              <w:t xml:space="preserve">: </w:t>
            </w:r>
            <w:r w:rsidR="005654BF" w:rsidRPr="00006AC8">
              <w:rPr>
                <w:rFonts w:cstheme="minorHAnsi"/>
              </w:rPr>
              <w:t>α=</w:t>
            </w:r>
            <w:r w:rsidR="00DD001D" w:rsidRPr="00006AC8">
              <w:rPr>
                <w:rFonts w:cstheme="minorHAnsi"/>
              </w:rPr>
              <w:t>.83</w:t>
            </w:r>
          </w:p>
          <w:p w14:paraId="3A8349D6" w14:textId="2437FF19" w:rsidR="00DD001D" w:rsidRPr="00006AC8" w:rsidRDefault="002D475D" w:rsidP="00DD001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L</w:t>
            </w:r>
            <w:r w:rsidR="00DD001D" w:rsidRPr="00006AC8">
              <w:rPr>
                <w:rFonts w:cstheme="minorHAnsi"/>
              </w:rPr>
              <w:t xml:space="preserve">: </w:t>
            </w:r>
            <w:r w:rsidR="005654BF" w:rsidRPr="00006AC8">
              <w:rPr>
                <w:rFonts w:cstheme="minorHAnsi"/>
              </w:rPr>
              <w:t>α=</w:t>
            </w:r>
            <w:r w:rsidR="00DD001D" w:rsidRPr="00006AC8">
              <w:rPr>
                <w:rFonts w:cstheme="minorHAnsi"/>
              </w:rPr>
              <w:t>.77</w:t>
            </w:r>
          </w:p>
          <w:p w14:paraId="39AA1CE2" w14:textId="77777777" w:rsidR="009A33CE" w:rsidRPr="00006AC8" w:rsidRDefault="009A33CE" w:rsidP="00DD001D">
            <w:pPr>
              <w:rPr>
                <w:rFonts w:cstheme="minorHAnsi"/>
              </w:rPr>
            </w:pPr>
          </w:p>
          <w:p w14:paraId="2D9DB84C" w14:textId="32347B6B" w:rsidR="00DD001D" w:rsidRPr="00006AC8" w:rsidRDefault="00663E20" w:rsidP="00DD001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vergent validity</w:t>
            </w:r>
            <w:r w:rsidR="00DB6117" w:rsidRPr="00006AC8">
              <w:rPr>
                <w:rFonts w:cstheme="minorHAnsi"/>
              </w:rPr>
              <w:t xml:space="preserve"> </w:t>
            </w:r>
          </w:p>
          <w:p w14:paraId="00CC5610" w14:textId="0FCF7ACA" w:rsidR="00DD001D" w:rsidRPr="00006AC8" w:rsidRDefault="00346182" w:rsidP="00DD001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WHOQOL</w:t>
            </w:r>
            <w:r w:rsidR="00677F2E" w:rsidRPr="00006AC8">
              <w:rPr>
                <w:rFonts w:cstheme="minorHAnsi"/>
              </w:rPr>
              <w:t>-BREF</w:t>
            </w:r>
            <w:r w:rsidR="005654BF" w:rsidRPr="00006AC8">
              <w:rPr>
                <w:rFonts w:cstheme="minorHAnsi"/>
              </w:rPr>
              <w:t xml:space="preserve">: </w:t>
            </w:r>
            <w:r w:rsidR="005654BF"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.65</w:t>
            </w:r>
          </w:p>
          <w:p w14:paraId="6B09613B" w14:textId="6B2F7924" w:rsidR="00055805" w:rsidRPr="00006AC8" w:rsidRDefault="00055805" w:rsidP="00DD001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WLS</w:t>
            </w:r>
            <w:r w:rsidR="005654BF" w:rsidRPr="00006AC8">
              <w:rPr>
                <w:rFonts w:cstheme="minorHAnsi"/>
              </w:rPr>
              <w:t xml:space="preserve">: </w:t>
            </w:r>
            <w:r w:rsidR="005654BF"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.66</w:t>
            </w:r>
          </w:p>
          <w:p w14:paraId="11C2CE94" w14:textId="6F13879C" w:rsidR="00055805" w:rsidRPr="00006AC8" w:rsidRDefault="00055805" w:rsidP="00DD001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VOL</w:t>
            </w:r>
            <w:r w:rsidR="005654BF" w:rsidRPr="00006AC8">
              <w:rPr>
                <w:rFonts w:cstheme="minorHAnsi"/>
              </w:rPr>
              <w:t xml:space="preserve">: </w:t>
            </w:r>
            <w:r w:rsidR="005654BF"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.66</w:t>
            </w:r>
          </w:p>
        </w:tc>
      </w:tr>
      <w:tr w:rsidR="00F05AD4" w:rsidRPr="00006AC8" w14:paraId="28C613AE" w14:textId="77777777" w:rsidTr="007033C8">
        <w:trPr>
          <w:trHeight w:val="420"/>
        </w:trPr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30E3E7CE" w14:textId="3DEB491C" w:rsidR="00F05AD4" w:rsidRPr="00006AC8" w:rsidRDefault="00D54184" w:rsidP="002D475D">
            <w:pPr>
              <w:jc w:val="right"/>
              <w:rPr>
                <w:rFonts w:cstheme="minorHAnsi"/>
              </w:rPr>
            </w:pPr>
            <w:bookmarkStart w:id="4" w:name="_Hlk99472822"/>
            <w:r w:rsidRPr="00006AC8">
              <w:rPr>
                <w:rFonts w:cstheme="minorHAnsi"/>
                <w:b/>
                <w:bCs/>
              </w:rPr>
              <w:t>Author, Year, Country</w:t>
            </w:r>
          </w:p>
        </w:tc>
        <w:tc>
          <w:tcPr>
            <w:tcW w:w="8099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32409CDC" w14:textId="33B0FDB4" w:rsidR="00F05AD4" w:rsidRPr="00006AC8" w:rsidRDefault="00D54184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Instrument</w:t>
            </w:r>
            <w:r w:rsidR="00F05AD4" w:rsidRPr="00006AC8">
              <w:rPr>
                <w:rFonts w:cstheme="minorHAnsi"/>
                <w:b/>
                <w:bCs/>
              </w:rPr>
              <w:tab/>
            </w:r>
            <w:r w:rsidRPr="00006AC8">
              <w:rPr>
                <w:rFonts w:cstheme="minorHAnsi"/>
                <w:b/>
                <w:bCs/>
              </w:rPr>
              <w:t>Participants</w:t>
            </w:r>
          </w:p>
          <w:p w14:paraId="73CE6149" w14:textId="77777777" w:rsidR="00F05AD4" w:rsidRPr="00006AC8" w:rsidRDefault="00F05AD4" w:rsidP="002D475D">
            <w:pPr>
              <w:tabs>
                <w:tab w:val="left" w:pos="196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</w:p>
        </w:tc>
        <w:tc>
          <w:tcPr>
            <w:tcW w:w="5393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4F7724A8" w14:textId="5DF46373" w:rsidR="00F05AD4" w:rsidRPr="00006AC8" w:rsidRDefault="00D54184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>Results, Conclusions</w:t>
            </w:r>
          </w:p>
        </w:tc>
      </w:tr>
      <w:bookmarkEnd w:id="4"/>
      <w:tr w:rsidR="00C90245" w:rsidRPr="00006AC8" w14:paraId="4E6112E5" w14:textId="77777777" w:rsidTr="007033C8">
        <w:trPr>
          <w:trHeight w:val="2259"/>
        </w:trPr>
        <w:tc>
          <w:tcPr>
            <w:tcW w:w="1676" w:type="dxa"/>
            <w:vMerge w:val="restart"/>
            <w:tcBorders>
              <w:left w:val="nil"/>
              <w:bottom w:val="nil"/>
              <w:right w:val="nil"/>
            </w:tcBorders>
          </w:tcPr>
          <w:p w14:paraId="2DEB697A" w14:textId="309973DD" w:rsidR="00C90245" w:rsidRPr="00006AC8" w:rsidRDefault="00C90245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Penning</w:t>
            </w:r>
            <w:r w:rsidR="00410B73" w:rsidRPr="00006AC8">
              <w:rPr>
                <w:rFonts w:cstheme="minorHAnsi"/>
              </w:rPr>
              <w:t xml:space="preserve"> </w:t>
            </w:r>
            <w:r w:rsidR="003533B3" w:rsidRPr="00DF2D5C">
              <w:rPr>
                <w:rFonts w:cstheme="minorHAnsi"/>
                <w:i/>
                <w:iCs/>
              </w:rPr>
              <w:t>et al.</w:t>
            </w:r>
            <w:r w:rsidR="00410B73" w:rsidRPr="00006AC8">
              <w:rPr>
                <w:rFonts w:cstheme="minorHAnsi"/>
              </w:rPr>
              <w:t>,</w:t>
            </w:r>
            <w:r w:rsidRPr="00006AC8">
              <w:rPr>
                <w:rFonts w:cstheme="minorHAnsi"/>
              </w:rPr>
              <w:t xml:space="preserve"> 2013</w:t>
            </w:r>
            <w:r w:rsidR="00677F2E" w:rsidRPr="00006AC8">
              <w:rPr>
                <w:rFonts w:cstheme="minorHAnsi"/>
              </w:rPr>
              <w:t>,</w:t>
            </w:r>
          </w:p>
          <w:p w14:paraId="110A139B" w14:textId="35422AD3" w:rsidR="00C90245" w:rsidRPr="00006AC8" w:rsidRDefault="00677F2E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Canada</w:t>
            </w:r>
          </w:p>
          <w:p w14:paraId="49A69C94" w14:textId="77777777" w:rsidR="00C90245" w:rsidRPr="00006AC8" w:rsidRDefault="00C90245" w:rsidP="00C90245">
            <w:pPr>
              <w:rPr>
                <w:rFonts w:cstheme="minorHAnsi"/>
              </w:rPr>
            </w:pPr>
          </w:p>
          <w:p w14:paraId="3B3A3900" w14:textId="66B45673" w:rsidR="00C90245" w:rsidRPr="00006AC8" w:rsidRDefault="00C90245" w:rsidP="00C90245">
            <w:pPr>
              <w:rPr>
                <w:rFonts w:cstheme="minorHAnsi"/>
              </w:rPr>
            </w:pPr>
          </w:p>
        </w:tc>
        <w:tc>
          <w:tcPr>
            <w:tcW w:w="1157" w:type="dxa"/>
            <w:vMerge w:val="restart"/>
            <w:tcBorders>
              <w:left w:val="nil"/>
              <w:bottom w:val="nil"/>
              <w:right w:val="nil"/>
            </w:tcBorders>
          </w:tcPr>
          <w:p w14:paraId="43A97A02" w14:textId="77777777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R-UCLA</w:t>
            </w:r>
          </w:p>
          <w:p w14:paraId="57BA83BB" w14:textId="77777777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JGLS-11</w:t>
            </w:r>
          </w:p>
        </w:tc>
        <w:tc>
          <w:tcPr>
            <w:tcW w:w="1693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14:paraId="295C7114" w14:textId="0C95793C" w:rsidR="00C90245" w:rsidRPr="00006AC8" w:rsidRDefault="009C064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5A6AE56E" w14:textId="427BF255" w:rsidR="00C90245" w:rsidRPr="00006AC8" w:rsidRDefault="00785399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51F08CA5" w14:textId="77777777" w:rsidR="00C90245" w:rsidRPr="00006AC8" w:rsidRDefault="00C90245" w:rsidP="002D475D">
            <w:pPr>
              <w:rPr>
                <w:rFonts w:cstheme="minorHAnsi"/>
              </w:rPr>
            </w:pPr>
          </w:p>
          <w:p w14:paraId="14506E0F" w14:textId="47B119E0" w:rsidR="00C90245" w:rsidRPr="00006AC8" w:rsidRDefault="00D5418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32ABF3E5" w14:textId="77777777" w:rsidR="00EE155C" w:rsidRPr="00006AC8" w:rsidRDefault="00EE155C" w:rsidP="00EE155C">
            <w:pPr>
              <w:rPr>
                <w:rFonts w:cstheme="minorHAnsi"/>
              </w:rPr>
            </w:pPr>
          </w:p>
          <w:p w14:paraId="30732BFB" w14:textId="28F0D597" w:rsidR="00EE155C" w:rsidRPr="00006AC8" w:rsidRDefault="00663E20" w:rsidP="00EE155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EE155C" w:rsidRPr="00006AC8">
              <w:rPr>
                <w:rFonts w:cstheme="minorHAnsi"/>
              </w:rPr>
              <w:t xml:space="preserve"> </w:t>
            </w:r>
            <w:r w:rsidR="00FB454C" w:rsidRPr="00006AC8">
              <w:rPr>
                <w:rFonts w:cstheme="minorHAnsi"/>
              </w:rPr>
              <w:t>(</w:t>
            </w:r>
            <w:r w:rsidR="00677F2E" w:rsidRPr="00006AC8">
              <w:rPr>
                <w:rFonts w:cstheme="minorHAnsi"/>
              </w:rPr>
              <w:t>range</w:t>
            </w:r>
            <w:r w:rsidR="00FB454C" w:rsidRPr="00006AC8">
              <w:rPr>
                <w:rFonts w:cstheme="minorHAnsi"/>
              </w:rPr>
              <w:t>)</w:t>
            </w:r>
          </w:p>
          <w:p w14:paraId="27EF1172" w14:textId="632789EA" w:rsidR="00C90245" w:rsidRPr="00006AC8" w:rsidRDefault="00C90245" w:rsidP="00C90245">
            <w:pPr>
              <w:rPr>
                <w:rFonts w:cstheme="minorHAnsi"/>
              </w:rPr>
            </w:pPr>
          </w:p>
        </w:tc>
        <w:tc>
          <w:tcPr>
            <w:tcW w:w="5249" w:type="dxa"/>
            <w:gridSpan w:val="15"/>
            <w:vMerge w:val="restart"/>
            <w:tcBorders>
              <w:left w:val="nil"/>
              <w:bottom w:val="nil"/>
              <w:right w:val="nil"/>
            </w:tcBorders>
          </w:tcPr>
          <w:p w14:paraId="197D19C8" w14:textId="77777777" w:rsidR="00C90245" w:rsidRPr="00006AC8" w:rsidRDefault="00C90245" w:rsidP="002D475D">
            <w:pPr>
              <w:jc w:val="center"/>
              <w:rPr>
                <w:rFonts w:cstheme="minorHAnsi"/>
              </w:rPr>
            </w:pPr>
          </w:p>
          <w:p w14:paraId="6F52DF8D" w14:textId="77777777" w:rsidR="00C90245" w:rsidRPr="00006AC8" w:rsidRDefault="00C90245" w:rsidP="002D475D">
            <w:pPr>
              <w:rPr>
                <w:rFonts w:cstheme="minorHAnsi"/>
              </w:rPr>
            </w:pPr>
          </w:p>
          <w:p w14:paraId="59571284" w14:textId="77777777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43</w:t>
            </w:r>
          </w:p>
          <w:p w14:paraId="7C6E3A2D" w14:textId="77777777" w:rsidR="00C90245" w:rsidRPr="00006AC8" w:rsidRDefault="00C90245" w:rsidP="002D475D">
            <w:pPr>
              <w:rPr>
                <w:rFonts w:cstheme="minorHAnsi"/>
              </w:rPr>
            </w:pPr>
          </w:p>
          <w:p w14:paraId="36EE396B" w14:textId="3A3EC298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3.5</w:t>
            </w:r>
          </w:p>
          <w:p w14:paraId="41EAAF66" w14:textId="77777777" w:rsidR="00C90245" w:rsidRPr="00006AC8" w:rsidRDefault="00C90245" w:rsidP="00C90245">
            <w:pPr>
              <w:rPr>
                <w:rFonts w:cstheme="minorHAnsi"/>
              </w:rPr>
            </w:pPr>
          </w:p>
          <w:p w14:paraId="344C21FF" w14:textId="55DEE5ED" w:rsidR="00EE155C" w:rsidRPr="00006AC8" w:rsidRDefault="00FB454C" w:rsidP="00EE155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45-84</w:t>
            </w:r>
          </w:p>
          <w:p w14:paraId="7448B1D3" w14:textId="77777777" w:rsidR="00EE155C" w:rsidRPr="00006AC8" w:rsidRDefault="00EE155C" w:rsidP="00EE155C">
            <w:pPr>
              <w:rPr>
                <w:rFonts w:cstheme="minorHAnsi"/>
              </w:rPr>
            </w:pPr>
          </w:p>
          <w:p w14:paraId="7210D0A2" w14:textId="7EE2C785" w:rsidR="00EE155C" w:rsidRPr="00006AC8" w:rsidRDefault="00EE155C" w:rsidP="00EE155C">
            <w:pPr>
              <w:rPr>
                <w:rFonts w:cstheme="minorHAnsi"/>
              </w:rPr>
            </w:pPr>
          </w:p>
        </w:tc>
        <w:tc>
          <w:tcPr>
            <w:tcW w:w="2698" w:type="dxa"/>
            <w:gridSpan w:val="8"/>
            <w:tcBorders>
              <w:left w:val="nil"/>
              <w:bottom w:val="nil"/>
              <w:right w:val="nil"/>
            </w:tcBorders>
          </w:tcPr>
          <w:p w14:paraId="0A20CD3E" w14:textId="77777777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R-UCLA</w:t>
            </w:r>
          </w:p>
          <w:p w14:paraId="276E76B4" w14:textId="77777777" w:rsidR="00C90245" w:rsidRPr="00006AC8" w:rsidRDefault="00C90245" w:rsidP="002D475D">
            <w:pPr>
              <w:rPr>
                <w:rFonts w:cstheme="minorHAnsi"/>
              </w:rPr>
            </w:pPr>
          </w:p>
          <w:p w14:paraId="53CC8D30" w14:textId="77777777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6951544F" w14:textId="143D982D" w:rsidR="00C90245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  <w:r w:rsidR="00C90245" w:rsidRPr="00006AC8">
              <w:rPr>
                <w:rFonts w:cstheme="minorHAnsi"/>
              </w:rPr>
              <w:t xml:space="preserve"> </w:t>
            </w:r>
          </w:p>
          <w:p w14:paraId="701C4DC9" w14:textId="77777777" w:rsidR="00C90245" w:rsidRPr="00006AC8" w:rsidRDefault="00C90245" w:rsidP="002D475D">
            <w:pPr>
              <w:rPr>
                <w:rFonts w:cstheme="minorHAnsi"/>
              </w:rPr>
            </w:pPr>
          </w:p>
          <w:p w14:paraId="08E1183A" w14:textId="37ACFEF4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Factor 1:</w:t>
            </w:r>
            <w:r w:rsidR="00A37F4F" w:rsidRPr="00006AC8">
              <w:rPr>
                <w:rFonts w:cstheme="minorHAnsi"/>
              </w:rPr>
              <w:t xml:space="preserve"> α=</w:t>
            </w:r>
            <w:r w:rsidRPr="00006AC8">
              <w:rPr>
                <w:rFonts w:cstheme="minorHAnsi"/>
              </w:rPr>
              <w:t xml:space="preserve"> .87</w:t>
            </w:r>
          </w:p>
          <w:p w14:paraId="3E6B1474" w14:textId="43394412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Factor 2: </w:t>
            </w:r>
            <w:r w:rsidR="00A37F4F" w:rsidRPr="00006AC8">
              <w:rPr>
                <w:rFonts w:cstheme="minorHAnsi"/>
              </w:rPr>
              <w:t>α=</w:t>
            </w:r>
            <w:r w:rsidRPr="00006AC8">
              <w:rPr>
                <w:rFonts w:cstheme="minorHAnsi"/>
              </w:rPr>
              <w:t>.90</w:t>
            </w:r>
          </w:p>
          <w:p w14:paraId="2CFC8680" w14:textId="0874A046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Factor 3: </w:t>
            </w:r>
            <w:r w:rsidR="00A37F4F" w:rsidRPr="00006AC8">
              <w:rPr>
                <w:rFonts w:cstheme="minorHAnsi"/>
              </w:rPr>
              <w:t>α=</w:t>
            </w:r>
            <w:r w:rsidRPr="00006AC8">
              <w:rPr>
                <w:rFonts w:cstheme="minorHAnsi"/>
              </w:rPr>
              <w:t>.86</w:t>
            </w:r>
          </w:p>
          <w:p w14:paraId="6EC0A69A" w14:textId="7F907B6B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Factor 4: </w:t>
            </w:r>
            <w:r w:rsidR="00A37F4F" w:rsidRPr="00006AC8">
              <w:rPr>
                <w:rFonts w:cstheme="minorHAnsi"/>
              </w:rPr>
              <w:t>α=</w:t>
            </w:r>
            <w:r w:rsidRPr="00006AC8">
              <w:rPr>
                <w:rFonts w:cstheme="minorHAnsi"/>
              </w:rPr>
              <w:t>.78</w:t>
            </w:r>
          </w:p>
        </w:tc>
        <w:tc>
          <w:tcPr>
            <w:tcW w:w="2695" w:type="dxa"/>
            <w:gridSpan w:val="6"/>
            <w:tcBorders>
              <w:left w:val="nil"/>
              <w:bottom w:val="nil"/>
              <w:right w:val="nil"/>
            </w:tcBorders>
          </w:tcPr>
          <w:p w14:paraId="6FC4546F" w14:textId="77777777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JGLS-11</w:t>
            </w:r>
          </w:p>
          <w:p w14:paraId="59E81524" w14:textId="77777777" w:rsidR="00C90245" w:rsidRPr="00006AC8" w:rsidRDefault="00C90245" w:rsidP="002D475D">
            <w:pPr>
              <w:rPr>
                <w:rFonts w:cstheme="minorHAnsi"/>
              </w:rPr>
            </w:pPr>
          </w:p>
          <w:p w14:paraId="377FF8CB" w14:textId="77777777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4378611B" w14:textId="1DA1A6C5" w:rsidR="00C90245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7C322F15" w14:textId="77777777" w:rsidR="00C90245" w:rsidRPr="00006AC8" w:rsidRDefault="00C90245" w:rsidP="002D475D">
            <w:pPr>
              <w:rPr>
                <w:rFonts w:cstheme="minorHAnsi"/>
              </w:rPr>
            </w:pPr>
          </w:p>
          <w:p w14:paraId="2C453683" w14:textId="5B290E8C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Factor 1: </w:t>
            </w:r>
            <w:r w:rsidR="00A37F4F" w:rsidRPr="00006AC8">
              <w:rPr>
                <w:rFonts w:cstheme="minorHAnsi"/>
              </w:rPr>
              <w:t>α=</w:t>
            </w:r>
            <w:r w:rsidRPr="00006AC8">
              <w:rPr>
                <w:rFonts w:cstheme="minorHAnsi"/>
              </w:rPr>
              <w:t>.87</w:t>
            </w:r>
          </w:p>
          <w:p w14:paraId="7648F90F" w14:textId="50C94335" w:rsidR="00C90245" w:rsidRPr="00006AC8" w:rsidRDefault="00C90245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Factor 2: </w:t>
            </w:r>
            <w:r w:rsidR="00A37F4F" w:rsidRPr="00006AC8">
              <w:rPr>
                <w:rFonts w:cstheme="minorHAnsi"/>
              </w:rPr>
              <w:t>α=</w:t>
            </w:r>
            <w:r w:rsidRPr="00006AC8">
              <w:rPr>
                <w:rFonts w:cstheme="minorHAnsi"/>
              </w:rPr>
              <w:t>.86</w:t>
            </w:r>
          </w:p>
          <w:p w14:paraId="68879A80" w14:textId="77777777" w:rsidR="00C90245" w:rsidRPr="00006AC8" w:rsidRDefault="00C90245" w:rsidP="002D475D">
            <w:pPr>
              <w:rPr>
                <w:rFonts w:cstheme="minorHAnsi"/>
              </w:rPr>
            </w:pPr>
          </w:p>
          <w:p w14:paraId="353F09A0" w14:textId="77777777" w:rsidR="00C90245" w:rsidRPr="00006AC8" w:rsidRDefault="00C90245" w:rsidP="002D475D">
            <w:pPr>
              <w:rPr>
                <w:rFonts w:cstheme="minorHAnsi"/>
              </w:rPr>
            </w:pPr>
          </w:p>
        </w:tc>
      </w:tr>
      <w:tr w:rsidR="00C90245" w:rsidRPr="00006AC8" w14:paraId="0925BBE7" w14:textId="77777777" w:rsidTr="007033C8">
        <w:trPr>
          <w:trHeight w:val="1124"/>
        </w:trPr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1EB7E0" w14:textId="77777777" w:rsidR="00C90245" w:rsidRPr="00006AC8" w:rsidRDefault="00C90245" w:rsidP="002D475D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8100AB" w14:textId="77777777" w:rsidR="00C90245" w:rsidRPr="00006AC8" w:rsidRDefault="00C90245" w:rsidP="002D475D">
            <w:pPr>
              <w:rPr>
                <w:rFonts w:cstheme="minorHAnsi"/>
              </w:rPr>
            </w:pPr>
          </w:p>
        </w:tc>
        <w:tc>
          <w:tcPr>
            <w:tcW w:w="1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6035000" w14:textId="77777777" w:rsidR="00C90245" w:rsidRPr="00006AC8" w:rsidRDefault="00C90245" w:rsidP="002D475D">
            <w:pPr>
              <w:rPr>
                <w:rFonts w:cstheme="minorHAnsi"/>
              </w:rPr>
            </w:pPr>
          </w:p>
        </w:tc>
        <w:tc>
          <w:tcPr>
            <w:tcW w:w="5249" w:type="dxa"/>
            <w:gridSpan w:val="15"/>
            <w:vMerge/>
            <w:tcBorders>
              <w:top w:val="nil"/>
              <w:left w:val="nil"/>
              <w:bottom w:val="nil"/>
              <w:right w:val="nil"/>
            </w:tcBorders>
          </w:tcPr>
          <w:p w14:paraId="5820EC76" w14:textId="77777777" w:rsidR="00C90245" w:rsidRPr="00006AC8" w:rsidRDefault="00C90245" w:rsidP="002D475D">
            <w:pPr>
              <w:jc w:val="center"/>
              <w:rPr>
                <w:rFonts w:cstheme="minorHAnsi"/>
              </w:rPr>
            </w:pPr>
          </w:p>
        </w:tc>
        <w:tc>
          <w:tcPr>
            <w:tcW w:w="5393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7732C96B" w14:textId="77777777" w:rsidR="00C90245" w:rsidRPr="00006AC8" w:rsidRDefault="00C90245" w:rsidP="00C90245">
            <w:pPr>
              <w:rPr>
                <w:rFonts w:cstheme="minorHAnsi"/>
              </w:rPr>
            </w:pPr>
          </w:p>
          <w:p w14:paraId="12595BDC" w14:textId="73F40D0A" w:rsidR="00C90245" w:rsidRPr="00006AC8" w:rsidRDefault="00C90245" w:rsidP="00677F2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DJGLS-11 </w:t>
            </w:r>
            <w:r w:rsidR="00677F2E" w:rsidRPr="00006AC8">
              <w:rPr>
                <w:rFonts w:cstheme="minorHAnsi"/>
              </w:rPr>
              <w:t>better than</w:t>
            </w:r>
            <w:r w:rsidRPr="00006AC8">
              <w:rPr>
                <w:rFonts w:cstheme="minorHAnsi"/>
              </w:rPr>
              <w:t xml:space="preserve"> </w:t>
            </w:r>
            <w:r w:rsidR="00677F2E" w:rsidRPr="00006AC8">
              <w:rPr>
                <w:rFonts w:cstheme="minorHAnsi"/>
              </w:rPr>
              <w:t>ç</w:t>
            </w:r>
            <w:r w:rsidRPr="00006AC8">
              <w:rPr>
                <w:rFonts w:cstheme="minorHAnsi"/>
              </w:rPr>
              <w:t xml:space="preserve"> R-UCLA </w:t>
            </w:r>
            <w:r w:rsidR="00677F2E" w:rsidRPr="00006AC8">
              <w:rPr>
                <w:rFonts w:cstheme="minorHAnsi"/>
              </w:rPr>
              <w:t>for studies</w:t>
            </w:r>
            <w:r w:rsidRPr="00006AC8">
              <w:rPr>
                <w:rFonts w:cstheme="minorHAnsi"/>
              </w:rPr>
              <w:t xml:space="preserve"> </w:t>
            </w:r>
            <w:r w:rsidR="00677F2E" w:rsidRPr="00006AC8">
              <w:rPr>
                <w:rFonts w:cstheme="minorHAnsi"/>
              </w:rPr>
              <w:t>with mean aged and older adults</w:t>
            </w:r>
          </w:p>
        </w:tc>
      </w:tr>
      <w:tr w:rsidR="00FD2688" w:rsidRPr="00006AC8" w14:paraId="44C2A7C6" w14:textId="77777777" w:rsidTr="007033C8">
        <w:trPr>
          <w:trHeight w:val="42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E8389" w14:textId="345A5591" w:rsidR="00FD2688" w:rsidRPr="00006AC8" w:rsidRDefault="00FD2688" w:rsidP="003D16C0">
            <w:pPr>
              <w:jc w:val="right"/>
              <w:rPr>
                <w:rFonts w:cstheme="minorHAnsi"/>
              </w:rPr>
            </w:pPr>
            <w:bookmarkStart w:id="5" w:name="_Hlk98842348"/>
            <w:proofErr w:type="spellStart"/>
            <w:r w:rsidRPr="00006AC8">
              <w:rPr>
                <w:rFonts w:cstheme="minorHAnsi"/>
              </w:rPr>
              <w:t>Buz</w:t>
            </w:r>
            <w:proofErr w:type="spellEnd"/>
            <w:r w:rsidRPr="00006AC8">
              <w:rPr>
                <w:rFonts w:cstheme="minorHAnsi"/>
              </w:rPr>
              <w:t xml:space="preserve"> </w:t>
            </w:r>
            <w:r w:rsidR="00AE38E1" w:rsidRPr="00006AC8">
              <w:rPr>
                <w:rFonts w:cstheme="minorHAnsi"/>
              </w:rPr>
              <w:t>and</w:t>
            </w:r>
            <w:r w:rsidRPr="00006AC8">
              <w:rPr>
                <w:rFonts w:cstheme="minorHAnsi"/>
              </w:rPr>
              <w:t xml:space="preserve"> Pérez-</w:t>
            </w:r>
            <w:proofErr w:type="spellStart"/>
            <w:r w:rsidRPr="00006AC8">
              <w:rPr>
                <w:rFonts w:cstheme="minorHAnsi"/>
              </w:rPr>
              <w:t>Arechaederra</w:t>
            </w:r>
            <w:proofErr w:type="spellEnd"/>
            <w:r w:rsidRPr="00006AC8">
              <w:rPr>
                <w:rFonts w:cstheme="minorHAnsi"/>
              </w:rPr>
              <w:t>, 2014</w:t>
            </w:r>
            <w:r w:rsidR="00B8207B" w:rsidRPr="00006AC8">
              <w:rPr>
                <w:rFonts w:cstheme="minorHAnsi"/>
              </w:rPr>
              <w:t>,</w:t>
            </w:r>
          </w:p>
          <w:bookmarkEnd w:id="5"/>
          <w:p w14:paraId="353DABDE" w14:textId="12B5C60C" w:rsidR="00FD2688" w:rsidRPr="00006AC8" w:rsidRDefault="00F01EA2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Spai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73FD0" w14:textId="366DB0BC" w:rsidR="00FD2688" w:rsidRPr="00006AC8" w:rsidRDefault="00FD2688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DJGLS-11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56C28" w14:textId="2FC11CA4" w:rsidR="00FD2688" w:rsidRPr="00006AC8" w:rsidRDefault="009C0644" w:rsidP="007D46B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7C879474" w14:textId="00A4DC30" w:rsidR="00FD2688" w:rsidRPr="00006AC8" w:rsidRDefault="00785399" w:rsidP="007D46B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  <w:r w:rsidR="00FD2688" w:rsidRPr="00006AC8">
              <w:rPr>
                <w:rFonts w:cstheme="minorHAnsi"/>
              </w:rPr>
              <w:t xml:space="preserve"> </w:t>
            </w:r>
          </w:p>
          <w:p w14:paraId="573FF570" w14:textId="77777777" w:rsidR="00FD2688" w:rsidRPr="00006AC8" w:rsidRDefault="00FD2688" w:rsidP="007D46B4">
            <w:pPr>
              <w:rPr>
                <w:rFonts w:cstheme="minorHAnsi"/>
              </w:rPr>
            </w:pPr>
          </w:p>
          <w:p w14:paraId="3F44D3B9" w14:textId="119755A9" w:rsidR="00FD2688" w:rsidRPr="00006AC8" w:rsidRDefault="00D54184" w:rsidP="007D46B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4E7B388C" w14:textId="77777777" w:rsidR="00FD2688" w:rsidRPr="00006AC8" w:rsidRDefault="00FD2688" w:rsidP="007D46B4">
            <w:pPr>
              <w:rPr>
                <w:rFonts w:cstheme="minorHAnsi"/>
              </w:rPr>
            </w:pPr>
          </w:p>
          <w:p w14:paraId="6835329E" w14:textId="7598DD44" w:rsidR="00FD2688" w:rsidRPr="00006AC8" w:rsidRDefault="00663E20" w:rsidP="007D46B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FD2688" w:rsidRPr="00006AC8">
              <w:rPr>
                <w:rFonts w:cstheme="minorHAnsi"/>
              </w:rPr>
              <w:t xml:space="preserve"> (M)</w:t>
            </w:r>
          </w:p>
          <w:p w14:paraId="2A38B31E" w14:textId="3390534B" w:rsidR="00FD2688" w:rsidRPr="00006AC8" w:rsidRDefault="00FD2688" w:rsidP="007D46B4">
            <w:pPr>
              <w:rPr>
                <w:rFonts w:cstheme="minorHAnsi"/>
              </w:rPr>
            </w:pPr>
          </w:p>
          <w:p w14:paraId="3D57D213" w14:textId="5D0D40A3" w:rsidR="00FD2688" w:rsidRPr="00006AC8" w:rsidRDefault="00FD2688" w:rsidP="00071DAF">
            <w:pPr>
              <w:rPr>
                <w:rFonts w:cstheme="minorHAnsi"/>
              </w:rPr>
            </w:pPr>
          </w:p>
        </w:tc>
        <w:tc>
          <w:tcPr>
            <w:tcW w:w="524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08277" w14:textId="77777777" w:rsidR="00FD2688" w:rsidRPr="00006AC8" w:rsidRDefault="00FD2688" w:rsidP="002D475D">
            <w:pPr>
              <w:jc w:val="center"/>
              <w:rPr>
                <w:rFonts w:cstheme="minorHAnsi"/>
              </w:rPr>
            </w:pPr>
          </w:p>
          <w:p w14:paraId="33485407" w14:textId="77777777" w:rsidR="00FD2688" w:rsidRPr="00006AC8" w:rsidRDefault="00FD2688" w:rsidP="007D46B4">
            <w:pPr>
              <w:rPr>
                <w:rFonts w:cstheme="minorHAnsi"/>
              </w:rPr>
            </w:pPr>
          </w:p>
          <w:p w14:paraId="768B7580" w14:textId="6CF5F86D" w:rsidR="00FD2688" w:rsidRPr="00006AC8" w:rsidRDefault="00FD2688" w:rsidP="007D46B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85</w:t>
            </w:r>
          </w:p>
          <w:p w14:paraId="0E72D640" w14:textId="77777777" w:rsidR="00FD2688" w:rsidRPr="00006AC8" w:rsidRDefault="00FD2688" w:rsidP="007D46B4">
            <w:pPr>
              <w:rPr>
                <w:rFonts w:cstheme="minorHAnsi"/>
              </w:rPr>
            </w:pPr>
          </w:p>
          <w:p w14:paraId="74A0AD20" w14:textId="77777777" w:rsidR="00FD2688" w:rsidRPr="00006AC8" w:rsidRDefault="00FD2688" w:rsidP="007D46B4">
            <w:pPr>
              <w:rPr>
                <w:rFonts w:cstheme="minorHAnsi"/>
              </w:rPr>
            </w:pPr>
          </w:p>
          <w:p w14:paraId="6B3C4218" w14:textId="6C43805F" w:rsidR="00FD2688" w:rsidRPr="00006AC8" w:rsidRDefault="00FD2688" w:rsidP="007D46B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3.5</w:t>
            </w:r>
          </w:p>
          <w:p w14:paraId="53080288" w14:textId="77777777" w:rsidR="00FD2688" w:rsidRPr="00006AC8" w:rsidRDefault="00FD2688" w:rsidP="007D46B4">
            <w:pPr>
              <w:rPr>
                <w:rFonts w:cstheme="minorHAnsi"/>
              </w:rPr>
            </w:pPr>
          </w:p>
          <w:p w14:paraId="2A129196" w14:textId="77777777" w:rsidR="00FD2688" w:rsidRPr="00006AC8" w:rsidRDefault="00FD2688" w:rsidP="007D46B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4.1±7.7</w:t>
            </w:r>
          </w:p>
          <w:p w14:paraId="1AE89C74" w14:textId="196EA9E5" w:rsidR="00FB454C" w:rsidRPr="00006AC8" w:rsidRDefault="00FB454C" w:rsidP="00071DAF">
            <w:pPr>
              <w:tabs>
                <w:tab w:val="left" w:pos="1725"/>
              </w:tabs>
              <w:rPr>
                <w:rFonts w:cstheme="minorHAnsi"/>
              </w:rPr>
            </w:pPr>
          </w:p>
          <w:p w14:paraId="698932A1" w14:textId="77777777" w:rsidR="00FD2688" w:rsidRPr="00006AC8" w:rsidRDefault="00FD2688" w:rsidP="007D46B4">
            <w:pPr>
              <w:rPr>
                <w:rFonts w:cstheme="minorHAnsi"/>
              </w:rPr>
            </w:pPr>
          </w:p>
          <w:p w14:paraId="6D22EFA0" w14:textId="607588DA" w:rsidR="00FD2688" w:rsidRPr="00006AC8" w:rsidRDefault="00FD2688" w:rsidP="00215C7C">
            <w:pPr>
              <w:rPr>
                <w:rFonts w:cstheme="minorHAnsi"/>
              </w:rPr>
            </w:pPr>
          </w:p>
        </w:tc>
        <w:tc>
          <w:tcPr>
            <w:tcW w:w="539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492A5" w14:textId="05288901" w:rsidR="00FD2688" w:rsidRPr="00006AC8" w:rsidRDefault="00FD2688" w:rsidP="007D46B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Unidimensional</w:t>
            </w:r>
          </w:p>
          <w:p w14:paraId="6C5157F2" w14:textId="77777777" w:rsidR="005A433F" w:rsidRPr="00006AC8" w:rsidRDefault="005A433F" w:rsidP="00022395">
            <w:pPr>
              <w:rPr>
                <w:rFonts w:cstheme="minorHAnsi"/>
              </w:rPr>
            </w:pPr>
          </w:p>
          <w:p w14:paraId="359A91F1" w14:textId="35262DB8" w:rsidR="00FD2688" w:rsidRPr="00006AC8" w:rsidRDefault="00663E20" w:rsidP="000223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05DDA7C4" w14:textId="11ADFA5D" w:rsidR="00FD2688" w:rsidRPr="00006AC8" w:rsidRDefault="00A37F4F" w:rsidP="007D46B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α=</w:t>
            </w:r>
            <w:r w:rsidR="00FD2688" w:rsidRPr="00006AC8">
              <w:rPr>
                <w:rFonts w:cstheme="minorHAnsi"/>
              </w:rPr>
              <w:t>.71</w:t>
            </w:r>
          </w:p>
          <w:p w14:paraId="0ADB4CB9" w14:textId="77777777" w:rsidR="009C0A08" w:rsidRPr="00006AC8" w:rsidRDefault="009C0A08" w:rsidP="007D46B4">
            <w:pPr>
              <w:rPr>
                <w:rFonts w:cstheme="minorHAnsi"/>
              </w:rPr>
            </w:pPr>
          </w:p>
          <w:p w14:paraId="2C3BEC38" w14:textId="2C4CEF44" w:rsidR="00FD2688" w:rsidRPr="00006AC8" w:rsidRDefault="00663E20" w:rsidP="007D46B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vergent validity</w:t>
            </w:r>
          </w:p>
          <w:p w14:paraId="10E0236A" w14:textId="38879E0E" w:rsidR="00062217" w:rsidRPr="00006AC8" w:rsidRDefault="00062217" w:rsidP="007D46B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lf-rated loneliness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.51</w:t>
            </w:r>
          </w:p>
          <w:p w14:paraId="22FD4921" w14:textId="0CEA5F6B" w:rsidR="00FD2688" w:rsidRPr="00006AC8" w:rsidRDefault="00062217" w:rsidP="00DF33B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GDS-8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.55</w:t>
            </w:r>
          </w:p>
          <w:p w14:paraId="00E9C26B" w14:textId="45F8E6BC" w:rsidR="00062217" w:rsidRPr="00006AC8" w:rsidRDefault="00062217" w:rsidP="00DF33B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A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.37</w:t>
            </w:r>
          </w:p>
          <w:p w14:paraId="28ECCDCF" w14:textId="61AB989C" w:rsidR="00062217" w:rsidRPr="00006AC8" w:rsidRDefault="00062217" w:rsidP="00DF33B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WLS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-.40</w:t>
            </w:r>
          </w:p>
          <w:p w14:paraId="6E3E0864" w14:textId="64617A84" w:rsidR="00062217" w:rsidRPr="00006AC8" w:rsidRDefault="00062217" w:rsidP="00DF33B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PA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-.40</w:t>
            </w:r>
          </w:p>
          <w:p w14:paraId="0AA611B1" w14:textId="200170D2" w:rsidR="00FB6B38" w:rsidRPr="00006AC8" w:rsidRDefault="00FB6B38" w:rsidP="00DF33B9">
            <w:pPr>
              <w:rPr>
                <w:rFonts w:cstheme="minorHAnsi"/>
              </w:rPr>
            </w:pPr>
          </w:p>
          <w:p w14:paraId="7251E0A2" w14:textId="4A239778" w:rsidR="00FB6B38" w:rsidRPr="00006AC8" w:rsidRDefault="00FB6B38" w:rsidP="00DF33B9">
            <w:pPr>
              <w:rPr>
                <w:rFonts w:cstheme="minorHAnsi"/>
              </w:rPr>
            </w:pPr>
          </w:p>
          <w:p w14:paraId="5276B0BB" w14:textId="77777777" w:rsidR="00FB6B38" w:rsidRPr="00006AC8" w:rsidRDefault="00FB6B38" w:rsidP="00DF33B9">
            <w:pPr>
              <w:rPr>
                <w:rFonts w:cstheme="minorHAnsi"/>
              </w:rPr>
            </w:pPr>
          </w:p>
          <w:p w14:paraId="4084E143" w14:textId="680131C0" w:rsidR="00FD2688" w:rsidRPr="00006AC8" w:rsidRDefault="00FD2688" w:rsidP="007D46B4">
            <w:pPr>
              <w:rPr>
                <w:rFonts w:cstheme="minorHAnsi"/>
              </w:rPr>
            </w:pPr>
          </w:p>
        </w:tc>
      </w:tr>
      <w:tr w:rsidR="00EA554D" w:rsidRPr="00006AC8" w14:paraId="2C37E93A" w14:textId="77777777" w:rsidTr="007033C8">
        <w:trPr>
          <w:trHeight w:val="420"/>
        </w:trPr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43E4D01B" w14:textId="02FF91A7" w:rsidR="00EA554D" w:rsidRPr="00006AC8" w:rsidRDefault="00D54184" w:rsidP="002D475D">
            <w:pPr>
              <w:jc w:val="right"/>
              <w:rPr>
                <w:rFonts w:cstheme="minorHAnsi"/>
              </w:rPr>
            </w:pPr>
            <w:bookmarkStart w:id="6" w:name="_Hlk99474650"/>
            <w:r w:rsidRPr="00006AC8">
              <w:rPr>
                <w:rFonts w:cstheme="minorHAnsi"/>
                <w:b/>
                <w:bCs/>
              </w:rPr>
              <w:t>Author, Year, Country</w:t>
            </w:r>
          </w:p>
        </w:tc>
        <w:tc>
          <w:tcPr>
            <w:tcW w:w="8099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3C106A56" w14:textId="62CE512D" w:rsidR="00EA554D" w:rsidRPr="00006AC8" w:rsidRDefault="00D54184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Instrument</w:t>
            </w:r>
            <w:r w:rsidR="00EA554D" w:rsidRPr="00006AC8">
              <w:rPr>
                <w:rFonts w:cstheme="minorHAnsi"/>
                <w:b/>
                <w:bCs/>
              </w:rPr>
              <w:tab/>
            </w:r>
            <w:r w:rsidRPr="00006AC8">
              <w:rPr>
                <w:rFonts w:cstheme="minorHAnsi"/>
                <w:b/>
                <w:bCs/>
              </w:rPr>
              <w:t>Participants</w:t>
            </w:r>
          </w:p>
          <w:p w14:paraId="5CCC2681" w14:textId="77777777" w:rsidR="00EA554D" w:rsidRPr="00006AC8" w:rsidRDefault="00EA554D" w:rsidP="002D475D">
            <w:pPr>
              <w:tabs>
                <w:tab w:val="left" w:pos="196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</w:p>
        </w:tc>
        <w:tc>
          <w:tcPr>
            <w:tcW w:w="5393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1EEE04B9" w14:textId="54F084F9" w:rsidR="00EA554D" w:rsidRPr="00006AC8" w:rsidRDefault="00D54184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>Results, Conclusions</w:t>
            </w:r>
          </w:p>
        </w:tc>
      </w:tr>
      <w:bookmarkEnd w:id="6"/>
      <w:tr w:rsidR="00EA554D" w:rsidRPr="00006AC8" w14:paraId="5DDBDE62" w14:textId="77777777" w:rsidTr="007033C8">
        <w:trPr>
          <w:trHeight w:val="2724"/>
        </w:trPr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166084F2" w14:textId="2F1B82A9" w:rsidR="00EA554D" w:rsidRPr="00006AC8" w:rsidRDefault="00EA554D" w:rsidP="003D16C0">
            <w:pPr>
              <w:jc w:val="right"/>
              <w:rPr>
                <w:rFonts w:cstheme="minorHAnsi"/>
              </w:rPr>
            </w:pPr>
            <w:proofErr w:type="spellStart"/>
            <w:r w:rsidRPr="00006AC8">
              <w:rPr>
                <w:rFonts w:cstheme="minorHAnsi"/>
              </w:rPr>
              <w:t>Honigh</w:t>
            </w:r>
            <w:proofErr w:type="spellEnd"/>
            <w:r w:rsidRPr="00006AC8">
              <w:rPr>
                <w:rFonts w:cstheme="minorHAnsi"/>
              </w:rPr>
              <w:t xml:space="preserve">-de </w:t>
            </w:r>
            <w:proofErr w:type="spellStart"/>
            <w:r w:rsidRPr="00006AC8">
              <w:rPr>
                <w:rFonts w:cstheme="minorHAnsi"/>
              </w:rPr>
              <w:t>Vlaming</w:t>
            </w:r>
            <w:proofErr w:type="spellEnd"/>
            <w:r w:rsidRPr="00006AC8">
              <w:rPr>
                <w:rFonts w:cstheme="minorHAnsi"/>
              </w:rPr>
              <w:t xml:space="preserve"> </w:t>
            </w:r>
            <w:r w:rsidR="003533B3" w:rsidRPr="00DF2D5C">
              <w:rPr>
                <w:rFonts w:cstheme="minorHAnsi"/>
                <w:i/>
                <w:iCs/>
              </w:rPr>
              <w:t>et al.</w:t>
            </w:r>
            <w:r w:rsidRPr="00006AC8">
              <w:rPr>
                <w:rFonts w:cstheme="minorHAnsi"/>
              </w:rPr>
              <w:t>, 2014</w:t>
            </w:r>
            <w:r w:rsidR="00B8207B" w:rsidRPr="00006AC8">
              <w:rPr>
                <w:rFonts w:cstheme="minorHAnsi"/>
              </w:rPr>
              <w:t>,</w:t>
            </w:r>
          </w:p>
          <w:p w14:paraId="2B19CC2A" w14:textId="06E13455" w:rsidR="00EA554D" w:rsidRPr="00006AC8" w:rsidRDefault="00F01EA2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Netherlands</w:t>
            </w:r>
          </w:p>
          <w:p w14:paraId="5CD0CB3D" w14:textId="77777777" w:rsidR="001C3429" w:rsidRPr="00006AC8" w:rsidRDefault="001C3429" w:rsidP="001C3429">
            <w:pPr>
              <w:rPr>
                <w:rFonts w:cstheme="minorHAnsi"/>
              </w:rPr>
            </w:pPr>
          </w:p>
          <w:p w14:paraId="334F9ADC" w14:textId="77777777" w:rsidR="001C3429" w:rsidRPr="00006AC8" w:rsidRDefault="001C3429" w:rsidP="001C3429">
            <w:pPr>
              <w:rPr>
                <w:rFonts w:cstheme="minorHAnsi"/>
              </w:rPr>
            </w:pPr>
          </w:p>
          <w:p w14:paraId="3982FE7B" w14:textId="77777777" w:rsidR="001C3429" w:rsidRPr="00006AC8" w:rsidRDefault="001C3429" w:rsidP="001C3429">
            <w:pPr>
              <w:rPr>
                <w:rFonts w:cstheme="minorHAnsi"/>
              </w:rPr>
            </w:pPr>
          </w:p>
          <w:p w14:paraId="79D838FC" w14:textId="77777777" w:rsidR="001C3429" w:rsidRPr="00006AC8" w:rsidRDefault="001C3429" w:rsidP="001C3429">
            <w:pPr>
              <w:rPr>
                <w:rFonts w:cstheme="minorHAnsi"/>
              </w:rPr>
            </w:pPr>
          </w:p>
          <w:p w14:paraId="7CB7B4E7" w14:textId="473D487C" w:rsidR="001C3429" w:rsidRPr="00006AC8" w:rsidRDefault="001C3429" w:rsidP="001C3429">
            <w:pPr>
              <w:rPr>
                <w:rFonts w:cstheme="minorHAnsi"/>
              </w:rPr>
            </w:pP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07CEDC00" w14:textId="77777777" w:rsidR="00EA554D" w:rsidRPr="00006AC8" w:rsidRDefault="00EA554D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LLS</w:t>
            </w:r>
          </w:p>
          <w:p w14:paraId="509D6C0D" w14:textId="77777777" w:rsidR="00071DAF" w:rsidRPr="00006AC8" w:rsidRDefault="00071DAF" w:rsidP="00071DAF">
            <w:pPr>
              <w:rPr>
                <w:rFonts w:cstheme="minorHAnsi"/>
              </w:rPr>
            </w:pPr>
          </w:p>
          <w:p w14:paraId="39A4B38C" w14:textId="77777777" w:rsidR="00071DAF" w:rsidRPr="00006AC8" w:rsidRDefault="00071DAF" w:rsidP="00071DAF">
            <w:pPr>
              <w:rPr>
                <w:rFonts w:cstheme="minorHAnsi"/>
              </w:rPr>
            </w:pPr>
          </w:p>
          <w:p w14:paraId="611F6DB1" w14:textId="77777777" w:rsidR="00071DAF" w:rsidRPr="00006AC8" w:rsidRDefault="00071DAF" w:rsidP="00071DAF">
            <w:pPr>
              <w:rPr>
                <w:rFonts w:cstheme="minorHAnsi"/>
              </w:rPr>
            </w:pPr>
          </w:p>
          <w:p w14:paraId="1C1E4537" w14:textId="77777777" w:rsidR="00071DAF" w:rsidRPr="00006AC8" w:rsidRDefault="00071DAF" w:rsidP="00071DAF">
            <w:pPr>
              <w:rPr>
                <w:rFonts w:cstheme="minorHAnsi"/>
              </w:rPr>
            </w:pPr>
          </w:p>
          <w:p w14:paraId="2EA40113" w14:textId="0E448332" w:rsidR="00071DAF" w:rsidRPr="00006AC8" w:rsidRDefault="00071DAF" w:rsidP="00071DAF">
            <w:pPr>
              <w:tabs>
                <w:tab w:val="left" w:pos="855"/>
              </w:tabs>
              <w:rPr>
                <w:rFonts w:cstheme="minorHAnsi"/>
              </w:rPr>
            </w:pPr>
          </w:p>
        </w:tc>
        <w:tc>
          <w:tcPr>
            <w:tcW w:w="1693" w:type="dxa"/>
            <w:gridSpan w:val="2"/>
            <w:tcBorders>
              <w:left w:val="nil"/>
              <w:bottom w:val="nil"/>
              <w:right w:val="nil"/>
            </w:tcBorders>
          </w:tcPr>
          <w:p w14:paraId="4A68E8D1" w14:textId="7A53CDDC" w:rsidR="00EA554D" w:rsidRPr="00006AC8" w:rsidRDefault="009C0644" w:rsidP="00FA103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0021392C" w14:textId="3F162A17" w:rsidR="00EA554D" w:rsidRPr="00006AC8" w:rsidRDefault="00785399" w:rsidP="00FA103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3BA28950" w14:textId="77777777" w:rsidR="00EA554D" w:rsidRPr="00006AC8" w:rsidRDefault="00EA554D" w:rsidP="00FA1035">
            <w:pPr>
              <w:rPr>
                <w:rFonts w:cstheme="minorHAnsi"/>
              </w:rPr>
            </w:pPr>
          </w:p>
          <w:p w14:paraId="76C97C66" w14:textId="13BF8D4E" w:rsidR="00EA554D" w:rsidRPr="00006AC8" w:rsidRDefault="00D54184" w:rsidP="00FA103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4E769640" w14:textId="694B3991" w:rsidR="00EA554D" w:rsidRPr="00006AC8" w:rsidRDefault="00EA554D" w:rsidP="00FA1035">
            <w:pPr>
              <w:rPr>
                <w:rFonts w:cstheme="minorHAnsi"/>
              </w:rPr>
            </w:pPr>
          </w:p>
          <w:p w14:paraId="366EF755" w14:textId="72A35C60" w:rsidR="00EA554D" w:rsidRPr="00006AC8" w:rsidRDefault="00663E20" w:rsidP="00FA103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EA554D" w:rsidRPr="00006AC8">
              <w:rPr>
                <w:rFonts w:cstheme="minorHAnsi"/>
              </w:rPr>
              <w:t xml:space="preserve"> (M)</w:t>
            </w:r>
          </w:p>
          <w:p w14:paraId="64C9F2D1" w14:textId="7B4A21E0" w:rsidR="00071DAF" w:rsidRPr="00006AC8" w:rsidRDefault="00071DAF" w:rsidP="00071DAF">
            <w:pPr>
              <w:tabs>
                <w:tab w:val="left" w:pos="1470"/>
              </w:tabs>
              <w:rPr>
                <w:rFonts w:cstheme="minorHAnsi"/>
              </w:rPr>
            </w:pPr>
          </w:p>
        </w:tc>
        <w:tc>
          <w:tcPr>
            <w:tcW w:w="5249" w:type="dxa"/>
            <w:gridSpan w:val="15"/>
            <w:tcBorders>
              <w:left w:val="nil"/>
              <w:bottom w:val="nil"/>
              <w:right w:val="nil"/>
            </w:tcBorders>
          </w:tcPr>
          <w:p w14:paraId="237447A7" w14:textId="77777777" w:rsidR="00EA554D" w:rsidRPr="00006AC8" w:rsidRDefault="00EA554D" w:rsidP="002D475D">
            <w:pPr>
              <w:jc w:val="center"/>
              <w:rPr>
                <w:rFonts w:cstheme="minorHAnsi"/>
              </w:rPr>
            </w:pPr>
          </w:p>
          <w:p w14:paraId="552FE2A6" w14:textId="77777777" w:rsidR="00EA554D" w:rsidRPr="00006AC8" w:rsidRDefault="00EA554D" w:rsidP="00FA1035">
            <w:pPr>
              <w:rPr>
                <w:rFonts w:cstheme="minorHAnsi"/>
              </w:rPr>
            </w:pPr>
          </w:p>
          <w:p w14:paraId="72D61DC7" w14:textId="036502FA" w:rsidR="00EA554D" w:rsidRPr="00006AC8" w:rsidRDefault="00EA554D" w:rsidP="00FA103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303</w:t>
            </w:r>
          </w:p>
          <w:p w14:paraId="361220DE" w14:textId="77777777" w:rsidR="00EA554D" w:rsidRPr="00006AC8" w:rsidRDefault="00EA554D" w:rsidP="00FA1035">
            <w:pPr>
              <w:rPr>
                <w:rFonts w:cstheme="minorHAnsi"/>
              </w:rPr>
            </w:pPr>
          </w:p>
          <w:p w14:paraId="0200D4F7" w14:textId="4D4AF229" w:rsidR="00EA554D" w:rsidRPr="00006AC8" w:rsidRDefault="00EA554D" w:rsidP="00FA103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5</w:t>
            </w:r>
          </w:p>
          <w:p w14:paraId="076489BB" w14:textId="6167E1B8" w:rsidR="00EA554D" w:rsidRPr="00006AC8" w:rsidRDefault="00EA554D" w:rsidP="008C08DB">
            <w:pPr>
              <w:rPr>
                <w:rFonts w:cstheme="minorHAnsi"/>
              </w:rPr>
            </w:pPr>
          </w:p>
          <w:p w14:paraId="32752F9E" w14:textId="5EC430CE" w:rsidR="00071DAF" w:rsidRPr="00006AC8" w:rsidRDefault="00EA554D" w:rsidP="00071DA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5.5±6.7</w:t>
            </w:r>
          </w:p>
        </w:tc>
        <w:tc>
          <w:tcPr>
            <w:tcW w:w="5393" w:type="dxa"/>
            <w:gridSpan w:val="14"/>
            <w:tcBorders>
              <w:left w:val="nil"/>
              <w:bottom w:val="nil"/>
              <w:right w:val="nil"/>
            </w:tcBorders>
          </w:tcPr>
          <w:p w14:paraId="0E498550" w14:textId="77777777" w:rsidR="00EA554D" w:rsidRPr="00006AC8" w:rsidRDefault="00EA554D" w:rsidP="008C08DB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358BFD7E" w14:textId="77777777" w:rsidR="00EA554D" w:rsidRPr="00006AC8" w:rsidRDefault="00EA554D" w:rsidP="008C08DB">
            <w:pPr>
              <w:rPr>
                <w:rFonts w:cstheme="minorHAnsi"/>
              </w:rPr>
            </w:pPr>
          </w:p>
          <w:p w14:paraId="5688A3CA" w14:textId="73AF37A9" w:rsidR="00EA554D" w:rsidRPr="00006AC8" w:rsidRDefault="00663E20" w:rsidP="008C08DB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53004E21" w14:textId="585EA246" w:rsidR="00EA554D" w:rsidRPr="00006AC8" w:rsidRDefault="00B8207B" w:rsidP="008C08DB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otivation</w:t>
            </w:r>
            <w:r w:rsidR="00E65908" w:rsidRPr="00006AC8">
              <w:rPr>
                <w:rFonts w:cstheme="minorHAnsi"/>
              </w:rPr>
              <w:t xml:space="preserve">: α= </w:t>
            </w:r>
            <w:r w:rsidR="00EA554D" w:rsidRPr="00006AC8">
              <w:rPr>
                <w:rFonts w:cstheme="minorHAnsi"/>
              </w:rPr>
              <w:t>.87</w:t>
            </w:r>
          </w:p>
          <w:p w14:paraId="4DC22858" w14:textId="79FD9D3A" w:rsidR="00EA554D" w:rsidRPr="00006AC8" w:rsidRDefault="00B8207B" w:rsidP="008C08DB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lf-efficacy</w:t>
            </w:r>
            <w:r w:rsidR="00E65908" w:rsidRPr="00006AC8">
              <w:rPr>
                <w:rFonts w:cstheme="minorHAnsi"/>
              </w:rPr>
              <w:t xml:space="preserve">: α= </w:t>
            </w:r>
            <w:r w:rsidR="00EA554D" w:rsidRPr="00006AC8">
              <w:rPr>
                <w:rFonts w:cstheme="minorHAnsi"/>
              </w:rPr>
              <w:t>.83</w:t>
            </w:r>
          </w:p>
          <w:p w14:paraId="2C92A870" w14:textId="2E0315FC" w:rsidR="00EA554D" w:rsidRPr="00006AC8" w:rsidRDefault="00B8207B" w:rsidP="00DF33B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Perceived social support</w:t>
            </w:r>
            <w:r w:rsidR="00E65908" w:rsidRPr="00006AC8">
              <w:rPr>
                <w:rFonts w:cstheme="minorHAnsi"/>
              </w:rPr>
              <w:t xml:space="preserve">: α= </w:t>
            </w:r>
            <w:r w:rsidR="00EA554D" w:rsidRPr="00006AC8">
              <w:rPr>
                <w:rFonts w:cstheme="minorHAnsi"/>
              </w:rPr>
              <w:t>.74</w:t>
            </w:r>
          </w:p>
          <w:p w14:paraId="11549CD1" w14:textId="73F0A087" w:rsidR="00EA554D" w:rsidRPr="00006AC8" w:rsidRDefault="00B8207B" w:rsidP="00DF33B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ubjective norm</w:t>
            </w:r>
            <w:r w:rsidR="00E65908" w:rsidRPr="00006AC8">
              <w:rPr>
                <w:rFonts w:cstheme="minorHAnsi"/>
              </w:rPr>
              <w:t xml:space="preserve">: α= </w:t>
            </w:r>
            <w:r w:rsidR="00EA554D" w:rsidRPr="00006AC8">
              <w:rPr>
                <w:rFonts w:cstheme="minorHAnsi"/>
              </w:rPr>
              <w:t>.81</w:t>
            </w:r>
          </w:p>
          <w:p w14:paraId="7610C661" w14:textId="77777777" w:rsidR="00EA554D" w:rsidRPr="00006AC8" w:rsidRDefault="00EA554D" w:rsidP="00DF33B9">
            <w:pPr>
              <w:rPr>
                <w:rFonts w:cstheme="minorHAnsi"/>
              </w:rPr>
            </w:pPr>
          </w:p>
          <w:p w14:paraId="12F50C0C" w14:textId="5C20F691" w:rsidR="00071DAF" w:rsidRPr="00006AC8" w:rsidRDefault="00071DAF" w:rsidP="00FB6B38">
            <w:pPr>
              <w:rPr>
                <w:rFonts w:cstheme="minorHAnsi"/>
              </w:rPr>
            </w:pPr>
          </w:p>
        </w:tc>
      </w:tr>
      <w:tr w:rsidR="00071DAF" w:rsidRPr="00006AC8" w14:paraId="7EF8356F" w14:textId="77777777" w:rsidTr="007033C8">
        <w:trPr>
          <w:trHeight w:val="244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586A9" w14:textId="7CA0B415" w:rsidR="00071DAF" w:rsidRPr="00006AC8" w:rsidRDefault="00071DAF" w:rsidP="00071DAF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Neto, 2014</w:t>
            </w:r>
            <w:r w:rsidR="00665956" w:rsidRPr="00006AC8">
              <w:rPr>
                <w:rFonts w:cstheme="minorHAnsi"/>
              </w:rPr>
              <w:t>,</w:t>
            </w:r>
          </w:p>
          <w:p w14:paraId="6BA989E2" w14:textId="107BDBB0" w:rsidR="00071DAF" w:rsidRPr="00006AC8" w:rsidRDefault="00071DAF" w:rsidP="00071DAF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Portug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B82C9" w14:textId="73320A9B" w:rsidR="00071DAF" w:rsidRPr="00006AC8" w:rsidRDefault="00071DAF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ULS-6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D57ED" w14:textId="2860E57A" w:rsidR="00071DAF" w:rsidRPr="00006AC8" w:rsidRDefault="009C0644" w:rsidP="00071DA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47B2D2CC" w14:textId="77777777" w:rsidR="00071DAF" w:rsidRPr="00006AC8" w:rsidRDefault="00071DAF" w:rsidP="00071DA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324DC2B0" w14:textId="77777777" w:rsidR="00071DAF" w:rsidRPr="00006AC8" w:rsidRDefault="00071DAF" w:rsidP="00071DAF">
            <w:pPr>
              <w:rPr>
                <w:rFonts w:cstheme="minorHAnsi"/>
              </w:rPr>
            </w:pPr>
          </w:p>
          <w:p w14:paraId="6C32A6F6" w14:textId="31ABA410" w:rsidR="00071DAF" w:rsidRPr="00006AC8" w:rsidRDefault="00D54184" w:rsidP="00071DA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6E3C2114" w14:textId="77777777" w:rsidR="00071DAF" w:rsidRPr="00006AC8" w:rsidRDefault="00071DAF" w:rsidP="00071DAF">
            <w:pPr>
              <w:rPr>
                <w:rFonts w:cstheme="minorHAnsi"/>
              </w:rPr>
            </w:pPr>
          </w:p>
          <w:p w14:paraId="13CDE3E5" w14:textId="41BF53CF" w:rsidR="00071DAF" w:rsidRPr="00006AC8" w:rsidRDefault="00663E20" w:rsidP="00071DA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071DAF" w:rsidRPr="00006AC8">
              <w:rPr>
                <w:rFonts w:cstheme="minorHAnsi"/>
              </w:rPr>
              <w:t xml:space="preserve"> (M)</w:t>
            </w:r>
          </w:p>
          <w:p w14:paraId="54753136" w14:textId="77777777" w:rsidR="00071DAF" w:rsidRPr="00006AC8" w:rsidRDefault="00071DAF" w:rsidP="00FA1035">
            <w:pPr>
              <w:rPr>
                <w:rFonts w:cstheme="minorHAnsi"/>
              </w:rPr>
            </w:pPr>
          </w:p>
        </w:tc>
        <w:tc>
          <w:tcPr>
            <w:tcW w:w="524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97BE1" w14:textId="77777777" w:rsidR="00071DAF" w:rsidRPr="00006AC8" w:rsidRDefault="00071DAF" w:rsidP="002D475D">
            <w:pPr>
              <w:jc w:val="center"/>
              <w:rPr>
                <w:rFonts w:cstheme="minorHAnsi"/>
              </w:rPr>
            </w:pPr>
          </w:p>
          <w:p w14:paraId="04643F71" w14:textId="77777777" w:rsidR="00071DAF" w:rsidRPr="00006AC8" w:rsidRDefault="00071DAF" w:rsidP="00071DAF">
            <w:pPr>
              <w:rPr>
                <w:rFonts w:cstheme="minorHAnsi"/>
              </w:rPr>
            </w:pPr>
          </w:p>
          <w:p w14:paraId="79E7E4BD" w14:textId="77777777" w:rsidR="00071DAF" w:rsidRPr="00006AC8" w:rsidRDefault="00071DAF" w:rsidP="00071DA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1154</w:t>
            </w:r>
          </w:p>
          <w:p w14:paraId="503F1E2C" w14:textId="77777777" w:rsidR="00071DAF" w:rsidRPr="00006AC8" w:rsidRDefault="00071DAF" w:rsidP="00071DAF">
            <w:pPr>
              <w:rPr>
                <w:rFonts w:cstheme="minorHAnsi"/>
              </w:rPr>
            </w:pPr>
          </w:p>
          <w:p w14:paraId="4F191DF2" w14:textId="3C298470" w:rsidR="00071DAF" w:rsidRPr="00006AC8" w:rsidRDefault="00071DAF" w:rsidP="00071DA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0.5</w:t>
            </w:r>
          </w:p>
          <w:p w14:paraId="119EB84A" w14:textId="77777777" w:rsidR="00071DAF" w:rsidRPr="00006AC8" w:rsidRDefault="00071DAF" w:rsidP="00071DAF">
            <w:pPr>
              <w:rPr>
                <w:rFonts w:cstheme="minorHAnsi"/>
              </w:rPr>
            </w:pPr>
          </w:p>
          <w:p w14:paraId="2EEDB671" w14:textId="3B994A89" w:rsidR="00890C88" w:rsidRPr="00006AC8" w:rsidRDefault="00071DAF" w:rsidP="00890C8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1.26±6.66</w:t>
            </w:r>
          </w:p>
        </w:tc>
        <w:tc>
          <w:tcPr>
            <w:tcW w:w="539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B975B" w14:textId="77777777" w:rsidR="00890C88" w:rsidRPr="00006AC8" w:rsidRDefault="00890C88" w:rsidP="00890C8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Unidimensional</w:t>
            </w:r>
          </w:p>
          <w:p w14:paraId="2BCA58B9" w14:textId="77777777" w:rsidR="00890C88" w:rsidRPr="00006AC8" w:rsidRDefault="00890C88" w:rsidP="00890C88">
            <w:pPr>
              <w:rPr>
                <w:rFonts w:cstheme="minorHAnsi"/>
              </w:rPr>
            </w:pPr>
          </w:p>
          <w:p w14:paraId="0CBA82CF" w14:textId="6030651B" w:rsidR="00890C88" w:rsidRPr="00006AC8" w:rsidRDefault="00663E20" w:rsidP="00890C8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6A38EB41" w14:textId="77777777" w:rsidR="00890C88" w:rsidRPr="00006AC8" w:rsidRDefault="00890C88" w:rsidP="00890C8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α= .82</w:t>
            </w:r>
          </w:p>
          <w:p w14:paraId="24A61553" w14:textId="77777777" w:rsidR="00890C88" w:rsidRPr="00006AC8" w:rsidRDefault="00890C88" w:rsidP="00890C88">
            <w:pPr>
              <w:rPr>
                <w:rFonts w:cstheme="minorHAnsi"/>
              </w:rPr>
            </w:pPr>
          </w:p>
          <w:p w14:paraId="128CDC89" w14:textId="37E2463A" w:rsidR="00890C88" w:rsidRPr="00006AC8" w:rsidRDefault="00665956" w:rsidP="00890C8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Total item correlation</w:t>
            </w:r>
          </w:p>
          <w:p w14:paraId="40F51CE8" w14:textId="77777777" w:rsidR="00890C88" w:rsidRPr="00006AC8" w:rsidRDefault="00890C88" w:rsidP="00890C8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45-.60</w:t>
            </w:r>
          </w:p>
          <w:p w14:paraId="1662BF69" w14:textId="77777777" w:rsidR="00890C88" w:rsidRPr="00006AC8" w:rsidRDefault="00890C88" w:rsidP="00890C88">
            <w:pPr>
              <w:rPr>
                <w:rFonts w:cstheme="minorHAnsi"/>
              </w:rPr>
            </w:pPr>
          </w:p>
          <w:p w14:paraId="6555CB6D" w14:textId="22A48229" w:rsidR="00890C88" w:rsidRPr="00006AC8" w:rsidRDefault="00663E20" w:rsidP="00890C8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CC reliability</w:t>
            </w:r>
          </w:p>
          <w:p w14:paraId="2769FBDA" w14:textId="77777777" w:rsidR="00890C88" w:rsidRPr="00006AC8" w:rsidRDefault="00890C88" w:rsidP="00890C8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43</w:t>
            </w:r>
          </w:p>
          <w:p w14:paraId="15359F30" w14:textId="77777777" w:rsidR="00890C88" w:rsidRPr="00006AC8" w:rsidRDefault="00890C88" w:rsidP="00890C88">
            <w:pPr>
              <w:rPr>
                <w:rFonts w:cstheme="minorHAnsi"/>
              </w:rPr>
            </w:pPr>
          </w:p>
          <w:p w14:paraId="4528BB18" w14:textId="420DE3BB" w:rsidR="00890C88" w:rsidRPr="00006AC8" w:rsidRDefault="00663E20" w:rsidP="00890C8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vergent validity</w:t>
            </w:r>
          </w:p>
          <w:p w14:paraId="469E6C92" w14:textId="77777777" w:rsidR="00890C88" w:rsidRPr="00006AC8" w:rsidRDefault="00890C88" w:rsidP="00890C8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R-UCLA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.92</w:t>
            </w:r>
          </w:p>
          <w:p w14:paraId="46B8099C" w14:textId="77777777" w:rsidR="00890C88" w:rsidRPr="00006AC8" w:rsidRDefault="00890C88" w:rsidP="00890C8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lf-esteem scale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-.66</w:t>
            </w:r>
          </w:p>
          <w:p w14:paraId="39F0CBF4" w14:textId="77777777" w:rsidR="004E6E09" w:rsidRPr="00006AC8" w:rsidRDefault="00890C88" w:rsidP="004E6E0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A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.47</w:t>
            </w:r>
          </w:p>
          <w:p w14:paraId="65CD2DF9" w14:textId="77777777" w:rsidR="00FB6B38" w:rsidRPr="00006AC8" w:rsidRDefault="00FB6B38" w:rsidP="00FB6B3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WLS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-.43</w:t>
            </w:r>
          </w:p>
          <w:p w14:paraId="0B699D99" w14:textId="77777777" w:rsidR="00FB6B38" w:rsidRPr="00006AC8" w:rsidRDefault="00FB6B38" w:rsidP="00FB6B3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PA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-.56</w:t>
            </w:r>
          </w:p>
          <w:p w14:paraId="707CCE03" w14:textId="7B02EAA6" w:rsidR="00FB6B38" w:rsidRPr="00006AC8" w:rsidRDefault="00FB6B38" w:rsidP="004E6E09">
            <w:pPr>
              <w:rPr>
                <w:rFonts w:cstheme="minorHAnsi"/>
              </w:rPr>
            </w:pPr>
          </w:p>
        </w:tc>
      </w:tr>
      <w:tr w:rsidR="00FB6B38" w:rsidRPr="00006AC8" w14:paraId="678739D1" w14:textId="77777777" w:rsidTr="007033C8">
        <w:trPr>
          <w:trHeight w:val="420"/>
        </w:trPr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1E929FA5" w14:textId="26215B9C" w:rsidR="00FB6B38" w:rsidRPr="00006AC8" w:rsidRDefault="00D54184" w:rsidP="002D475D">
            <w:pPr>
              <w:jc w:val="right"/>
              <w:rPr>
                <w:rFonts w:cstheme="minorHAnsi"/>
              </w:rPr>
            </w:pPr>
            <w:bookmarkStart w:id="7" w:name="_Hlk104213179"/>
            <w:r w:rsidRPr="00006AC8">
              <w:rPr>
                <w:rFonts w:cstheme="minorHAnsi"/>
                <w:b/>
                <w:bCs/>
              </w:rPr>
              <w:t>Author, Year, Country</w:t>
            </w:r>
          </w:p>
        </w:tc>
        <w:tc>
          <w:tcPr>
            <w:tcW w:w="8099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7A0331FD" w14:textId="483FD3E5" w:rsidR="00FB6B38" w:rsidRPr="00006AC8" w:rsidRDefault="00D54184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Instrument</w:t>
            </w:r>
            <w:r w:rsidR="00FB6B38" w:rsidRPr="00006AC8">
              <w:rPr>
                <w:rFonts w:cstheme="minorHAnsi"/>
                <w:b/>
                <w:bCs/>
              </w:rPr>
              <w:tab/>
            </w:r>
            <w:r w:rsidRPr="00006AC8">
              <w:rPr>
                <w:rFonts w:cstheme="minorHAnsi"/>
                <w:b/>
                <w:bCs/>
              </w:rPr>
              <w:t>Participants</w:t>
            </w:r>
          </w:p>
          <w:p w14:paraId="67A1A7D3" w14:textId="77777777" w:rsidR="00FB6B38" w:rsidRPr="00006AC8" w:rsidRDefault="00FB6B38" w:rsidP="002D475D">
            <w:pPr>
              <w:tabs>
                <w:tab w:val="left" w:pos="196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</w:p>
        </w:tc>
        <w:tc>
          <w:tcPr>
            <w:tcW w:w="5393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3FB03FAA" w14:textId="226E19E0" w:rsidR="00FB6B38" w:rsidRPr="00006AC8" w:rsidRDefault="00D54184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>Results, Conclusions</w:t>
            </w:r>
          </w:p>
        </w:tc>
      </w:tr>
      <w:tr w:rsidR="002B04C3" w:rsidRPr="00006AC8" w14:paraId="13F349EF" w14:textId="77777777" w:rsidTr="007033C8">
        <w:trPr>
          <w:trHeight w:val="3291"/>
        </w:trPr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45E0CA44" w14:textId="51B1279C" w:rsidR="002B04C3" w:rsidRPr="00006AC8" w:rsidRDefault="002B04C3" w:rsidP="003D16C0">
            <w:pPr>
              <w:jc w:val="right"/>
              <w:rPr>
                <w:rFonts w:cstheme="minorHAnsi"/>
              </w:rPr>
            </w:pPr>
            <w:bookmarkStart w:id="8" w:name="_Hlk98842402"/>
            <w:bookmarkEnd w:id="7"/>
            <w:r w:rsidRPr="00006AC8">
              <w:rPr>
                <w:rFonts w:cstheme="minorHAnsi"/>
              </w:rPr>
              <w:t>Velarde-</w:t>
            </w:r>
            <w:proofErr w:type="spellStart"/>
            <w:r w:rsidRPr="00006AC8">
              <w:rPr>
                <w:rFonts w:cstheme="minorHAnsi"/>
              </w:rPr>
              <w:t>Mayol</w:t>
            </w:r>
            <w:proofErr w:type="spellEnd"/>
            <w:r w:rsidR="001B7364" w:rsidRPr="00006AC8">
              <w:rPr>
                <w:rFonts w:cstheme="minorHAnsi"/>
              </w:rPr>
              <w:t xml:space="preserve"> </w:t>
            </w:r>
            <w:r w:rsidR="003533B3" w:rsidRPr="00DF2D5C">
              <w:rPr>
                <w:rFonts w:cstheme="minorHAnsi"/>
                <w:i/>
                <w:iCs/>
              </w:rPr>
              <w:t>et al.</w:t>
            </w:r>
            <w:r w:rsidRPr="00006AC8">
              <w:rPr>
                <w:rFonts w:cstheme="minorHAnsi"/>
              </w:rPr>
              <w:t>, 2016</w:t>
            </w:r>
            <w:r w:rsidR="00665956" w:rsidRPr="00006AC8">
              <w:rPr>
                <w:rFonts w:cstheme="minorHAnsi"/>
              </w:rPr>
              <w:t>,</w:t>
            </w:r>
          </w:p>
          <w:bookmarkEnd w:id="8"/>
          <w:p w14:paraId="53DC626D" w14:textId="3719FAEB" w:rsidR="002B04C3" w:rsidRPr="00006AC8" w:rsidRDefault="00F01EA2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Spain</w:t>
            </w:r>
          </w:p>
          <w:p w14:paraId="0A52C7F2" w14:textId="77777777" w:rsidR="002B04C3" w:rsidRPr="00006AC8" w:rsidRDefault="002B04C3" w:rsidP="003D16C0">
            <w:pPr>
              <w:jc w:val="right"/>
              <w:rPr>
                <w:rFonts w:cstheme="minorHAnsi"/>
              </w:rPr>
            </w:pPr>
          </w:p>
          <w:p w14:paraId="702E36DF" w14:textId="77777777" w:rsidR="00FB6B38" w:rsidRPr="00006AC8" w:rsidRDefault="00FB6B38" w:rsidP="00FB6B38">
            <w:pPr>
              <w:rPr>
                <w:rFonts w:cstheme="minorHAnsi"/>
              </w:rPr>
            </w:pPr>
          </w:p>
          <w:p w14:paraId="266810E8" w14:textId="0D2A8CA6" w:rsidR="00FB6B38" w:rsidRPr="00006AC8" w:rsidRDefault="00FB6B38" w:rsidP="00FB6B38">
            <w:pPr>
              <w:rPr>
                <w:rFonts w:cstheme="minorHAnsi"/>
              </w:rPr>
            </w:pP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43AFDB86" w14:textId="77777777" w:rsidR="002B04C3" w:rsidRPr="00006AC8" w:rsidRDefault="002B04C3" w:rsidP="007E446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UCLA</w:t>
            </w:r>
          </w:p>
          <w:p w14:paraId="3A4990AD" w14:textId="77777777" w:rsidR="00FB6B38" w:rsidRPr="00006AC8" w:rsidRDefault="00FB6B38" w:rsidP="00FB6B38">
            <w:pPr>
              <w:rPr>
                <w:rFonts w:cstheme="minorHAnsi"/>
              </w:rPr>
            </w:pPr>
          </w:p>
          <w:p w14:paraId="3B827D52" w14:textId="77777777" w:rsidR="00FB6B38" w:rsidRPr="00006AC8" w:rsidRDefault="00FB6B38" w:rsidP="00FB6B38">
            <w:pPr>
              <w:rPr>
                <w:rFonts w:cstheme="minorHAnsi"/>
              </w:rPr>
            </w:pPr>
          </w:p>
          <w:p w14:paraId="7D9DF78A" w14:textId="77777777" w:rsidR="00FB6B38" w:rsidRPr="00006AC8" w:rsidRDefault="00FB6B38" w:rsidP="00FB6B38">
            <w:pPr>
              <w:rPr>
                <w:rFonts w:cstheme="minorHAnsi"/>
              </w:rPr>
            </w:pPr>
          </w:p>
          <w:p w14:paraId="01A281F0" w14:textId="77777777" w:rsidR="00FB6B38" w:rsidRPr="00006AC8" w:rsidRDefault="00FB6B38" w:rsidP="00FB6B38">
            <w:pPr>
              <w:rPr>
                <w:rFonts w:cstheme="minorHAnsi"/>
              </w:rPr>
            </w:pPr>
          </w:p>
          <w:p w14:paraId="36FB29E3" w14:textId="77777777" w:rsidR="00FB6B38" w:rsidRPr="00006AC8" w:rsidRDefault="00FB6B38" w:rsidP="00FB6B38">
            <w:pPr>
              <w:rPr>
                <w:rFonts w:cstheme="minorHAnsi"/>
              </w:rPr>
            </w:pPr>
          </w:p>
          <w:p w14:paraId="1EC7E1CE" w14:textId="77777777" w:rsidR="00FB6B38" w:rsidRPr="00006AC8" w:rsidRDefault="00FB6B38" w:rsidP="00FB6B38">
            <w:pPr>
              <w:rPr>
                <w:rFonts w:cstheme="minorHAnsi"/>
              </w:rPr>
            </w:pPr>
          </w:p>
          <w:p w14:paraId="0E54AE57" w14:textId="77777777" w:rsidR="00FB6B38" w:rsidRPr="00006AC8" w:rsidRDefault="00FB6B38" w:rsidP="00FB6B38">
            <w:pPr>
              <w:rPr>
                <w:rFonts w:cstheme="minorHAnsi"/>
              </w:rPr>
            </w:pPr>
          </w:p>
          <w:p w14:paraId="015D558C" w14:textId="50825E3A" w:rsidR="00FB6B38" w:rsidRPr="00006AC8" w:rsidRDefault="00FB6B38" w:rsidP="00FB6B38">
            <w:pPr>
              <w:rPr>
                <w:rFonts w:cstheme="minorHAnsi"/>
              </w:rPr>
            </w:pPr>
          </w:p>
        </w:tc>
        <w:tc>
          <w:tcPr>
            <w:tcW w:w="1693" w:type="dxa"/>
            <w:gridSpan w:val="2"/>
            <w:tcBorders>
              <w:left w:val="nil"/>
              <w:bottom w:val="nil"/>
              <w:right w:val="nil"/>
            </w:tcBorders>
          </w:tcPr>
          <w:p w14:paraId="602AF8F3" w14:textId="6C4BC658" w:rsidR="002B04C3" w:rsidRPr="00006AC8" w:rsidRDefault="009C0644" w:rsidP="00B4241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</w:t>
            </w:r>
            <w:r w:rsidR="00665956" w:rsidRPr="00006AC8">
              <w:rPr>
                <w:rFonts w:cstheme="minorHAnsi"/>
              </w:rPr>
              <w:t xml:space="preserve">and clinical </w:t>
            </w:r>
            <w:r w:rsidRPr="00006AC8">
              <w:rPr>
                <w:rFonts w:cstheme="minorHAnsi"/>
              </w:rPr>
              <w:t>sample</w:t>
            </w:r>
            <w:r w:rsidR="00665956" w:rsidRPr="00006AC8">
              <w:rPr>
                <w:rFonts w:cstheme="minorHAnsi"/>
              </w:rPr>
              <w:t>s</w:t>
            </w:r>
          </w:p>
          <w:p w14:paraId="54549E43" w14:textId="2316D699" w:rsidR="002B04C3" w:rsidRPr="00006AC8" w:rsidRDefault="00785399" w:rsidP="00B4241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693B996A" w14:textId="77777777" w:rsidR="002B04C3" w:rsidRPr="00006AC8" w:rsidRDefault="002B04C3" w:rsidP="00B4241E">
            <w:pPr>
              <w:rPr>
                <w:rFonts w:cstheme="minorHAnsi"/>
              </w:rPr>
            </w:pPr>
          </w:p>
          <w:p w14:paraId="7BDF4CA0" w14:textId="451B53C6" w:rsidR="002B04C3" w:rsidRPr="00006AC8" w:rsidRDefault="00D54184" w:rsidP="00B4241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47073B32" w14:textId="2C0EA38D" w:rsidR="002B04C3" w:rsidRPr="00006AC8" w:rsidRDefault="002B04C3" w:rsidP="00B4241E">
            <w:pPr>
              <w:rPr>
                <w:rFonts w:cstheme="minorHAnsi"/>
              </w:rPr>
            </w:pPr>
          </w:p>
          <w:p w14:paraId="2C39DD40" w14:textId="49892E56" w:rsidR="002B04C3" w:rsidRPr="00006AC8" w:rsidRDefault="00663E20" w:rsidP="00D9560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8910F1" w:rsidRPr="00006AC8">
              <w:rPr>
                <w:rFonts w:cstheme="minorHAnsi"/>
              </w:rPr>
              <w:t xml:space="preserve"> (M)</w:t>
            </w:r>
          </w:p>
          <w:p w14:paraId="42E9B212" w14:textId="77777777" w:rsidR="002B04C3" w:rsidRPr="00006AC8" w:rsidRDefault="002B04C3" w:rsidP="00D95606">
            <w:pPr>
              <w:rPr>
                <w:rFonts w:cstheme="minorHAnsi"/>
              </w:rPr>
            </w:pPr>
          </w:p>
          <w:p w14:paraId="1A6143DE" w14:textId="66F18918" w:rsidR="002B04C3" w:rsidRPr="00006AC8" w:rsidRDefault="00A56D64" w:rsidP="00D9560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Living</w:t>
            </w:r>
            <w:r w:rsidR="002B04C3" w:rsidRPr="00006AC8">
              <w:rPr>
                <w:rFonts w:cstheme="minorHAnsi"/>
              </w:rPr>
              <w:t xml:space="preserve"> (</w:t>
            </w:r>
            <w:r w:rsidR="00665956" w:rsidRPr="00006AC8">
              <w:rPr>
                <w:rFonts w:cstheme="minorHAnsi"/>
              </w:rPr>
              <w:t>alone</w:t>
            </w:r>
            <w:r w:rsidR="002B04C3" w:rsidRPr="00006AC8">
              <w:rPr>
                <w:rFonts w:cstheme="minorHAnsi"/>
              </w:rPr>
              <w:t>, %)</w:t>
            </w:r>
          </w:p>
          <w:p w14:paraId="74A79759" w14:textId="5E451FDA" w:rsidR="002B04C3" w:rsidRPr="00006AC8" w:rsidRDefault="002B04C3" w:rsidP="004E6E09">
            <w:pPr>
              <w:tabs>
                <w:tab w:val="left" w:pos="1305"/>
              </w:tabs>
              <w:rPr>
                <w:rFonts w:cstheme="minorHAnsi"/>
              </w:rPr>
            </w:pPr>
          </w:p>
        </w:tc>
        <w:tc>
          <w:tcPr>
            <w:tcW w:w="5249" w:type="dxa"/>
            <w:gridSpan w:val="15"/>
            <w:tcBorders>
              <w:left w:val="nil"/>
              <w:bottom w:val="nil"/>
              <w:right w:val="nil"/>
            </w:tcBorders>
          </w:tcPr>
          <w:p w14:paraId="7B1B7927" w14:textId="77777777" w:rsidR="002B04C3" w:rsidRPr="00006AC8" w:rsidRDefault="002B04C3" w:rsidP="002D475D">
            <w:pPr>
              <w:jc w:val="center"/>
              <w:rPr>
                <w:rFonts w:cstheme="minorHAnsi"/>
              </w:rPr>
            </w:pPr>
          </w:p>
          <w:p w14:paraId="713E9178" w14:textId="77777777" w:rsidR="002B04C3" w:rsidRPr="00006AC8" w:rsidRDefault="002B04C3" w:rsidP="004362DD">
            <w:pPr>
              <w:rPr>
                <w:rFonts w:cstheme="minorHAnsi"/>
              </w:rPr>
            </w:pPr>
          </w:p>
          <w:p w14:paraId="2081746C" w14:textId="3205158E" w:rsidR="002B04C3" w:rsidRPr="00006AC8" w:rsidRDefault="002B04C3" w:rsidP="004362D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120</w:t>
            </w:r>
          </w:p>
          <w:p w14:paraId="66E11317" w14:textId="77777777" w:rsidR="002B04C3" w:rsidRPr="00006AC8" w:rsidRDefault="002B04C3" w:rsidP="004362DD">
            <w:pPr>
              <w:rPr>
                <w:rFonts w:cstheme="minorHAnsi"/>
              </w:rPr>
            </w:pPr>
          </w:p>
          <w:p w14:paraId="5BD6183B" w14:textId="0818BE88" w:rsidR="002B04C3" w:rsidRPr="00006AC8" w:rsidRDefault="002B04C3" w:rsidP="004362D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82.7</w:t>
            </w:r>
          </w:p>
          <w:p w14:paraId="26E99A6E" w14:textId="77777777" w:rsidR="002B04C3" w:rsidRPr="00006AC8" w:rsidRDefault="002B04C3" w:rsidP="00D95606">
            <w:pPr>
              <w:rPr>
                <w:rFonts w:cstheme="minorHAnsi"/>
              </w:rPr>
            </w:pPr>
          </w:p>
          <w:p w14:paraId="53C2FA84" w14:textId="19AD42D5" w:rsidR="002B04C3" w:rsidRPr="00006AC8" w:rsidRDefault="002B04C3" w:rsidP="00D9560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0.7±8.2</w:t>
            </w:r>
          </w:p>
          <w:p w14:paraId="7A118B51" w14:textId="77777777" w:rsidR="002B04C3" w:rsidRPr="00006AC8" w:rsidRDefault="002B04C3" w:rsidP="00D95606">
            <w:pPr>
              <w:rPr>
                <w:rFonts w:cstheme="minorHAnsi"/>
              </w:rPr>
            </w:pPr>
          </w:p>
          <w:p w14:paraId="5C663A13" w14:textId="66C35770" w:rsidR="002B04C3" w:rsidRPr="00006AC8" w:rsidRDefault="002B04C3" w:rsidP="004E6E0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3.3</w:t>
            </w:r>
          </w:p>
        </w:tc>
        <w:tc>
          <w:tcPr>
            <w:tcW w:w="5393" w:type="dxa"/>
            <w:gridSpan w:val="14"/>
            <w:tcBorders>
              <w:left w:val="nil"/>
              <w:bottom w:val="nil"/>
              <w:right w:val="nil"/>
            </w:tcBorders>
          </w:tcPr>
          <w:p w14:paraId="4A55ABC8" w14:textId="6AD63883" w:rsidR="002B04C3" w:rsidRPr="00006AC8" w:rsidRDefault="002B04C3" w:rsidP="00B4241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Unidimensional</w:t>
            </w:r>
          </w:p>
          <w:p w14:paraId="1014159D" w14:textId="77777777" w:rsidR="005A433F" w:rsidRPr="00006AC8" w:rsidRDefault="005A433F" w:rsidP="009B3095">
            <w:pPr>
              <w:rPr>
                <w:rFonts w:cstheme="minorHAnsi"/>
              </w:rPr>
            </w:pPr>
          </w:p>
          <w:p w14:paraId="2FCD7EE8" w14:textId="0F6C7DBF" w:rsidR="002B04C3" w:rsidRPr="00006AC8" w:rsidRDefault="00663E20" w:rsidP="009B30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07EED4B5" w14:textId="09F76533" w:rsidR="002B04C3" w:rsidRPr="00006AC8" w:rsidRDefault="004F7B26" w:rsidP="009B30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α=</w:t>
            </w:r>
            <w:r w:rsidR="00622F57" w:rsidRPr="00006AC8">
              <w:rPr>
                <w:rFonts w:cstheme="minorHAnsi"/>
              </w:rPr>
              <w:t xml:space="preserve"> </w:t>
            </w:r>
            <w:r w:rsidR="002B04C3" w:rsidRPr="00006AC8">
              <w:rPr>
                <w:rFonts w:cstheme="minorHAnsi"/>
              </w:rPr>
              <w:t>.95</w:t>
            </w:r>
          </w:p>
          <w:p w14:paraId="1DEBE44A" w14:textId="77777777" w:rsidR="002B04C3" w:rsidRPr="00006AC8" w:rsidRDefault="002B04C3" w:rsidP="009B3095">
            <w:pPr>
              <w:rPr>
                <w:rFonts w:cstheme="minorHAnsi"/>
              </w:rPr>
            </w:pPr>
          </w:p>
          <w:p w14:paraId="28ACFC39" w14:textId="30473E60" w:rsidR="002B04C3" w:rsidRPr="00006AC8" w:rsidRDefault="00A56D64" w:rsidP="00D9560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iscriminant validity</w:t>
            </w:r>
            <w:r w:rsidR="002B04C3" w:rsidRPr="00006AC8">
              <w:rPr>
                <w:rFonts w:cstheme="minorHAnsi"/>
              </w:rPr>
              <w:t xml:space="preserve"> (AUC)</w:t>
            </w:r>
          </w:p>
          <w:p w14:paraId="0F54EF0D" w14:textId="53C925FE" w:rsidR="002B04C3" w:rsidRPr="00006AC8" w:rsidRDefault="00E3758E" w:rsidP="00D9560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95% </w:t>
            </w:r>
            <w:r w:rsidR="00A56D64" w:rsidRPr="00006AC8">
              <w:rPr>
                <w:rFonts w:cstheme="minorHAnsi"/>
              </w:rPr>
              <w:t>CI of</w:t>
            </w:r>
            <w:r w:rsidRPr="00006AC8">
              <w:rPr>
                <w:rFonts w:cstheme="minorHAnsi"/>
              </w:rPr>
              <w:t xml:space="preserve"> </w:t>
            </w:r>
            <w:r w:rsidR="008910F1" w:rsidRPr="00006AC8">
              <w:rPr>
                <w:rFonts w:cstheme="minorHAnsi"/>
              </w:rPr>
              <w:t>.</w:t>
            </w:r>
            <w:r w:rsidRPr="00006AC8">
              <w:rPr>
                <w:rFonts w:cstheme="minorHAnsi"/>
              </w:rPr>
              <w:t xml:space="preserve">55 </w:t>
            </w:r>
            <w:r w:rsidR="001F3DC7" w:rsidRPr="00006AC8">
              <w:rPr>
                <w:rFonts w:cstheme="minorHAnsi"/>
              </w:rPr>
              <w:t>-</w:t>
            </w:r>
            <w:r w:rsidRPr="00006AC8">
              <w:rPr>
                <w:rFonts w:cstheme="minorHAnsi"/>
              </w:rPr>
              <w:t xml:space="preserve"> </w:t>
            </w:r>
            <w:r w:rsidR="008910F1" w:rsidRPr="00006AC8">
              <w:rPr>
                <w:rFonts w:cstheme="minorHAnsi"/>
              </w:rPr>
              <w:t>.</w:t>
            </w:r>
            <w:r w:rsidRPr="00006AC8">
              <w:rPr>
                <w:rFonts w:cstheme="minorHAnsi"/>
              </w:rPr>
              <w:t xml:space="preserve">69 </w:t>
            </w:r>
          </w:p>
          <w:p w14:paraId="48637F1E" w14:textId="77777777" w:rsidR="002B04C3" w:rsidRPr="00006AC8" w:rsidRDefault="002B04C3" w:rsidP="00D95606">
            <w:pPr>
              <w:rPr>
                <w:rFonts w:cstheme="minorHAnsi"/>
              </w:rPr>
            </w:pPr>
          </w:p>
          <w:p w14:paraId="58CEE350" w14:textId="64708909" w:rsidR="00FB6B38" w:rsidRPr="00006AC8" w:rsidRDefault="002B04C3" w:rsidP="00A56D6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63.2% </w:t>
            </w:r>
            <w:r w:rsidR="00A56D64" w:rsidRPr="00006AC8">
              <w:rPr>
                <w:rFonts w:cstheme="minorHAnsi"/>
              </w:rPr>
              <w:t xml:space="preserve">of individuals who live alone feel </w:t>
            </w:r>
          </w:p>
        </w:tc>
      </w:tr>
      <w:tr w:rsidR="00550AA0" w:rsidRPr="00006AC8" w14:paraId="7FD829DA" w14:textId="77777777" w:rsidTr="007033C8">
        <w:trPr>
          <w:trHeight w:val="2178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303436B7" w14:textId="6EFE5F8B" w:rsidR="00A158DF" w:rsidRPr="00006AC8" w:rsidRDefault="00A158DF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Lee </w:t>
            </w:r>
            <w:r w:rsidR="00AE38E1" w:rsidRPr="00006AC8">
              <w:rPr>
                <w:rFonts w:cstheme="minorHAnsi"/>
              </w:rPr>
              <w:t>and</w:t>
            </w:r>
            <w:r w:rsidRPr="00006AC8">
              <w:rPr>
                <w:rFonts w:cstheme="minorHAnsi"/>
              </w:rPr>
              <w:t xml:space="preserve"> Cagle, 2017</w:t>
            </w:r>
            <w:r w:rsidR="00A56D64" w:rsidRPr="00006AC8">
              <w:rPr>
                <w:rFonts w:cstheme="minorHAnsi"/>
              </w:rPr>
              <w:t>,</w:t>
            </w:r>
          </w:p>
          <w:p w14:paraId="10221748" w14:textId="6643CC6F" w:rsidR="00A158DF" w:rsidRPr="00006AC8" w:rsidRDefault="00A56D64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US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6E3F136" w14:textId="66860FC5" w:rsidR="00A158DF" w:rsidRPr="00006AC8" w:rsidRDefault="00A158DF" w:rsidP="00A158D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R-UCLA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2FF90" w14:textId="0DB28F21" w:rsidR="00A158DF" w:rsidRPr="00006AC8" w:rsidRDefault="009C0644" w:rsidP="00A158D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1A32FCA0" w14:textId="558D4034" w:rsidR="00A158DF" w:rsidRPr="00006AC8" w:rsidRDefault="00785399" w:rsidP="00A158D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31123A47" w14:textId="77777777" w:rsidR="00A158DF" w:rsidRPr="00006AC8" w:rsidRDefault="00A158DF" w:rsidP="00A158DF">
            <w:pPr>
              <w:rPr>
                <w:rFonts w:cstheme="minorHAnsi"/>
              </w:rPr>
            </w:pPr>
          </w:p>
          <w:p w14:paraId="23527975" w14:textId="24DC55D4" w:rsidR="00A158DF" w:rsidRPr="00006AC8" w:rsidRDefault="00D54184" w:rsidP="00A158D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2E0A31CE" w14:textId="77777777" w:rsidR="00A158DF" w:rsidRPr="00006AC8" w:rsidRDefault="00A158DF" w:rsidP="00A158DF">
            <w:pPr>
              <w:rPr>
                <w:rFonts w:cstheme="minorHAnsi"/>
              </w:rPr>
            </w:pPr>
          </w:p>
          <w:p w14:paraId="71A9661A" w14:textId="1D7003CB" w:rsidR="00A158DF" w:rsidRPr="00006AC8" w:rsidRDefault="00663E20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</w:p>
        </w:tc>
        <w:tc>
          <w:tcPr>
            <w:tcW w:w="5249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79CCBABB" w14:textId="77777777" w:rsidR="00A158DF" w:rsidRPr="00006AC8" w:rsidRDefault="00A158DF" w:rsidP="002D475D">
            <w:pPr>
              <w:jc w:val="center"/>
              <w:rPr>
                <w:rFonts w:cstheme="minorHAnsi"/>
              </w:rPr>
            </w:pPr>
          </w:p>
          <w:p w14:paraId="1246D3E7" w14:textId="77777777" w:rsidR="0088371A" w:rsidRPr="00006AC8" w:rsidRDefault="0088371A" w:rsidP="00A158DF">
            <w:pPr>
              <w:rPr>
                <w:rFonts w:cstheme="minorHAnsi"/>
              </w:rPr>
            </w:pPr>
          </w:p>
          <w:p w14:paraId="07E9BF35" w14:textId="4B2CD727" w:rsidR="00A158DF" w:rsidRPr="00006AC8" w:rsidRDefault="00A158DF" w:rsidP="00A158D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3706</w:t>
            </w:r>
          </w:p>
          <w:p w14:paraId="49BE774C" w14:textId="77777777" w:rsidR="00A158DF" w:rsidRPr="00006AC8" w:rsidRDefault="00A158DF" w:rsidP="00A158DF">
            <w:pPr>
              <w:rPr>
                <w:rFonts w:cstheme="minorHAnsi"/>
              </w:rPr>
            </w:pPr>
          </w:p>
          <w:p w14:paraId="36A5A019" w14:textId="5206B682" w:rsidR="00A158DF" w:rsidRPr="00006AC8" w:rsidRDefault="00A158DF" w:rsidP="00A158D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8</w:t>
            </w:r>
          </w:p>
          <w:p w14:paraId="7254710C" w14:textId="77777777" w:rsidR="00A158DF" w:rsidRPr="00006AC8" w:rsidRDefault="00A158DF" w:rsidP="00A158DF">
            <w:pPr>
              <w:rPr>
                <w:rFonts w:cstheme="minorHAnsi"/>
              </w:rPr>
            </w:pPr>
          </w:p>
          <w:p w14:paraId="0ABEEA36" w14:textId="6694808D" w:rsidR="00A158DF" w:rsidRPr="00006AC8" w:rsidRDefault="00A158DF" w:rsidP="00A158D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˃</w:t>
            </w:r>
            <w:r w:rsidR="00A56D64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 xml:space="preserve">65 </w:t>
            </w:r>
            <w:r w:rsidR="00663E20" w:rsidRPr="00006AC8">
              <w:rPr>
                <w:rFonts w:cstheme="minorHAnsi"/>
              </w:rPr>
              <w:t>years</w:t>
            </w:r>
          </w:p>
        </w:tc>
        <w:tc>
          <w:tcPr>
            <w:tcW w:w="5393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6ECB6F18" w14:textId="3A5C2573" w:rsidR="00A158DF" w:rsidRPr="00006AC8" w:rsidRDefault="00A158DF" w:rsidP="00A158D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0D71EA0D" w14:textId="77777777" w:rsidR="00A158DF" w:rsidRPr="00006AC8" w:rsidRDefault="00A158DF" w:rsidP="00A158DF">
            <w:pPr>
              <w:rPr>
                <w:rFonts w:cstheme="minorHAnsi"/>
              </w:rPr>
            </w:pPr>
          </w:p>
          <w:p w14:paraId="662CB1CA" w14:textId="11EB096F" w:rsidR="00A158DF" w:rsidRPr="00006AC8" w:rsidRDefault="00663E20" w:rsidP="00A158D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592BC958" w14:textId="69715CFA" w:rsidR="00D42D13" w:rsidRPr="00006AC8" w:rsidRDefault="00E3758E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α=</w:t>
            </w:r>
            <w:r w:rsidR="00622F57" w:rsidRPr="00006AC8">
              <w:rPr>
                <w:rFonts w:cstheme="minorHAnsi"/>
              </w:rPr>
              <w:t xml:space="preserve"> </w:t>
            </w:r>
            <w:r w:rsidR="00A158DF" w:rsidRPr="00006AC8">
              <w:rPr>
                <w:rFonts w:cstheme="minorHAnsi"/>
              </w:rPr>
              <w:t>.87</w:t>
            </w:r>
          </w:p>
        </w:tc>
      </w:tr>
      <w:tr w:rsidR="00FB6B38" w:rsidRPr="00006AC8" w14:paraId="5EC7625B" w14:textId="77777777" w:rsidTr="007033C8">
        <w:trPr>
          <w:trHeight w:val="42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8D3F8" w14:textId="49C77432" w:rsidR="00FB6B38" w:rsidRPr="00006AC8" w:rsidRDefault="00FB6B38" w:rsidP="00FB6B38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Tomás </w:t>
            </w:r>
            <w:r w:rsidR="003533B3" w:rsidRPr="00DF2D5C">
              <w:rPr>
                <w:rFonts w:cstheme="minorHAnsi"/>
                <w:i/>
                <w:iCs/>
              </w:rPr>
              <w:t>et al.</w:t>
            </w:r>
            <w:r w:rsidRPr="00006AC8">
              <w:rPr>
                <w:rFonts w:cstheme="minorHAnsi"/>
              </w:rPr>
              <w:t>, 2017</w:t>
            </w:r>
            <w:r w:rsidR="00A56D64" w:rsidRPr="00006AC8">
              <w:rPr>
                <w:rFonts w:cstheme="minorHAnsi"/>
              </w:rPr>
              <w:t>,</w:t>
            </w:r>
          </w:p>
          <w:p w14:paraId="3FB0C812" w14:textId="15FCB54D" w:rsidR="00FB6B38" w:rsidRPr="00006AC8" w:rsidRDefault="00F01EA2" w:rsidP="00FB6B38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Spai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82A2F" w14:textId="5DECD984" w:rsidR="00FB6B38" w:rsidRPr="00006AC8" w:rsidRDefault="00FB6B38" w:rsidP="00A158D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JGLS-11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68A56" w14:textId="53B6EB51" w:rsidR="00FB6B38" w:rsidRPr="00006AC8" w:rsidRDefault="009C0644" w:rsidP="00FB6B3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0B55E800" w14:textId="77777777" w:rsidR="00FB6B38" w:rsidRPr="00006AC8" w:rsidRDefault="00FB6B38" w:rsidP="00FB6B3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79B20AE8" w14:textId="77777777" w:rsidR="00FB6B38" w:rsidRPr="00006AC8" w:rsidRDefault="00FB6B38" w:rsidP="00FB6B38">
            <w:pPr>
              <w:rPr>
                <w:rFonts w:cstheme="minorHAnsi"/>
              </w:rPr>
            </w:pPr>
          </w:p>
          <w:p w14:paraId="3E596E5A" w14:textId="1BA03F65" w:rsidR="00FB6B38" w:rsidRPr="00006AC8" w:rsidRDefault="00D54184" w:rsidP="00FB6B3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07EB4725" w14:textId="77777777" w:rsidR="00FB6B38" w:rsidRPr="00006AC8" w:rsidRDefault="00FB6B38" w:rsidP="00FB6B38">
            <w:pPr>
              <w:rPr>
                <w:rFonts w:cstheme="minorHAnsi"/>
              </w:rPr>
            </w:pPr>
          </w:p>
          <w:p w14:paraId="7A77507F" w14:textId="6C521C93" w:rsidR="00FB6B38" w:rsidRPr="00006AC8" w:rsidRDefault="00663E20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FB6B38" w:rsidRPr="00006AC8">
              <w:rPr>
                <w:rFonts w:cstheme="minorHAnsi"/>
              </w:rPr>
              <w:t xml:space="preserve"> (M)</w:t>
            </w:r>
          </w:p>
        </w:tc>
        <w:tc>
          <w:tcPr>
            <w:tcW w:w="524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030C9" w14:textId="77777777" w:rsidR="00FB6B38" w:rsidRPr="00006AC8" w:rsidRDefault="00FB6B38" w:rsidP="002D475D">
            <w:pPr>
              <w:jc w:val="center"/>
              <w:rPr>
                <w:rFonts w:cstheme="minorHAnsi"/>
              </w:rPr>
            </w:pPr>
          </w:p>
          <w:p w14:paraId="7300A54E" w14:textId="77777777" w:rsidR="00D42D13" w:rsidRPr="00006AC8" w:rsidRDefault="00D42D13" w:rsidP="00D42D13">
            <w:pPr>
              <w:rPr>
                <w:rFonts w:cstheme="minorHAnsi"/>
              </w:rPr>
            </w:pPr>
          </w:p>
          <w:p w14:paraId="7D94CC1E" w14:textId="77777777" w:rsidR="00D42D13" w:rsidRPr="00006AC8" w:rsidRDefault="00D42D13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335</w:t>
            </w:r>
          </w:p>
          <w:p w14:paraId="5067981A" w14:textId="77777777" w:rsidR="00D42D13" w:rsidRPr="00006AC8" w:rsidRDefault="00D42D13" w:rsidP="00D42D13">
            <w:pPr>
              <w:rPr>
                <w:rFonts w:cstheme="minorHAnsi"/>
              </w:rPr>
            </w:pPr>
          </w:p>
          <w:p w14:paraId="7417DA87" w14:textId="3187E68B" w:rsidR="00D42D13" w:rsidRPr="00006AC8" w:rsidRDefault="00D42D13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7.5</w:t>
            </w:r>
          </w:p>
          <w:p w14:paraId="522774E3" w14:textId="77777777" w:rsidR="00D42D13" w:rsidRPr="00006AC8" w:rsidRDefault="00D42D13" w:rsidP="00D42D13">
            <w:pPr>
              <w:rPr>
                <w:rFonts w:cstheme="minorHAnsi"/>
              </w:rPr>
            </w:pPr>
          </w:p>
          <w:p w14:paraId="4E58090E" w14:textId="3A3E3813" w:rsidR="00D42D13" w:rsidRPr="00006AC8" w:rsidRDefault="00D42D13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3.97±5.56</w:t>
            </w:r>
          </w:p>
        </w:tc>
        <w:tc>
          <w:tcPr>
            <w:tcW w:w="539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EB4D3" w14:textId="77777777" w:rsidR="00D42D13" w:rsidRPr="00006AC8" w:rsidRDefault="00D42D13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Unidimensional</w:t>
            </w:r>
          </w:p>
          <w:p w14:paraId="6D5C027A" w14:textId="77777777" w:rsidR="00D42D13" w:rsidRPr="00006AC8" w:rsidRDefault="00D42D13" w:rsidP="00D42D13">
            <w:pPr>
              <w:rPr>
                <w:rFonts w:cstheme="minorHAnsi"/>
              </w:rPr>
            </w:pPr>
          </w:p>
          <w:p w14:paraId="7DD7FE06" w14:textId="21972E7F" w:rsidR="00D42D13" w:rsidRPr="00006AC8" w:rsidRDefault="00663E20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  <w:r w:rsidR="00D42D13" w:rsidRPr="00006AC8">
              <w:rPr>
                <w:rFonts w:cstheme="minorHAnsi"/>
              </w:rPr>
              <w:t xml:space="preserve"> </w:t>
            </w:r>
          </w:p>
          <w:p w14:paraId="6239282F" w14:textId="77777777" w:rsidR="00D42D13" w:rsidRPr="00006AC8" w:rsidRDefault="00D42D13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RI= .89</w:t>
            </w:r>
          </w:p>
          <w:p w14:paraId="45C78497" w14:textId="77777777" w:rsidR="00D42D13" w:rsidRPr="00006AC8" w:rsidRDefault="00D42D13" w:rsidP="00D42D13">
            <w:pPr>
              <w:rPr>
                <w:rFonts w:cstheme="minorHAnsi"/>
              </w:rPr>
            </w:pPr>
          </w:p>
          <w:p w14:paraId="123675D1" w14:textId="05005714" w:rsidR="00D42D13" w:rsidRPr="00006AC8" w:rsidRDefault="00663E20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vergent validity</w:t>
            </w:r>
          </w:p>
          <w:p w14:paraId="4E52880D" w14:textId="77777777" w:rsidR="00D42D13" w:rsidRPr="00006AC8" w:rsidRDefault="00D42D13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UCLA-3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68</w:t>
            </w:r>
          </w:p>
          <w:p w14:paraId="22602DBD" w14:textId="05C03858" w:rsidR="00FB6B38" w:rsidRPr="00006AC8" w:rsidRDefault="00D42D13" w:rsidP="00A158D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DUKE-UNC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 -.66</w:t>
            </w:r>
          </w:p>
        </w:tc>
      </w:tr>
      <w:tr w:rsidR="00EC3716" w:rsidRPr="00006AC8" w14:paraId="5411FC00" w14:textId="77777777" w:rsidTr="007033C8">
        <w:trPr>
          <w:trHeight w:val="557"/>
        </w:trPr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6066C9F2" w14:textId="4160B527" w:rsidR="00EC3716" w:rsidRPr="00006AC8" w:rsidRDefault="00D54184" w:rsidP="00EC3716">
            <w:pPr>
              <w:rPr>
                <w:rFonts w:cstheme="minorHAnsi"/>
              </w:rPr>
            </w:pPr>
            <w:bookmarkStart w:id="9" w:name="_Hlk104211347"/>
            <w:r w:rsidRPr="00006AC8">
              <w:rPr>
                <w:rFonts w:cstheme="minorHAnsi"/>
                <w:b/>
                <w:bCs/>
              </w:rPr>
              <w:t>Author, Year, Country</w:t>
            </w:r>
          </w:p>
        </w:tc>
        <w:tc>
          <w:tcPr>
            <w:tcW w:w="8099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3B7BFCBE" w14:textId="7B9BFEFB" w:rsidR="00EC3716" w:rsidRPr="00006AC8" w:rsidRDefault="00D54184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Instrument</w:t>
            </w:r>
            <w:r w:rsidR="00EC3716" w:rsidRPr="00006AC8">
              <w:rPr>
                <w:rFonts w:cstheme="minorHAnsi"/>
                <w:b/>
                <w:bCs/>
              </w:rPr>
              <w:tab/>
            </w:r>
            <w:r w:rsidRPr="00006AC8">
              <w:rPr>
                <w:rFonts w:cstheme="minorHAnsi"/>
                <w:b/>
                <w:bCs/>
              </w:rPr>
              <w:t>Participants</w:t>
            </w:r>
          </w:p>
          <w:p w14:paraId="1E9BE828" w14:textId="77777777" w:rsidR="00EC3716" w:rsidRPr="00006AC8" w:rsidRDefault="00EC3716" w:rsidP="002D475D">
            <w:pPr>
              <w:tabs>
                <w:tab w:val="left" w:pos="196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</w:p>
        </w:tc>
        <w:tc>
          <w:tcPr>
            <w:tcW w:w="5393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0C487DE2" w14:textId="5B17DE01" w:rsidR="00EC3716" w:rsidRPr="00006AC8" w:rsidRDefault="00D54184" w:rsidP="00EC3716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>Results, Conclusions</w:t>
            </w:r>
          </w:p>
        </w:tc>
      </w:tr>
      <w:tr w:rsidR="00550AA0" w:rsidRPr="00006AC8" w14:paraId="335FED06" w14:textId="77777777" w:rsidTr="007033C8">
        <w:trPr>
          <w:trHeight w:val="279"/>
        </w:trPr>
        <w:tc>
          <w:tcPr>
            <w:tcW w:w="1676" w:type="dxa"/>
            <w:vMerge w:val="restart"/>
            <w:tcBorders>
              <w:left w:val="nil"/>
              <w:bottom w:val="nil"/>
              <w:right w:val="nil"/>
            </w:tcBorders>
          </w:tcPr>
          <w:p w14:paraId="7804D207" w14:textId="732380EE" w:rsidR="00DD2F7F" w:rsidRPr="00006AC8" w:rsidRDefault="00DD2F7F" w:rsidP="003D16C0">
            <w:pPr>
              <w:jc w:val="right"/>
              <w:rPr>
                <w:rFonts w:cstheme="minorHAnsi"/>
              </w:rPr>
            </w:pPr>
            <w:bookmarkStart w:id="10" w:name="_Hlk97652196"/>
            <w:bookmarkEnd w:id="9"/>
            <w:r w:rsidRPr="00006AC8">
              <w:rPr>
                <w:rFonts w:cstheme="minorHAnsi"/>
              </w:rPr>
              <w:t>Uysal-Bozkir</w:t>
            </w:r>
            <w:bookmarkStart w:id="11" w:name="_Hlk98842427"/>
            <w:bookmarkStart w:id="12" w:name="_Hlk98840657"/>
            <w:r w:rsidR="001B7364" w:rsidRPr="00006AC8">
              <w:rPr>
                <w:rFonts w:cstheme="minorHAnsi"/>
              </w:rPr>
              <w:t xml:space="preserve"> </w:t>
            </w:r>
            <w:r w:rsidR="003533B3" w:rsidRPr="00DF2D5C">
              <w:rPr>
                <w:rFonts w:cstheme="minorHAnsi"/>
                <w:i/>
                <w:iCs/>
              </w:rPr>
              <w:t>et al.</w:t>
            </w:r>
            <w:r w:rsidR="001B7364" w:rsidRPr="00006AC8">
              <w:rPr>
                <w:rFonts w:cstheme="minorHAnsi"/>
              </w:rPr>
              <w:t>,</w:t>
            </w:r>
            <w:r w:rsidRPr="00006AC8">
              <w:rPr>
                <w:rFonts w:cstheme="minorHAnsi"/>
              </w:rPr>
              <w:t xml:space="preserve"> 2017</w:t>
            </w:r>
            <w:bookmarkEnd w:id="11"/>
            <w:r w:rsidR="00A56D64" w:rsidRPr="00006AC8">
              <w:rPr>
                <w:rFonts w:cstheme="minorHAnsi"/>
              </w:rPr>
              <w:t>,</w:t>
            </w:r>
          </w:p>
          <w:bookmarkEnd w:id="10"/>
          <w:bookmarkEnd w:id="12"/>
          <w:p w14:paraId="549F46FD" w14:textId="2F1FC4E3" w:rsidR="001B7364" w:rsidRPr="00006AC8" w:rsidRDefault="00CF482F" w:rsidP="001B7364">
            <w:pPr>
              <w:tabs>
                <w:tab w:val="right" w:pos="146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  <w:r w:rsidR="00F01EA2" w:rsidRPr="00006AC8">
              <w:rPr>
                <w:rFonts w:cstheme="minorHAnsi"/>
              </w:rPr>
              <w:t>Netherlands</w:t>
            </w:r>
          </w:p>
        </w:tc>
        <w:tc>
          <w:tcPr>
            <w:tcW w:w="1157" w:type="dxa"/>
            <w:vMerge w:val="restart"/>
            <w:tcBorders>
              <w:left w:val="nil"/>
              <w:bottom w:val="nil"/>
              <w:right w:val="nil"/>
            </w:tcBorders>
          </w:tcPr>
          <w:p w14:paraId="249D4D5B" w14:textId="77777777" w:rsidR="00DD2F7F" w:rsidRPr="00006AC8" w:rsidRDefault="00DD2F7F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DJGLS-11</w:t>
            </w:r>
          </w:p>
          <w:p w14:paraId="312FE82D" w14:textId="77777777" w:rsidR="00B864A3" w:rsidRPr="00006AC8" w:rsidRDefault="00B864A3" w:rsidP="00B864A3">
            <w:pPr>
              <w:rPr>
                <w:rFonts w:cstheme="minorHAnsi"/>
              </w:rPr>
            </w:pPr>
          </w:p>
          <w:p w14:paraId="6704BDA6" w14:textId="77777777" w:rsidR="00CD2001" w:rsidRPr="00006AC8" w:rsidRDefault="00CD2001" w:rsidP="00CD2001">
            <w:pPr>
              <w:tabs>
                <w:tab w:val="left" w:pos="930"/>
              </w:tabs>
              <w:rPr>
                <w:rFonts w:cstheme="minorHAnsi"/>
              </w:rPr>
            </w:pPr>
          </w:p>
          <w:p w14:paraId="78FD1915" w14:textId="77777777" w:rsidR="001B7364" w:rsidRPr="00006AC8" w:rsidRDefault="001B7364" w:rsidP="001B7364">
            <w:pPr>
              <w:rPr>
                <w:rFonts w:cstheme="minorHAnsi"/>
              </w:rPr>
            </w:pPr>
          </w:p>
          <w:p w14:paraId="7D734706" w14:textId="13860524" w:rsidR="001B7364" w:rsidRPr="00006AC8" w:rsidRDefault="001B7364" w:rsidP="001B7364">
            <w:pPr>
              <w:tabs>
                <w:tab w:val="left" w:pos="915"/>
              </w:tabs>
              <w:rPr>
                <w:rFonts w:cstheme="minorHAnsi"/>
              </w:rPr>
            </w:pPr>
          </w:p>
        </w:tc>
        <w:tc>
          <w:tcPr>
            <w:tcW w:w="6942" w:type="dxa"/>
            <w:gridSpan w:val="17"/>
            <w:tcBorders>
              <w:left w:val="nil"/>
              <w:bottom w:val="nil"/>
              <w:right w:val="nil"/>
            </w:tcBorders>
          </w:tcPr>
          <w:p w14:paraId="3DDA1CA0" w14:textId="45911A75" w:rsidR="00DD2F7F" w:rsidRPr="00006AC8" w:rsidRDefault="00DD2F7F" w:rsidP="005F46D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  <w:r w:rsidR="009C0644" w:rsidRPr="00006AC8">
              <w:rPr>
                <w:rFonts w:cstheme="minorHAnsi"/>
              </w:rPr>
              <w:t xml:space="preserve">Community sample  </w:t>
            </w:r>
          </w:p>
          <w:p w14:paraId="155ED5BA" w14:textId="35DEA1BF" w:rsidR="00DD2F7F" w:rsidRPr="00006AC8" w:rsidRDefault="00A56D64" w:rsidP="00467C3F">
            <w:pPr>
              <w:tabs>
                <w:tab w:val="left" w:pos="4050"/>
              </w:tabs>
              <w:jc w:val="center"/>
              <w:rPr>
                <w:rFonts w:cstheme="minorHAnsi"/>
                <w:i/>
                <w:iCs/>
              </w:rPr>
            </w:pPr>
            <w:r w:rsidRPr="00006AC8">
              <w:rPr>
                <w:rFonts w:cstheme="minorHAnsi"/>
                <w:i/>
                <w:iCs/>
              </w:rPr>
              <w:t>Sub-samples</w:t>
            </w:r>
          </w:p>
        </w:tc>
        <w:tc>
          <w:tcPr>
            <w:tcW w:w="5393" w:type="dxa"/>
            <w:gridSpan w:val="14"/>
            <w:tcBorders>
              <w:left w:val="nil"/>
              <w:bottom w:val="nil"/>
              <w:right w:val="nil"/>
            </w:tcBorders>
          </w:tcPr>
          <w:p w14:paraId="52C2A959" w14:textId="77777777" w:rsidR="00DD2F7F" w:rsidRPr="00006AC8" w:rsidRDefault="00DD2F7F" w:rsidP="00E5472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7239EDAD" w14:textId="2CD9253F" w:rsidR="00DD2F7F" w:rsidRPr="00006AC8" w:rsidRDefault="00663E20" w:rsidP="00DD2F7F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  <w:r w:rsidR="00DD2F7F" w:rsidRPr="00006AC8">
              <w:rPr>
                <w:rFonts w:cstheme="minorHAnsi"/>
              </w:rPr>
              <w:t xml:space="preserve"> (</w:t>
            </w:r>
            <w:r w:rsidR="00F01EA2" w:rsidRPr="00006AC8">
              <w:rPr>
                <w:rFonts w:cstheme="minorHAnsi"/>
              </w:rPr>
              <w:t>Cronbach’s alpha</w:t>
            </w:r>
            <w:r w:rsidR="00DD2F7F" w:rsidRPr="00006AC8">
              <w:rPr>
                <w:rFonts w:cstheme="minorHAnsi"/>
              </w:rPr>
              <w:t>)</w:t>
            </w:r>
          </w:p>
        </w:tc>
      </w:tr>
      <w:tr w:rsidR="00047D27" w:rsidRPr="00006AC8" w14:paraId="1DD8E99D" w14:textId="77777777" w:rsidTr="007033C8">
        <w:trPr>
          <w:trHeight w:val="1172"/>
        </w:trPr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014001" w14:textId="77777777" w:rsidR="00047D27" w:rsidRPr="00006AC8" w:rsidRDefault="00047D27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014AEB" w14:textId="77777777" w:rsidR="00047D27" w:rsidRPr="00006AC8" w:rsidRDefault="00047D27" w:rsidP="002D475D">
            <w:pPr>
              <w:jc w:val="center"/>
              <w:rPr>
                <w:rFonts w:cstheme="minorHAnsi"/>
              </w:rPr>
            </w:pPr>
          </w:p>
        </w:tc>
        <w:tc>
          <w:tcPr>
            <w:tcW w:w="169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67D23F3" w14:textId="77777777" w:rsidR="00047D27" w:rsidRPr="00006AC8" w:rsidRDefault="00047D27" w:rsidP="009E2210">
            <w:pPr>
              <w:rPr>
                <w:rFonts w:cstheme="minorHAnsi"/>
              </w:rPr>
            </w:pPr>
          </w:p>
          <w:p w14:paraId="42CDBE19" w14:textId="77777777" w:rsidR="00047D27" w:rsidRPr="00006AC8" w:rsidRDefault="00047D27" w:rsidP="009E2210">
            <w:pPr>
              <w:rPr>
                <w:rFonts w:cstheme="minorHAnsi"/>
              </w:rPr>
            </w:pPr>
          </w:p>
          <w:p w14:paraId="1852418D" w14:textId="2570397C" w:rsidR="00047D27" w:rsidRPr="00006AC8" w:rsidRDefault="00785399" w:rsidP="009E2210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26A9760C" w14:textId="77777777" w:rsidR="00047D27" w:rsidRPr="00006AC8" w:rsidRDefault="00047D27" w:rsidP="009E2210">
            <w:pPr>
              <w:rPr>
                <w:rFonts w:cstheme="minorHAnsi"/>
              </w:rPr>
            </w:pPr>
          </w:p>
          <w:p w14:paraId="1950F714" w14:textId="18FA5942" w:rsidR="00047D27" w:rsidRPr="00006AC8" w:rsidRDefault="00D54184" w:rsidP="009E2210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522377DB" w14:textId="77777777" w:rsidR="00047D27" w:rsidRPr="00006AC8" w:rsidRDefault="00047D27" w:rsidP="009E2210">
            <w:pPr>
              <w:rPr>
                <w:rFonts w:cstheme="minorHAnsi"/>
              </w:rPr>
            </w:pPr>
          </w:p>
          <w:p w14:paraId="670E25D1" w14:textId="37FD5F36" w:rsidR="00CD2001" w:rsidRPr="00006AC8" w:rsidRDefault="00663E20" w:rsidP="001B736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88371A" w:rsidRPr="00006AC8">
              <w:rPr>
                <w:rFonts w:cstheme="minorHAnsi"/>
              </w:rPr>
              <w:t xml:space="preserve"> (</w:t>
            </w:r>
            <w:r w:rsidR="001B7364" w:rsidRPr="00006AC8">
              <w:rPr>
                <w:rFonts w:cstheme="minorHAnsi"/>
              </w:rPr>
              <w:t>M</w:t>
            </w:r>
            <w:r w:rsidR="0088371A" w:rsidRPr="00006AC8">
              <w:rPr>
                <w:rFonts w:cstheme="minorHAnsi"/>
              </w:rPr>
              <w:t>)</w:t>
            </w:r>
          </w:p>
        </w:tc>
        <w:tc>
          <w:tcPr>
            <w:tcW w:w="1049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0FFA11" w14:textId="59F2371A" w:rsidR="00A83861" w:rsidRPr="00006AC8" w:rsidRDefault="004B2C64" w:rsidP="0011268B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T.I.</w:t>
            </w:r>
          </w:p>
          <w:p w14:paraId="09FCEF2E" w14:textId="77777777" w:rsidR="00047D27" w:rsidRPr="00006AC8" w:rsidRDefault="00047D27" w:rsidP="009E2210">
            <w:pPr>
              <w:rPr>
                <w:rFonts w:cstheme="minorHAnsi"/>
              </w:rPr>
            </w:pPr>
          </w:p>
          <w:p w14:paraId="4770645E" w14:textId="77777777" w:rsidR="00047D27" w:rsidRPr="00006AC8" w:rsidRDefault="00047D27" w:rsidP="009E2210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15</w:t>
            </w:r>
          </w:p>
          <w:p w14:paraId="37489BB8" w14:textId="77777777" w:rsidR="0088371A" w:rsidRPr="00006AC8" w:rsidRDefault="0088371A" w:rsidP="009E2210">
            <w:pPr>
              <w:rPr>
                <w:rFonts w:cstheme="minorHAnsi"/>
              </w:rPr>
            </w:pPr>
          </w:p>
          <w:p w14:paraId="22038183" w14:textId="3E2807F0" w:rsidR="00047D27" w:rsidRPr="00006AC8" w:rsidRDefault="00047D27" w:rsidP="009E2210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5.8</w:t>
            </w:r>
          </w:p>
          <w:p w14:paraId="510F924E" w14:textId="06977687" w:rsidR="00047D27" w:rsidRPr="00006AC8" w:rsidRDefault="00047D27" w:rsidP="009E2210">
            <w:pPr>
              <w:rPr>
                <w:rFonts w:cstheme="minorHAnsi"/>
              </w:rPr>
            </w:pPr>
          </w:p>
          <w:p w14:paraId="5F78F2C0" w14:textId="3156D03A" w:rsidR="00CD2001" w:rsidRPr="00006AC8" w:rsidRDefault="00047D27" w:rsidP="00CD200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3.8±6.7</w:t>
            </w:r>
          </w:p>
        </w:tc>
        <w:tc>
          <w:tcPr>
            <w:tcW w:w="1084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E47BA8" w14:textId="6B2B4964" w:rsidR="00A83861" w:rsidRPr="00006AC8" w:rsidRDefault="00660263" w:rsidP="0011268B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.I.</w:t>
            </w:r>
          </w:p>
          <w:p w14:paraId="7A0C1BBB" w14:textId="77777777" w:rsidR="00047D27" w:rsidRPr="00006AC8" w:rsidRDefault="00047D27" w:rsidP="009E2210">
            <w:pPr>
              <w:rPr>
                <w:rFonts w:cstheme="minorHAnsi"/>
              </w:rPr>
            </w:pPr>
          </w:p>
          <w:p w14:paraId="3D90DFB4" w14:textId="77777777" w:rsidR="00047D27" w:rsidRPr="00006AC8" w:rsidRDefault="00047D27" w:rsidP="009E2210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138</w:t>
            </w:r>
          </w:p>
          <w:p w14:paraId="79E2BF26" w14:textId="77777777" w:rsidR="00047D27" w:rsidRPr="00006AC8" w:rsidRDefault="00047D27" w:rsidP="009E2210">
            <w:pPr>
              <w:rPr>
                <w:rFonts w:cstheme="minorHAnsi"/>
              </w:rPr>
            </w:pPr>
          </w:p>
          <w:p w14:paraId="0ACC0EF1" w14:textId="20C5573C" w:rsidR="00047D27" w:rsidRPr="00006AC8" w:rsidRDefault="00047D27" w:rsidP="009E2210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31.2</w:t>
            </w:r>
          </w:p>
          <w:p w14:paraId="36A0A7FF" w14:textId="37BCAE8F" w:rsidR="00047D27" w:rsidRPr="00006AC8" w:rsidRDefault="00047D27" w:rsidP="009E2210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 </w:t>
            </w:r>
          </w:p>
          <w:p w14:paraId="32862652" w14:textId="095FE894" w:rsidR="00CD2001" w:rsidRPr="00006AC8" w:rsidRDefault="00047D27" w:rsidP="00CD200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3.7±6.5</w:t>
            </w:r>
          </w:p>
        </w:tc>
        <w:tc>
          <w:tcPr>
            <w:tcW w:w="85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F5C651" w14:textId="11B9DFD6" w:rsidR="00A83861" w:rsidRPr="00006AC8" w:rsidRDefault="00660263" w:rsidP="00622477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.I.</w:t>
            </w:r>
          </w:p>
          <w:p w14:paraId="533A2ECF" w14:textId="77777777" w:rsidR="00A83861" w:rsidRPr="00006AC8" w:rsidRDefault="00A83861" w:rsidP="00622477">
            <w:pPr>
              <w:rPr>
                <w:rFonts w:cstheme="minorHAnsi"/>
              </w:rPr>
            </w:pPr>
          </w:p>
          <w:p w14:paraId="26699CEF" w14:textId="7067A537" w:rsidR="00047D27" w:rsidRPr="00006AC8" w:rsidRDefault="00047D27" w:rsidP="00622477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172</w:t>
            </w:r>
          </w:p>
          <w:p w14:paraId="3CB640A3" w14:textId="77777777" w:rsidR="00047D27" w:rsidRPr="00006AC8" w:rsidRDefault="00047D27" w:rsidP="00622477">
            <w:pPr>
              <w:rPr>
                <w:rFonts w:cstheme="minorHAnsi"/>
              </w:rPr>
            </w:pPr>
          </w:p>
          <w:p w14:paraId="36DA6F74" w14:textId="4DB0527E" w:rsidR="00047D27" w:rsidRPr="00006AC8" w:rsidRDefault="00047D27" w:rsidP="00622477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4.5</w:t>
            </w:r>
          </w:p>
          <w:p w14:paraId="0B981F28" w14:textId="4A151504" w:rsidR="00047D27" w:rsidRPr="00006AC8" w:rsidRDefault="00047D27" w:rsidP="00622477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 </w:t>
            </w:r>
          </w:p>
          <w:p w14:paraId="6F168F65" w14:textId="0C2B5810" w:rsidR="00CD2001" w:rsidRPr="00006AC8" w:rsidRDefault="00047D27" w:rsidP="00CD200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6.1±8</w:t>
            </w:r>
          </w:p>
        </w:tc>
        <w:tc>
          <w:tcPr>
            <w:tcW w:w="1213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BFDB87" w14:textId="01812EEF" w:rsidR="00A83861" w:rsidRPr="00006AC8" w:rsidRDefault="00660263" w:rsidP="00047D27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S.I</w:t>
            </w:r>
          </w:p>
          <w:p w14:paraId="49ED7A75" w14:textId="77777777" w:rsidR="00047D27" w:rsidRPr="00006AC8" w:rsidRDefault="00047D27" w:rsidP="00622477">
            <w:pPr>
              <w:rPr>
                <w:rFonts w:cstheme="minorHAnsi"/>
              </w:rPr>
            </w:pPr>
          </w:p>
          <w:p w14:paraId="60DB7AFE" w14:textId="6A0E8411" w:rsidR="00047D27" w:rsidRPr="00006AC8" w:rsidRDefault="00047D27" w:rsidP="00622477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5</w:t>
            </w:r>
          </w:p>
          <w:p w14:paraId="5F0A59EF" w14:textId="77777777" w:rsidR="00047D27" w:rsidRPr="00006AC8" w:rsidRDefault="00047D27" w:rsidP="00622477">
            <w:pPr>
              <w:rPr>
                <w:rFonts w:cstheme="minorHAnsi"/>
              </w:rPr>
            </w:pPr>
          </w:p>
          <w:p w14:paraId="2B2902BD" w14:textId="0059805F" w:rsidR="00047D27" w:rsidRPr="00006AC8" w:rsidRDefault="00047D27" w:rsidP="00622477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1.5</w:t>
            </w:r>
          </w:p>
          <w:p w14:paraId="6E0DE23B" w14:textId="305D9262" w:rsidR="00047D27" w:rsidRPr="00006AC8" w:rsidRDefault="00047D27" w:rsidP="00622477">
            <w:pPr>
              <w:rPr>
                <w:rFonts w:cstheme="minorHAnsi"/>
              </w:rPr>
            </w:pPr>
          </w:p>
          <w:p w14:paraId="1B74E8E0" w14:textId="13AF8D13" w:rsidR="00CD2001" w:rsidRPr="00006AC8" w:rsidRDefault="00047D27" w:rsidP="00CD200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5.4±7.8</w:t>
            </w:r>
          </w:p>
        </w:tc>
        <w:tc>
          <w:tcPr>
            <w:tcW w:w="105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82FF47" w14:textId="18B53E70" w:rsidR="00A83861" w:rsidRPr="00006AC8" w:rsidRDefault="00660263" w:rsidP="00A8386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</w:t>
            </w:r>
          </w:p>
          <w:p w14:paraId="553C84DF" w14:textId="77777777" w:rsidR="00A83861" w:rsidRPr="00006AC8" w:rsidRDefault="00A83861" w:rsidP="00622477">
            <w:pPr>
              <w:rPr>
                <w:rFonts w:cstheme="minorHAnsi"/>
              </w:rPr>
            </w:pPr>
          </w:p>
          <w:p w14:paraId="6F90A4D7" w14:textId="57FB0D5D" w:rsidR="00047D27" w:rsidRPr="00006AC8" w:rsidRDefault="00047D27" w:rsidP="00622477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488</w:t>
            </w:r>
          </w:p>
          <w:p w14:paraId="6ABD8F96" w14:textId="77777777" w:rsidR="00047D27" w:rsidRPr="00006AC8" w:rsidRDefault="00047D27" w:rsidP="00622477">
            <w:pPr>
              <w:rPr>
                <w:rFonts w:cstheme="minorHAnsi"/>
              </w:rPr>
            </w:pPr>
          </w:p>
          <w:p w14:paraId="62A5C1AC" w14:textId="049E72C4" w:rsidR="00047D27" w:rsidRPr="00006AC8" w:rsidRDefault="00047D27" w:rsidP="00622477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1.8</w:t>
            </w:r>
          </w:p>
          <w:p w14:paraId="64330D5A" w14:textId="7001989D" w:rsidR="00047D27" w:rsidRPr="00006AC8" w:rsidRDefault="00047D27" w:rsidP="00622477">
            <w:pPr>
              <w:rPr>
                <w:rFonts w:cstheme="minorHAnsi"/>
              </w:rPr>
            </w:pPr>
          </w:p>
          <w:p w14:paraId="0FA3EA12" w14:textId="61911FED" w:rsidR="00CD2001" w:rsidRPr="00006AC8" w:rsidRDefault="00047D27" w:rsidP="00CD200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7.6±8.1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41EAD" w14:textId="77777777" w:rsidR="00047D27" w:rsidRPr="00006AC8" w:rsidRDefault="00047D27" w:rsidP="00E5472C">
            <w:pPr>
              <w:rPr>
                <w:rFonts w:cstheme="minorHAnsi"/>
              </w:rPr>
            </w:pPr>
          </w:p>
          <w:p w14:paraId="5F99B112" w14:textId="68780CD3" w:rsidR="00047D27" w:rsidRPr="00006AC8" w:rsidRDefault="002D475D" w:rsidP="00E5472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L</w:t>
            </w:r>
          </w:p>
          <w:p w14:paraId="262AD602" w14:textId="7B12F60B" w:rsidR="00047D27" w:rsidRPr="00006AC8" w:rsidRDefault="002D475D" w:rsidP="00E5472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EL</w:t>
            </w:r>
          </w:p>
          <w:p w14:paraId="3146F7F6" w14:textId="6A95115C" w:rsidR="00047D27" w:rsidRPr="00006AC8" w:rsidRDefault="002D475D" w:rsidP="00E5472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L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F9411" w14:textId="6826EA7D" w:rsidR="00047D27" w:rsidRPr="00006AC8" w:rsidRDefault="004B2C64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T.I.</w:t>
            </w:r>
          </w:p>
          <w:p w14:paraId="6720090B" w14:textId="2091AD7A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90</w:t>
            </w:r>
          </w:p>
          <w:p w14:paraId="5307E607" w14:textId="0FB8F0D3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85</w:t>
            </w:r>
          </w:p>
          <w:p w14:paraId="0A887EC1" w14:textId="44FB776A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82</w:t>
            </w:r>
          </w:p>
        </w:tc>
        <w:tc>
          <w:tcPr>
            <w:tcW w:w="110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955817" w14:textId="2B5E9E1F" w:rsidR="00047D27" w:rsidRPr="00006AC8" w:rsidRDefault="00660263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.I.</w:t>
            </w:r>
          </w:p>
          <w:p w14:paraId="0461459F" w14:textId="7E20F026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85</w:t>
            </w:r>
          </w:p>
          <w:p w14:paraId="22B8A161" w14:textId="50A9EF6B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73</w:t>
            </w:r>
          </w:p>
          <w:p w14:paraId="04FDF45A" w14:textId="2252C167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81</w:t>
            </w:r>
          </w:p>
          <w:p w14:paraId="339D2A7D" w14:textId="49CAD298" w:rsidR="00CF482F" w:rsidRPr="00006AC8" w:rsidRDefault="00CF482F" w:rsidP="00CF482F">
            <w:pPr>
              <w:rPr>
                <w:rFonts w:cstheme="minorHAnsi"/>
              </w:rPr>
            </w:pPr>
          </w:p>
        </w:tc>
        <w:tc>
          <w:tcPr>
            <w:tcW w:w="9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9C01C" w14:textId="28181C43" w:rsidR="00047D27" w:rsidRPr="00006AC8" w:rsidRDefault="00660263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.I.</w:t>
            </w:r>
          </w:p>
          <w:p w14:paraId="4F1BE7E2" w14:textId="5BD2449D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92</w:t>
            </w:r>
          </w:p>
          <w:p w14:paraId="7C9BB0A6" w14:textId="2C9F1DB8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92</w:t>
            </w:r>
          </w:p>
          <w:p w14:paraId="2E781B2A" w14:textId="6F43D7C9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82</w:t>
            </w:r>
          </w:p>
          <w:p w14:paraId="351EE159" w14:textId="18509A95" w:rsidR="00047D27" w:rsidRPr="00006AC8" w:rsidRDefault="00047D27" w:rsidP="00E5472C">
            <w:pPr>
              <w:rPr>
                <w:rFonts w:cstheme="minorHAnsi"/>
              </w:rPr>
            </w:pPr>
          </w:p>
        </w:tc>
        <w:tc>
          <w:tcPr>
            <w:tcW w:w="8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5D5BCD" w14:textId="0E7CD01B" w:rsidR="00047D27" w:rsidRPr="00006AC8" w:rsidRDefault="00660263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S.I</w:t>
            </w:r>
          </w:p>
          <w:p w14:paraId="206D2A7B" w14:textId="18BA1FDA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87</w:t>
            </w:r>
          </w:p>
          <w:p w14:paraId="17036762" w14:textId="37649BFA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86</w:t>
            </w:r>
          </w:p>
          <w:p w14:paraId="75DB3F5C" w14:textId="29C09EFD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78</w:t>
            </w:r>
          </w:p>
          <w:p w14:paraId="1FCBED87" w14:textId="38FB99BE" w:rsidR="00047D27" w:rsidRPr="00006AC8" w:rsidRDefault="00047D27" w:rsidP="00E5472C">
            <w:pPr>
              <w:rPr>
                <w:rFonts w:cstheme="minorHAnsi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D5A4D" w14:textId="4D2523D8" w:rsidR="00047D27" w:rsidRPr="00006AC8" w:rsidRDefault="00660263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</w:t>
            </w:r>
          </w:p>
          <w:p w14:paraId="2FC711FF" w14:textId="5DA0093B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87</w:t>
            </w:r>
          </w:p>
          <w:p w14:paraId="2961976E" w14:textId="5F8EF48C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83</w:t>
            </w:r>
          </w:p>
          <w:p w14:paraId="1E578012" w14:textId="0A489014" w:rsidR="00047D27" w:rsidRPr="00006AC8" w:rsidRDefault="00047D27" w:rsidP="00705D95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81</w:t>
            </w:r>
          </w:p>
        </w:tc>
      </w:tr>
      <w:tr w:rsidR="00CD2001" w:rsidRPr="00006AC8" w14:paraId="5D305CD8" w14:textId="77777777" w:rsidTr="007033C8">
        <w:trPr>
          <w:trHeight w:val="933"/>
        </w:trPr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F6E70F" w14:textId="77777777" w:rsidR="00CD2001" w:rsidRPr="00006AC8" w:rsidRDefault="00CD2001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0AE57E" w14:textId="77777777" w:rsidR="00CD2001" w:rsidRPr="00006AC8" w:rsidRDefault="00CD2001" w:rsidP="002D475D">
            <w:pPr>
              <w:jc w:val="center"/>
              <w:rPr>
                <w:rFonts w:cstheme="minorHAnsi"/>
              </w:rPr>
            </w:pPr>
          </w:p>
        </w:tc>
        <w:tc>
          <w:tcPr>
            <w:tcW w:w="1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512F1B5" w14:textId="77777777" w:rsidR="00CD2001" w:rsidRPr="00006AC8" w:rsidRDefault="00CD2001" w:rsidP="009E2210">
            <w:pPr>
              <w:rPr>
                <w:rFonts w:cstheme="minorHAnsi"/>
              </w:rPr>
            </w:pPr>
          </w:p>
        </w:tc>
        <w:tc>
          <w:tcPr>
            <w:tcW w:w="1049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22CF8BEA" w14:textId="77777777" w:rsidR="00CD2001" w:rsidRPr="00006AC8" w:rsidRDefault="00CD2001" w:rsidP="002D475D">
            <w:pPr>
              <w:jc w:val="center"/>
              <w:rPr>
                <w:rFonts w:cstheme="minorHAnsi"/>
              </w:rPr>
            </w:pPr>
          </w:p>
        </w:tc>
        <w:tc>
          <w:tcPr>
            <w:tcW w:w="1084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</w:tcPr>
          <w:p w14:paraId="0F375DB6" w14:textId="77777777" w:rsidR="00CD2001" w:rsidRPr="00006AC8" w:rsidRDefault="00CD2001" w:rsidP="00047D27">
            <w:pPr>
              <w:jc w:val="center"/>
              <w:rPr>
                <w:rFonts w:cstheme="minorHAnsi"/>
              </w:rPr>
            </w:pPr>
          </w:p>
        </w:tc>
        <w:tc>
          <w:tcPr>
            <w:tcW w:w="85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A12D074" w14:textId="77777777" w:rsidR="00CD2001" w:rsidRPr="00006AC8" w:rsidRDefault="00CD2001" w:rsidP="00622477">
            <w:pPr>
              <w:rPr>
                <w:rFonts w:cstheme="minorHAnsi"/>
              </w:rPr>
            </w:pPr>
          </w:p>
        </w:tc>
        <w:tc>
          <w:tcPr>
            <w:tcW w:w="1213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1ED3DAF8" w14:textId="77777777" w:rsidR="00CD2001" w:rsidRPr="00006AC8" w:rsidRDefault="00CD2001" w:rsidP="00047D27">
            <w:pPr>
              <w:rPr>
                <w:rFonts w:cstheme="minorHAnsi"/>
              </w:rPr>
            </w:pPr>
          </w:p>
        </w:tc>
        <w:tc>
          <w:tcPr>
            <w:tcW w:w="105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408413FE" w14:textId="77777777" w:rsidR="00CD2001" w:rsidRPr="00006AC8" w:rsidRDefault="00CD2001" w:rsidP="00A83861">
            <w:pPr>
              <w:rPr>
                <w:rFonts w:cstheme="minorHAnsi"/>
              </w:rPr>
            </w:pPr>
          </w:p>
        </w:tc>
        <w:tc>
          <w:tcPr>
            <w:tcW w:w="5393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0371014B" w14:textId="77777777" w:rsidR="00CD2001" w:rsidRPr="00006AC8" w:rsidRDefault="00CD2001" w:rsidP="00CF482F">
            <w:pPr>
              <w:rPr>
                <w:rFonts w:cstheme="minorHAnsi"/>
              </w:rPr>
            </w:pPr>
          </w:p>
          <w:p w14:paraId="214B4183" w14:textId="0947DE3D" w:rsidR="00CD2001" w:rsidRPr="00006AC8" w:rsidRDefault="00157BFD" w:rsidP="00CF482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Having a partner</w:t>
            </w:r>
            <w:r w:rsidR="00CD2001" w:rsidRPr="00006AC8">
              <w:rPr>
                <w:rFonts w:cstheme="minorHAnsi"/>
              </w:rPr>
              <w:t xml:space="preserve">: </w:t>
            </w:r>
            <w:r w:rsidRPr="00006AC8">
              <w:rPr>
                <w:rFonts w:cstheme="minorHAnsi"/>
              </w:rPr>
              <w:t>protective factor against loneliness</w:t>
            </w:r>
          </w:p>
          <w:p w14:paraId="1201769F" w14:textId="46570472" w:rsidR="00CD2001" w:rsidRPr="00006AC8" w:rsidRDefault="00157BFD" w:rsidP="00157BF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Loneliness unrelated to age</w:t>
            </w:r>
          </w:p>
        </w:tc>
      </w:tr>
      <w:tr w:rsidR="00550AA0" w:rsidRPr="00006AC8" w14:paraId="7B983E74" w14:textId="77777777" w:rsidTr="007033C8">
        <w:trPr>
          <w:trHeight w:val="841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4A473AA0" w14:textId="23EA88B2" w:rsidR="00227389" w:rsidRPr="00006AC8" w:rsidRDefault="00227389" w:rsidP="003D16C0">
            <w:pPr>
              <w:jc w:val="right"/>
              <w:rPr>
                <w:rFonts w:cstheme="minorHAnsi"/>
              </w:rPr>
            </w:pPr>
            <w:proofErr w:type="spellStart"/>
            <w:r w:rsidRPr="00006AC8">
              <w:rPr>
                <w:rFonts w:cstheme="minorHAnsi"/>
              </w:rPr>
              <w:t>Ausín</w:t>
            </w:r>
            <w:proofErr w:type="spellEnd"/>
            <w:r w:rsidR="001B7364" w:rsidRPr="00006AC8">
              <w:rPr>
                <w:rFonts w:cstheme="minorHAnsi"/>
              </w:rPr>
              <w:t xml:space="preserve"> </w:t>
            </w:r>
            <w:r w:rsidR="003533B3" w:rsidRPr="00DF2D5C">
              <w:rPr>
                <w:rFonts w:cstheme="minorHAnsi"/>
                <w:i/>
                <w:iCs/>
              </w:rPr>
              <w:t>et al.</w:t>
            </w:r>
            <w:r w:rsidRPr="00006AC8">
              <w:rPr>
                <w:rFonts w:cstheme="minorHAnsi"/>
              </w:rPr>
              <w:t>, 2018</w:t>
            </w:r>
            <w:r w:rsidR="00157BFD" w:rsidRPr="00006AC8">
              <w:rPr>
                <w:rFonts w:cstheme="minorHAnsi"/>
              </w:rPr>
              <w:t>,</w:t>
            </w:r>
          </w:p>
          <w:p w14:paraId="7544075C" w14:textId="6B365CC2" w:rsidR="00227389" w:rsidRPr="00006AC8" w:rsidRDefault="00F01EA2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Spa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5840332" w14:textId="77777777" w:rsidR="00414EC1" w:rsidRPr="00006AC8" w:rsidRDefault="00414EC1" w:rsidP="00414EC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R-UCLA</w:t>
            </w:r>
          </w:p>
          <w:p w14:paraId="4DDB45A3" w14:textId="4B5DB8B6" w:rsidR="00227389" w:rsidRPr="00006AC8" w:rsidRDefault="00227389" w:rsidP="00227389">
            <w:pPr>
              <w:rPr>
                <w:rFonts w:cstheme="minorHAnsi"/>
              </w:rPr>
            </w:pPr>
          </w:p>
        </w:tc>
        <w:tc>
          <w:tcPr>
            <w:tcW w:w="1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1E856" w14:textId="1F5E6828" w:rsidR="00227389" w:rsidRPr="00006AC8" w:rsidRDefault="009C0644" w:rsidP="0022738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6BBAFEDC" w14:textId="646AA0CB" w:rsidR="00227389" w:rsidRPr="00006AC8" w:rsidRDefault="00785399" w:rsidP="0022738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7FD03308" w14:textId="77777777" w:rsidR="00227389" w:rsidRPr="00006AC8" w:rsidRDefault="00227389" w:rsidP="00227389">
            <w:pPr>
              <w:rPr>
                <w:rFonts w:cstheme="minorHAnsi"/>
              </w:rPr>
            </w:pPr>
          </w:p>
          <w:p w14:paraId="7142B682" w14:textId="5FEB3397" w:rsidR="00227389" w:rsidRPr="00006AC8" w:rsidRDefault="00157BFD" w:rsidP="0022738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227389" w:rsidRPr="00006AC8">
              <w:rPr>
                <w:rFonts w:cstheme="minorHAnsi"/>
              </w:rPr>
              <w:t xml:space="preserve"> (%, </w:t>
            </w:r>
            <w:r w:rsidRPr="00006AC8">
              <w:rPr>
                <w:rFonts w:cstheme="minorHAnsi"/>
              </w:rPr>
              <w:t>female</w:t>
            </w:r>
            <w:r w:rsidR="00227389" w:rsidRPr="00006AC8">
              <w:rPr>
                <w:rFonts w:cstheme="minorHAnsi"/>
              </w:rPr>
              <w:t>)</w:t>
            </w:r>
          </w:p>
          <w:p w14:paraId="53C2E51C" w14:textId="77777777" w:rsidR="00892BD6" w:rsidRPr="00006AC8" w:rsidRDefault="00892BD6" w:rsidP="00227389">
            <w:pPr>
              <w:rPr>
                <w:rFonts w:cstheme="minorHAnsi"/>
              </w:rPr>
            </w:pPr>
          </w:p>
          <w:p w14:paraId="700B69BC" w14:textId="0492D5D1" w:rsidR="00227389" w:rsidRPr="00006AC8" w:rsidRDefault="00663E20" w:rsidP="001B736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8F4BEF" w:rsidRPr="00006AC8">
              <w:rPr>
                <w:rFonts w:cstheme="minorHAnsi"/>
              </w:rPr>
              <w:t xml:space="preserve"> (</w:t>
            </w:r>
            <w:r w:rsidR="001B7364" w:rsidRPr="00006AC8">
              <w:rPr>
                <w:rFonts w:cstheme="minorHAnsi"/>
              </w:rPr>
              <w:t>M</w:t>
            </w:r>
            <w:r w:rsidR="008F4BEF" w:rsidRPr="00006AC8">
              <w:rPr>
                <w:rFonts w:cstheme="minorHAnsi"/>
              </w:rPr>
              <w:t>)</w:t>
            </w:r>
          </w:p>
        </w:tc>
        <w:tc>
          <w:tcPr>
            <w:tcW w:w="5249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270BB58D" w14:textId="77777777" w:rsidR="00227389" w:rsidRPr="00006AC8" w:rsidRDefault="00227389" w:rsidP="005B162C">
            <w:pPr>
              <w:rPr>
                <w:rFonts w:cstheme="minorHAnsi"/>
              </w:rPr>
            </w:pPr>
          </w:p>
          <w:p w14:paraId="684CD1B4" w14:textId="77777777" w:rsidR="008F4BEF" w:rsidRPr="00006AC8" w:rsidRDefault="008F4BEF" w:rsidP="00227389">
            <w:pPr>
              <w:rPr>
                <w:rFonts w:cstheme="minorHAnsi"/>
              </w:rPr>
            </w:pPr>
          </w:p>
          <w:p w14:paraId="0E92404E" w14:textId="1D1FCECA" w:rsidR="00227389" w:rsidRPr="00006AC8" w:rsidRDefault="00227389" w:rsidP="0022738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409</w:t>
            </w:r>
          </w:p>
          <w:p w14:paraId="3BE53333" w14:textId="77777777" w:rsidR="00227389" w:rsidRPr="00006AC8" w:rsidRDefault="00227389" w:rsidP="00227389">
            <w:pPr>
              <w:rPr>
                <w:rFonts w:cstheme="minorHAnsi"/>
              </w:rPr>
            </w:pPr>
          </w:p>
          <w:p w14:paraId="307A023F" w14:textId="5D270CEF" w:rsidR="00227389" w:rsidRPr="00006AC8" w:rsidRDefault="00227389" w:rsidP="0022738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47</w:t>
            </w:r>
          </w:p>
          <w:p w14:paraId="6160D24D" w14:textId="77777777" w:rsidR="00227389" w:rsidRPr="00006AC8" w:rsidRDefault="00227389" w:rsidP="00227389">
            <w:pPr>
              <w:rPr>
                <w:rFonts w:cstheme="minorHAnsi"/>
              </w:rPr>
            </w:pPr>
          </w:p>
          <w:p w14:paraId="501AA436" w14:textId="49E085DD" w:rsidR="00227389" w:rsidRPr="00006AC8" w:rsidRDefault="00227389" w:rsidP="001B7364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3.32±6.03</w:t>
            </w:r>
          </w:p>
        </w:tc>
        <w:tc>
          <w:tcPr>
            <w:tcW w:w="5393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1F9910CF" w14:textId="4F342310" w:rsidR="00C35AC8" w:rsidRPr="00006AC8" w:rsidRDefault="00227389" w:rsidP="00A158D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0A156072" w14:textId="77777777" w:rsidR="005A433F" w:rsidRPr="00006AC8" w:rsidRDefault="005A433F" w:rsidP="00A158DF">
            <w:pPr>
              <w:rPr>
                <w:rFonts w:cstheme="minorHAnsi"/>
              </w:rPr>
            </w:pPr>
          </w:p>
          <w:p w14:paraId="0EF08F36" w14:textId="395D00EB" w:rsidR="00A158DF" w:rsidRPr="00006AC8" w:rsidRDefault="00663E20" w:rsidP="00A158DF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38161DD4" w14:textId="5BB0BBA1" w:rsidR="00A158DF" w:rsidRPr="00006AC8" w:rsidRDefault="00F41A40" w:rsidP="00824F9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α=</w:t>
            </w:r>
            <w:r w:rsidR="00622F57" w:rsidRPr="00006AC8">
              <w:rPr>
                <w:rFonts w:cstheme="minorHAnsi"/>
              </w:rPr>
              <w:t xml:space="preserve"> </w:t>
            </w:r>
            <w:r w:rsidR="00A158DF" w:rsidRPr="00006AC8">
              <w:rPr>
                <w:rFonts w:cstheme="minorHAnsi"/>
              </w:rPr>
              <w:t>.85</w:t>
            </w:r>
          </w:p>
          <w:p w14:paraId="16BA0F78" w14:textId="77777777" w:rsidR="00C84194" w:rsidRPr="00006AC8" w:rsidRDefault="00C84194" w:rsidP="00C84194">
            <w:pPr>
              <w:rPr>
                <w:rFonts w:cstheme="minorHAnsi"/>
              </w:rPr>
            </w:pPr>
          </w:p>
          <w:p w14:paraId="304109F0" w14:textId="77777777" w:rsidR="00C84194" w:rsidRPr="00006AC8" w:rsidRDefault="00C84194" w:rsidP="001B7364">
            <w:pPr>
              <w:rPr>
                <w:rFonts w:cstheme="minorHAnsi"/>
              </w:rPr>
            </w:pPr>
          </w:p>
          <w:p w14:paraId="57CCE47E" w14:textId="77777777" w:rsidR="00FE7CF1" w:rsidRPr="00006AC8" w:rsidRDefault="00FE7CF1" w:rsidP="001B7364">
            <w:pPr>
              <w:rPr>
                <w:rFonts w:cstheme="minorHAnsi"/>
              </w:rPr>
            </w:pPr>
          </w:p>
          <w:p w14:paraId="291A9378" w14:textId="6A668A5D" w:rsidR="00FE7CF1" w:rsidRPr="00006AC8" w:rsidRDefault="00FE7CF1" w:rsidP="001B7364">
            <w:pPr>
              <w:rPr>
                <w:rFonts w:cstheme="minorHAnsi"/>
              </w:rPr>
            </w:pPr>
          </w:p>
        </w:tc>
      </w:tr>
      <w:tr w:rsidR="00550AA0" w:rsidRPr="00006AC8" w14:paraId="248315B2" w14:textId="77777777" w:rsidTr="007033C8">
        <w:trPr>
          <w:trHeight w:val="412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4788C" w14:textId="24DCFDB2" w:rsidR="00C35AC8" w:rsidRPr="00006AC8" w:rsidRDefault="00C35AC8" w:rsidP="003D16C0">
            <w:pPr>
              <w:jc w:val="right"/>
              <w:rPr>
                <w:rFonts w:cstheme="minorHAnsi"/>
              </w:rPr>
            </w:pPr>
            <w:bookmarkStart w:id="13" w:name="_Hlk99984935"/>
            <w:r w:rsidRPr="00006AC8">
              <w:rPr>
                <w:rFonts w:cstheme="minorHAnsi"/>
              </w:rPr>
              <w:t xml:space="preserve">Faustino </w:t>
            </w:r>
            <w:r w:rsidR="00AE38E1" w:rsidRPr="00006AC8">
              <w:rPr>
                <w:rFonts w:cstheme="minorHAnsi"/>
              </w:rPr>
              <w:t>and others</w:t>
            </w:r>
            <w:r w:rsidRPr="00006AC8">
              <w:rPr>
                <w:rFonts w:cstheme="minorHAnsi"/>
              </w:rPr>
              <w:t>, 2018</w:t>
            </w:r>
            <w:r w:rsidR="00660263" w:rsidRPr="00006AC8">
              <w:rPr>
                <w:rFonts w:cstheme="minorHAnsi"/>
              </w:rPr>
              <w:t>,</w:t>
            </w:r>
          </w:p>
          <w:bookmarkEnd w:id="13"/>
          <w:p w14:paraId="46815523" w14:textId="664158C4" w:rsidR="00C14AE1" w:rsidRPr="00006AC8" w:rsidRDefault="00C35AC8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Portuga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C0218" w14:textId="167A82AC" w:rsidR="00C14AE1" w:rsidRPr="00006AC8" w:rsidRDefault="00C35AC8" w:rsidP="0022738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U</w:t>
            </w:r>
            <w:r w:rsidR="007123CA" w:rsidRPr="00006AC8">
              <w:rPr>
                <w:rFonts w:cstheme="minorHAnsi"/>
              </w:rPr>
              <w:t>LS</w:t>
            </w:r>
            <w:r w:rsidRPr="00006AC8">
              <w:rPr>
                <w:rFonts w:cstheme="minorHAnsi"/>
              </w:rPr>
              <w:t>-16</w:t>
            </w:r>
          </w:p>
        </w:tc>
        <w:tc>
          <w:tcPr>
            <w:tcW w:w="1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633CC" w14:textId="26058F8D" w:rsidR="00C35AC8" w:rsidRPr="00006AC8" w:rsidRDefault="009C0644" w:rsidP="00C35AC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41DDF293" w14:textId="57C2A836" w:rsidR="00C35AC8" w:rsidRPr="00006AC8" w:rsidRDefault="00785399" w:rsidP="00C35AC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7AAFC698" w14:textId="77777777" w:rsidR="00C35AC8" w:rsidRPr="00006AC8" w:rsidRDefault="00C35AC8" w:rsidP="00C35AC8">
            <w:pPr>
              <w:rPr>
                <w:rFonts w:cstheme="minorHAnsi"/>
              </w:rPr>
            </w:pPr>
          </w:p>
          <w:p w14:paraId="4462A337" w14:textId="123E40B1" w:rsidR="00C35AC8" w:rsidRPr="00006AC8" w:rsidRDefault="004B2802" w:rsidP="00C35AC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 (%, female)</w:t>
            </w:r>
          </w:p>
          <w:p w14:paraId="171C4156" w14:textId="77777777" w:rsidR="00C35AC8" w:rsidRPr="00006AC8" w:rsidRDefault="00C35AC8" w:rsidP="00C35AC8">
            <w:pPr>
              <w:rPr>
                <w:rFonts w:cstheme="minorHAnsi"/>
              </w:rPr>
            </w:pPr>
          </w:p>
          <w:p w14:paraId="3203373E" w14:textId="6ECC5348" w:rsidR="00C35AC8" w:rsidRPr="00006AC8" w:rsidRDefault="00663E20" w:rsidP="00C35AC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62535F" w:rsidRPr="00006AC8">
              <w:rPr>
                <w:rFonts w:cstheme="minorHAnsi"/>
              </w:rPr>
              <w:t xml:space="preserve"> (</w:t>
            </w:r>
            <w:r w:rsidR="0075264A" w:rsidRPr="00006AC8">
              <w:rPr>
                <w:rFonts w:cstheme="minorHAnsi"/>
              </w:rPr>
              <w:t>M</w:t>
            </w:r>
            <w:r w:rsidR="0062535F" w:rsidRPr="00006AC8">
              <w:rPr>
                <w:rFonts w:cstheme="minorHAnsi"/>
              </w:rPr>
              <w:t>)</w:t>
            </w:r>
          </w:p>
          <w:p w14:paraId="3B8C564A" w14:textId="2D4311F8" w:rsidR="00C14AE1" w:rsidRPr="00006AC8" w:rsidRDefault="00C14AE1" w:rsidP="00227389">
            <w:pPr>
              <w:rPr>
                <w:rFonts w:cstheme="minorHAnsi"/>
              </w:rPr>
            </w:pPr>
          </w:p>
          <w:p w14:paraId="63D93F83" w14:textId="636BD9B8" w:rsidR="00C35AC8" w:rsidRPr="00006AC8" w:rsidRDefault="00C35AC8" w:rsidP="00A37EF0">
            <w:pPr>
              <w:rPr>
                <w:rFonts w:cstheme="minorHAnsi"/>
              </w:rPr>
            </w:pPr>
          </w:p>
        </w:tc>
        <w:tc>
          <w:tcPr>
            <w:tcW w:w="5249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EE98E" w14:textId="77777777" w:rsidR="00C14AE1" w:rsidRPr="00006AC8" w:rsidRDefault="00C14AE1" w:rsidP="005B162C">
            <w:pPr>
              <w:rPr>
                <w:rFonts w:cstheme="minorHAnsi"/>
              </w:rPr>
            </w:pPr>
          </w:p>
          <w:p w14:paraId="5B4C611B" w14:textId="77777777" w:rsidR="00C16D97" w:rsidRPr="00006AC8" w:rsidRDefault="00C16D97" w:rsidP="00C35AC8">
            <w:pPr>
              <w:rPr>
                <w:rFonts w:cstheme="minorHAnsi"/>
              </w:rPr>
            </w:pPr>
          </w:p>
          <w:p w14:paraId="5F8D8E9F" w14:textId="636CAD97" w:rsidR="00C35AC8" w:rsidRPr="00006AC8" w:rsidRDefault="00C35AC8" w:rsidP="00C35AC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154</w:t>
            </w:r>
          </w:p>
          <w:p w14:paraId="63AEF626" w14:textId="77777777" w:rsidR="00C35AC8" w:rsidRPr="00006AC8" w:rsidRDefault="00C35AC8" w:rsidP="00C35AC8">
            <w:pPr>
              <w:rPr>
                <w:rFonts w:cstheme="minorHAnsi"/>
              </w:rPr>
            </w:pPr>
          </w:p>
          <w:p w14:paraId="6B6B0531" w14:textId="7F81E57B" w:rsidR="00C35AC8" w:rsidRPr="00006AC8" w:rsidRDefault="00C35AC8" w:rsidP="00C35AC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9.1</w:t>
            </w:r>
          </w:p>
          <w:p w14:paraId="08FFB6B8" w14:textId="77777777" w:rsidR="00C35AC8" w:rsidRPr="00006AC8" w:rsidRDefault="00C35AC8" w:rsidP="00C35AC8">
            <w:pPr>
              <w:rPr>
                <w:rFonts w:cstheme="minorHAnsi"/>
              </w:rPr>
            </w:pPr>
          </w:p>
          <w:p w14:paraId="038CBED4" w14:textId="2D293B3D" w:rsidR="00C35AC8" w:rsidRPr="00006AC8" w:rsidRDefault="00C35AC8" w:rsidP="00C35AC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8.80±8.58</w:t>
            </w:r>
          </w:p>
          <w:p w14:paraId="0AEC0197" w14:textId="742E5E96" w:rsidR="00C35AC8" w:rsidRPr="00006AC8" w:rsidRDefault="00C35AC8" w:rsidP="00C35AC8">
            <w:pPr>
              <w:rPr>
                <w:rFonts w:cstheme="minorHAnsi"/>
              </w:rPr>
            </w:pPr>
          </w:p>
          <w:p w14:paraId="20667AE7" w14:textId="4F6089AA" w:rsidR="00743CC6" w:rsidRPr="00006AC8" w:rsidRDefault="00743CC6" w:rsidP="00D42D13">
            <w:pPr>
              <w:rPr>
                <w:rFonts w:cstheme="minorHAnsi"/>
              </w:rPr>
            </w:pPr>
          </w:p>
        </w:tc>
        <w:tc>
          <w:tcPr>
            <w:tcW w:w="539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2DA61" w14:textId="098DB3F2" w:rsidR="00743CC6" w:rsidRPr="00006AC8" w:rsidRDefault="00743CC6" w:rsidP="00743CC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16D08C17" w14:textId="77777777" w:rsidR="00743CC6" w:rsidRPr="00006AC8" w:rsidRDefault="00743CC6" w:rsidP="00743CC6">
            <w:pPr>
              <w:rPr>
                <w:rFonts w:cstheme="minorHAnsi"/>
              </w:rPr>
            </w:pPr>
          </w:p>
          <w:p w14:paraId="599B0175" w14:textId="4D6FE052" w:rsidR="00743CC6" w:rsidRPr="00006AC8" w:rsidRDefault="00663E20" w:rsidP="00743CC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1EF1D669" w14:textId="4CCA85D8" w:rsidR="00743CC6" w:rsidRPr="00006AC8" w:rsidRDefault="00743CC6" w:rsidP="00743CC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Total</w:t>
            </w:r>
            <w:r w:rsidR="005B4C62" w:rsidRPr="00006AC8">
              <w:rPr>
                <w:rFonts w:cstheme="minorHAnsi"/>
              </w:rPr>
              <w:t xml:space="preserve">: α= </w:t>
            </w:r>
            <w:r w:rsidRPr="00006AC8">
              <w:rPr>
                <w:rFonts w:cstheme="minorHAnsi"/>
              </w:rPr>
              <w:t>.93</w:t>
            </w:r>
          </w:p>
          <w:p w14:paraId="3EBB2B5F" w14:textId="204692F3" w:rsidR="00743CC6" w:rsidRPr="00006AC8" w:rsidRDefault="004B2802" w:rsidP="00743CC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ocial isolation</w:t>
            </w:r>
            <w:r w:rsidR="005B4C62" w:rsidRPr="00006AC8">
              <w:rPr>
                <w:rFonts w:cstheme="minorHAnsi"/>
              </w:rPr>
              <w:t xml:space="preserve">: α= </w:t>
            </w:r>
            <w:r w:rsidR="00743CC6" w:rsidRPr="00006AC8">
              <w:rPr>
                <w:rFonts w:cstheme="minorHAnsi"/>
              </w:rPr>
              <w:t>.92</w:t>
            </w:r>
          </w:p>
          <w:p w14:paraId="2D7BC251" w14:textId="10BED078" w:rsidR="00743CC6" w:rsidRPr="00006AC8" w:rsidRDefault="004B2802" w:rsidP="00743CC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ffinities</w:t>
            </w:r>
            <w:r w:rsidR="005B4C62" w:rsidRPr="00006AC8">
              <w:rPr>
                <w:rFonts w:cstheme="minorHAnsi"/>
              </w:rPr>
              <w:t xml:space="preserve">: α= </w:t>
            </w:r>
            <w:r w:rsidR="00743CC6" w:rsidRPr="00006AC8">
              <w:rPr>
                <w:rFonts w:cstheme="minorHAnsi"/>
              </w:rPr>
              <w:t>.82</w:t>
            </w:r>
          </w:p>
          <w:p w14:paraId="7FDA58FD" w14:textId="77777777" w:rsidR="00743CC6" w:rsidRPr="00006AC8" w:rsidRDefault="00743CC6" w:rsidP="00743CC6">
            <w:pPr>
              <w:rPr>
                <w:rFonts w:cstheme="minorHAnsi"/>
              </w:rPr>
            </w:pPr>
          </w:p>
          <w:p w14:paraId="3186176C" w14:textId="5C189490" w:rsidR="00743CC6" w:rsidRPr="00006AC8" w:rsidRDefault="00663E20" w:rsidP="00743CC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vergent validity</w:t>
            </w:r>
          </w:p>
          <w:p w14:paraId="7694F19F" w14:textId="455C1705" w:rsidR="00743CC6" w:rsidRPr="00006AC8" w:rsidRDefault="00C35C2E" w:rsidP="00743CC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SPSS</w:t>
            </w:r>
            <w:r w:rsidR="0078688F" w:rsidRPr="00006AC8">
              <w:rPr>
                <w:rFonts w:cstheme="minorHAnsi"/>
              </w:rPr>
              <w:t xml:space="preserve"> (</w:t>
            </w:r>
            <w:r w:rsidR="004B2802" w:rsidRPr="00006AC8">
              <w:rPr>
                <w:rFonts w:cstheme="minorHAnsi"/>
              </w:rPr>
              <w:t>family</w:t>
            </w:r>
            <w:r w:rsidR="0078688F" w:rsidRPr="00006AC8">
              <w:rPr>
                <w:rFonts w:cstheme="minorHAnsi"/>
              </w:rPr>
              <w:t xml:space="preserve">) </w:t>
            </w:r>
            <w:r w:rsidR="00D26C97" w:rsidRPr="00006AC8">
              <w:rPr>
                <w:rFonts w:cstheme="minorHAnsi"/>
              </w:rPr>
              <w:t xml:space="preserve">- </w:t>
            </w:r>
            <w:r w:rsidR="0078688F" w:rsidRPr="00006AC8">
              <w:rPr>
                <w:rFonts w:cstheme="minorHAnsi"/>
              </w:rPr>
              <w:t>ULS (</w:t>
            </w:r>
            <w:r w:rsidR="004B2802" w:rsidRPr="00006AC8">
              <w:rPr>
                <w:rFonts w:cstheme="minorHAnsi"/>
              </w:rPr>
              <w:t>Social isolation</w:t>
            </w:r>
            <w:r w:rsidR="0078688F" w:rsidRPr="00006AC8">
              <w:rPr>
                <w:rFonts w:cstheme="minorHAnsi"/>
              </w:rPr>
              <w:t>)</w:t>
            </w:r>
            <w:r w:rsidR="00877B59" w:rsidRPr="00006AC8">
              <w:rPr>
                <w:rFonts w:cstheme="minorHAnsi"/>
              </w:rPr>
              <w:t xml:space="preserve">: </w:t>
            </w:r>
            <w:r w:rsidR="00877B59" w:rsidRPr="00006AC8">
              <w:rPr>
                <w:rFonts w:cstheme="minorHAnsi"/>
                <w:i/>
                <w:iCs/>
              </w:rPr>
              <w:t>r</w:t>
            </w:r>
            <w:r w:rsidR="00877B59" w:rsidRPr="00006AC8">
              <w:rPr>
                <w:rFonts w:cstheme="minorHAnsi"/>
              </w:rPr>
              <w:t>=</w:t>
            </w:r>
            <w:r w:rsidR="0078688F" w:rsidRPr="00006AC8">
              <w:rPr>
                <w:rFonts w:cstheme="minorHAnsi"/>
              </w:rPr>
              <w:t xml:space="preserve"> -.47</w:t>
            </w:r>
          </w:p>
          <w:p w14:paraId="1685C27E" w14:textId="549E1119" w:rsidR="00A647E8" w:rsidRPr="00006AC8" w:rsidRDefault="0078688F" w:rsidP="004B2802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SPSS (</w:t>
            </w:r>
            <w:r w:rsidR="004B2802" w:rsidRPr="00006AC8">
              <w:rPr>
                <w:rFonts w:cstheme="minorHAnsi"/>
              </w:rPr>
              <w:t>friends</w:t>
            </w:r>
            <w:r w:rsidRPr="00006AC8">
              <w:rPr>
                <w:rFonts w:cstheme="minorHAnsi"/>
              </w:rPr>
              <w:t xml:space="preserve">) </w:t>
            </w:r>
            <w:r w:rsidR="00D26C97" w:rsidRPr="00006AC8">
              <w:rPr>
                <w:rFonts w:cstheme="minorHAnsi"/>
              </w:rPr>
              <w:t xml:space="preserve">- </w:t>
            </w:r>
            <w:r w:rsidRPr="00006AC8">
              <w:rPr>
                <w:rFonts w:cstheme="minorHAnsi"/>
              </w:rPr>
              <w:t>ULS (</w:t>
            </w:r>
            <w:r w:rsidR="004B2802" w:rsidRPr="00006AC8">
              <w:rPr>
                <w:rFonts w:cstheme="minorHAnsi"/>
              </w:rPr>
              <w:t>Social isolation</w:t>
            </w:r>
            <w:r w:rsidRPr="00006AC8">
              <w:rPr>
                <w:rFonts w:cstheme="minorHAnsi"/>
              </w:rPr>
              <w:t xml:space="preserve">)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 -.35</w:t>
            </w:r>
          </w:p>
        </w:tc>
      </w:tr>
      <w:tr w:rsidR="00D42D13" w:rsidRPr="00006AC8" w14:paraId="18641649" w14:textId="77777777" w:rsidTr="007033C8">
        <w:trPr>
          <w:trHeight w:val="557"/>
        </w:trPr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644FC7DA" w14:textId="0D048F73" w:rsidR="00D42D13" w:rsidRPr="00006AC8" w:rsidRDefault="00D54184" w:rsidP="002D475D">
            <w:pPr>
              <w:rPr>
                <w:rFonts w:cstheme="minorHAnsi"/>
              </w:rPr>
            </w:pPr>
            <w:bookmarkStart w:id="14" w:name="_Hlk104225150"/>
            <w:r w:rsidRPr="00006AC8">
              <w:rPr>
                <w:rFonts w:cstheme="minorHAnsi"/>
                <w:b/>
                <w:bCs/>
              </w:rPr>
              <w:t>Author, Year, Country</w:t>
            </w:r>
          </w:p>
        </w:tc>
        <w:tc>
          <w:tcPr>
            <w:tcW w:w="8099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63B2E89C" w14:textId="0CB6A0D6" w:rsidR="00D42D13" w:rsidRPr="00006AC8" w:rsidRDefault="00D54184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Instrument</w:t>
            </w:r>
            <w:r w:rsidR="00D42D13" w:rsidRPr="00006AC8">
              <w:rPr>
                <w:rFonts w:cstheme="minorHAnsi"/>
                <w:b/>
                <w:bCs/>
              </w:rPr>
              <w:tab/>
            </w:r>
            <w:r w:rsidRPr="00006AC8">
              <w:rPr>
                <w:rFonts w:cstheme="minorHAnsi"/>
                <w:b/>
                <w:bCs/>
              </w:rPr>
              <w:t>Participants</w:t>
            </w:r>
          </w:p>
          <w:p w14:paraId="61929085" w14:textId="77777777" w:rsidR="00D42D13" w:rsidRPr="00006AC8" w:rsidRDefault="00D42D13" w:rsidP="002D475D">
            <w:pPr>
              <w:tabs>
                <w:tab w:val="left" w:pos="196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</w:p>
        </w:tc>
        <w:tc>
          <w:tcPr>
            <w:tcW w:w="5393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4EBF3514" w14:textId="2B0613C9" w:rsidR="00D42D13" w:rsidRPr="00006AC8" w:rsidRDefault="00D54184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>Results, Conclusions</w:t>
            </w:r>
          </w:p>
        </w:tc>
      </w:tr>
      <w:bookmarkEnd w:id="14"/>
      <w:tr w:rsidR="00D42D13" w:rsidRPr="00006AC8" w14:paraId="6800248B" w14:textId="77777777" w:rsidTr="007033C8">
        <w:trPr>
          <w:trHeight w:val="412"/>
        </w:trPr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457C35FE" w14:textId="77777777" w:rsidR="00D42D13" w:rsidRPr="00006AC8" w:rsidRDefault="00D42D13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49302DF6" w14:textId="77777777" w:rsidR="00D42D13" w:rsidRPr="00006AC8" w:rsidRDefault="00D42D13" w:rsidP="00227389">
            <w:pPr>
              <w:rPr>
                <w:rFonts w:cstheme="minorHAnsi"/>
              </w:rPr>
            </w:pPr>
          </w:p>
        </w:tc>
        <w:tc>
          <w:tcPr>
            <w:tcW w:w="1693" w:type="dxa"/>
            <w:gridSpan w:val="2"/>
            <w:tcBorders>
              <w:left w:val="nil"/>
              <w:bottom w:val="nil"/>
              <w:right w:val="nil"/>
            </w:tcBorders>
          </w:tcPr>
          <w:p w14:paraId="5860044B" w14:textId="77777777" w:rsidR="00D42D13" w:rsidRPr="00006AC8" w:rsidRDefault="00D42D13" w:rsidP="00C35AC8">
            <w:pPr>
              <w:rPr>
                <w:rFonts w:cstheme="minorHAnsi"/>
              </w:rPr>
            </w:pPr>
          </w:p>
        </w:tc>
        <w:tc>
          <w:tcPr>
            <w:tcW w:w="5249" w:type="dxa"/>
            <w:gridSpan w:val="15"/>
            <w:tcBorders>
              <w:left w:val="nil"/>
              <w:bottom w:val="nil"/>
              <w:right w:val="nil"/>
            </w:tcBorders>
          </w:tcPr>
          <w:p w14:paraId="7691877C" w14:textId="77777777" w:rsidR="00D42D13" w:rsidRPr="00006AC8" w:rsidRDefault="00D42D13" w:rsidP="005B162C">
            <w:pPr>
              <w:rPr>
                <w:rFonts w:cstheme="minorHAnsi"/>
              </w:rPr>
            </w:pPr>
          </w:p>
        </w:tc>
        <w:tc>
          <w:tcPr>
            <w:tcW w:w="5393" w:type="dxa"/>
            <w:gridSpan w:val="14"/>
            <w:tcBorders>
              <w:left w:val="nil"/>
              <w:bottom w:val="nil"/>
              <w:right w:val="nil"/>
            </w:tcBorders>
          </w:tcPr>
          <w:p w14:paraId="432C99C9" w14:textId="47557951" w:rsidR="00D42D13" w:rsidRPr="00006AC8" w:rsidRDefault="00D42D13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SPSS (</w:t>
            </w:r>
            <w:r w:rsidR="004B2802" w:rsidRPr="00006AC8">
              <w:rPr>
                <w:rFonts w:cstheme="minorHAnsi"/>
              </w:rPr>
              <w:t>family</w:t>
            </w:r>
            <w:r w:rsidRPr="00006AC8">
              <w:rPr>
                <w:rFonts w:cstheme="minorHAnsi"/>
              </w:rPr>
              <w:t>) - ULS (</w:t>
            </w:r>
            <w:r w:rsidR="004B2802" w:rsidRPr="00006AC8">
              <w:rPr>
                <w:rFonts w:cstheme="minorHAnsi"/>
              </w:rPr>
              <w:t>affinities</w:t>
            </w:r>
            <w:r w:rsidRPr="00006AC8">
              <w:rPr>
                <w:rFonts w:cstheme="minorHAnsi"/>
              </w:rPr>
              <w:t>)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 -.31</w:t>
            </w:r>
          </w:p>
          <w:p w14:paraId="3AAEF692" w14:textId="035B469C" w:rsidR="00D42D13" w:rsidRPr="00006AC8" w:rsidRDefault="00D42D13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SPSS (</w:t>
            </w:r>
            <w:r w:rsidR="004B2802" w:rsidRPr="00006AC8">
              <w:rPr>
                <w:rFonts w:cstheme="minorHAnsi"/>
              </w:rPr>
              <w:t>friends</w:t>
            </w:r>
            <w:r w:rsidRPr="00006AC8">
              <w:rPr>
                <w:rFonts w:cstheme="minorHAnsi"/>
              </w:rPr>
              <w:t>) - ULS (</w:t>
            </w:r>
            <w:r w:rsidR="004B2802" w:rsidRPr="00006AC8">
              <w:rPr>
                <w:rFonts w:cstheme="minorHAnsi"/>
              </w:rPr>
              <w:t>affinities</w:t>
            </w:r>
            <w:r w:rsidRPr="00006AC8">
              <w:rPr>
                <w:rFonts w:cstheme="minorHAnsi"/>
              </w:rPr>
              <w:t>)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 -.43</w:t>
            </w:r>
          </w:p>
          <w:p w14:paraId="6536234B" w14:textId="3FEC8BFD" w:rsidR="00D42D13" w:rsidRPr="00006AC8" w:rsidRDefault="00D42D13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ADL - ULS (</w:t>
            </w:r>
            <w:r w:rsidR="004B2802" w:rsidRPr="00006AC8">
              <w:rPr>
                <w:rFonts w:cstheme="minorHAnsi"/>
              </w:rPr>
              <w:t>Social isolation</w:t>
            </w:r>
            <w:r w:rsidRPr="00006AC8">
              <w:rPr>
                <w:rFonts w:cstheme="minorHAnsi"/>
              </w:rPr>
              <w:t xml:space="preserve">)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 -.08</w:t>
            </w:r>
          </w:p>
          <w:p w14:paraId="4239C555" w14:textId="1CE5332E" w:rsidR="00D42D13" w:rsidRPr="00006AC8" w:rsidRDefault="00D42D13" w:rsidP="00D42D13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ADL - ULS (</w:t>
            </w:r>
            <w:r w:rsidR="004B2802" w:rsidRPr="00006AC8">
              <w:rPr>
                <w:rFonts w:cstheme="minorHAnsi"/>
              </w:rPr>
              <w:t>Affinities</w:t>
            </w:r>
            <w:r w:rsidRPr="00006AC8">
              <w:rPr>
                <w:rFonts w:cstheme="minorHAnsi"/>
              </w:rPr>
              <w:t>)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 .02</w:t>
            </w:r>
          </w:p>
          <w:p w14:paraId="4807A2DF" w14:textId="3C311685" w:rsidR="008C27BA" w:rsidRPr="00006AC8" w:rsidRDefault="008C27BA" w:rsidP="00D42D13">
            <w:pPr>
              <w:rPr>
                <w:rFonts w:cstheme="minorHAnsi"/>
              </w:rPr>
            </w:pPr>
          </w:p>
        </w:tc>
      </w:tr>
      <w:tr w:rsidR="00A647E8" w:rsidRPr="00006AC8" w14:paraId="06A249CD" w14:textId="77777777" w:rsidTr="007033C8">
        <w:trPr>
          <w:trHeight w:val="150"/>
        </w:trPr>
        <w:tc>
          <w:tcPr>
            <w:tcW w:w="16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77B983" w14:textId="00AC80AD" w:rsidR="00A647E8" w:rsidRPr="00006AC8" w:rsidRDefault="00A647E8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Park</w:t>
            </w:r>
            <w:r w:rsidR="00410B73" w:rsidRPr="00006AC8">
              <w:rPr>
                <w:rFonts w:cstheme="minorHAnsi"/>
              </w:rPr>
              <w:t xml:space="preserve"> </w:t>
            </w:r>
            <w:r w:rsidR="003533B3" w:rsidRPr="00DF2D5C">
              <w:rPr>
                <w:rFonts w:cstheme="minorHAnsi"/>
                <w:i/>
                <w:iCs/>
              </w:rPr>
              <w:t>et al</w:t>
            </w:r>
            <w:r w:rsidR="003533B3">
              <w:rPr>
                <w:rFonts w:cstheme="minorHAnsi"/>
              </w:rPr>
              <w:t>.</w:t>
            </w:r>
            <w:r w:rsidRPr="00006AC8">
              <w:rPr>
                <w:rFonts w:cstheme="minorHAnsi"/>
              </w:rPr>
              <w:t>, 2019</w:t>
            </w:r>
            <w:r w:rsidR="004B2802" w:rsidRPr="00006AC8">
              <w:rPr>
                <w:rFonts w:cstheme="minorHAnsi"/>
              </w:rPr>
              <w:t>,</w:t>
            </w:r>
          </w:p>
          <w:p w14:paraId="1AEDF844" w14:textId="54C952D3" w:rsidR="00A647E8" w:rsidRPr="00006AC8" w:rsidRDefault="00A647E8" w:rsidP="003D16C0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hina </w:t>
            </w:r>
            <w:r w:rsidR="00AE38E1" w:rsidRPr="00006AC8">
              <w:rPr>
                <w:rFonts w:cstheme="minorHAnsi"/>
              </w:rPr>
              <w:t>and</w:t>
            </w:r>
            <w:r w:rsidRPr="00006AC8">
              <w:rPr>
                <w:rFonts w:cstheme="minorHAnsi"/>
              </w:rPr>
              <w:t xml:space="preserve"> </w:t>
            </w:r>
            <w:r w:rsidR="004B2802" w:rsidRPr="00006AC8">
              <w:rPr>
                <w:rFonts w:cstheme="minorHAnsi"/>
              </w:rPr>
              <w:t>Korea</w:t>
            </w: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5A1308" w14:textId="4386D37F" w:rsidR="00A647E8" w:rsidRPr="00006AC8" w:rsidRDefault="00A647E8" w:rsidP="0022738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UCLA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8C090A" w14:textId="25E4C125" w:rsidR="00A647E8" w:rsidRPr="00006AC8" w:rsidRDefault="009C0644" w:rsidP="00377D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39B7A88C" w14:textId="4E356402" w:rsidR="00CF16AD" w:rsidRPr="00006AC8" w:rsidRDefault="00C57DEF" w:rsidP="00377D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  <w:r w:rsidR="00CF16AD" w:rsidRPr="00006AC8">
              <w:rPr>
                <w:rFonts w:cstheme="minorHAnsi"/>
              </w:rPr>
              <w:t xml:space="preserve"> (total)</w:t>
            </w:r>
          </w:p>
        </w:tc>
        <w:tc>
          <w:tcPr>
            <w:tcW w:w="5240" w:type="dxa"/>
            <w:gridSpan w:val="14"/>
            <w:tcBorders>
              <w:top w:val="nil"/>
              <w:left w:val="nil"/>
              <w:bottom w:val="nil"/>
              <w:right w:val="nil"/>
            </w:tcBorders>
          </w:tcPr>
          <w:p w14:paraId="5C3FF5A6" w14:textId="77777777" w:rsidR="00CF16AD" w:rsidRPr="00006AC8" w:rsidRDefault="00CF16AD" w:rsidP="005B162C">
            <w:pPr>
              <w:rPr>
                <w:rFonts w:cstheme="minorHAnsi"/>
              </w:rPr>
            </w:pPr>
          </w:p>
          <w:p w14:paraId="0688FD6E" w14:textId="77777777" w:rsidR="00CF16AD" w:rsidRPr="00006AC8" w:rsidRDefault="00CF16AD" w:rsidP="005B162C">
            <w:pPr>
              <w:rPr>
                <w:rFonts w:cstheme="minorHAnsi"/>
              </w:rPr>
            </w:pPr>
          </w:p>
          <w:p w14:paraId="523CE485" w14:textId="77777777" w:rsidR="00A647E8" w:rsidRPr="00006AC8" w:rsidRDefault="00A647E8" w:rsidP="005B162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493</w:t>
            </w:r>
          </w:p>
          <w:p w14:paraId="5FDFABA4" w14:textId="2159A536" w:rsidR="00CF16AD" w:rsidRPr="00006AC8" w:rsidRDefault="00CF16AD" w:rsidP="004B2802">
            <w:pPr>
              <w:tabs>
                <w:tab w:val="left" w:pos="1215"/>
              </w:tabs>
              <w:rPr>
                <w:rFonts w:cstheme="minorHAnsi"/>
                <w:i/>
                <w:iCs/>
              </w:rPr>
            </w:pPr>
            <w:r w:rsidRPr="00006AC8">
              <w:rPr>
                <w:rFonts w:cstheme="minorHAnsi"/>
              </w:rPr>
              <w:t xml:space="preserve">              </w:t>
            </w:r>
            <w:r w:rsidR="004B2802" w:rsidRPr="00006AC8">
              <w:rPr>
                <w:rFonts w:cstheme="minorHAnsi"/>
                <w:i/>
                <w:iCs/>
              </w:rPr>
              <w:t>Sub-samples</w:t>
            </w:r>
          </w:p>
        </w:tc>
        <w:tc>
          <w:tcPr>
            <w:tcW w:w="5393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BF8AB5" w14:textId="0ACFC5CA" w:rsidR="00A647E8" w:rsidRPr="00006AC8" w:rsidRDefault="00A647E8" w:rsidP="00474B6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3639015E" w14:textId="77777777" w:rsidR="00A647E8" w:rsidRPr="00006AC8" w:rsidRDefault="00A647E8" w:rsidP="00474B6C">
            <w:pPr>
              <w:rPr>
                <w:rFonts w:cstheme="minorHAnsi"/>
              </w:rPr>
            </w:pPr>
          </w:p>
          <w:p w14:paraId="43F65528" w14:textId="331CEFC2" w:rsidR="00A647E8" w:rsidRPr="00006AC8" w:rsidRDefault="00663E20" w:rsidP="00474B6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681331C7" w14:textId="3D2C8C2C" w:rsidR="00A647E8" w:rsidRPr="00006AC8" w:rsidRDefault="004B2802" w:rsidP="00474B6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solation</w:t>
            </w:r>
            <w:r w:rsidR="008C474B" w:rsidRPr="00006AC8">
              <w:rPr>
                <w:rFonts w:cstheme="minorHAnsi"/>
              </w:rPr>
              <w:t xml:space="preserve">: α= </w:t>
            </w:r>
            <w:r w:rsidR="00A647E8" w:rsidRPr="00006AC8">
              <w:rPr>
                <w:rFonts w:cstheme="minorHAnsi"/>
              </w:rPr>
              <w:t>.88</w:t>
            </w:r>
          </w:p>
          <w:p w14:paraId="43697F93" w14:textId="749B8343" w:rsidR="00A647E8" w:rsidRPr="00006AC8" w:rsidRDefault="003C1CDB" w:rsidP="00474B6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Relational connectedness</w:t>
            </w:r>
            <w:r w:rsidR="008C474B" w:rsidRPr="00006AC8">
              <w:rPr>
                <w:rFonts w:cstheme="minorHAnsi"/>
              </w:rPr>
              <w:t xml:space="preserve">: α= </w:t>
            </w:r>
            <w:r w:rsidR="00A647E8" w:rsidRPr="00006AC8">
              <w:rPr>
                <w:rFonts w:cstheme="minorHAnsi"/>
              </w:rPr>
              <w:t>.87</w:t>
            </w:r>
          </w:p>
          <w:p w14:paraId="415013E7" w14:textId="595B7BDB" w:rsidR="00A647E8" w:rsidRPr="00006AC8" w:rsidRDefault="003C1CDB" w:rsidP="00474B6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llective connectedness</w:t>
            </w:r>
            <w:r w:rsidR="008C474B" w:rsidRPr="00006AC8">
              <w:rPr>
                <w:rFonts w:cstheme="minorHAnsi"/>
              </w:rPr>
              <w:t xml:space="preserve">: α= </w:t>
            </w:r>
            <w:r w:rsidR="00A647E8" w:rsidRPr="00006AC8">
              <w:rPr>
                <w:rFonts w:cstheme="minorHAnsi"/>
              </w:rPr>
              <w:t>.78</w:t>
            </w:r>
          </w:p>
          <w:p w14:paraId="3818552B" w14:textId="77777777" w:rsidR="00A647E8" w:rsidRPr="00006AC8" w:rsidRDefault="00A647E8" w:rsidP="00474B6C">
            <w:pPr>
              <w:rPr>
                <w:rFonts w:cstheme="minorHAnsi"/>
              </w:rPr>
            </w:pPr>
          </w:p>
          <w:p w14:paraId="18881AB4" w14:textId="6B604C6B" w:rsidR="00A647E8" w:rsidRPr="00006AC8" w:rsidRDefault="00A647E8" w:rsidP="00474B6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hina</w:t>
            </w:r>
            <w:r w:rsidR="003C1CDB" w:rsidRPr="00006AC8">
              <w:rPr>
                <w:rFonts w:cstheme="minorHAnsi"/>
              </w:rPr>
              <w:t>´s</w:t>
            </w:r>
            <w:r w:rsidRPr="00006AC8">
              <w:rPr>
                <w:rFonts w:cstheme="minorHAnsi"/>
              </w:rPr>
              <w:t xml:space="preserve"> </w:t>
            </w:r>
            <w:r w:rsidR="003C1CDB" w:rsidRPr="00006AC8">
              <w:rPr>
                <w:rFonts w:cstheme="minorHAnsi"/>
              </w:rPr>
              <w:t>scorings</w:t>
            </w:r>
            <w:r w:rsidRPr="00006AC8">
              <w:rPr>
                <w:rFonts w:cstheme="minorHAnsi"/>
              </w:rPr>
              <w:t xml:space="preserve"> </w:t>
            </w:r>
            <w:r w:rsidR="003C1CDB" w:rsidRPr="00006AC8">
              <w:rPr>
                <w:rFonts w:cstheme="minorHAnsi"/>
              </w:rPr>
              <w:t>are higher for</w:t>
            </w:r>
            <w:r w:rsidRPr="00006AC8">
              <w:rPr>
                <w:rFonts w:cstheme="minorHAnsi"/>
              </w:rPr>
              <w:t xml:space="preserve"> </w:t>
            </w:r>
            <w:r w:rsidR="003C1CDB" w:rsidRPr="00006AC8">
              <w:rPr>
                <w:rFonts w:cstheme="minorHAnsi"/>
              </w:rPr>
              <w:t>i</w:t>
            </w:r>
            <w:r w:rsidR="004B2802" w:rsidRPr="00006AC8">
              <w:rPr>
                <w:rFonts w:cstheme="minorHAnsi"/>
              </w:rPr>
              <w:t>solation</w:t>
            </w:r>
            <w:r w:rsidRPr="00006AC8">
              <w:rPr>
                <w:rFonts w:cstheme="minorHAnsi"/>
              </w:rPr>
              <w:t xml:space="preserve"> </w:t>
            </w:r>
            <w:r w:rsidR="00AE38E1" w:rsidRPr="00006AC8">
              <w:rPr>
                <w:rFonts w:cstheme="minorHAnsi"/>
              </w:rPr>
              <w:t>and</w:t>
            </w:r>
            <w:r w:rsidRPr="00006AC8">
              <w:rPr>
                <w:rFonts w:cstheme="minorHAnsi"/>
              </w:rPr>
              <w:t xml:space="preserve"> </w:t>
            </w:r>
            <w:r w:rsidR="003C1CDB" w:rsidRPr="00006AC8">
              <w:rPr>
                <w:rFonts w:cstheme="minorHAnsi"/>
              </w:rPr>
              <w:t>relational connectedness</w:t>
            </w:r>
          </w:p>
          <w:p w14:paraId="22C8A658" w14:textId="555BA318" w:rsidR="00D42D13" w:rsidRPr="00006AC8" w:rsidRDefault="003C1CDB" w:rsidP="003C1CDB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Korea´s</w:t>
            </w:r>
            <w:r w:rsidR="00A647E8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>scorings</w:t>
            </w:r>
            <w:r w:rsidR="00A647E8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>are higher for collective connectedness</w:t>
            </w:r>
          </w:p>
        </w:tc>
      </w:tr>
      <w:tr w:rsidR="003B4C61" w:rsidRPr="00006AC8" w14:paraId="77190B5E" w14:textId="77777777" w:rsidTr="007033C8">
        <w:trPr>
          <w:trHeight w:val="150"/>
        </w:trPr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6BFC9A" w14:textId="77777777" w:rsidR="00377DBA" w:rsidRPr="00006AC8" w:rsidRDefault="00377DBA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C69295" w14:textId="77777777" w:rsidR="00377DBA" w:rsidRPr="00006AC8" w:rsidRDefault="00377DBA" w:rsidP="00227389">
            <w:pPr>
              <w:rPr>
                <w:rFonts w:cstheme="minorHAnsi"/>
              </w:rPr>
            </w:pPr>
          </w:p>
        </w:tc>
        <w:tc>
          <w:tcPr>
            <w:tcW w:w="1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CB275A" w14:textId="77777777" w:rsidR="00377DBA" w:rsidRPr="00006AC8" w:rsidRDefault="00377DBA" w:rsidP="00377DBA">
            <w:pPr>
              <w:rPr>
                <w:rFonts w:cstheme="minorHAnsi"/>
              </w:rPr>
            </w:pPr>
          </w:p>
          <w:p w14:paraId="7B87CF3D" w14:textId="53A5A351" w:rsidR="00377DBA" w:rsidRPr="00006AC8" w:rsidRDefault="00C57DEF" w:rsidP="00377D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24265C62" w14:textId="77777777" w:rsidR="00377DBA" w:rsidRPr="00006AC8" w:rsidRDefault="00377DBA" w:rsidP="00377DBA">
            <w:pPr>
              <w:rPr>
                <w:rFonts w:cstheme="minorHAnsi"/>
              </w:rPr>
            </w:pPr>
          </w:p>
          <w:p w14:paraId="6EB2F3F1" w14:textId="522EC268" w:rsidR="00377DBA" w:rsidRPr="00006AC8" w:rsidRDefault="004B2802" w:rsidP="00377D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 (%, female)</w:t>
            </w:r>
          </w:p>
          <w:p w14:paraId="6245444F" w14:textId="77777777" w:rsidR="00377DBA" w:rsidRPr="00006AC8" w:rsidRDefault="00377DBA" w:rsidP="00377DBA">
            <w:pPr>
              <w:rPr>
                <w:rFonts w:cstheme="minorHAnsi"/>
              </w:rPr>
            </w:pPr>
          </w:p>
          <w:p w14:paraId="6A67BBB8" w14:textId="3ED10F35" w:rsidR="00377DBA" w:rsidRPr="00006AC8" w:rsidRDefault="00663E20" w:rsidP="005B162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CF16AD" w:rsidRPr="00006AC8">
              <w:rPr>
                <w:rFonts w:cstheme="minorHAnsi"/>
              </w:rPr>
              <w:t xml:space="preserve"> (M)</w:t>
            </w:r>
          </w:p>
        </w:tc>
        <w:tc>
          <w:tcPr>
            <w:tcW w:w="184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029333D" w14:textId="3D932CC0" w:rsidR="00377DBA" w:rsidRPr="00006AC8" w:rsidRDefault="00377DBA" w:rsidP="005B162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hin</w:t>
            </w:r>
            <w:r w:rsidR="00A647E8" w:rsidRPr="00006AC8">
              <w:rPr>
                <w:rFonts w:cstheme="minorHAnsi"/>
              </w:rPr>
              <w:t>a</w:t>
            </w:r>
          </w:p>
          <w:p w14:paraId="31AA7208" w14:textId="77777777" w:rsidR="00377DBA" w:rsidRPr="00006AC8" w:rsidRDefault="00377DBA" w:rsidP="00377D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87</w:t>
            </w:r>
          </w:p>
          <w:p w14:paraId="65BC0992" w14:textId="77777777" w:rsidR="00377DBA" w:rsidRPr="00006AC8" w:rsidRDefault="00377DBA" w:rsidP="00377DBA">
            <w:pPr>
              <w:rPr>
                <w:rFonts w:cstheme="minorHAnsi"/>
              </w:rPr>
            </w:pPr>
          </w:p>
          <w:p w14:paraId="77CE0F39" w14:textId="2053995B" w:rsidR="00377DBA" w:rsidRPr="00006AC8" w:rsidRDefault="00377DBA" w:rsidP="00377D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48.1</w:t>
            </w:r>
          </w:p>
          <w:p w14:paraId="07AF0192" w14:textId="77777777" w:rsidR="00377DBA" w:rsidRPr="00006AC8" w:rsidRDefault="00377DBA" w:rsidP="00377DBA">
            <w:pPr>
              <w:rPr>
                <w:rFonts w:cstheme="minorHAnsi"/>
              </w:rPr>
            </w:pPr>
          </w:p>
          <w:p w14:paraId="28996C9E" w14:textId="5A1BA13A" w:rsidR="00377DBA" w:rsidRPr="00006AC8" w:rsidRDefault="00377DBA" w:rsidP="00377D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2.3±7.6</w:t>
            </w:r>
          </w:p>
        </w:tc>
        <w:tc>
          <w:tcPr>
            <w:tcW w:w="3397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4B9E87C" w14:textId="4AA1129B" w:rsidR="00377DBA" w:rsidRPr="00006AC8" w:rsidRDefault="004B2802" w:rsidP="005B162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Korean</w:t>
            </w:r>
          </w:p>
          <w:p w14:paraId="4A9539BF" w14:textId="77777777" w:rsidR="00377DBA" w:rsidRPr="00006AC8" w:rsidRDefault="00377DBA" w:rsidP="00377D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06</w:t>
            </w:r>
          </w:p>
          <w:p w14:paraId="630A90DA" w14:textId="77777777" w:rsidR="00377DBA" w:rsidRPr="00006AC8" w:rsidRDefault="00377DBA" w:rsidP="00377DBA">
            <w:pPr>
              <w:rPr>
                <w:rFonts w:cstheme="minorHAnsi"/>
              </w:rPr>
            </w:pPr>
          </w:p>
          <w:p w14:paraId="6DD4CEB5" w14:textId="422EF1C1" w:rsidR="00377DBA" w:rsidRPr="00006AC8" w:rsidRDefault="00474B6C" w:rsidP="00377D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9.9</w:t>
            </w:r>
          </w:p>
          <w:p w14:paraId="77F4E4E3" w14:textId="77777777" w:rsidR="00474B6C" w:rsidRPr="00006AC8" w:rsidRDefault="00474B6C" w:rsidP="00377DBA">
            <w:pPr>
              <w:rPr>
                <w:rFonts w:cstheme="minorHAnsi"/>
              </w:rPr>
            </w:pPr>
          </w:p>
          <w:p w14:paraId="75F25B08" w14:textId="0B51BF11" w:rsidR="00474B6C" w:rsidRPr="00006AC8" w:rsidRDefault="00474B6C" w:rsidP="00791E7C">
            <w:pPr>
              <w:tabs>
                <w:tab w:val="center" w:pos="1590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>78.1±7.8</w:t>
            </w:r>
            <w:r w:rsidR="00D42D13" w:rsidRPr="00006AC8">
              <w:rPr>
                <w:rFonts w:cstheme="minorHAnsi"/>
              </w:rPr>
              <w:tab/>
            </w:r>
          </w:p>
        </w:tc>
        <w:tc>
          <w:tcPr>
            <w:tcW w:w="5393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</w:tcPr>
          <w:p w14:paraId="6D9B3A50" w14:textId="77777777" w:rsidR="00377DBA" w:rsidRPr="00006AC8" w:rsidRDefault="00377DBA" w:rsidP="00743CC6">
            <w:pPr>
              <w:rPr>
                <w:rFonts w:cstheme="minorHAnsi"/>
              </w:rPr>
            </w:pPr>
          </w:p>
        </w:tc>
      </w:tr>
      <w:tr w:rsidR="008C27BA" w:rsidRPr="00006AC8" w14:paraId="446A3228" w14:textId="77777777" w:rsidTr="007033C8">
        <w:trPr>
          <w:trHeight w:val="15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E8903" w14:textId="4CE6C266" w:rsidR="008C27BA" w:rsidRPr="00006AC8" w:rsidRDefault="008C27BA" w:rsidP="008C27BA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Sancho</w:t>
            </w:r>
            <w:r w:rsidR="003533B3">
              <w:rPr>
                <w:rFonts w:cstheme="minorHAnsi"/>
              </w:rPr>
              <w:t xml:space="preserve"> </w:t>
            </w:r>
            <w:r w:rsidR="003533B3" w:rsidRPr="00DF2D5C">
              <w:rPr>
                <w:rFonts w:cstheme="minorHAnsi"/>
                <w:i/>
                <w:iCs/>
              </w:rPr>
              <w:t>et al</w:t>
            </w:r>
            <w:r w:rsidR="003533B3">
              <w:rPr>
                <w:rFonts w:cstheme="minorHAnsi"/>
              </w:rPr>
              <w:t>.</w:t>
            </w:r>
            <w:r w:rsidRPr="00006AC8">
              <w:rPr>
                <w:rFonts w:cstheme="minorHAnsi"/>
              </w:rPr>
              <w:t>, 2019</w:t>
            </w:r>
            <w:r w:rsidR="003C1CDB" w:rsidRPr="00006AC8">
              <w:rPr>
                <w:rFonts w:cstheme="minorHAnsi"/>
              </w:rPr>
              <w:t>,</w:t>
            </w:r>
          </w:p>
          <w:p w14:paraId="0A5B0B1D" w14:textId="2A1D7D53" w:rsidR="008C27BA" w:rsidRPr="00006AC8" w:rsidRDefault="00F01EA2" w:rsidP="008C27BA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Spain</w:t>
            </w:r>
          </w:p>
          <w:p w14:paraId="557EA315" w14:textId="77777777" w:rsidR="008C27BA" w:rsidRPr="00006AC8" w:rsidRDefault="008C27BA" w:rsidP="003D16C0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33A96" w14:textId="6278256C" w:rsidR="008C27BA" w:rsidRPr="00006AC8" w:rsidRDefault="008C27BA" w:rsidP="00227389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UCLA-3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F8D00" w14:textId="49EEC318" w:rsidR="008C27BA" w:rsidRPr="00006AC8" w:rsidRDefault="009C0644" w:rsidP="008C27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76D11575" w14:textId="77777777" w:rsidR="008C27BA" w:rsidRPr="00006AC8" w:rsidRDefault="008C27BA" w:rsidP="008C27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4E312F40" w14:textId="77777777" w:rsidR="008C27BA" w:rsidRPr="00006AC8" w:rsidRDefault="008C27BA" w:rsidP="008C27BA">
            <w:pPr>
              <w:rPr>
                <w:rFonts w:cstheme="minorHAnsi"/>
              </w:rPr>
            </w:pPr>
          </w:p>
          <w:p w14:paraId="4FEE8CEE" w14:textId="253861D9" w:rsidR="008C27BA" w:rsidRPr="00006AC8" w:rsidRDefault="00D54184" w:rsidP="008C27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0DA168C5" w14:textId="77777777" w:rsidR="008C27BA" w:rsidRPr="00006AC8" w:rsidRDefault="008C27BA" w:rsidP="008C27BA">
            <w:pPr>
              <w:rPr>
                <w:rFonts w:cstheme="minorHAnsi"/>
              </w:rPr>
            </w:pPr>
          </w:p>
          <w:p w14:paraId="043D0D09" w14:textId="625F973E" w:rsidR="008C27BA" w:rsidRPr="00006AC8" w:rsidRDefault="00663E20" w:rsidP="008C27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8C27BA" w:rsidRPr="00006AC8">
              <w:rPr>
                <w:rFonts w:cstheme="minorHAnsi"/>
              </w:rPr>
              <w:t xml:space="preserve"> (M)</w:t>
            </w:r>
          </w:p>
          <w:p w14:paraId="0C2B8428" w14:textId="77777777" w:rsidR="008C27BA" w:rsidRPr="00006AC8" w:rsidRDefault="008C27BA" w:rsidP="00377DBA">
            <w:pPr>
              <w:rPr>
                <w:rFonts w:cstheme="minorHAnsi"/>
              </w:rPr>
            </w:pPr>
          </w:p>
        </w:tc>
        <w:tc>
          <w:tcPr>
            <w:tcW w:w="524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C529F" w14:textId="77777777" w:rsidR="008C27BA" w:rsidRPr="00006AC8" w:rsidRDefault="008C27BA" w:rsidP="005B162C">
            <w:pPr>
              <w:rPr>
                <w:rFonts w:cstheme="minorHAnsi"/>
              </w:rPr>
            </w:pPr>
          </w:p>
          <w:p w14:paraId="66409E37" w14:textId="77777777" w:rsidR="008C27BA" w:rsidRPr="00006AC8" w:rsidRDefault="008C27BA" w:rsidP="008C27BA">
            <w:pPr>
              <w:rPr>
                <w:rFonts w:cstheme="minorHAnsi"/>
              </w:rPr>
            </w:pPr>
          </w:p>
          <w:p w14:paraId="5802A275" w14:textId="77777777" w:rsidR="008C27BA" w:rsidRPr="00006AC8" w:rsidRDefault="008C27BA" w:rsidP="008C27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335</w:t>
            </w:r>
          </w:p>
          <w:p w14:paraId="781F53B8" w14:textId="77777777" w:rsidR="008C27BA" w:rsidRPr="00006AC8" w:rsidRDefault="008C27BA" w:rsidP="008C27BA">
            <w:pPr>
              <w:rPr>
                <w:rFonts w:cstheme="minorHAnsi"/>
              </w:rPr>
            </w:pPr>
          </w:p>
          <w:p w14:paraId="5960F401" w14:textId="1CF30948" w:rsidR="008C27BA" w:rsidRPr="00006AC8" w:rsidRDefault="008C27BA" w:rsidP="008C27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7.5</w:t>
            </w:r>
          </w:p>
          <w:p w14:paraId="777DA852" w14:textId="77777777" w:rsidR="008C27BA" w:rsidRPr="00006AC8" w:rsidRDefault="008C27BA" w:rsidP="008C27BA">
            <w:pPr>
              <w:rPr>
                <w:rFonts w:cstheme="minorHAnsi"/>
              </w:rPr>
            </w:pPr>
          </w:p>
          <w:p w14:paraId="2AAF4974" w14:textId="77777777" w:rsidR="008C27BA" w:rsidRPr="00006AC8" w:rsidRDefault="008C27BA" w:rsidP="008C27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3.97±5.56</w:t>
            </w:r>
          </w:p>
          <w:p w14:paraId="625B26F7" w14:textId="056A9E1E" w:rsidR="008C27BA" w:rsidRPr="00006AC8" w:rsidRDefault="008C27BA" w:rsidP="008C27BA">
            <w:pPr>
              <w:rPr>
                <w:rFonts w:cstheme="minorHAnsi"/>
              </w:rPr>
            </w:pPr>
          </w:p>
        </w:tc>
        <w:tc>
          <w:tcPr>
            <w:tcW w:w="539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E4A3B" w14:textId="77777777" w:rsidR="008C27BA" w:rsidRPr="00006AC8" w:rsidRDefault="008C27BA" w:rsidP="008C27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13C2B392" w14:textId="77777777" w:rsidR="008C27BA" w:rsidRPr="00006AC8" w:rsidRDefault="008C27BA" w:rsidP="008C27BA">
            <w:pPr>
              <w:rPr>
                <w:rFonts w:cstheme="minorHAnsi"/>
              </w:rPr>
            </w:pPr>
          </w:p>
          <w:p w14:paraId="2F6F9E5D" w14:textId="7E759B66" w:rsidR="008C27BA" w:rsidRPr="00006AC8" w:rsidRDefault="00663E20" w:rsidP="008C27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681B23B5" w14:textId="0407FECF" w:rsidR="008C27BA" w:rsidRPr="00006AC8" w:rsidRDefault="004B2802" w:rsidP="008C27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solation</w:t>
            </w:r>
            <w:r w:rsidR="008C27BA" w:rsidRPr="00006AC8">
              <w:rPr>
                <w:rFonts w:cstheme="minorHAnsi"/>
              </w:rPr>
              <w:t>: α= .88</w:t>
            </w:r>
          </w:p>
          <w:p w14:paraId="7435D35B" w14:textId="7AF779C5" w:rsidR="008C27BA" w:rsidRPr="00006AC8" w:rsidRDefault="003C1CDB" w:rsidP="008C27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Loneliness feature</w:t>
            </w:r>
            <w:r w:rsidR="008C27BA" w:rsidRPr="00006AC8">
              <w:rPr>
                <w:rFonts w:cstheme="minorHAnsi"/>
              </w:rPr>
              <w:t>: α= .71</w:t>
            </w:r>
          </w:p>
          <w:p w14:paraId="4FFA4CE2" w14:textId="029D3E21" w:rsidR="008C27BA" w:rsidRPr="00006AC8" w:rsidRDefault="003C1CDB" w:rsidP="008C27BA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</w:t>
            </w:r>
            <w:r w:rsidR="008C27BA" w:rsidRPr="00006AC8">
              <w:rPr>
                <w:rFonts w:cstheme="minorHAnsi"/>
              </w:rPr>
              <w:t>ocial</w:t>
            </w:r>
            <w:r w:rsidRPr="00006AC8">
              <w:rPr>
                <w:rFonts w:cstheme="minorHAnsi"/>
              </w:rPr>
              <w:t xml:space="preserve"> connectedness</w:t>
            </w:r>
            <w:r w:rsidR="008C27BA" w:rsidRPr="00006AC8">
              <w:rPr>
                <w:rFonts w:cstheme="minorHAnsi"/>
              </w:rPr>
              <w:t>: α= .78</w:t>
            </w:r>
          </w:p>
          <w:p w14:paraId="54C4ED29" w14:textId="77777777" w:rsidR="00791E7C" w:rsidRPr="00006AC8" w:rsidRDefault="00791E7C" w:rsidP="008C27BA">
            <w:pPr>
              <w:rPr>
                <w:rFonts w:cstheme="minorHAnsi"/>
              </w:rPr>
            </w:pPr>
          </w:p>
          <w:p w14:paraId="25E813A8" w14:textId="75E5B7E7" w:rsidR="00791E7C" w:rsidRPr="00006AC8" w:rsidRDefault="00663E20" w:rsidP="00791E7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vergent validity</w:t>
            </w:r>
          </w:p>
          <w:p w14:paraId="5346E6FA" w14:textId="5E39EA9A" w:rsidR="00791E7C" w:rsidRPr="00006AC8" w:rsidRDefault="00791E7C" w:rsidP="00791E7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JGLS</w:t>
            </w:r>
            <w:r w:rsidR="00516FD0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 xml:space="preserve">- </w:t>
            </w:r>
            <w:r w:rsidR="004B2802" w:rsidRPr="00006AC8">
              <w:rPr>
                <w:rFonts w:cstheme="minorHAnsi"/>
              </w:rPr>
              <w:t>Isolation</w:t>
            </w:r>
            <w:r w:rsidRPr="00006AC8">
              <w:rPr>
                <w:rFonts w:cstheme="minorHAnsi"/>
              </w:rPr>
              <w:t>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 .64</w:t>
            </w:r>
          </w:p>
          <w:p w14:paraId="6217E194" w14:textId="1AF7364B" w:rsidR="00791E7C" w:rsidRPr="00006AC8" w:rsidRDefault="00791E7C" w:rsidP="00791E7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JGLS</w:t>
            </w:r>
            <w:r w:rsidR="00516FD0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 xml:space="preserve">- </w:t>
            </w:r>
            <w:r w:rsidR="00516FD0" w:rsidRPr="00006AC8">
              <w:rPr>
                <w:rFonts w:cstheme="minorHAnsi"/>
              </w:rPr>
              <w:t>Loneliness feature</w:t>
            </w:r>
            <w:r w:rsidRPr="00006AC8">
              <w:rPr>
                <w:rFonts w:cstheme="minorHAnsi"/>
              </w:rPr>
              <w:t>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 .49</w:t>
            </w:r>
          </w:p>
          <w:p w14:paraId="4935E606" w14:textId="507ACE22" w:rsidR="00791E7C" w:rsidRPr="00006AC8" w:rsidRDefault="00791E7C" w:rsidP="00791E7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JGLS</w:t>
            </w:r>
            <w:r w:rsidR="00516FD0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 xml:space="preserve">- </w:t>
            </w:r>
            <w:r w:rsidR="00516FD0" w:rsidRPr="00006AC8">
              <w:rPr>
                <w:rFonts w:cstheme="minorHAnsi"/>
              </w:rPr>
              <w:t>Social connectedness</w:t>
            </w:r>
            <w:r w:rsidRPr="00006AC8">
              <w:rPr>
                <w:rFonts w:cstheme="minorHAnsi"/>
              </w:rPr>
              <w:t>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 .61</w:t>
            </w:r>
          </w:p>
          <w:p w14:paraId="33C6464D" w14:textId="4E22F068" w:rsidR="00791E7C" w:rsidRPr="00006AC8" w:rsidRDefault="00791E7C" w:rsidP="00791E7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DUKE-UNC- </w:t>
            </w:r>
            <w:r w:rsidR="004B2802" w:rsidRPr="00006AC8">
              <w:rPr>
                <w:rFonts w:cstheme="minorHAnsi"/>
              </w:rPr>
              <w:t>Isolation</w:t>
            </w:r>
            <w:r w:rsidRPr="00006AC8">
              <w:rPr>
                <w:rFonts w:cstheme="minorHAnsi"/>
              </w:rPr>
              <w:t>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 -.63</w:t>
            </w:r>
          </w:p>
          <w:p w14:paraId="5DF2BDDA" w14:textId="7C326131" w:rsidR="008C27BA" w:rsidRPr="00006AC8" w:rsidRDefault="00791E7C" w:rsidP="00791E7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DUKE-UNC- </w:t>
            </w:r>
            <w:r w:rsidR="00516FD0" w:rsidRPr="00006AC8">
              <w:rPr>
                <w:rFonts w:cstheme="minorHAnsi"/>
              </w:rPr>
              <w:t>Loneliness feature</w:t>
            </w:r>
            <w:r w:rsidRPr="00006AC8">
              <w:rPr>
                <w:rFonts w:cstheme="minorHAnsi"/>
              </w:rPr>
              <w:t>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 -.42</w:t>
            </w:r>
          </w:p>
        </w:tc>
      </w:tr>
      <w:tr w:rsidR="008C27BA" w:rsidRPr="00006AC8" w14:paraId="46EDA848" w14:textId="77777777" w:rsidTr="00B9030C">
        <w:trPr>
          <w:trHeight w:val="557"/>
        </w:trPr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13D6729E" w14:textId="4E0FDA3A" w:rsidR="008C27BA" w:rsidRPr="00006AC8" w:rsidRDefault="00D54184" w:rsidP="002D475D">
            <w:pPr>
              <w:rPr>
                <w:rFonts w:cstheme="minorHAnsi"/>
              </w:rPr>
            </w:pPr>
            <w:bookmarkStart w:id="15" w:name="_Hlk104227116"/>
            <w:r w:rsidRPr="00006AC8">
              <w:rPr>
                <w:rFonts w:cstheme="minorHAnsi"/>
                <w:b/>
                <w:bCs/>
              </w:rPr>
              <w:t>Author, Year, Country</w:t>
            </w:r>
          </w:p>
        </w:tc>
        <w:tc>
          <w:tcPr>
            <w:tcW w:w="8099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24F7D31E" w14:textId="7F20FA66" w:rsidR="008C27BA" w:rsidRPr="00006AC8" w:rsidRDefault="00D54184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Instrument</w:t>
            </w:r>
            <w:r w:rsidR="008C27BA" w:rsidRPr="00006AC8">
              <w:rPr>
                <w:rFonts w:cstheme="minorHAnsi"/>
                <w:b/>
                <w:bCs/>
              </w:rPr>
              <w:tab/>
            </w:r>
            <w:r w:rsidRPr="00006AC8">
              <w:rPr>
                <w:rFonts w:cstheme="minorHAnsi"/>
                <w:b/>
                <w:bCs/>
              </w:rPr>
              <w:t>Participants</w:t>
            </w:r>
          </w:p>
          <w:p w14:paraId="526AF6D2" w14:textId="77777777" w:rsidR="008C27BA" w:rsidRPr="00006AC8" w:rsidRDefault="008C27BA" w:rsidP="002D475D">
            <w:pPr>
              <w:tabs>
                <w:tab w:val="left" w:pos="196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</w:p>
        </w:tc>
        <w:tc>
          <w:tcPr>
            <w:tcW w:w="5393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6C8BB6B8" w14:textId="097A8F98" w:rsidR="008C27BA" w:rsidRPr="00006AC8" w:rsidRDefault="00D54184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>Results, Conclusions</w:t>
            </w:r>
          </w:p>
        </w:tc>
      </w:tr>
      <w:bookmarkEnd w:id="15"/>
      <w:tr w:rsidR="00791E7C" w:rsidRPr="00006AC8" w14:paraId="29EA055E" w14:textId="77777777" w:rsidTr="00B9030C">
        <w:trPr>
          <w:trHeight w:val="557"/>
        </w:trPr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564A3781" w14:textId="77777777" w:rsidR="00791E7C" w:rsidRPr="00006AC8" w:rsidRDefault="00791E7C" w:rsidP="002D475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099" w:type="dxa"/>
            <w:gridSpan w:val="18"/>
            <w:tcBorders>
              <w:left w:val="nil"/>
              <w:bottom w:val="nil"/>
              <w:right w:val="nil"/>
            </w:tcBorders>
          </w:tcPr>
          <w:p w14:paraId="78404679" w14:textId="77777777" w:rsidR="00791E7C" w:rsidRPr="00006AC8" w:rsidRDefault="00791E7C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5393" w:type="dxa"/>
            <w:gridSpan w:val="14"/>
            <w:tcBorders>
              <w:left w:val="nil"/>
              <w:bottom w:val="nil"/>
              <w:right w:val="nil"/>
            </w:tcBorders>
          </w:tcPr>
          <w:p w14:paraId="54DC7E67" w14:textId="7B11F547" w:rsidR="00791E7C" w:rsidRPr="00006AC8" w:rsidRDefault="00791E7C" w:rsidP="00791E7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DUKE-UNC- </w:t>
            </w:r>
            <w:r w:rsidR="00BE489C" w:rsidRPr="00006AC8">
              <w:rPr>
                <w:rFonts w:cstheme="minorHAnsi"/>
              </w:rPr>
              <w:t>Social connectedness</w:t>
            </w:r>
            <w:r w:rsidRPr="00006AC8">
              <w:rPr>
                <w:rFonts w:cstheme="minorHAnsi"/>
              </w:rPr>
              <w:t>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 -.61</w:t>
            </w:r>
          </w:p>
        </w:tc>
      </w:tr>
      <w:tr w:rsidR="00D67996" w:rsidRPr="00006AC8" w14:paraId="1F961310" w14:textId="77777777" w:rsidTr="00B9030C">
        <w:trPr>
          <w:trHeight w:val="597"/>
        </w:trPr>
        <w:tc>
          <w:tcPr>
            <w:tcW w:w="16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506D30" w14:textId="6E3BF73C" w:rsidR="00D67996" w:rsidRPr="00006AC8" w:rsidRDefault="00D67996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heung, </w:t>
            </w:r>
            <w:proofErr w:type="spellStart"/>
            <w:r w:rsidRPr="00006AC8">
              <w:rPr>
                <w:rFonts w:cstheme="minorHAnsi"/>
              </w:rPr>
              <w:t>Hobbelen</w:t>
            </w:r>
            <w:proofErr w:type="spellEnd"/>
            <w:r w:rsidR="003533B3">
              <w:rPr>
                <w:rFonts w:cstheme="minorHAnsi"/>
              </w:rPr>
              <w:t xml:space="preserve"> </w:t>
            </w:r>
            <w:r w:rsidR="003533B3" w:rsidRPr="00DF2D5C">
              <w:rPr>
                <w:rFonts w:cstheme="minorHAnsi"/>
                <w:i/>
                <w:iCs/>
              </w:rPr>
              <w:t>et al</w:t>
            </w:r>
            <w:r w:rsidR="003533B3">
              <w:rPr>
                <w:rFonts w:cstheme="minorHAnsi"/>
              </w:rPr>
              <w:t>.</w:t>
            </w:r>
            <w:r w:rsidRPr="00006AC8">
              <w:rPr>
                <w:rFonts w:cstheme="minorHAnsi"/>
              </w:rPr>
              <w:t>, 2020</w:t>
            </w:r>
            <w:r w:rsidR="00BE489C" w:rsidRPr="00006AC8">
              <w:rPr>
                <w:rFonts w:cstheme="minorHAnsi"/>
              </w:rPr>
              <w:t>,</w:t>
            </w:r>
          </w:p>
          <w:p w14:paraId="7A79C4DE" w14:textId="20368652" w:rsidR="00D67996" w:rsidRPr="00006AC8" w:rsidRDefault="00D67996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hina, </w:t>
            </w:r>
            <w:r w:rsidR="00F01EA2" w:rsidRPr="00006AC8">
              <w:rPr>
                <w:rFonts w:cstheme="minorHAnsi"/>
              </w:rPr>
              <w:t>Netherlands</w:t>
            </w:r>
          </w:p>
          <w:p w14:paraId="2C82715C" w14:textId="77777777" w:rsidR="00D67996" w:rsidRPr="00006AC8" w:rsidRDefault="00D67996" w:rsidP="002D475D">
            <w:pPr>
              <w:tabs>
                <w:tab w:val="left" w:pos="1350"/>
              </w:tabs>
              <w:rPr>
                <w:rFonts w:cstheme="minorHAnsi"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43A1E0" w14:textId="77777777" w:rsidR="00D67996" w:rsidRPr="00006AC8" w:rsidRDefault="00D67996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DJGLS-6</w:t>
            </w:r>
          </w:p>
          <w:p w14:paraId="74A5E4D7" w14:textId="77777777" w:rsidR="00D67996" w:rsidRPr="00006AC8" w:rsidRDefault="00D67996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</w:p>
          <w:p w14:paraId="1B48FD79" w14:textId="77777777" w:rsidR="00D67996" w:rsidRPr="00006AC8" w:rsidRDefault="00D67996" w:rsidP="002D475D">
            <w:pPr>
              <w:rPr>
                <w:rFonts w:cstheme="minorHAnsi"/>
              </w:rPr>
            </w:pPr>
          </w:p>
          <w:p w14:paraId="5A30DE0D" w14:textId="77777777" w:rsidR="00D67996" w:rsidRPr="00006AC8" w:rsidRDefault="00D67996" w:rsidP="002D475D">
            <w:pPr>
              <w:rPr>
                <w:rFonts w:cstheme="minorHAnsi"/>
              </w:rPr>
            </w:pPr>
          </w:p>
          <w:p w14:paraId="1FC3836C" w14:textId="77777777" w:rsidR="00D67996" w:rsidRPr="00006AC8" w:rsidRDefault="00D67996" w:rsidP="002D475D">
            <w:pPr>
              <w:rPr>
                <w:rFonts w:cstheme="minorHAnsi"/>
              </w:rPr>
            </w:pPr>
          </w:p>
        </w:tc>
        <w:tc>
          <w:tcPr>
            <w:tcW w:w="170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769817" w14:textId="78B5A370" w:rsidR="00BE489C" w:rsidRPr="00006AC8" w:rsidRDefault="00BE489C" w:rsidP="00BE489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s  </w:t>
            </w:r>
          </w:p>
          <w:p w14:paraId="4730E156" w14:textId="77777777" w:rsidR="00D67996" w:rsidRPr="00006AC8" w:rsidRDefault="00D67996" w:rsidP="002D475D">
            <w:pPr>
              <w:rPr>
                <w:rFonts w:cstheme="minorHAnsi"/>
              </w:rPr>
            </w:pPr>
          </w:p>
          <w:p w14:paraId="39417609" w14:textId="48E673CF" w:rsidR="00D67996" w:rsidRPr="00006AC8" w:rsidRDefault="00D67996" w:rsidP="002D475D">
            <w:pPr>
              <w:rPr>
                <w:rFonts w:cstheme="minorHAnsi"/>
              </w:rPr>
            </w:pPr>
          </w:p>
          <w:p w14:paraId="4BF5A4D7" w14:textId="29C1A160" w:rsidR="005A512F" w:rsidRPr="00006AC8" w:rsidRDefault="005A512F" w:rsidP="002D475D">
            <w:pPr>
              <w:rPr>
                <w:rFonts w:cstheme="minorHAnsi"/>
              </w:rPr>
            </w:pPr>
          </w:p>
          <w:p w14:paraId="0458AE7B" w14:textId="77777777" w:rsidR="005A512F" w:rsidRPr="00006AC8" w:rsidRDefault="005A512F" w:rsidP="002D475D">
            <w:pPr>
              <w:rPr>
                <w:rFonts w:cstheme="minorHAnsi"/>
              </w:rPr>
            </w:pPr>
          </w:p>
          <w:p w14:paraId="1F5A1049" w14:textId="3525CDCF" w:rsidR="00D67996" w:rsidRPr="00006AC8" w:rsidRDefault="00D67996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5D2F9244" w14:textId="77777777" w:rsidR="00D67996" w:rsidRPr="00006AC8" w:rsidRDefault="00D67996" w:rsidP="002D475D">
            <w:pPr>
              <w:rPr>
                <w:rFonts w:cstheme="minorHAnsi"/>
              </w:rPr>
            </w:pPr>
          </w:p>
          <w:p w14:paraId="050B1B11" w14:textId="6AF04FC3" w:rsidR="00D67996" w:rsidRPr="00006AC8" w:rsidRDefault="00D5418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1619FEEB" w14:textId="77777777" w:rsidR="00D67996" w:rsidRPr="00006AC8" w:rsidRDefault="00D67996" w:rsidP="002D475D">
            <w:pPr>
              <w:rPr>
                <w:rFonts w:cstheme="minorHAnsi"/>
              </w:rPr>
            </w:pPr>
          </w:p>
          <w:p w14:paraId="7E55497F" w14:textId="37F47732" w:rsidR="00D67996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D67996" w:rsidRPr="00006AC8">
              <w:rPr>
                <w:rFonts w:cstheme="minorHAnsi"/>
              </w:rPr>
              <w:t xml:space="preserve"> (M)</w:t>
            </w:r>
          </w:p>
        </w:tc>
        <w:tc>
          <w:tcPr>
            <w:tcW w:w="5247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4A4DDF7A" w14:textId="77777777" w:rsidR="00D67996" w:rsidRPr="00006AC8" w:rsidRDefault="00D67996" w:rsidP="002D475D">
            <w:pPr>
              <w:rPr>
                <w:rFonts w:cstheme="minorHAnsi"/>
                <w:b/>
                <w:bCs/>
              </w:rPr>
            </w:pPr>
          </w:p>
          <w:p w14:paraId="313E3D87" w14:textId="77777777" w:rsidR="00D67996" w:rsidRPr="00006AC8" w:rsidRDefault="00D67996" w:rsidP="002D475D">
            <w:pPr>
              <w:rPr>
                <w:rFonts w:cstheme="minorHAnsi"/>
              </w:rPr>
            </w:pPr>
          </w:p>
          <w:p w14:paraId="42ED6651" w14:textId="07578C8C" w:rsidR="00D67996" w:rsidRPr="00006AC8" w:rsidRDefault="005A512F" w:rsidP="00BE489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              </w:t>
            </w:r>
            <w:r w:rsidR="00BE489C" w:rsidRPr="00006AC8">
              <w:rPr>
                <w:rFonts w:cstheme="minorHAnsi"/>
                <w:i/>
                <w:iCs/>
              </w:rPr>
              <w:t>Sub-samples</w:t>
            </w:r>
          </w:p>
        </w:tc>
        <w:tc>
          <w:tcPr>
            <w:tcW w:w="538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287AF935" w14:textId="77777777" w:rsidR="00D67996" w:rsidRPr="00006AC8" w:rsidRDefault="00D67996" w:rsidP="002D475D">
            <w:pPr>
              <w:tabs>
                <w:tab w:val="left" w:pos="270"/>
              </w:tabs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ab/>
            </w:r>
            <w:r w:rsidRPr="00006AC8">
              <w:rPr>
                <w:rFonts w:cstheme="minorHAnsi"/>
              </w:rPr>
              <w:t>Multidimensional</w:t>
            </w:r>
          </w:p>
          <w:p w14:paraId="10B7408C" w14:textId="77777777" w:rsidR="00D67996" w:rsidRPr="00006AC8" w:rsidRDefault="00D67996" w:rsidP="002D475D">
            <w:pPr>
              <w:tabs>
                <w:tab w:val="left" w:pos="187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                     </w:t>
            </w:r>
          </w:p>
          <w:p w14:paraId="6133E99D" w14:textId="6BCA98C5" w:rsidR="00D67996" w:rsidRPr="00006AC8" w:rsidRDefault="00D67996" w:rsidP="002D475D">
            <w:pPr>
              <w:tabs>
                <w:tab w:val="left" w:pos="187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               </w:t>
            </w:r>
            <w:r w:rsidR="00B9030C" w:rsidRPr="00006AC8">
              <w:rPr>
                <w:rFonts w:cstheme="minorHAnsi"/>
              </w:rPr>
              <w:t xml:space="preserve">             </w:t>
            </w:r>
            <w:r w:rsidRPr="00006AC8">
              <w:rPr>
                <w:rFonts w:cstheme="minorHAnsi"/>
              </w:rPr>
              <w:t xml:space="preserve"> </w:t>
            </w:r>
            <w:r w:rsidR="00663E20" w:rsidRPr="00006AC8">
              <w:rPr>
                <w:rFonts w:cstheme="minorHAnsi"/>
              </w:rPr>
              <w:t>Internal reliability</w:t>
            </w:r>
          </w:p>
        </w:tc>
      </w:tr>
      <w:tr w:rsidR="00D67996" w:rsidRPr="00006AC8" w14:paraId="04F9C990" w14:textId="77777777" w:rsidTr="00B9030C">
        <w:trPr>
          <w:trHeight w:val="1245"/>
        </w:trPr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661D49" w14:textId="77777777" w:rsidR="00D67996" w:rsidRPr="00006AC8" w:rsidRDefault="00D67996" w:rsidP="002D475D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7E5681" w14:textId="77777777" w:rsidR="00D67996" w:rsidRPr="00006AC8" w:rsidRDefault="00D67996" w:rsidP="002D475D">
            <w:pPr>
              <w:jc w:val="center"/>
              <w:rPr>
                <w:rFonts w:cstheme="minorHAnsi"/>
              </w:rPr>
            </w:pPr>
          </w:p>
        </w:tc>
        <w:tc>
          <w:tcPr>
            <w:tcW w:w="170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44C97CA9" w14:textId="77777777" w:rsidR="00D67996" w:rsidRPr="00006AC8" w:rsidRDefault="00D67996" w:rsidP="002D475D">
            <w:pPr>
              <w:tabs>
                <w:tab w:val="left" w:pos="2310"/>
              </w:tabs>
              <w:rPr>
                <w:rFonts w:cstheme="minorHAnsi"/>
              </w:rPr>
            </w:pPr>
          </w:p>
        </w:tc>
        <w:tc>
          <w:tcPr>
            <w:tcW w:w="1557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A9D149" w14:textId="77777777" w:rsidR="00D67996" w:rsidRPr="00006AC8" w:rsidRDefault="00D67996" w:rsidP="00D67996">
            <w:pPr>
              <w:rPr>
                <w:rFonts w:cstheme="minorHAnsi"/>
              </w:rPr>
            </w:pPr>
          </w:p>
          <w:p w14:paraId="52CE99C3" w14:textId="77777777" w:rsidR="00D67996" w:rsidRPr="00006AC8" w:rsidRDefault="00D67996" w:rsidP="00D6799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hina</w:t>
            </w:r>
          </w:p>
          <w:p w14:paraId="5AEDA92D" w14:textId="77777777" w:rsidR="00D67996" w:rsidRPr="00006AC8" w:rsidRDefault="00D67996" w:rsidP="00D67996">
            <w:pPr>
              <w:rPr>
                <w:rFonts w:cstheme="minorHAnsi"/>
              </w:rPr>
            </w:pPr>
          </w:p>
          <w:p w14:paraId="6A800D4B" w14:textId="77777777" w:rsidR="00D67996" w:rsidRPr="00006AC8" w:rsidRDefault="00D67996" w:rsidP="00D6799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193</w:t>
            </w:r>
          </w:p>
          <w:p w14:paraId="4D8AF04E" w14:textId="77777777" w:rsidR="00D67996" w:rsidRPr="00006AC8" w:rsidRDefault="00D67996" w:rsidP="00D67996">
            <w:pPr>
              <w:rPr>
                <w:rFonts w:cstheme="minorHAnsi"/>
              </w:rPr>
            </w:pPr>
          </w:p>
          <w:p w14:paraId="1C220923" w14:textId="0F6A30F9" w:rsidR="00D67996" w:rsidRPr="00006AC8" w:rsidRDefault="00D67996" w:rsidP="00D6799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3</w:t>
            </w:r>
          </w:p>
          <w:p w14:paraId="60C53338" w14:textId="77777777" w:rsidR="00D67996" w:rsidRPr="00006AC8" w:rsidRDefault="00D67996" w:rsidP="00D67996">
            <w:pPr>
              <w:rPr>
                <w:rFonts w:cstheme="minorHAnsi"/>
              </w:rPr>
            </w:pPr>
          </w:p>
          <w:p w14:paraId="3A9C00AF" w14:textId="084ACB55" w:rsidR="00D67996" w:rsidRPr="00006AC8" w:rsidRDefault="00D67996" w:rsidP="00D67996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0.3±6.5</w:t>
            </w:r>
          </w:p>
          <w:p w14:paraId="00C04B85" w14:textId="14EBF17D" w:rsidR="00D67996" w:rsidRPr="00006AC8" w:rsidRDefault="00D67996" w:rsidP="00D67996">
            <w:pPr>
              <w:rPr>
                <w:rFonts w:cstheme="minorHAnsi"/>
              </w:rPr>
            </w:pPr>
          </w:p>
        </w:tc>
        <w:tc>
          <w:tcPr>
            <w:tcW w:w="3690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E16CF5" w14:textId="77777777" w:rsidR="005A512F" w:rsidRPr="00006AC8" w:rsidRDefault="005A512F" w:rsidP="00D67996">
            <w:pPr>
              <w:tabs>
                <w:tab w:val="center" w:pos="3938"/>
              </w:tabs>
              <w:rPr>
                <w:rFonts w:cstheme="minorHAnsi"/>
              </w:rPr>
            </w:pPr>
          </w:p>
          <w:p w14:paraId="183E68DD" w14:textId="633E924E" w:rsidR="00D67996" w:rsidRPr="00006AC8" w:rsidRDefault="00BE489C" w:rsidP="00D67996">
            <w:pPr>
              <w:tabs>
                <w:tab w:val="center" w:pos="3938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>Chinese immigrants</w:t>
            </w:r>
          </w:p>
          <w:p w14:paraId="6FC6A1C0" w14:textId="77777777" w:rsidR="0075264A" w:rsidRPr="00006AC8" w:rsidRDefault="0075264A" w:rsidP="00D67996">
            <w:pPr>
              <w:tabs>
                <w:tab w:val="center" w:pos="3938"/>
              </w:tabs>
              <w:rPr>
                <w:rFonts w:cstheme="minorHAnsi"/>
              </w:rPr>
            </w:pPr>
          </w:p>
          <w:p w14:paraId="7FB01090" w14:textId="7D4C3628" w:rsidR="00D67996" w:rsidRPr="00006AC8" w:rsidRDefault="00D67996" w:rsidP="00D67996">
            <w:pPr>
              <w:tabs>
                <w:tab w:val="center" w:pos="3938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>135</w:t>
            </w:r>
          </w:p>
          <w:p w14:paraId="2078644B" w14:textId="77777777" w:rsidR="00D67996" w:rsidRPr="00006AC8" w:rsidRDefault="00D67996" w:rsidP="00D67996">
            <w:pPr>
              <w:tabs>
                <w:tab w:val="center" w:pos="3938"/>
              </w:tabs>
              <w:rPr>
                <w:rFonts w:cstheme="minorHAnsi"/>
              </w:rPr>
            </w:pPr>
          </w:p>
          <w:p w14:paraId="7E39AED7" w14:textId="77E566D1" w:rsidR="00D67996" w:rsidRPr="00006AC8" w:rsidRDefault="00D67996" w:rsidP="00D67996">
            <w:pPr>
              <w:tabs>
                <w:tab w:val="center" w:pos="3938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>59</w:t>
            </w:r>
          </w:p>
          <w:p w14:paraId="05F56193" w14:textId="77777777" w:rsidR="00D67996" w:rsidRPr="00006AC8" w:rsidRDefault="00D67996" w:rsidP="00D67996">
            <w:pPr>
              <w:tabs>
                <w:tab w:val="center" w:pos="3938"/>
              </w:tabs>
              <w:rPr>
                <w:rFonts w:cstheme="minorHAnsi"/>
              </w:rPr>
            </w:pPr>
          </w:p>
          <w:p w14:paraId="6C1DE4E9" w14:textId="08998107" w:rsidR="00D67996" w:rsidRPr="00006AC8" w:rsidRDefault="00D67996" w:rsidP="008C27BA">
            <w:pPr>
              <w:tabs>
                <w:tab w:val="left" w:pos="2535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</w:rPr>
              <w:t>70.7±8.8</w:t>
            </w:r>
            <w:r w:rsidR="008C27BA" w:rsidRPr="00006AC8">
              <w:rPr>
                <w:rFonts w:cstheme="minorHAnsi"/>
              </w:rPr>
              <w:tab/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E3B64E" w14:textId="77777777" w:rsidR="00D67996" w:rsidRPr="00006AC8" w:rsidRDefault="00D67996" w:rsidP="002D475D">
            <w:pPr>
              <w:jc w:val="right"/>
              <w:rPr>
                <w:rFonts w:cstheme="minorHAnsi"/>
              </w:rPr>
            </w:pPr>
          </w:p>
          <w:p w14:paraId="27D5B6DD" w14:textId="34509C9A" w:rsidR="00D67996" w:rsidRPr="00006AC8" w:rsidRDefault="002D475D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L</w:t>
            </w:r>
            <w:r w:rsidR="00D67996" w:rsidRPr="00006AC8">
              <w:rPr>
                <w:rFonts w:cstheme="minorHAnsi"/>
              </w:rPr>
              <w:t>: α=</w:t>
            </w:r>
          </w:p>
          <w:p w14:paraId="4CD4FEAC" w14:textId="46E811B8" w:rsidR="00D67996" w:rsidRPr="00006AC8" w:rsidRDefault="002D475D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EL</w:t>
            </w:r>
            <w:r w:rsidR="00D67996" w:rsidRPr="00006AC8">
              <w:rPr>
                <w:rFonts w:cstheme="minorHAnsi"/>
              </w:rPr>
              <w:t>: α=</w:t>
            </w:r>
          </w:p>
          <w:p w14:paraId="223AE3C7" w14:textId="55595752" w:rsidR="00D67996" w:rsidRPr="00006AC8" w:rsidRDefault="002D475D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SL</w:t>
            </w:r>
            <w:r w:rsidR="00D67996" w:rsidRPr="00006AC8">
              <w:rPr>
                <w:rFonts w:cstheme="minorHAnsi"/>
              </w:rPr>
              <w:t>: α=</w:t>
            </w:r>
          </w:p>
          <w:p w14:paraId="48411439" w14:textId="77777777" w:rsidR="00D67996" w:rsidRPr="00006AC8" w:rsidRDefault="00D67996" w:rsidP="002D475D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B19AC3" w14:textId="77777777" w:rsidR="00D67996" w:rsidRPr="00006AC8" w:rsidRDefault="00D67996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hina</w:t>
            </w:r>
          </w:p>
          <w:p w14:paraId="4F8AEC54" w14:textId="77777777" w:rsidR="00D67996" w:rsidRPr="00006AC8" w:rsidRDefault="00D67996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68</w:t>
            </w:r>
          </w:p>
          <w:p w14:paraId="1F9922EA" w14:textId="77777777" w:rsidR="00D67996" w:rsidRPr="00006AC8" w:rsidRDefault="00D67996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61</w:t>
            </w:r>
          </w:p>
          <w:p w14:paraId="50DD4106" w14:textId="77777777" w:rsidR="00D67996" w:rsidRPr="00006AC8" w:rsidRDefault="00D67996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83</w:t>
            </w:r>
          </w:p>
          <w:p w14:paraId="53147119" w14:textId="77777777" w:rsidR="00D67996" w:rsidRPr="00006AC8" w:rsidRDefault="00D67996" w:rsidP="002D475D">
            <w:pPr>
              <w:rPr>
                <w:rFonts w:cstheme="minorHAnsi"/>
              </w:rPr>
            </w:pPr>
          </w:p>
        </w:tc>
        <w:tc>
          <w:tcPr>
            <w:tcW w:w="326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7BCC1F9" w14:textId="77777777" w:rsidR="00BE489C" w:rsidRPr="00006AC8" w:rsidRDefault="00BE489C" w:rsidP="00BE489C">
            <w:pPr>
              <w:tabs>
                <w:tab w:val="center" w:pos="3938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>Chinese immigrants</w:t>
            </w:r>
          </w:p>
          <w:p w14:paraId="0AF02180" w14:textId="77777777" w:rsidR="00D67996" w:rsidRPr="00006AC8" w:rsidRDefault="00D67996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71</w:t>
            </w:r>
          </w:p>
          <w:p w14:paraId="3941EB0A" w14:textId="77777777" w:rsidR="00D67996" w:rsidRPr="00006AC8" w:rsidRDefault="00D67996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59</w:t>
            </w:r>
          </w:p>
          <w:p w14:paraId="30E2B9AC" w14:textId="77777777" w:rsidR="00D67996" w:rsidRPr="00006AC8" w:rsidRDefault="00D67996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81</w:t>
            </w:r>
          </w:p>
        </w:tc>
      </w:tr>
      <w:tr w:rsidR="00D67996" w:rsidRPr="00006AC8" w14:paraId="18C95F91" w14:textId="77777777" w:rsidTr="00B9030C">
        <w:trPr>
          <w:trHeight w:val="1110"/>
        </w:trPr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B65720" w14:textId="77777777" w:rsidR="00D67996" w:rsidRPr="00006AC8" w:rsidRDefault="00D67996" w:rsidP="002D475D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396135" w14:textId="77777777" w:rsidR="00D67996" w:rsidRPr="00006AC8" w:rsidRDefault="00D67996" w:rsidP="002D475D">
            <w:pPr>
              <w:jc w:val="center"/>
              <w:rPr>
                <w:rFonts w:cstheme="minorHAnsi"/>
              </w:rPr>
            </w:pPr>
          </w:p>
        </w:tc>
        <w:tc>
          <w:tcPr>
            <w:tcW w:w="170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4F530E63" w14:textId="77777777" w:rsidR="00D67996" w:rsidRPr="00006AC8" w:rsidRDefault="00D67996" w:rsidP="002D475D">
            <w:pPr>
              <w:tabs>
                <w:tab w:val="left" w:pos="2310"/>
              </w:tabs>
              <w:rPr>
                <w:rFonts w:cstheme="minorHAnsi"/>
              </w:rPr>
            </w:pPr>
          </w:p>
        </w:tc>
        <w:tc>
          <w:tcPr>
            <w:tcW w:w="1557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</w:tcPr>
          <w:p w14:paraId="405BC787" w14:textId="77777777" w:rsidR="00D67996" w:rsidRPr="00006AC8" w:rsidRDefault="00D67996" w:rsidP="002D475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690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</w:tcPr>
          <w:p w14:paraId="1C025E89" w14:textId="409E6967" w:rsidR="00D67996" w:rsidRPr="00006AC8" w:rsidRDefault="00D67996" w:rsidP="00D67996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5386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14:paraId="21F1751A" w14:textId="1F40C5E2" w:rsidR="00D67996" w:rsidRPr="00006AC8" w:rsidRDefault="00D67996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hina: </w:t>
            </w:r>
            <w:r w:rsidR="00BE489C" w:rsidRPr="00006AC8">
              <w:rPr>
                <w:rFonts w:cstheme="minorHAnsi"/>
              </w:rPr>
              <w:t xml:space="preserve">lower load for item </w:t>
            </w:r>
            <w:r w:rsidRPr="00006AC8">
              <w:rPr>
                <w:rFonts w:cstheme="minorHAnsi"/>
              </w:rPr>
              <w:t>3 (</w:t>
            </w:r>
            <w:r w:rsidR="00BE489C" w:rsidRPr="00006AC8">
              <w:rPr>
                <w:rFonts w:cstheme="minorHAnsi"/>
              </w:rPr>
              <w:t>feeling of rejection</w:t>
            </w:r>
            <w:r w:rsidRPr="00006AC8">
              <w:rPr>
                <w:rFonts w:cstheme="minorHAnsi"/>
              </w:rPr>
              <w:t>)</w:t>
            </w:r>
          </w:p>
          <w:p w14:paraId="47263D49" w14:textId="559E2463" w:rsidR="00D67996" w:rsidRPr="00006AC8" w:rsidRDefault="00F5629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Psychometric properties similar for both countries </w:t>
            </w:r>
          </w:p>
          <w:p w14:paraId="47683E72" w14:textId="3D6A1330" w:rsidR="00D67996" w:rsidRPr="00006AC8" w:rsidRDefault="00F5629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Transcultural equivalency</w:t>
            </w:r>
          </w:p>
          <w:p w14:paraId="2F682C47" w14:textId="77777777" w:rsidR="00573671" w:rsidRPr="00006AC8" w:rsidRDefault="00573671" w:rsidP="00573671">
            <w:pPr>
              <w:rPr>
                <w:rFonts w:cstheme="minorHAnsi"/>
              </w:rPr>
            </w:pPr>
          </w:p>
          <w:p w14:paraId="210A075E" w14:textId="16A2EE30" w:rsidR="008C27BA" w:rsidRPr="00006AC8" w:rsidRDefault="008C27BA" w:rsidP="00573671">
            <w:pPr>
              <w:rPr>
                <w:rFonts w:cstheme="minorHAnsi"/>
              </w:rPr>
            </w:pPr>
          </w:p>
        </w:tc>
      </w:tr>
      <w:tr w:rsidR="008C27BA" w:rsidRPr="00006AC8" w14:paraId="3946055D" w14:textId="77777777" w:rsidTr="00B9030C">
        <w:trPr>
          <w:trHeight w:val="111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4A0B6" w14:textId="5DDA0CA9" w:rsidR="008C27BA" w:rsidRPr="00006AC8" w:rsidRDefault="008C27BA" w:rsidP="008C27BA">
            <w:pPr>
              <w:jc w:val="right"/>
              <w:rPr>
                <w:rFonts w:cstheme="minorHAnsi"/>
              </w:rPr>
            </w:pPr>
            <w:proofErr w:type="spellStart"/>
            <w:r w:rsidRPr="00006AC8">
              <w:rPr>
                <w:rFonts w:cstheme="minorHAnsi"/>
              </w:rPr>
              <w:t>Hosseinabadi</w:t>
            </w:r>
            <w:proofErr w:type="spellEnd"/>
            <w:r w:rsidRPr="00006AC8">
              <w:rPr>
                <w:rFonts w:cstheme="minorHAnsi"/>
              </w:rPr>
              <w:t xml:space="preserve"> </w:t>
            </w:r>
            <w:r w:rsidR="003533B3" w:rsidRPr="00DF2D5C">
              <w:rPr>
                <w:rFonts w:cstheme="minorHAnsi"/>
                <w:i/>
                <w:iCs/>
              </w:rPr>
              <w:t>et al.</w:t>
            </w:r>
            <w:r w:rsidRPr="00006AC8">
              <w:rPr>
                <w:rFonts w:cstheme="minorHAnsi"/>
              </w:rPr>
              <w:t>, 2020</w:t>
            </w:r>
            <w:r w:rsidR="00AF6E9E" w:rsidRPr="00006AC8">
              <w:rPr>
                <w:rFonts w:cstheme="minorHAnsi"/>
              </w:rPr>
              <w:t>,</w:t>
            </w:r>
          </w:p>
          <w:p w14:paraId="4E0A0716" w14:textId="4C1B78ED" w:rsidR="008C27BA" w:rsidRPr="00006AC8" w:rsidRDefault="00AF6E9E" w:rsidP="008C27BA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Ira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EC67C" w14:textId="1696F586" w:rsidR="008C27BA" w:rsidRPr="00006AC8" w:rsidRDefault="008C27BA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DJGLS-6</w:t>
            </w:r>
          </w:p>
        </w:tc>
        <w:tc>
          <w:tcPr>
            <w:tcW w:w="17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DECB70" w14:textId="2E14600A" w:rsidR="008C27BA" w:rsidRPr="00006AC8" w:rsidRDefault="009C0644" w:rsidP="008C27BA">
            <w:pPr>
              <w:tabs>
                <w:tab w:val="left" w:pos="2310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262F62BA" w14:textId="77777777" w:rsidR="008C27BA" w:rsidRPr="00006AC8" w:rsidRDefault="008C27BA" w:rsidP="008C27BA">
            <w:pPr>
              <w:tabs>
                <w:tab w:val="left" w:pos="2310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02EB47A6" w14:textId="77777777" w:rsidR="008C27BA" w:rsidRPr="00006AC8" w:rsidRDefault="008C27BA" w:rsidP="008C27BA">
            <w:pPr>
              <w:tabs>
                <w:tab w:val="left" w:pos="2310"/>
              </w:tabs>
              <w:rPr>
                <w:rFonts w:cstheme="minorHAnsi"/>
              </w:rPr>
            </w:pPr>
          </w:p>
          <w:p w14:paraId="17286920" w14:textId="0E3E465F" w:rsidR="008C27BA" w:rsidRPr="00006AC8" w:rsidRDefault="00D54184" w:rsidP="008C27BA">
            <w:pPr>
              <w:tabs>
                <w:tab w:val="left" w:pos="2310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04559E7D" w14:textId="77777777" w:rsidR="008C27BA" w:rsidRPr="00006AC8" w:rsidRDefault="008C27BA" w:rsidP="008C27BA">
            <w:pPr>
              <w:tabs>
                <w:tab w:val="left" w:pos="2310"/>
              </w:tabs>
              <w:rPr>
                <w:rFonts w:cstheme="minorHAnsi"/>
              </w:rPr>
            </w:pPr>
          </w:p>
          <w:p w14:paraId="3ED167AD" w14:textId="26CC8763" w:rsidR="00C72018" w:rsidRPr="00006AC8" w:rsidRDefault="00663E20" w:rsidP="00C72018">
            <w:pPr>
              <w:tabs>
                <w:tab w:val="left" w:pos="2310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8C27BA" w:rsidRPr="00006AC8">
              <w:rPr>
                <w:rFonts w:cstheme="minorHAnsi"/>
              </w:rPr>
              <w:t xml:space="preserve"> (M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D76F2" w14:textId="77777777" w:rsidR="008C27BA" w:rsidRPr="00006AC8" w:rsidRDefault="008C27BA" w:rsidP="002D475D">
            <w:pPr>
              <w:rPr>
                <w:rFonts w:cstheme="minorHAnsi"/>
                <w:b/>
                <w:bCs/>
              </w:rPr>
            </w:pPr>
          </w:p>
          <w:p w14:paraId="5D17AD81" w14:textId="77777777" w:rsidR="00C72018" w:rsidRPr="00006AC8" w:rsidRDefault="00C72018" w:rsidP="00C72018">
            <w:pPr>
              <w:rPr>
                <w:rFonts w:cstheme="minorHAnsi"/>
                <w:b/>
                <w:bCs/>
              </w:rPr>
            </w:pPr>
          </w:p>
          <w:p w14:paraId="70680E12" w14:textId="77777777" w:rsidR="00C72018" w:rsidRPr="00006AC8" w:rsidRDefault="00C72018" w:rsidP="00C7201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24</w:t>
            </w:r>
          </w:p>
          <w:p w14:paraId="62F0AB11" w14:textId="77777777" w:rsidR="00C72018" w:rsidRPr="00006AC8" w:rsidRDefault="00C72018" w:rsidP="00C72018">
            <w:pPr>
              <w:rPr>
                <w:rFonts w:cstheme="minorHAnsi"/>
              </w:rPr>
            </w:pPr>
          </w:p>
          <w:p w14:paraId="2FEF8339" w14:textId="54FAE886" w:rsidR="00C72018" w:rsidRPr="00006AC8" w:rsidRDefault="00C72018" w:rsidP="00C7201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46.9</w:t>
            </w:r>
          </w:p>
          <w:p w14:paraId="1289F0E9" w14:textId="77777777" w:rsidR="00C72018" w:rsidRPr="00006AC8" w:rsidRDefault="00C72018" w:rsidP="00C72018">
            <w:pPr>
              <w:rPr>
                <w:rFonts w:cstheme="minorHAnsi"/>
              </w:rPr>
            </w:pPr>
          </w:p>
          <w:p w14:paraId="02832F98" w14:textId="50EBCDE5" w:rsidR="00C72018" w:rsidRPr="00006AC8" w:rsidRDefault="00C72018" w:rsidP="00C7201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7.5±7.6</w:t>
            </w:r>
          </w:p>
        </w:tc>
        <w:tc>
          <w:tcPr>
            <w:tcW w:w="369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5823A" w14:textId="77777777" w:rsidR="008C27BA" w:rsidRPr="00006AC8" w:rsidRDefault="008C27BA" w:rsidP="00D67996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5386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4B539" w14:textId="77777777" w:rsidR="00C72018" w:rsidRPr="00006AC8" w:rsidRDefault="00C72018" w:rsidP="00C7201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3BF90C39" w14:textId="77777777" w:rsidR="00C72018" w:rsidRPr="00006AC8" w:rsidRDefault="00C72018" w:rsidP="00C72018">
            <w:pPr>
              <w:rPr>
                <w:rFonts w:cstheme="minorHAnsi"/>
              </w:rPr>
            </w:pPr>
          </w:p>
          <w:p w14:paraId="5C56A93E" w14:textId="644DFB2A" w:rsidR="00C72018" w:rsidRPr="00006AC8" w:rsidRDefault="00663E20" w:rsidP="00C7201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03A794C1" w14:textId="77777777" w:rsidR="00C72018" w:rsidRPr="00006AC8" w:rsidRDefault="00C72018" w:rsidP="00C7201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α=.69</w:t>
            </w:r>
          </w:p>
          <w:p w14:paraId="4F0272CD" w14:textId="77777777" w:rsidR="00C72018" w:rsidRPr="00006AC8" w:rsidRDefault="00C72018" w:rsidP="00C72018">
            <w:pPr>
              <w:rPr>
                <w:rFonts w:cstheme="minorHAnsi"/>
              </w:rPr>
            </w:pPr>
          </w:p>
          <w:p w14:paraId="2BFAEF47" w14:textId="620519BC" w:rsidR="00C72018" w:rsidRPr="00006AC8" w:rsidRDefault="00663E20" w:rsidP="00C7201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CC reliability</w:t>
            </w:r>
          </w:p>
          <w:p w14:paraId="54BA313C" w14:textId="77777777" w:rsidR="00C72018" w:rsidRPr="00006AC8" w:rsidRDefault="00C72018" w:rsidP="00C7201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 .74</w:t>
            </w:r>
          </w:p>
          <w:p w14:paraId="59B2F684" w14:textId="77777777" w:rsidR="008C27BA" w:rsidRPr="00006AC8" w:rsidRDefault="008C27BA" w:rsidP="00C72018">
            <w:pPr>
              <w:rPr>
                <w:rFonts w:cstheme="minorHAnsi"/>
              </w:rPr>
            </w:pPr>
          </w:p>
          <w:p w14:paraId="41A81BE4" w14:textId="1478E18B" w:rsidR="00791E7C" w:rsidRPr="00006AC8" w:rsidRDefault="00663E20" w:rsidP="00791E7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tent validity</w:t>
            </w:r>
          </w:p>
          <w:p w14:paraId="2F4701F5" w14:textId="77777777" w:rsidR="00791E7C" w:rsidRPr="00006AC8" w:rsidRDefault="00791E7C" w:rsidP="00791E7C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VI= 0.87</w:t>
            </w:r>
          </w:p>
          <w:p w14:paraId="1F423DB5" w14:textId="77777777" w:rsidR="00791E7C" w:rsidRPr="00006AC8" w:rsidRDefault="00791E7C" w:rsidP="00791E7C">
            <w:pPr>
              <w:rPr>
                <w:rFonts w:cstheme="minorHAnsi"/>
              </w:rPr>
            </w:pPr>
          </w:p>
          <w:p w14:paraId="574ED094" w14:textId="77777777" w:rsidR="00791E7C" w:rsidRPr="00006AC8" w:rsidRDefault="00791E7C" w:rsidP="00791E7C">
            <w:pPr>
              <w:rPr>
                <w:rFonts w:cstheme="minorHAnsi"/>
              </w:rPr>
            </w:pPr>
          </w:p>
          <w:p w14:paraId="1D21EB21" w14:textId="4B45FEDA" w:rsidR="00791E7C" w:rsidRPr="00006AC8" w:rsidRDefault="00791E7C" w:rsidP="00791E7C">
            <w:pPr>
              <w:rPr>
                <w:rFonts w:cstheme="minorHAnsi"/>
              </w:rPr>
            </w:pPr>
          </w:p>
        </w:tc>
      </w:tr>
      <w:tr w:rsidR="00791E7C" w:rsidRPr="00006AC8" w14:paraId="0C5B1396" w14:textId="77777777" w:rsidTr="00B9030C">
        <w:trPr>
          <w:trHeight w:val="557"/>
        </w:trPr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7568BFE4" w14:textId="5E9C6924" w:rsidR="00791E7C" w:rsidRPr="00006AC8" w:rsidRDefault="00D54184" w:rsidP="002D475D">
            <w:pPr>
              <w:rPr>
                <w:rFonts w:cstheme="minorHAnsi"/>
              </w:rPr>
            </w:pPr>
            <w:bookmarkStart w:id="16" w:name="_Hlk104227220"/>
            <w:bookmarkStart w:id="17" w:name="_Hlk98842475"/>
            <w:r w:rsidRPr="00006AC8">
              <w:rPr>
                <w:rFonts w:cstheme="minorHAnsi"/>
                <w:b/>
                <w:bCs/>
              </w:rPr>
              <w:t>Author, Year, Country</w:t>
            </w:r>
          </w:p>
        </w:tc>
        <w:tc>
          <w:tcPr>
            <w:tcW w:w="8099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4E968EB4" w14:textId="4739693A" w:rsidR="00791E7C" w:rsidRPr="00006AC8" w:rsidRDefault="00D54184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Instrument</w:t>
            </w:r>
            <w:r w:rsidR="00791E7C" w:rsidRPr="00006AC8">
              <w:rPr>
                <w:rFonts w:cstheme="minorHAnsi"/>
                <w:b/>
                <w:bCs/>
              </w:rPr>
              <w:tab/>
            </w:r>
            <w:r w:rsidRPr="00006AC8">
              <w:rPr>
                <w:rFonts w:cstheme="minorHAnsi"/>
                <w:b/>
                <w:bCs/>
              </w:rPr>
              <w:t>Participants</w:t>
            </w:r>
          </w:p>
          <w:p w14:paraId="00ED796B" w14:textId="77777777" w:rsidR="00791E7C" w:rsidRPr="00006AC8" w:rsidRDefault="00791E7C" w:rsidP="002D475D">
            <w:pPr>
              <w:tabs>
                <w:tab w:val="left" w:pos="196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</w:p>
        </w:tc>
        <w:tc>
          <w:tcPr>
            <w:tcW w:w="5393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3157B22C" w14:textId="5D843279" w:rsidR="00791E7C" w:rsidRPr="00006AC8" w:rsidRDefault="00D54184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>Results, Conclusions</w:t>
            </w:r>
          </w:p>
        </w:tc>
      </w:tr>
      <w:bookmarkEnd w:id="16"/>
      <w:tr w:rsidR="00573671" w:rsidRPr="00006AC8" w14:paraId="25551149" w14:textId="77777777" w:rsidTr="00B9030C">
        <w:trPr>
          <w:trHeight w:val="3104"/>
        </w:trPr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1AB098B0" w14:textId="7C005377" w:rsidR="00573671" w:rsidRPr="00006AC8" w:rsidRDefault="00573671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Jaafar</w:t>
            </w:r>
            <w:r w:rsidR="003533B3" w:rsidRPr="00DF2D5C">
              <w:rPr>
                <w:rFonts w:cstheme="minorHAnsi"/>
                <w:i/>
                <w:iCs/>
              </w:rPr>
              <w:t xml:space="preserve"> et al.</w:t>
            </w:r>
            <w:r w:rsidRPr="00006AC8">
              <w:rPr>
                <w:rFonts w:cstheme="minorHAnsi"/>
              </w:rPr>
              <w:t>, 2020</w:t>
            </w:r>
            <w:r w:rsidR="00AF6E9E" w:rsidRPr="00006AC8">
              <w:rPr>
                <w:rFonts w:cstheme="minorHAnsi"/>
              </w:rPr>
              <w:t>,</w:t>
            </w:r>
          </w:p>
          <w:bookmarkEnd w:id="17"/>
          <w:p w14:paraId="56A80402" w14:textId="4FED1BF0" w:rsidR="00573671" w:rsidRPr="00006AC8" w:rsidRDefault="00AF6E9E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Malaysia</w:t>
            </w:r>
          </w:p>
          <w:p w14:paraId="769CD99E" w14:textId="77777777" w:rsidR="0092567B" w:rsidRPr="00006AC8" w:rsidRDefault="0092567B" w:rsidP="0092567B">
            <w:pPr>
              <w:rPr>
                <w:rFonts w:cstheme="minorHAnsi"/>
              </w:rPr>
            </w:pPr>
          </w:p>
          <w:p w14:paraId="3A838218" w14:textId="77777777" w:rsidR="0092567B" w:rsidRPr="00006AC8" w:rsidRDefault="0092567B" w:rsidP="0092567B">
            <w:pPr>
              <w:rPr>
                <w:rFonts w:cstheme="minorHAnsi"/>
              </w:rPr>
            </w:pPr>
          </w:p>
          <w:p w14:paraId="03DE4A98" w14:textId="154FA74D" w:rsidR="0092567B" w:rsidRPr="00006AC8" w:rsidRDefault="0092567B" w:rsidP="0092567B">
            <w:pPr>
              <w:tabs>
                <w:tab w:val="left" w:pos="1410"/>
              </w:tabs>
              <w:rPr>
                <w:rFonts w:cstheme="minorHAnsi"/>
              </w:rPr>
            </w:pP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18676247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JGLS-6</w:t>
            </w:r>
          </w:p>
          <w:p w14:paraId="04385349" w14:textId="77777777" w:rsidR="0092567B" w:rsidRPr="00006AC8" w:rsidRDefault="0092567B" w:rsidP="0092567B">
            <w:pPr>
              <w:rPr>
                <w:rFonts w:cstheme="minorHAnsi"/>
              </w:rPr>
            </w:pPr>
          </w:p>
          <w:p w14:paraId="472DCDCD" w14:textId="77777777" w:rsidR="0092567B" w:rsidRPr="00006AC8" w:rsidRDefault="0092567B" w:rsidP="0092567B">
            <w:pPr>
              <w:rPr>
                <w:rFonts w:cstheme="minorHAnsi"/>
              </w:rPr>
            </w:pPr>
          </w:p>
          <w:p w14:paraId="1746D4FB" w14:textId="77777777" w:rsidR="0092567B" w:rsidRPr="00006AC8" w:rsidRDefault="0092567B" w:rsidP="0092567B">
            <w:pPr>
              <w:rPr>
                <w:rFonts w:cstheme="minorHAnsi"/>
              </w:rPr>
            </w:pPr>
          </w:p>
          <w:p w14:paraId="317368CF" w14:textId="77777777" w:rsidR="0092567B" w:rsidRPr="00006AC8" w:rsidRDefault="0092567B" w:rsidP="0092567B">
            <w:pPr>
              <w:rPr>
                <w:rFonts w:cstheme="minorHAnsi"/>
              </w:rPr>
            </w:pPr>
          </w:p>
          <w:p w14:paraId="1B2F8B4F" w14:textId="77777777" w:rsidR="0092567B" w:rsidRPr="00006AC8" w:rsidRDefault="0092567B" w:rsidP="0092567B">
            <w:pPr>
              <w:rPr>
                <w:rFonts w:cstheme="minorHAnsi"/>
              </w:rPr>
            </w:pPr>
          </w:p>
          <w:p w14:paraId="4101F746" w14:textId="77777777" w:rsidR="0092567B" w:rsidRPr="00006AC8" w:rsidRDefault="0092567B" w:rsidP="0092567B">
            <w:pPr>
              <w:rPr>
                <w:rFonts w:cstheme="minorHAnsi"/>
              </w:rPr>
            </w:pPr>
          </w:p>
          <w:p w14:paraId="31FFA01E" w14:textId="77777777" w:rsidR="0092567B" w:rsidRPr="00006AC8" w:rsidRDefault="0092567B" w:rsidP="0092567B">
            <w:pPr>
              <w:rPr>
                <w:rFonts w:cstheme="minorHAnsi"/>
              </w:rPr>
            </w:pPr>
          </w:p>
          <w:p w14:paraId="5B979C25" w14:textId="77777777" w:rsidR="0092567B" w:rsidRPr="00006AC8" w:rsidRDefault="0092567B" w:rsidP="0092567B">
            <w:pPr>
              <w:rPr>
                <w:rFonts w:cstheme="minorHAnsi"/>
              </w:rPr>
            </w:pPr>
          </w:p>
          <w:p w14:paraId="01E0549B" w14:textId="5536BCB5" w:rsidR="0092567B" w:rsidRPr="00006AC8" w:rsidRDefault="0092567B" w:rsidP="0092567B">
            <w:pPr>
              <w:rPr>
                <w:rFonts w:cstheme="minorHAnsi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61A784E" w14:textId="680BF868" w:rsidR="00573671" w:rsidRPr="00006AC8" w:rsidRDefault="009C064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10861272" w14:textId="307580DC" w:rsidR="00573671" w:rsidRPr="00006AC8" w:rsidRDefault="00AF6E9E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027E5C2F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44A33677" w14:textId="53F4BC82" w:rsidR="00573671" w:rsidRPr="00006AC8" w:rsidRDefault="00D5418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446D4056" w14:textId="77777777" w:rsidR="00573671" w:rsidRPr="00006AC8" w:rsidRDefault="00573671" w:rsidP="002D475D">
            <w:pPr>
              <w:tabs>
                <w:tab w:val="left" w:pos="1125"/>
              </w:tabs>
              <w:rPr>
                <w:rFonts w:cstheme="minorHAnsi"/>
              </w:rPr>
            </w:pPr>
          </w:p>
          <w:p w14:paraId="2E49EA33" w14:textId="3C9B235B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</w:p>
          <w:p w14:paraId="64AA80E4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46CD1833" w14:textId="2A37CBE9" w:rsidR="00573671" w:rsidRPr="00006AC8" w:rsidRDefault="00ED446E" w:rsidP="00ED446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Marital status </w:t>
            </w:r>
            <w:r w:rsidR="00573671" w:rsidRPr="00006AC8">
              <w:rPr>
                <w:rFonts w:cstheme="minorHAnsi"/>
              </w:rPr>
              <w:t>(</w:t>
            </w:r>
            <w:r w:rsidRPr="00006AC8">
              <w:rPr>
                <w:rFonts w:cstheme="minorHAnsi"/>
              </w:rPr>
              <w:t>married</w:t>
            </w:r>
            <w:r w:rsidR="00573671" w:rsidRPr="00006AC8">
              <w:rPr>
                <w:rFonts w:cstheme="minorHAnsi"/>
              </w:rPr>
              <w:t>, %)</w:t>
            </w:r>
          </w:p>
        </w:tc>
        <w:tc>
          <w:tcPr>
            <w:tcW w:w="5245" w:type="dxa"/>
            <w:gridSpan w:val="15"/>
            <w:tcBorders>
              <w:left w:val="nil"/>
              <w:bottom w:val="nil"/>
              <w:right w:val="nil"/>
            </w:tcBorders>
          </w:tcPr>
          <w:p w14:paraId="452649C6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68E90453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4E57C45C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00</w:t>
            </w:r>
          </w:p>
          <w:p w14:paraId="1814DFF5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3E06802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030302CD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6</w:t>
            </w:r>
          </w:p>
          <w:p w14:paraId="258F1F82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EB87812" w14:textId="4B4F19E9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&gt;</w:t>
            </w:r>
            <w:r w:rsidR="005F4EF7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>50</w:t>
            </w:r>
          </w:p>
          <w:p w14:paraId="05E34414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AB7585A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15BB11A6" w14:textId="4CA74B17" w:rsidR="00573671" w:rsidRPr="00006AC8" w:rsidRDefault="00573671" w:rsidP="0092567B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87.5</w:t>
            </w:r>
          </w:p>
        </w:tc>
        <w:tc>
          <w:tcPr>
            <w:tcW w:w="5531" w:type="dxa"/>
            <w:gridSpan w:val="15"/>
            <w:tcBorders>
              <w:left w:val="nil"/>
              <w:bottom w:val="nil"/>
              <w:right w:val="nil"/>
            </w:tcBorders>
          </w:tcPr>
          <w:p w14:paraId="68B62362" w14:textId="6553437B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2E785A38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α= .71</w:t>
            </w:r>
          </w:p>
          <w:p w14:paraId="5A29D43C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11BFDCFD" w14:textId="4474AE4A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Test-retest</w:t>
            </w:r>
            <w:r w:rsidR="005F4EF7" w:rsidRPr="00006AC8">
              <w:rPr>
                <w:rFonts w:cstheme="minorHAnsi"/>
              </w:rPr>
              <w:t xml:space="preserve"> reliability</w:t>
            </w:r>
            <w:r w:rsidRPr="00006AC8">
              <w:rPr>
                <w:rFonts w:cstheme="minorHAnsi"/>
              </w:rPr>
              <w:t xml:space="preserve">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 .93</w:t>
            </w:r>
          </w:p>
          <w:p w14:paraId="088D8B90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392FC8E3" w14:textId="3E0D5A3C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vergent validity</w:t>
            </w:r>
          </w:p>
          <w:p w14:paraId="793A816E" w14:textId="46C773BC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ULS-8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.56</w:t>
            </w:r>
          </w:p>
          <w:p w14:paraId="5484586A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440B34C" w14:textId="05516CF8" w:rsidR="00573671" w:rsidRPr="00006AC8" w:rsidRDefault="00ED446E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ifferences in</w:t>
            </w:r>
            <w:r w:rsidR="00573671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>sex</w:t>
            </w:r>
            <w:r w:rsidR="00573671" w:rsidRPr="00006AC8">
              <w:rPr>
                <w:rFonts w:cstheme="minorHAnsi"/>
              </w:rPr>
              <w:t xml:space="preserve">, </w:t>
            </w:r>
            <w:r w:rsidRPr="00006AC8">
              <w:rPr>
                <w:rFonts w:cstheme="minorHAnsi"/>
              </w:rPr>
              <w:t>ethnicity</w:t>
            </w:r>
            <w:r w:rsidR="00573671" w:rsidRPr="00006AC8">
              <w:rPr>
                <w:rFonts w:cstheme="minorHAnsi"/>
              </w:rPr>
              <w:t xml:space="preserve">, </w:t>
            </w:r>
            <w:r w:rsidRPr="00006AC8">
              <w:rPr>
                <w:rFonts w:cstheme="minorHAnsi"/>
              </w:rPr>
              <w:t xml:space="preserve">area of residence, </w:t>
            </w:r>
            <w:r w:rsidR="00AE38E1" w:rsidRPr="00006AC8">
              <w:rPr>
                <w:rFonts w:cstheme="minorHAnsi"/>
              </w:rPr>
              <w:t>and</w:t>
            </w:r>
            <w:r w:rsidR="00573671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>marital status</w:t>
            </w:r>
          </w:p>
          <w:p w14:paraId="712B4DD0" w14:textId="21E34225" w:rsidR="0092567B" w:rsidRPr="00006AC8" w:rsidRDefault="0092567B" w:rsidP="0092567B">
            <w:pPr>
              <w:rPr>
                <w:rFonts w:cstheme="minorHAnsi"/>
              </w:rPr>
            </w:pPr>
          </w:p>
        </w:tc>
      </w:tr>
      <w:tr w:rsidR="00573671" w:rsidRPr="00006AC8" w14:paraId="741DEB9F" w14:textId="77777777" w:rsidTr="00B9030C">
        <w:trPr>
          <w:trHeight w:val="270"/>
        </w:trPr>
        <w:tc>
          <w:tcPr>
            <w:tcW w:w="16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29FA36" w14:textId="047ECE33" w:rsidR="00573671" w:rsidRPr="00006AC8" w:rsidRDefault="00573671" w:rsidP="002D475D">
            <w:pPr>
              <w:jc w:val="right"/>
              <w:rPr>
                <w:rFonts w:cstheme="minorHAnsi"/>
              </w:rPr>
            </w:pPr>
            <w:bookmarkStart w:id="18" w:name="_Hlk98840720"/>
            <w:r w:rsidRPr="00006AC8">
              <w:rPr>
                <w:rFonts w:cstheme="minorHAnsi"/>
              </w:rPr>
              <w:t>Rodríguez</w:t>
            </w:r>
            <w:r w:rsidR="00ED446E" w:rsidRPr="00006AC8">
              <w:rPr>
                <w:rFonts w:cstheme="minorHAnsi"/>
              </w:rPr>
              <w:t>-</w:t>
            </w:r>
            <w:proofErr w:type="spellStart"/>
            <w:r w:rsidR="00ED446E" w:rsidRPr="00006AC8">
              <w:rPr>
                <w:rFonts w:cstheme="minorHAnsi"/>
              </w:rPr>
              <w:t>Blázquez</w:t>
            </w:r>
            <w:proofErr w:type="spellEnd"/>
            <w:r w:rsidR="003533B3">
              <w:rPr>
                <w:rFonts w:cstheme="minorHAnsi"/>
              </w:rPr>
              <w:t xml:space="preserve"> </w:t>
            </w:r>
            <w:r w:rsidR="003533B3" w:rsidRPr="00DF2D5C">
              <w:rPr>
                <w:rFonts w:cstheme="minorHAnsi"/>
                <w:i/>
                <w:iCs/>
              </w:rPr>
              <w:t>et al</w:t>
            </w:r>
            <w:r w:rsidR="003533B3">
              <w:rPr>
                <w:rFonts w:cstheme="minorHAnsi"/>
              </w:rPr>
              <w:t>.</w:t>
            </w:r>
            <w:r w:rsidRPr="00006AC8">
              <w:rPr>
                <w:rFonts w:cstheme="minorHAnsi"/>
              </w:rPr>
              <w:t>, 2020</w:t>
            </w:r>
            <w:r w:rsidR="00ED446E" w:rsidRPr="00006AC8">
              <w:rPr>
                <w:rFonts w:cstheme="minorHAnsi"/>
              </w:rPr>
              <w:t>,</w:t>
            </w:r>
          </w:p>
          <w:bookmarkEnd w:id="18"/>
          <w:p w14:paraId="3570AD81" w14:textId="77777777" w:rsidR="00573671" w:rsidRPr="00006AC8" w:rsidRDefault="00573671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Chile</w:t>
            </w:r>
          </w:p>
          <w:p w14:paraId="3EBCF712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25F32C5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492BA979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2B11752E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57C9209A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59F4AB4E" w14:textId="77777777" w:rsidR="00573671" w:rsidRPr="00006AC8" w:rsidRDefault="00573671" w:rsidP="002D475D">
            <w:pPr>
              <w:tabs>
                <w:tab w:val="left" w:pos="1440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5CB6BD" w14:textId="77777777" w:rsidR="00573671" w:rsidRPr="00006AC8" w:rsidRDefault="00573671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DJGLS-6</w:t>
            </w:r>
          </w:p>
          <w:p w14:paraId="71DB3D9C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02D7786C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1F336655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11E98CF9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47D1D884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586C124C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4506DF5A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33B34F32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00F2004B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5F01E987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6768C74B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39B27917" w14:textId="77777777" w:rsidR="00573671" w:rsidRPr="00006AC8" w:rsidRDefault="00573671" w:rsidP="002D475D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EDC2FF7" w14:textId="3CFAAA3A" w:rsidR="00573671" w:rsidRPr="00006AC8" w:rsidRDefault="009C064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3028CA95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27F08448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510F82F1" w14:textId="7DB26B1A" w:rsidR="00573671" w:rsidRPr="00006AC8" w:rsidRDefault="00FE7CF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5B1F27A6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5540EBD0" w14:textId="1F93C408" w:rsidR="00573671" w:rsidRPr="00006AC8" w:rsidRDefault="00D5418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36A3629B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350A9832" w14:textId="1F6E3E20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573671" w:rsidRPr="00006AC8">
              <w:rPr>
                <w:rFonts w:cstheme="minorHAnsi"/>
              </w:rPr>
              <w:t xml:space="preserve"> (M)</w:t>
            </w:r>
          </w:p>
          <w:p w14:paraId="727D7F5E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538C24BF" w14:textId="25745801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Education</w:t>
            </w:r>
            <w:r w:rsidR="00573671" w:rsidRPr="00006AC8">
              <w:rPr>
                <w:rFonts w:cstheme="minorHAnsi"/>
              </w:rPr>
              <w:t xml:space="preserve"> (%)</w:t>
            </w:r>
          </w:p>
          <w:p w14:paraId="426A86EF" w14:textId="787977D8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&lt; </w:t>
            </w:r>
            <w:r w:rsidR="009A6608" w:rsidRPr="00006AC8">
              <w:rPr>
                <w:rFonts w:cstheme="minorHAnsi"/>
                <w:sz w:val="18"/>
                <w:szCs w:val="18"/>
              </w:rPr>
              <w:t>primary school</w:t>
            </w:r>
          </w:p>
          <w:p w14:paraId="106EB9FA" w14:textId="03EDE569" w:rsidR="009A6608" w:rsidRPr="00006AC8" w:rsidRDefault="009A6608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  <w:sz w:val="18"/>
                <w:szCs w:val="18"/>
              </w:rPr>
              <w:t>Primary school</w:t>
            </w:r>
            <w:r w:rsidRPr="00006AC8">
              <w:rPr>
                <w:rFonts w:cstheme="minorHAnsi"/>
              </w:rPr>
              <w:t xml:space="preserve"> </w:t>
            </w:r>
          </w:p>
          <w:p w14:paraId="76EC8298" w14:textId="7E0852B6" w:rsidR="00573671" w:rsidRPr="00006AC8" w:rsidRDefault="0092567B" w:rsidP="009A660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≥ </w:t>
            </w:r>
            <w:r w:rsidR="009A6608" w:rsidRPr="00006AC8">
              <w:rPr>
                <w:rFonts w:cstheme="minorHAnsi"/>
              </w:rPr>
              <w:t>high school</w:t>
            </w:r>
          </w:p>
        </w:tc>
        <w:tc>
          <w:tcPr>
            <w:tcW w:w="5245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6A5AFCB3" w14:textId="77777777" w:rsidR="00573671" w:rsidRPr="00006AC8" w:rsidRDefault="00573671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</w:p>
          <w:p w14:paraId="3F9D460E" w14:textId="028C61F0" w:rsidR="00573671" w:rsidRPr="00006AC8" w:rsidRDefault="00573671" w:rsidP="00CB52D9">
            <w:pPr>
              <w:tabs>
                <w:tab w:val="left" w:pos="1530"/>
              </w:tabs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ab/>
            </w:r>
            <w:r w:rsidR="00CB52D9" w:rsidRPr="00006AC8">
              <w:rPr>
                <w:rFonts w:cstheme="minorHAnsi"/>
                <w:i/>
                <w:iCs/>
              </w:rPr>
              <w:t>Sub-samples</w:t>
            </w:r>
            <w:r w:rsidRPr="00006AC8">
              <w:rPr>
                <w:rFonts w:cstheme="minorHAnsi"/>
              </w:rPr>
              <w:t xml:space="preserve">  </w:t>
            </w:r>
          </w:p>
        </w:tc>
        <w:tc>
          <w:tcPr>
            <w:tcW w:w="5531" w:type="dxa"/>
            <w:gridSpan w:val="15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F955790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Unidimensional</w:t>
            </w:r>
          </w:p>
          <w:p w14:paraId="6F4CE5EF" w14:textId="1E5DC558" w:rsidR="00573671" w:rsidRPr="00006AC8" w:rsidRDefault="00573671" w:rsidP="002D475D">
            <w:pPr>
              <w:tabs>
                <w:tab w:val="left" w:pos="1710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</w:rPr>
              <w:tab/>
            </w:r>
            <w:r w:rsidR="00663E20" w:rsidRPr="00006AC8">
              <w:rPr>
                <w:rFonts w:cstheme="minorHAnsi"/>
              </w:rPr>
              <w:t>Internal reliability</w:t>
            </w:r>
            <w:r w:rsidRPr="00006AC8">
              <w:rPr>
                <w:rFonts w:cstheme="minorHAnsi"/>
              </w:rPr>
              <w:t xml:space="preserve"> (KR-20)</w:t>
            </w:r>
          </w:p>
        </w:tc>
      </w:tr>
      <w:tr w:rsidR="00573671" w:rsidRPr="00006AC8" w14:paraId="3A67342C" w14:textId="77777777" w:rsidTr="00B9030C">
        <w:trPr>
          <w:trHeight w:val="269"/>
        </w:trPr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E51EE2" w14:textId="77777777" w:rsidR="00573671" w:rsidRPr="00006AC8" w:rsidRDefault="00573671" w:rsidP="002D475D">
            <w:pPr>
              <w:tabs>
                <w:tab w:val="left" w:pos="1440"/>
              </w:tabs>
              <w:rPr>
                <w:rFonts w:cstheme="minorHAnsi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2DEA224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FEF0FB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1888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E0CC69" w14:textId="6E1F78F3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o</w:t>
            </w:r>
            <w:r w:rsidR="00CB52D9" w:rsidRPr="00006AC8">
              <w:rPr>
                <w:rFonts w:cstheme="minorHAnsi"/>
              </w:rPr>
              <w:t>n-indigenous</w:t>
            </w:r>
            <w:r w:rsidRPr="00006AC8">
              <w:rPr>
                <w:rFonts w:cstheme="minorHAnsi"/>
              </w:rPr>
              <w:t xml:space="preserve"> </w:t>
            </w:r>
          </w:p>
          <w:p w14:paraId="210EC851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4F2792AF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31</w:t>
            </w:r>
          </w:p>
          <w:p w14:paraId="3C331373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0E7DEE62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102EE3A5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46</w:t>
            </w:r>
          </w:p>
          <w:p w14:paraId="71DFF3B3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6306F2CB" w14:textId="12E4AC4B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3.13±7.68</w:t>
            </w:r>
          </w:p>
          <w:p w14:paraId="333ED053" w14:textId="77777777" w:rsidR="00FE7CF1" w:rsidRPr="00006AC8" w:rsidRDefault="00FE7CF1" w:rsidP="002D475D">
            <w:pPr>
              <w:rPr>
                <w:rFonts w:cstheme="minorHAnsi"/>
              </w:rPr>
            </w:pPr>
          </w:p>
          <w:p w14:paraId="00CECECD" w14:textId="77777777" w:rsidR="00FE7CF1" w:rsidRPr="00006AC8" w:rsidRDefault="00FE7CF1" w:rsidP="002D475D">
            <w:pPr>
              <w:rPr>
                <w:rFonts w:cstheme="minorHAnsi"/>
              </w:rPr>
            </w:pPr>
          </w:p>
          <w:p w14:paraId="1C9D4A43" w14:textId="0BCADEB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4.2</w:t>
            </w:r>
          </w:p>
          <w:p w14:paraId="5936B11F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1.9</w:t>
            </w:r>
          </w:p>
          <w:p w14:paraId="2235E8BA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3.8</w:t>
            </w:r>
          </w:p>
        </w:tc>
        <w:tc>
          <w:tcPr>
            <w:tcW w:w="1747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5FC3590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  <w:i/>
              </w:rPr>
              <w:t>Aymara</w:t>
            </w:r>
          </w:p>
          <w:p w14:paraId="179FC4E2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6750D755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01</w:t>
            </w:r>
          </w:p>
          <w:p w14:paraId="2361D1CA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AB9FA29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4BBEF78C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3</w:t>
            </w:r>
          </w:p>
          <w:p w14:paraId="782B8B0D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3F587586" w14:textId="69B28153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0.85±7.81</w:t>
            </w:r>
          </w:p>
          <w:p w14:paraId="6F93AA55" w14:textId="77777777" w:rsidR="00FE7CF1" w:rsidRPr="00006AC8" w:rsidRDefault="00FE7CF1" w:rsidP="002D475D">
            <w:pPr>
              <w:rPr>
                <w:rFonts w:cstheme="minorHAnsi"/>
              </w:rPr>
            </w:pPr>
          </w:p>
          <w:p w14:paraId="3BC60072" w14:textId="77777777" w:rsidR="00FE7CF1" w:rsidRPr="00006AC8" w:rsidRDefault="00FE7CF1" w:rsidP="002D475D">
            <w:pPr>
              <w:rPr>
                <w:rFonts w:cstheme="minorHAnsi"/>
              </w:rPr>
            </w:pPr>
          </w:p>
          <w:p w14:paraId="3FA17BF5" w14:textId="0EFA84D1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3.2</w:t>
            </w:r>
          </w:p>
          <w:p w14:paraId="311D3D85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4.4</w:t>
            </w:r>
          </w:p>
          <w:p w14:paraId="49CDF726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12.4</w:t>
            </w:r>
          </w:p>
        </w:tc>
        <w:tc>
          <w:tcPr>
            <w:tcW w:w="1610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76B41AD" w14:textId="77777777" w:rsidR="00573671" w:rsidRPr="00006AC8" w:rsidRDefault="00573671" w:rsidP="002D475D">
            <w:pPr>
              <w:rPr>
                <w:rFonts w:cstheme="minorHAnsi"/>
              </w:rPr>
            </w:pPr>
            <w:proofErr w:type="spellStart"/>
            <w:r w:rsidRPr="00006AC8">
              <w:rPr>
                <w:rFonts w:cstheme="minorHAnsi"/>
                <w:i/>
              </w:rPr>
              <w:t>Mapuche</w:t>
            </w:r>
            <w:proofErr w:type="spellEnd"/>
          </w:p>
          <w:p w14:paraId="48C375D2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0D8BC951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368</w:t>
            </w:r>
          </w:p>
          <w:p w14:paraId="46B6DB9A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0137F1B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370018AF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49</w:t>
            </w:r>
          </w:p>
          <w:p w14:paraId="19BFBE61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10568178" w14:textId="00184ED2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2.07±7.83</w:t>
            </w:r>
          </w:p>
          <w:p w14:paraId="021A4B79" w14:textId="77777777" w:rsidR="00FE7CF1" w:rsidRPr="00006AC8" w:rsidRDefault="00FE7CF1" w:rsidP="002D475D">
            <w:pPr>
              <w:rPr>
                <w:rFonts w:cstheme="minorHAnsi"/>
              </w:rPr>
            </w:pPr>
          </w:p>
          <w:p w14:paraId="0BBC717B" w14:textId="77777777" w:rsidR="00FE7CF1" w:rsidRPr="00006AC8" w:rsidRDefault="00FE7CF1" w:rsidP="002D475D">
            <w:pPr>
              <w:rPr>
                <w:rFonts w:cstheme="minorHAnsi"/>
              </w:rPr>
            </w:pPr>
          </w:p>
          <w:p w14:paraId="61B183E7" w14:textId="45CE05AC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7.9</w:t>
            </w:r>
          </w:p>
          <w:p w14:paraId="721E0E4E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0.7</w:t>
            </w:r>
          </w:p>
          <w:p w14:paraId="0617BAEE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11.4</w:t>
            </w:r>
          </w:p>
        </w:tc>
        <w:tc>
          <w:tcPr>
            <w:tcW w:w="5531" w:type="dxa"/>
            <w:gridSpan w:val="15"/>
            <w:vMerge/>
            <w:tcBorders>
              <w:top w:val="nil"/>
              <w:left w:val="nil"/>
              <w:bottom w:val="nil"/>
              <w:right w:val="nil"/>
            </w:tcBorders>
          </w:tcPr>
          <w:p w14:paraId="576AE1D9" w14:textId="77777777" w:rsidR="00573671" w:rsidRPr="00006AC8" w:rsidRDefault="00573671" w:rsidP="002D475D">
            <w:pPr>
              <w:tabs>
                <w:tab w:val="left" w:pos="1710"/>
              </w:tabs>
              <w:rPr>
                <w:rFonts w:cstheme="minorHAnsi"/>
              </w:rPr>
            </w:pPr>
          </w:p>
        </w:tc>
      </w:tr>
      <w:tr w:rsidR="00573671" w:rsidRPr="00006AC8" w14:paraId="62F82832" w14:textId="77777777" w:rsidTr="00B9030C">
        <w:trPr>
          <w:trHeight w:val="1122"/>
        </w:trPr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495CDE" w14:textId="77777777" w:rsidR="00573671" w:rsidRPr="00006AC8" w:rsidRDefault="00573671" w:rsidP="002D475D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7C852B" w14:textId="77777777" w:rsidR="00573671" w:rsidRPr="00006AC8" w:rsidRDefault="00573671" w:rsidP="002D475D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0D9844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1888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</w:tcPr>
          <w:p w14:paraId="2D9733C8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1747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</w:tcPr>
          <w:p w14:paraId="1CAA59A6" w14:textId="77777777" w:rsidR="00573671" w:rsidRPr="00006AC8" w:rsidRDefault="00573671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161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</w:tcPr>
          <w:p w14:paraId="4E3DEE8D" w14:textId="77777777" w:rsidR="00573671" w:rsidRPr="00006AC8" w:rsidRDefault="00573671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141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F5685F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39B1D37D" w14:textId="47805E52" w:rsidR="00573671" w:rsidRPr="00006AC8" w:rsidRDefault="002D475D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L</w:t>
            </w:r>
            <w:r w:rsidR="00573671" w:rsidRPr="00006AC8">
              <w:rPr>
                <w:rFonts w:cstheme="minorHAnsi"/>
              </w:rPr>
              <w:t>:</w:t>
            </w:r>
          </w:p>
          <w:p w14:paraId="760B271E" w14:textId="0EB98519" w:rsidR="00573671" w:rsidRPr="00006AC8" w:rsidRDefault="002D475D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SL</w:t>
            </w:r>
            <w:r w:rsidR="00573671" w:rsidRPr="00006AC8">
              <w:rPr>
                <w:rFonts w:cstheme="minorHAnsi"/>
              </w:rPr>
              <w:t>:</w:t>
            </w:r>
          </w:p>
          <w:p w14:paraId="24E89965" w14:textId="2B5B20D2" w:rsidR="00573671" w:rsidRPr="00006AC8" w:rsidRDefault="002D475D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EL</w:t>
            </w:r>
            <w:r w:rsidR="00573671" w:rsidRPr="00006AC8">
              <w:rPr>
                <w:rFonts w:cstheme="minorHAnsi"/>
              </w:rPr>
              <w:t>:</w:t>
            </w:r>
          </w:p>
          <w:p w14:paraId="0A5175F6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2270FAB" w14:textId="7DC08108" w:rsidR="00573671" w:rsidRPr="00006AC8" w:rsidRDefault="00573671" w:rsidP="002D475D">
            <w:pPr>
              <w:rPr>
                <w:rFonts w:cstheme="minorHAnsi"/>
                <w:sz w:val="18"/>
                <w:szCs w:val="18"/>
              </w:rPr>
            </w:pPr>
            <w:r w:rsidRPr="00006AC8">
              <w:rPr>
                <w:rFonts w:cstheme="minorHAnsi"/>
                <w:sz w:val="18"/>
                <w:szCs w:val="18"/>
              </w:rPr>
              <w:t>No</w:t>
            </w:r>
            <w:r w:rsidR="00CB52D9" w:rsidRPr="00006AC8">
              <w:rPr>
                <w:rFonts w:cstheme="minorHAnsi"/>
                <w:sz w:val="18"/>
                <w:szCs w:val="18"/>
              </w:rPr>
              <w:t>n-i</w:t>
            </w:r>
            <w:r w:rsidR="009A6608" w:rsidRPr="00006AC8">
              <w:rPr>
                <w:rFonts w:cstheme="minorHAnsi"/>
                <w:sz w:val="18"/>
                <w:szCs w:val="18"/>
              </w:rPr>
              <w:t>n</w:t>
            </w:r>
            <w:r w:rsidR="00CB52D9" w:rsidRPr="00006AC8">
              <w:rPr>
                <w:rFonts w:cstheme="minorHAnsi"/>
                <w:sz w:val="18"/>
                <w:szCs w:val="18"/>
              </w:rPr>
              <w:t>digenous</w:t>
            </w:r>
          </w:p>
          <w:p w14:paraId="5F9100E4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71</w:t>
            </w:r>
          </w:p>
          <w:p w14:paraId="58DC08B6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73</w:t>
            </w:r>
          </w:p>
          <w:p w14:paraId="0C471ED0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62</w:t>
            </w:r>
          </w:p>
          <w:p w14:paraId="1F75CC3C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8D5E5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  <w:i/>
              </w:rPr>
              <w:t>Aymara</w:t>
            </w:r>
          </w:p>
          <w:p w14:paraId="0AA2593C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63</w:t>
            </w:r>
          </w:p>
          <w:p w14:paraId="1145F844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86</w:t>
            </w:r>
          </w:p>
          <w:p w14:paraId="4451F549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44</w:t>
            </w:r>
          </w:p>
        </w:tc>
        <w:tc>
          <w:tcPr>
            <w:tcW w:w="141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3BCE49" w14:textId="77777777" w:rsidR="00573671" w:rsidRPr="00006AC8" w:rsidRDefault="00573671" w:rsidP="002D475D">
            <w:pPr>
              <w:rPr>
                <w:rFonts w:cstheme="minorHAnsi"/>
              </w:rPr>
            </w:pPr>
            <w:proofErr w:type="spellStart"/>
            <w:r w:rsidRPr="00006AC8">
              <w:rPr>
                <w:rFonts w:cstheme="minorHAnsi"/>
                <w:i/>
              </w:rPr>
              <w:t>Mapuche</w:t>
            </w:r>
            <w:proofErr w:type="spellEnd"/>
          </w:p>
          <w:p w14:paraId="6C65750C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65</w:t>
            </w:r>
          </w:p>
          <w:p w14:paraId="0B4845D9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75</w:t>
            </w:r>
          </w:p>
          <w:p w14:paraId="6EAC4C4D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44</w:t>
            </w:r>
          </w:p>
        </w:tc>
      </w:tr>
      <w:tr w:rsidR="00573671" w:rsidRPr="00006AC8" w14:paraId="6CE1551C" w14:textId="77777777" w:rsidTr="00B9030C">
        <w:trPr>
          <w:trHeight w:val="348"/>
        </w:trPr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2AFAAD" w14:textId="77777777" w:rsidR="00573671" w:rsidRPr="00006AC8" w:rsidRDefault="00573671" w:rsidP="002D475D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DFA9FF" w14:textId="77777777" w:rsidR="00573671" w:rsidRPr="00006AC8" w:rsidRDefault="00573671" w:rsidP="002D475D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B896BBC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1888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</w:tcPr>
          <w:p w14:paraId="11F6EBCF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1747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</w:tcPr>
          <w:p w14:paraId="48C115E0" w14:textId="77777777" w:rsidR="00573671" w:rsidRPr="00006AC8" w:rsidRDefault="00573671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161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</w:tcPr>
          <w:p w14:paraId="32711CA0" w14:textId="77777777" w:rsidR="00573671" w:rsidRPr="00006AC8" w:rsidRDefault="00573671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5531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3863EF55" w14:textId="69D7E4CA" w:rsidR="00573671" w:rsidRPr="00006AC8" w:rsidRDefault="00663E20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Convergent validity</w:t>
            </w:r>
            <w:r w:rsidR="00573671" w:rsidRPr="00006AC8">
              <w:rPr>
                <w:rFonts w:cstheme="minorHAnsi"/>
              </w:rPr>
              <w:t xml:space="preserve"> </w:t>
            </w:r>
          </w:p>
        </w:tc>
      </w:tr>
      <w:tr w:rsidR="00573671" w:rsidRPr="00006AC8" w14:paraId="73DDD418" w14:textId="77777777" w:rsidTr="00B9030C">
        <w:trPr>
          <w:trHeight w:val="660"/>
        </w:trPr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8B0D15" w14:textId="77777777" w:rsidR="00573671" w:rsidRPr="00006AC8" w:rsidRDefault="00573671" w:rsidP="002D475D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81A67C" w14:textId="77777777" w:rsidR="00573671" w:rsidRPr="00006AC8" w:rsidRDefault="00573671" w:rsidP="002D475D">
            <w:pPr>
              <w:jc w:val="center"/>
              <w:rPr>
                <w:rFonts w:cstheme="minorHAnsi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DCC44E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1888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</w:tcPr>
          <w:p w14:paraId="5863B555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1747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</w:tcPr>
          <w:p w14:paraId="04306549" w14:textId="77777777" w:rsidR="00573671" w:rsidRPr="00006AC8" w:rsidRDefault="00573671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1610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</w:tcPr>
          <w:p w14:paraId="4FAA481B" w14:textId="77777777" w:rsidR="00573671" w:rsidRPr="00006AC8" w:rsidRDefault="00573671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</w:p>
        </w:tc>
        <w:tc>
          <w:tcPr>
            <w:tcW w:w="141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29D228D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14366E4" w14:textId="77777777" w:rsidR="00573671" w:rsidRPr="00006AC8" w:rsidRDefault="00573671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WHOQOL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</w:t>
            </w:r>
          </w:p>
          <w:p w14:paraId="41CF39B4" w14:textId="77777777" w:rsidR="00573671" w:rsidRPr="00006AC8" w:rsidRDefault="00573671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GDS-15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</w:t>
            </w:r>
          </w:p>
          <w:p w14:paraId="45E5986A" w14:textId="77777777" w:rsidR="00573671" w:rsidRPr="00006AC8" w:rsidRDefault="00573671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BRCS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</w:t>
            </w:r>
          </w:p>
          <w:p w14:paraId="1414F52D" w14:textId="77777777" w:rsidR="00573671" w:rsidRPr="00006AC8" w:rsidRDefault="00573671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PWI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</w:t>
            </w:r>
          </w:p>
        </w:tc>
        <w:tc>
          <w:tcPr>
            <w:tcW w:w="1417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2C41808" w14:textId="77777777" w:rsidR="009A6608" w:rsidRPr="00006AC8" w:rsidRDefault="009A6608" w:rsidP="009A6608">
            <w:pPr>
              <w:rPr>
                <w:rFonts w:cstheme="minorHAnsi"/>
                <w:sz w:val="18"/>
                <w:szCs w:val="18"/>
              </w:rPr>
            </w:pPr>
            <w:r w:rsidRPr="00006AC8">
              <w:rPr>
                <w:rFonts w:cstheme="minorHAnsi"/>
                <w:sz w:val="18"/>
                <w:szCs w:val="18"/>
              </w:rPr>
              <w:t>Non-indigenous</w:t>
            </w:r>
          </w:p>
          <w:p w14:paraId="5B1BA88C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-.47</w:t>
            </w:r>
          </w:p>
          <w:p w14:paraId="4F1DFB92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52</w:t>
            </w:r>
          </w:p>
          <w:p w14:paraId="4C48F26B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-.51</w:t>
            </w:r>
          </w:p>
          <w:p w14:paraId="2588DFAB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-.5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97313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  <w:i/>
              </w:rPr>
              <w:t>Aymara</w:t>
            </w:r>
          </w:p>
          <w:p w14:paraId="12C04C1D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-.26</w:t>
            </w:r>
          </w:p>
          <w:p w14:paraId="7634AE74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34</w:t>
            </w:r>
          </w:p>
          <w:p w14:paraId="5E1581A3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-.29</w:t>
            </w:r>
          </w:p>
          <w:p w14:paraId="7A1B40D3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-.29</w:t>
            </w:r>
          </w:p>
        </w:tc>
        <w:tc>
          <w:tcPr>
            <w:tcW w:w="141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92CD1A" w14:textId="77777777" w:rsidR="00573671" w:rsidRPr="00006AC8" w:rsidRDefault="00573671" w:rsidP="002D475D">
            <w:pPr>
              <w:rPr>
                <w:rFonts w:cstheme="minorHAnsi"/>
              </w:rPr>
            </w:pPr>
            <w:proofErr w:type="spellStart"/>
            <w:r w:rsidRPr="00006AC8">
              <w:rPr>
                <w:rFonts w:cstheme="minorHAnsi"/>
                <w:i/>
              </w:rPr>
              <w:t>Mapuche</w:t>
            </w:r>
            <w:proofErr w:type="spellEnd"/>
          </w:p>
          <w:p w14:paraId="54D30808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-.47</w:t>
            </w:r>
          </w:p>
          <w:p w14:paraId="3EE7ED7B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.40</w:t>
            </w:r>
          </w:p>
          <w:p w14:paraId="628E589B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-.36</w:t>
            </w:r>
          </w:p>
          <w:p w14:paraId="09EA12BF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-.55</w:t>
            </w:r>
          </w:p>
        </w:tc>
      </w:tr>
      <w:tr w:rsidR="0092567B" w:rsidRPr="00006AC8" w14:paraId="2BDEFCED" w14:textId="77777777" w:rsidTr="00B9030C">
        <w:trPr>
          <w:trHeight w:val="420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8108F" w14:textId="19898636" w:rsidR="0092567B" w:rsidRPr="00006AC8" w:rsidRDefault="0092567B" w:rsidP="002D475D">
            <w:pPr>
              <w:jc w:val="right"/>
              <w:rPr>
                <w:rFonts w:cstheme="minorHAnsi"/>
              </w:rPr>
            </w:pPr>
            <w:bookmarkStart w:id="19" w:name="_Hlk104226065"/>
          </w:p>
        </w:tc>
        <w:tc>
          <w:tcPr>
            <w:tcW w:w="7961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63707" w14:textId="77777777" w:rsidR="0092567B" w:rsidRPr="00006AC8" w:rsidRDefault="0092567B" w:rsidP="002D475D">
            <w:pPr>
              <w:tabs>
                <w:tab w:val="left" w:pos="196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</w:p>
        </w:tc>
        <w:tc>
          <w:tcPr>
            <w:tcW w:w="5531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A3C1E" w14:textId="685579F4" w:rsidR="00157327" w:rsidRPr="00006AC8" w:rsidRDefault="00157327" w:rsidP="00157327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No </w:t>
            </w:r>
            <w:r w:rsidR="009A6608" w:rsidRPr="00006AC8">
              <w:rPr>
                <w:rFonts w:cstheme="minorHAnsi"/>
              </w:rPr>
              <w:t>differences</w:t>
            </w:r>
            <w:r w:rsidRPr="00006AC8">
              <w:rPr>
                <w:rFonts w:cstheme="minorHAnsi"/>
              </w:rPr>
              <w:t xml:space="preserve"> </w:t>
            </w:r>
            <w:r w:rsidR="009A6608" w:rsidRPr="00006AC8">
              <w:rPr>
                <w:rFonts w:cstheme="minorHAnsi"/>
              </w:rPr>
              <w:t>in</w:t>
            </w:r>
            <w:r w:rsidRPr="00006AC8">
              <w:rPr>
                <w:rFonts w:cstheme="minorHAnsi"/>
              </w:rPr>
              <w:t xml:space="preserve"> f(x) </w:t>
            </w:r>
            <w:r w:rsidR="009A6608" w:rsidRPr="00006AC8">
              <w:rPr>
                <w:rFonts w:cstheme="minorHAnsi"/>
              </w:rPr>
              <w:t>for a</w:t>
            </w:r>
            <w:r w:rsidR="00663E20" w:rsidRPr="00006AC8">
              <w:rPr>
                <w:rFonts w:cstheme="minorHAnsi"/>
              </w:rPr>
              <w:t>ge</w:t>
            </w:r>
            <w:r w:rsidRPr="00006AC8">
              <w:rPr>
                <w:rFonts w:cstheme="minorHAnsi"/>
              </w:rPr>
              <w:t xml:space="preserve">, </w:t>
            </w:r>
            <w:r w:rsidR="009A6608" w:rsidRPr="00006AC8">
              <w:rPr>
                <w:rFonts w:cstheme="minorHAnsi"/>
              </w:rPr>
              <w:t>sex,</w:t>
            </w:r>
            <w:r w:rsidRPr="00006AC8">
              <w:rPr>
                <w:rFonts w:cstheme="minorHAnsi"/>
              </w:rPr>
              <w:t xml:space="preserve"> </w:t>
            </w:r>
            <w:r w:rsidR="00AE38E1" w:rsidRPr="00006AC8">
              <w:rPr>
                <w:rFonts w:cstheme="minorHAnsi"/>
              </w:rPr>
              <w:t>and</w:t>
            </w:r>
            <w:r w:rsidRPr="00006AC8">
              <w:rPr>
                <w:rFonts w:cstheme="minorHAnsi"/>
              </w:rPr>
              <w:t xml:space="preserve"> </w:t>
            </w:r>
            <w:r w:rsidR="009A6608" w:rsidRPr="00006AC8">
              <w:rPr>
                <w:rFonts w:cstheme="minorHAnsi"/>
              </w:rPr>
              <w:t>ethnicity</w:t>
            </w:r>
          </w:p>
          <w:p w14:paraId="1339CFA1" w14:textId="679DB188" w:rsidR="0092567B" w:rsidRPr="00006AC8" w:rsidRDefault="009A6608" w:rsidP="009A6608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ifferences</w:t>
            </w:r>
            <w:r w:rsidR="00157327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>in</w:t>
            </w:r>
            <w:r w:rsidR="00157327" w:rsidRPr="00006AC8">
              <w:rPr>
                <w:rFonts w:cstheme="minorHAnsi"/>
              </w:rPr>
              <w:t xml:space="preserve"> f(x) </w:t>
            </w:r>
            <w:r w:rsidRPr="00006AC8">
              <w:rPr>
                <w:rFonts w:cstheme="minorHAnsi"/>
              </w:rPr>
              <w:t>for e</w:t>
            </w:r>
            <w:r w:rsidR="00663E20" w:rsidRPr="00006AC8">
              <w:rPr>
                <w:rFonts w:cstheme="minorHAnsi"/>
              </w:rPr>
              <w:t>ducation</w:t>
            </w:r>
            <w:r w:rsidR="00157327" w:rsidRPr="00006AC8">
              <w:rPr>
                <w:rFonts w:cstheme="minorHAnsi"/>
              </w:rPr>
              <w:t xml:space="preserve"> </w:t>
            </w:r>
            <w:r w:rsidRPr="00006AC8">
              <w:rPr>
                <w:rFonts w:cstheme="minorHAnsi"/>
              </w:rPr>
              <w:t>only in non-indigenous</w:t>
            </w:r>
          </w:p>
        </w:tc>
      </w:tr>
      <w:tr w:rsidR="00157327" w:rsidRPr="00006AC8" w14:paraId="75B9DA2C" w14:textId="77777777" w:rsidTr="00B9030C">
        <w:trPr>
          <w:trHeight w:val="557"/>
        </w:trPr>
        <w:tc>
          <w:tcPr>
            <w:tcW w:w="1676" w:type="dxa"/>
            <w:tcBorders>
              <w:left w:val="nil"/>
              <w:bottom w:val="single" w:sz="4" w:space="0" w:color="auto"/>
              <w:right w:val="nil"/>
            </w:tcBorders>
          </w:tcPr>
          <w:p w14:paraId="29F2C7F4" w14:textId="57A85ED8" w:rsidR="00157327" w:rsidRPr="00006AC8" w:rsidRDefault="00D54184" w:rsidP="002D475D">
            <w:pPr>
              <w:rPr>
                <w:rFonts w:cstheme="minorHAnsi"/>
              </w:rPr>
            </w:pPr>
            <w:bookmarkStart w:id="20" w:name="_Hlk104227412"/>
            <w:bookmarkEnd w:id="19"/>
            <w:r w:rsidRPr="00006AC8">
              <w:rPr>
                <w:rFonts w:cstheme="minorHAnsi"/>
                <w:b/>
                <w:bCs/>
              </w:rPr>
              <w:t>Author, Year, Country</w:t>
            </w:r>
          </w:p>
        </w:tc>
        <w:tc>
          <w:tcPr>
            <w:tcW w:w="8099" w:type="dxa"/>
            <w:gridSpan w:val="18"/>
            <w:tcBorders>
              <w:left w:val="nil"/>
              <w:bottom w:val="single" w:sz="4" w:space="0" w:color="auto"/>
              <w:right w:val="nil"/>
            </w:tcBorders>
          </w:tcPr>
          <w:p w14:paraId="61EDA7D7" w14:textId="247BFC88" w:rsidR="00157327" w:rsidRPr="00006AC8" w:rsidRDefault="00D54184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Instrument</w:t>
            </w:r>
            <w:r w:rsidR="00157327" w:rsidRPr="00006AC8">
              <w:rPr>
                <w:rFonts w:cstheme="minorHAnsi"/>
                <w:b/>
                <w:bCs/>
              </w:rPr>
              <w:tab/>
            </w:r>
            <w:r w:rsidRPr="00006AC8">
              <w:rPr>
                <w:rFonts w:cstheme="minorHAnsi"/>
                <w:b/>
                <w:bCs/>
              </w:rPr>
              <w:t>Participants</w:t>
            </w:r>
          </w:p>
          <w:p w14:paraId="754CD8E4" w14:textId="77777777" w:rsidR="00157327" w:rsidRPr="00006AC8" w:rsidRDefault="00157327" w:rsidP="002D475D">
            <w:pPr>
              <w:tabs>
                <w:tab w:val="left" w:pos="196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</w:p>
        </w:tc>
        <w:tc>
          <w:tcPr>
            <w:tcW w:w="5393" w:type="dxa"/>
            <w:gridSpan w:val="14"/>
            <w:tcBorders>
              <w:left w:val="nil"/>
              <w:bottom w:val="single" w:sz="4" w:space="0" w:color="auto"/>
              <w:right w:val="nil"/>
            </w:tcBorders>
          </w:tcPr>
          <w:p w14:paraId="2029915A" w14:textId="7BCFC953" w:rsidR="00157327" w:rsidRPr="00006AC8" w:rsidRDefault="00D54184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>Results, Conclusions</w:t>
            </w:r>
          </w:p>
        </w:tc>
      </w:tr>
      <w:bookmarkEnd w:id="20"/>
      <w:tr w:rsidR="00573671" w:rsidRPr="00006AC8" w14:paraId="34428D75" w14:textId="77777777" w:rsidTr="00B9030C">
        <w:trPr>
          <w:trHeight w:val="2325"/>
        </w:trPr>
        <w:tc>
          <w:tcPr>
            <w:tcW w:w="1676" w:type="dxa"/>
            <w:tcBorders>
              <w:left w:val="nil"/>
              <w:bottom w:val="nil"/>
              <w:right w:val="nil"/>
            </w:tcBorders>
          </w:tcPr>
          <w:p w14:paraId="4765E08F" w14:textId="17B8FAFC" w:rsidR="00573671" w:rsidRPr="00006AC8" w:rsidRDefault="00573671" w:rsidP="002D475D">
            <w:pPr>
              <w:jc w:val="right"/>
              <w:rPr>
                <w:rFonts w:cstheme="minorHAnsi"/>
              </w:rPr>
            </w:pPr>
            <w:proofErr w:type="spellStart"/>
            <w:r w:rsidRPr="00006AC8">
              <w:rPr>
                <w:rFonts w:cstheme="minorHAnsi"/>
              </w:rPr>
              <w:t>Caycho</w:t>
            </w:r>
            <w:proofErr w:type="spellEnd"/>
            <w:r w:rsidRPr="00006AC8">
              <w:rPr>
                <w:rFonts w:cstheme="minorHAnsi"/>
              </w:rPr>
              <w:t>-Rodríguez</w:t>
            </w:r>
            <w:r w:rsidR="003533B3">
              <w:rPr>
                <w:rFonts w:cstheme="minorHAnsi"/>
              </w:rPr>
              <w:t xml:space="preserve"> </w:t>
            </w:r>
            <w:r w:rsidR="003533B3" w:rsidRPr="00DF2D5C">
              <w:rPr>
                <w:rFonts w:cstheme="minorHAnsi"/>
                <w:i/>
                <w:iCs/>
              </w:rPr>
              <w:t>et al</w:t>
            </w:r>
            <w:r w:rsidR="003533B3">
              <w:rPr>
                <w:rFonts w:cstheme="minorHAnsi"/>
              </w:rPr>
              <w:t>.</w:t>
            </w:r>
            <w:r w:rsidRPr="00006AC8">
              <w:rPr>
                <w:rFonts w:cstheme="minorHAnsi"/>
              </w:rPr>
              <w:t>, 2021</w:t>
            </w:r>
            <w:r w:rsidR="00AA7BF0" w:rsidRPr="00006AC8">
              <w:rPr>
                <w:rFonts w:cstheme="minorHAnsi"/>
              </w:rPr>
              <w:t>,</w:t>
            </w:r>
          </w:p>
          <w:p w14:paraId="2A64B8A6" w14:textId="2A02FBA7" w:rsidR="00573671" w:rsidRPr="00006AC8" w:rsidRDefault="00AA7BF0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Peru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</w:tcPr>
          <w:p w14:paraId="750C84F4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DJGLS-1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C557DDF" w14:textId="69D92370" w:rsidR="00573671" w:rsidRPr="00006AC8" w:rsidRDefault="009C064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76CAD051" w14:textId="629C3980" w:rsidR="00573671" w:rsidRPr="00006AC8" w:rsidRDefault="00157327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5DA69A73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5B8024B0" w14:textId="75EC158D" w:rsidR="00573671" w:rsidRPr="00006AC8" w:rsidRDefault="004B2802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 (%, female)</w:t>
            </w:r>
          </w:p>
          <w:p w14:paraId="5E0C57E4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1A94AB82" w14:textId="3DF0D76C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573671" w:rsidRPr="00006AC8">
              <w:rPr>
                <w:rFonts w:cstheme="minorHAnsi"/>
              </w:rPr>
              <w:t xml:space="preserve"> (M)</w:t>
            </w:r>
          </w:p>
          <w:p w14:paraId="5484605C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57183DB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5245" w:type="dxa"/>
            <w:gridSpan w:val="15"/>
            <w:tcBorders>
              <w:left w:val="nil"/>
              <w:bottom w:val="nil"/>
              <w:right w:val="nil"/>
            </w:tcBorders>
          </w:tcPr>
          <w:p w14:paraId="1EDC71FB" w14:textId="77777777" w:rsidR="00573671" w:rsidRPr="00006AC8" w:rsidRDefault="00573671" w:rsidP="00157327">
            <w:pPr>
              <w:tabs>
                <w:tab w:val="center" w:pos="3938"/>
              </w:tabs>
              <w:ind w:firstLine="708"/>
              <w:rPr>
                <w:rFonts w:cstheme="minorHAnsi"/>
                <w:b/>
                <w:bCs/>
              </w:rPr>
            </w:pPr>
          </w:p>
          <w:p w14:paraId="0A0D62C2" w14:textId="77777777" w:rsidR="00573671" w:rsidRPr="00006AC8" w:rsidRDefault="00573671" w:rsidP="002D475D">
            <w:pPr>
              <w:rPr>
                <w:rFonts w:cstheme="minorHAnsi"/>
                <w:b/>
                <w:bCs/>
              </w:rPr>
            </w:pPr>
          </w:p>
          <w:p w14:paraId="3E926546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235</w:t>
            </w:r>
          </w:p>
          <w:p w14:paraId="1143FC22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82C65B0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5A45F9C3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84.7</w:t>
            </w:r>
          </w:p>
          <w:p w14:paraId="498B8C2D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098D6820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2.69±6.68</w:t>
            </w:r>
          </w:p>
          <w:p w14:paraId="10E05BEF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0A339E2B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9478FE4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5531" w:type="dxa"/>
            <w:gridSpan w:val="15"/>
            <w:tcBorders>
              <w:left w:val="nil"/>
              <w:bottom w:val="nil"/>
              <w:right w:val="nil"/>
            </w:tcBorders>
          </w:tcPr>
          <w:p w14:paraId="4968077A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36F3B1A8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3DF347CF" w14:textId="5C10BF80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39169881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Total: α = .80</w:t>
            </w:r>
          </w:p>
          <w:p w14:paraId="32E57191" w14:textId="279803EE" w:rsidR="00573671" w:rsidRPr="00006AC8" w:rsidRDefault="00AA7BF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GLF</w:t>
            </w:r>
            <w:r w:rsidR="00573671" w:rsidRPr="00006AC8">
              <w:rPr>
                <w:rFonts w:cstheme="minorHAnsi"/>
              </w:rPr>
              <w:t>: ω = .91</w:t>
            </w:r>
          </w:p>
          <w:p w14:paraId="2742A650" w14:textId="63B35E73" w:rsidR="00573671" w:rsidRPr="00006AC8" w:rsidRDefault="00AA7BF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F</w:t>
            </w:r>
            <w:r w:rsidR="00573671" w:rsidRPr="00006AC8">
              <w:rPr>
                <w:rFonts w:cstheme="minorHAnsi"/>
              </w:rPr>
              <w:t>: ω = .79</w:t>
            </w:r>
          </w:p>
          <w:p w14:paraId="42F30E59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017A4A85" w14:textId="7E71125C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vergent validity</w:t>
            </w:r>
          </w:p>
          <w:p w14:paraId="4B899028" w14:textId="4C03BF1C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UCLA-3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.88</w:t>
            </w:r>
          </w:p>
          <w:p w14:paraId="776C1F14" w14:textId="0108DC9A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SWLS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-.71</w:t>
            </w:r>
          </w:p>
          <w:p w14:paraId="09F131B0" w14:textId="617C850B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BRCS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.76</w:t>
            </w:r>
          </w:p>
          <w:p w14:paraId="050BE450" w14:textId="2DF31515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PHQ-2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-.72</w:t>
            </w:r>
          </w:p>
        </w:tc>
      </w:tr>
      <w:tr w:rsidR="00157327" w:rsidRPr="00006AC8" w14:paraId="538D3E8B" w14:textId="77777777" w:rsidTr="00DF2D5C">
        <w:trPr>
          <w:trHeight w:val="2145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96C1A" w14:textId="433856AE" w:rsidR="00157327" w:rsidRPr="00006AC8" w:rsidRDefault="00157327" w:rsidP="002D475D">
            <w:pPr>
              <w:jc w:val="right"/>
              <w:rPr>
                <w:rFonts w:cstheme="minorHAnsi"/>
              </w:rPr>
            </w:pPr>
            <w:proofErr w:type="spellStart"/>
            <w:r w:rsidRPr="00006AC8">
              <w:rPr>
                <w:rFonts w:cstheme="minorHAnsi"/>
              </w:rPr>
              <w:t>Hosseinabadi</w:t>
            </w:r>
            <w:proofErr w:type="spellEnd"/>
            <w:r w:rsidRPr="00006AC8">
              <w:rPr>
                <w:rFonts w:cstheme="minorHAnsi"/>
              </w:rPr>
              <w:t xml:space="preserve"> </w:t>
            </w:r>
            <w:r w:rsidR="003533B3" w:rsidRPr="00DF2D5C">
              <w:rPr>
                <w:rFonts w:cstheme="minorHAnsi"/>
                <w:i/>
                <w:iCs/>
              </w:rPr>
              <w:t>et al.</w:t>
            </w:r>
            <w:r w:rsidRPr="00006AC8">
              <w:rPr>
                <w:rFonts w:cstheme="minorHAnsi"/>
              </w:rPr>
              <w:t>, 2021</w:t>
            </w:r>
            <w:r w:rsidR="00122203" w:rsidRPr="00006AC8">
              <w:rPr>
                <w:rFonts w:cstheme="minorHAnsi"/>
              </w:rPr>
              <w:t>,</w:t>
            </w:r>
          </w:p>
          <w:p w14:paraId="177D896E" w14:textId="2CC6DD01" w:rsidR="00157327" w:rsidRPr="00006AC8" w:rsidRDefault="00122203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Iran</w:t>
            </w:r>
          </w:p>
          <w:p w14:paraId="22B1A3FB" w14:textId="77777777" w:rsidR="00157327" w:rsidRPr="00006AC8" w:rsidRDefault="00157327" w:rsidP="00157327">
            <w:pPr>
              <w:rPr>
                <w:rFonts w:cstheme="minorHAnsi"/>
              </w:rPr>
            </w:pPr>
          </w:p>
          <w:p w14:paraId="748A6B26" w14:textId="77777777" w:rsidR="00157327" w:rsidRPr="00006AC8" w:rsidRDefault="00157327" w:rsidP="00157327">
            <w:pPr>
              <w:rPr>
                <w:rFonts w:cstheme="minorHAnsi"/>
              </w:rPr>
            </w:pPr>
          </w:p>
          <w:p w14:paraId="3D66D1AE" w14:textId="77777777" w:rsidR="00157327" w:rsidRPr="00006AC8" w:rsidRDefault="00157327" w:rsidP="00157327">
            <w:pPr>
              <w:rPr>
                <w:rFonts w:cstheme="minorHAnsi"/>
              </w:rPr>
            </w:pPr>
          </w:p>
          <w:p w14:paraId="4E4AE0AB" w14:textId="77777777" w:rsidR="00157327" w:rsidRPr="00006AC8" w:rsidRDefault="00157327" w:rsidP="00157327">
            <w:pPr>
              <w:rPr>
                <w:rFonts w:cstheme="minorHAnsi"/>
              </w:rPr>
            </w:pPr>
          </w:p>
          <w:p w14:paraId="02BC9496" w14:textId="77777777" w:rsidR="00157327" w:rsidRPr="00006AC8" w:rsidRDefault="00157327" w:rsidP="00157327">
            <w:pPr>
              <w:rPr>
                <w:rFonts w:cstheme="minorHAnsi"/>
              </w:rPr>
            </w:pPr>
          </w:p>
          <w:p w14:paraId="516249DF" w14:textId="77777777" w:rsidR="00157327" w:rsidRDefault="00157327" w:rsidP="00157327">
            <w:pPr>
              <w:jc w:val="center"/>
              <w:rPr>
                <w:rFonts w:cstheme="minorHAnsi"/>
              </w:rPr>
            </w:pPr>
          </w:p>
          <w:p w14:paraId="04D67447" w14:textId="77777777" w:rsidR="003533B3" w:rsidRDefault="003533B3" w:rsidP="00157327">
            <w:pPr>
              <w:jc w:val="center"/>
              <w:rPr>
                <w:rFonts w:cstheme="minorHAnsi"/>
              </w:rPr>
            </w:pPr>
          </w:p>
          <w:p w14:paraId="21E76528" w14:textId="77777777" w:rsidR="003533B3" w:rsidRDefault="003533B3" w:rsidP="00157327">
            <w:pPr>
              <w:jc w:val="center"/>
              <w:rPr>
                <w:rFonts w:cstheme="minorHAnsi"/>
              </w:rPr>
            </w:pPr>
          </w:p>
          <w:p w14:paraId="119655BC" w14:textId="77777777" w:rsidR="003533B3" w:rsidRDefault="003533B3" w:rsidP="00157327">
            <w:pPr>
              <w:jc w:val="center"/>
              <w:rPr>
                <w:rFonts w:cstheme="minorHAnsi"/>
              </w:rPr>
            </w:pPr>
          </w:p>
          <w:p w14:paraId="46FABCC7" w14:textId="77777777" w:rsidR="003533B3" w:rsidRDefault="003533B3" w:rsidP="00157327">
            <w:pPr>
              <w:jc w:val="center"/>
              <w:rPr>
                <w:rFonts w:cstheme="minorHAnsi"/>
              </w:rPr>
            </w:pPr>
          </w:p>
          <w:p w14:paraId="6553D703" w14:textId="0F4C8A37" w:rsidR="003533B3" w:rsidRDefault="003533B3" w:rsidP="00157327">
            <w:pPr>
              <w:jc w:val="center"/>
              <w:rPr>
                <w:rFonts w:cstheme="minorHAnsi"/>
              </w:rPr>
            </w:pPr>
          </w:p>
          <w:p w14:paraId="065F25BE" w14:textId="77777777" w:rsidR="00DF2D5C" w:rsidRDefault="00DF2D5C" w:rsidP="00157327">
            <w:pPr>
              <w:jc w:val="center"/>
              <w:rPr>
                <w:rFonts w:cstheme="minorHAnsi"/>
              </w:rPr>
            </w:pPr>
          </w:p>
          <w:p w14:paraId="6D950493" w14:textId="14B7AC25" w:rsidR="003533B3" w:rsidRPr="00006AC8" w:rsidRDefault="003533B3" w:rsidP="00157327">
            <w:pPr>
              <w:jc w:val="center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D6129" w14:textId="77777777" w:rsidR="00157327" w:rsidRPr="00006AC8" w:rsidRDefault="00157327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DJGLS-11</w:t>
            </w:r>
          </w:p>
          <w:p w14:paraId="2FE508C9" w14:textId="77777777" w:rsidR="00157327" w:rsidRPr="00006AC8" w:rsidRDefault="00157327" w:rsidP="002D475D">
            <w:pPr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EC4EA" w14:textId="6391D2B6" w:rsidR="00157327" w:rsidRPr="00006AC8" w:rsidRDefault="009C064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0024F9D6" w14:textId="36D57BB0" w:rsidR="00157327" w:rsidRPr="00006AC8" w:rsidRDefault="00122203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25913C65" w14:textId="77777777" w:rsidR="00157327" w:rsidRPr="00006AC8" w:rsidRDefault="00157327" w:rsidP="002D475D">
            <w:pPr>
              <w:rPr>
                <w:rFonts w:cstheme="minorHAnsi"/>
              </w:rPr>
            </w:pPr>
          </w:p>
          <w:p w14:paraId="4FC6AFC4" w14:textId="15941258" w:rsidR="00157327" w:rsidRPr="00006AC8" w:rsidRDefault="004B2802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 (%, female)</w:t>
            </w:r>
          </w:p>
          <w:p w14:paraId="1451C1B4" w14:textId="77777777" w:rsidR="00157327" w:rsidRPr="00006AC8" w:rsidRDefault="00157327" w:rsidP="002D475D">
            <w:pPr>
              <w:rPr>
                <w:rFonts w:cstheme="minorHAnsi"/>
              </w:rPr>
            </w:pPr>
          </w:p>
          <w:p w14:paraId="44E8DF80" w14:textId="1C1691FA" w:rsidR="00595A6B" w:rsidRPr="00006AC8" w:rsidRDefault="00663E20" w:rsidP="00595A6B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157327" w:rsidRPr="00006AC8">
              <w:rPr>
                <w:rFonts w:cstheme="minorHAnsi"/>
              </w:rPr>
              <w:t xml:space="preserve"> (M)</w:t>
            </w:r>
          </w:p>
          <w:p w14:paraId="1F80E584" w14:textId="5ACBFAD6" w:rsidR="00595A6B" w:rsidRPr="00006AC8" w:rsidRDefault="00595A6B" w:rsidP="00595A6B">
            <w:pPr>
              <w:tabs>
                <w:tab w:val="left" w:pos="1245"/>
              </w:tabs>
              <w:rPr>
                <w:rFonts w:cstheme="minorHAnsi"/>
              </w:rPr>
            </w:pPr>
          </w:p>
        </w:tc>
        <w:tc>
          <w:tcPr>
            <w:tcW w:w="5245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1CB9A" w14:textId="77777777" w:rsidR="00157327" w:rsidRPr="00006AC8" w:rsidRDefault="00157327" w:rsidP="002D475D">
            <w:pPr>
              <w:tabs>
                <w:tab w:val="center" w:pos="3938"/>
              </w:tabs>
              <w:rPr>
                <w:rFonts w:cstheme="minorHAnsi"/>
              </w:rPr>
            </w:pPr>
          </w:p>
          <w:p w14:paraId="0D1C93D6" w14:textId="77777777" w:rsidR="00157327" w:rsidRPr="00006AC8" w:rsidRDefault="00157327" w:rsidP="002D475D">
            <w:pPr>
              <w:tabs>
                <w:tab w:val="center" w:pos="3938"/>
              </w:tabs>
              <w:rPr>
                <w:rFonts w:cstheme="minorHAnsi"/>
              </w:rPr>
            </w:pPr>
          </w:p>
          <w:p w14:paraId="1C6037C2" w14:textId="77777777" w:rsidR="00157327" w:rsidRPr="00006AC8" w:rsidRDefault="00157327" w:rsidP="002D475D">
            <w:pPr>
              <w:tabs>
                <w:tab w:val="center" w:pos="3938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>204</w:t>
            </w:r>
          </w:p>
          <w:p w14:paraId="3247DE1A" w14:textId="77777777" w:rsidR="00157327" w:rsidRPr="00006AC8" w:rsidRDefault="00157327" w:rsidP="002D475D">
            <w:pPr>
              <w:tabs>
                <w:tab w:val="center" w:pos="3938"/>
              </w:tabs>
              <w:rPr>
                <w:rFonts w:cstheme="minorHAnsi"/>
              </w:rPr>
            </w:pPr>
          </w:p>
          <w:p w14:paraId="0A205002" w14:textId="77777777" w:rsidR="00157327" w:rsidRPr="00006AC8" w:rsidRDefault="00157327" w:rsidP="002D475D">
            <w:pPr>
              <w:tabs>
                <w:tab w:val="center" w:pos="3938"/>
              </w:tabs>
              <w:rPr>
                <w:rFonts w:cstheme="minorHAnsi"/>
              </w:rPr>
            </w:pPr>
          </w:p>
          <w:p w14:paraId="14AA17EC" w14:textId="77777777" w:rsidR="00157327" w:rsidRPr="00006AC8" w:rsidRDefault="00157327" w:rsidP="002D475D">
            <w:pPr>
              <w:tabs>
                <w:tab w:val="center" w:pos="3938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>46.9</w:t>
            </w:r>
          </w:p>
          <w:p w14:paraId="5C647F3E" w14:textId="77777777" w:rsidR="00157327" w:rsidRPr="00006AC8" w:rsidRDefault="00157327" w:rsidP="002D475D">
            <w:pPr>
              <w:tabs>
                <w:tab w:val="center" w:pos="3938"/>
              </w:tabs>
              <w:rPr>
                <w:rFonts w:cstheme="minorHAnsi"/>
              </w:rPr>
            </w:pPr>
          </w:p>
          <w:p w14:paraId="16724471" w14:textId="77777777" w:rsidR="00157327" w:rsidRPr="00006AC8" w:rsidRDefault="00157327" w:rsidP="002D475D">
            <w:pPr>
              <w:tabs>
                <w:tab w:val="center" w:pos="3938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>67.4±7.4</w:t>
            </w:r>
          </w:p>
          <w:p w14:paraId="38B87180" w14:textId="423CD926" w:rsidR="00595A6B" w:rsidRPr="00006AC8" w:rsidRDefault="00595A6B" w:rsidP="00595A6B">
            <w:pPr>
              <w:rPr>
                <w:rFonts w:cstheme="minorHAnsi"/>
              </w:rPr>
            </w:pPr>
          </w:p>
        </w:tc>
        <w:tc>
          <w:tcPr>
            <w:tcW w:w="5531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71C29" w14:textId="77777777" w:rsidR="00157327" w:rsidRPr="00006AC8" w:rsidRDefault="00157327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3B301082" w14:textId="77777777" w:rsidR="00157327" w:rsidRPr="00006AC8" w:rsidRDefault="00157327" w:rsidP="002D475D">
            <w:pPr>
              <w:rPr>
                <w:rFonts w:cstheme="minorHAnsi"/>
              </w:rPr>
            </w:pPr>
          </w:p>
          <w:p w14:paraId="3DF62D3C" w14:textId="629C2628" w:rsidR="00157327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283220C1" w14:textId="77777777" w:rsidR="00157327" w:rsidRPr="00006AC8" w:rsidRDefault="00157327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α=.77</w:t>
            </w:r>
          </w:p>
          <w:p w14:paraId="261F4A4E" w14:textId="77777777" w:rsidR="00157327" w:rsidRPr="00006AC8" w:rsidRDefault="00157327" w:rsidP="002D475D">
            <w:pPr>
              <w:rPr>
                <w:rFonts w:cstheme="minorHAnsi"/>
              </w:rPr>
            </w:pPr>
          </w:p>
          <w:p w14:paraId="19726309" w14:textId="21F104CD" w:rsidR="00157327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tent validity</w:t>
            </w:r>
          </w:p>
          <w:p w14:paraId="3BADE1C2" w14:textId="77777777" w:rsidR="00157327" w:rsidRPr="00006AC8" w:rsidRDefault="00157327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VI= .88</w:t>
            </w:r>
          </w:p>
          <w:p w14:paraId="5A01FA57" w14:textId="77777777" w:rsidR="00157327" w:rsidRPr="00006AC8" w:rsidRDefault="00157327" w:rsidP="00157327">
            <w:pPr>
              <w:rPr>
                <w:rFonts w:cstheme="minorHAnsi"/>
              </w:rPr>
            </w:pPr>
          </w:p>
          <w:p w14:paraId="544E1BCC" w14:textId="0E0E69EA" w:rsidR="00157327" w:rsidRPr="00006AC8" w:rsidRDefault="00157327" w:rsidP="00157327">
            <w:pPr>
              <w:rPr>
                <w:rFonts w:cstheme="minorHAnsi"/>
              </w:rPr>
            </w:pPr>
          </w:p>
        </w:tc>
      </w:tr>
      <w:tr w:rsidR="00157327" w:rsidRPr="00006AC8" w14:paraId="202FE637" w14:textId="77777777" w:rsidTr="00DF2D5C">
        <w:trPr>
          <w:trHeight w:val="557"/>
        </w:trPr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C64EC" w14:textId="08E88C61" w:rsidR="00157327" w:rsidRPr="00006AC8" w:rsidRDefault="00D5418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>Author, Year, Country</w:t>
            </w:r>
          </w:p>
        </w:tc>
        <w:tc>
          <w:tcPr>
            <w:tcW w:w="8099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8AAF7" w14:textId="77F73BF6" w:rsidR="00157327" w:rsidRPr="00006AC8" w:rsidRDefault="00D54184" w:rsidP="002D475D">
            <w:pPr>
              <w:tabs>
                <w:tab w:val="center" w:pos="3938"/>
              </w:tabs>
              <w:rPr>
                <w:rFonts w:cstheme="minorHAnsi"/>
                <w:b/>
                <w:bCs/>
              </w:rPr>
            </w:pPr>
            <w:r w:rsidRPr="00006AC8">
              <w:rPr>
                <w:rFonts w:cstheme="minorHAnsi"/>
                <w:b/>
                <w:bCs/>
              </w:rPr>
              <w:t>Instrument</w:t>
            </w:r>
            <w:r w:rsidR="00157327" w:rsidRPr="00006AC8">
              <w:rPr>
                <w:rFonts w:cstheme="minorHAnsi"/>
                <w:b/>
                <w:bCs/>
              </w:rPr>
              <w:tab/>
            </w:r>
            <w:r w:rsidRPr="00006AC8">
              <w:rPr>
                <w:rFonts w:cstheme="minorHAnsi"/>
                <w:b/>
                <w:bCs/>
              </w:rPr>
              <w:t>Participants</w:t>
            </w:r>
          </w:p>
          <w:p w14:paraId="4A43C209" w14:textId="77777777" w:rsidR="00157327" w:rsidRPr="00006AC8" w:rsidRDefault="00157327" w:rsidP="002D475D">
            <w:pPr>
              <w:tabs>
                <w:tab w:val="left" w:pos="1965"/>
              </w:tabs>
              <w:rPr>
                <w:rFonts w:cstheme="minorHAnsi"/>
              </w:rPr>
            </w:pPr>
            <w:r w:rsidRPr="00006AC8">
              <w:rPr>
                <w:rFonts w:cstheme="minorHAnsi"/>
              </w:rPr>
              <w:tab/>
            </w:r>
          </w:p>
        </w:tc>
        <w:tc>
          <w:tcPr>
            <w:tcW w:w="539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7BA39" w14:textId="7606FAF1" w:rsidR="00157327" w:rsidRPr="00006AC8" w:rsidRDefault="00D54184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  <w:b/>
                <w:bCs/>
              </w:rPr>
              <w:t>Results, Conclusions</w:t>
            </w:r>
          </w:p>
        </w:tc>
      </w:tr>
      <w:tr w:rsidR="00573671" w:rsidRPr="00006AC8" w14:paraId="24B75983" w14:textId="77777777" w:rsidTr="00DF2D5C">
        <w:trPr>
          <w:trHeight w:val="2325"/>
        </w:trPr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547BD" w14:textId="7FD7BB6C" w:rsidR="00573671" w:rsidRPr="00006AC8" w:rsidRDefault="00573671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González-Tovar</w:t>
            </w:r>
            <w:r w:rsidR="00122203" w:rsidRPr="00006AC8">
              <w:rPr>
                <w:rFonts w:cstheme="minorHAnsi"/>
              </w:rPr>
              <w:t>,</w:t>
            </w:r>
            <w:r w:rsidRPr="00006AC8">
              <w:rPr>
                <w:rFonts w:cstheme="minorHAnsi"/>
              </w:rPr>
              <w:t xml:space="preserve"> </w:t>
            </w:r>
            <w:r w:rsidR="00AE38E1" w:rsidRPr="00006AC8">
              <w:rPr>
                <w:rFonts w:cstheme="minorHAnsi"/>
              </w:rPr>
              <w:t>and</w:t>
            </w:r>
            <w:r w:rsidRPr="00006AC8">
              <w:rPr>
                <w:rFonts w:cstheme="minorHAnsi"/>
              </w:rPr>
              <w:t xml:space="preserve"> Garza-Sánchez, 2021</w:t>
            </w:r>
            <w:r w:rsidR="000316CE" w:rsidRPr="00006AC8">
              <w:rPr>
                <w:rFonts w:cstheme="minorHAnsi"/>
              </w:rPr>
              <w:t>,</w:t>
            </w:r>
          </w:p>
          <w:p w14:paraId="1BBE176C" w14:textId="66D83A8D" w:rsidR="00573671" w:rsidRPr="00006AC8" w:rsidRDefault="000316CE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Me</w:t>
            </w:r>
            <w:r w:rsidR="00573671" w:rsidRPr="00006AC8">
              <w:rPr>
                <w:rFonts w:cstheme="minorHAnsi"/>
              </w:rPr>
              <w:t>xico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54427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ESTE</w:t>
            </w:r>
          </w:p>
          <w:p w14:paraId="076475AC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2F15F" w14:textId="39E34C35" w:rsidR="00573671" w:rsidRPr="00006AC8" w:rsidRDefault="009C064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6FF29197" w14:textId="6D4CB7AF" w:rsidR="00573671" w:rsidRPr="00006AC8" w:rsidRDefault="00595A6B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47C84404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68E63886" w14:textId="07FE3874" w:rsidR="00573671" w:rsidRPr="00006AC8" w:rsidRDefault="004B2802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 (%, female)</w:t>
            </w:r>
          </w:p>
          <w:p w14:paraId="63135C2C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0EBFA6B4" w14:textId="4A1B1AA1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573671" w:rsidRPr="00006AC8">
              <w:rPr>
                <w:rFonts w:cstheme="minorHAnsi"/>
              </w:rPr>
              <w:t xml:space="preserve"> (</w:t>
            </w:r>
            <w:r w:rsidR="00595A6B" w:rsidRPr="00006AC8">
              <w:rPr>
                <w:rFonts w:cstheme="minorHAnsi"/>
              </w:rPr>
              <w:t>M</w:t>
            </w:r>
            <w:r w:rsidR="00573671" w:rsidRPr="00006AC8">
              <w:rPr>
                <w:rFonts w:cstheme="minorHAnsi"/>
              </w:rPr>
              <w:t>)</w:t>
            </w:r>
          </w:p>
        </w:tc>
        <w:tc>
          <w:tcPr>
            <w:tcW w:w="5245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6B0EF2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4B2945A9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096245E1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396</w:t>
            </w:r>
          </w:p>
          <w:p w14:paraId="1A1F8848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46BBE6D5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31934775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55.8</w:t>
            </w:r>
          </w:p>
          <w:p w14:paraId="7A291151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186C6BDD" w14:textId="24F25B38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69.81±6.96</w:t>
            </w:r>
          </w:p>
          <w:p w14:paraId="1272B27D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5531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61789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1731D078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6D173C12" w14:textId="0F138BD9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2F686C63" w14:textId="31518B88" w:rsidR="00573671" w:rsidRPr="00006AC8" w:rsidRDefault="00AA7BF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FL</w:t>
            </w:r>
            <w:r w:rsidR="00573671" w:rsidRPr="00006AC8">
              <w:rPr>
                <w:rFonts w:cstheme="minorHAnsi"/>
              </w:rPr>
              <w:t>: ω= .66</w:t>
            </w:r>
          </w:p>
          <w:p w14:paraId="5412D087" w14:textId="21667A60" w:rsidR="00573671" w:rsidRPr="00006AC8" w:rsidRDefault="00AA7BF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L</w:t>
            </w:r>
            <w:r w:rsidR="00573671" w:rsidRPr="00006AC8">
              <w:rPr>
                <w:rFonts w:cstheme="minorHAnsi"/>
              </w:rPr>
              <w:t>: ω= .98</w:t>
            </w:r>
          </w:p>
          <w:p w14:paraId="70D6BE94" w14:textId="59B18969" w:rsidR="00573671" w:rsidRPr="00006AC8" w:rsidRDefault="002D475D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L</w:t>
            </w:r>
            <w:r w:rsidR="00573671" w:rsidRPr="00006AC8">
              <w:rPr>
                <w:rFonts w:cstheme="minorHAnsi"/>
              </w:rPr>
              <w:t>: ω= .88</w:t>
            </w:r>
          </w:p>
          <w:p w14:paraId="795A3769" w14:textId="5051BF51" w:rsidR="00573671" w:rsidRPr="00006AC8" w:rsidRDefault="00AA7BF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EC</w:t>
            </w:r>
            <w:r w:rsidR="00573671" w:rsidRPr="00006AC8">
              <w:rPr>
                <w:rFonts w:cstheme="minorHAnsi"/>
              </w:rPr>
              <w:t>: ω= .89</w:t>
            </w:r>
          </w:p>
          <w:p w14:paraId="150CBCE5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Total: ω= .92</w:t>
            </w:r>
          </w:p>
        </w:tc>
      </w:tr>
      <w:tr w:rsidR="00573671" w:rsidRPr="00006AC8" w14:paraId="1BCA870D" w14:textId="77777777" w:rsidTr="00DF2D5C">
        <w:trPr>
          <w:trHeight w:val="2280"/>
        </w:trPr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8F1B289" w14:textId="5779FB4D" w:rsidR="00573671" w:rsidRPr="00006AC8" w:rsidRDefault="00573671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Lee </w:t>
            </w:r>
            <w:r w:rsidR="00DF2D5C" w:rsidRPr="00DF2D5C">
              <w:rPr>
                <w:rFonts w:cstheme="minorHAnsi"/>
                <w:i/>
                <w:iCs/>
              </w:rPr>
              <w:t>et al</w:t>
            </w:r>
            <w:r w:rsidR="00DF2D5C">
              <w:rPr>
                <w:rFonts w:cstheme="minorHAnsi"/>
              </w:rPr>
              <w:t>.</w:t>
            </w:r>
            <w:r w:rsidRPr="00006AC8">
              <w:rPr>
                <w:rFonts w:cstheme="minorHAnsi"/>
              </w:rPr>
              <w:t>, 2021</w:t>
            </w:r>
            <w:r w:rsidR="000316CE" w:rsidRPr="00006AC8">
              <w:rPr>
                <w:rFonts w:cstheme="minorHAnsi"/>
              </w:rPr>
              <w:t>,</w:t>
            </w:r>
          </w:p>
          <w:p w14:paraId="5B5AF13C" w14:textId="2F5FB583" w:rsidR="00573671" w:rsidRPr="00006AC8" w:rsidRDefault="000316CE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Korea</w:t>
            </w:r>
          </w:p>
          <w:p w14:paraId="4AE55EDE" w14:textId="77777777" w:rsidR="00573671" w:rsidRPr="00006AC8" w:rsidRDefault="00573671" w:rsidP="002D475D">
            <w:pPr>
              <w:jc w:val="right"/>
              <w:rPr>
                <w:rFonts w:cstheme="minorHAnsi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C753CD8" w14:textId="77777777" w:rsidR="00573671" w:rsidRPr="00006AC8" w:rsidRDefault="00573671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R-UC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AC0E47" w14:textId="7E7DF372" w:rsidR="00573671" w:rsidRPr="00006AC8" w:rsidRDefault="009C064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1BAC6B2C" w14:textId="2D45DC21" w:rsidR="00573671" w:rsidRPr="00006AC8" w:rsidRDefault="00595A6B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4098455C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2CA9B41D" w14:textId="21914A69" w:rsidR="00573671" w:rsidRPr="00006AC8" w:rsidRDefault="00D5418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056F8046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2198B8B3" w14:textId="0B4EAD81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</w:p>
          <w:p w14:paraId="4305BFA9" w14:textId="73DA0F98" w:rsidR="00573671" w:rsidRPr="00006AC8" w:rsidRDefault="00573671" w:rsidP="00FE7CF1">
            <w:pPr>
              <w:tabs>
                <w:tab w:val="left" w:pos="1275"/>
              </w:tabs>
              <w:rPr>
                <w:rFonts w:cstheme="minorHAnsi"/>
              </w:rPr>
            </w:pPr>
          </w:p>
        </w:tc>
        <w:tc>
          <w:tcPr>
            <w:tcW w:w="5245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4E96854B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F847259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1723B3F3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1041</w:t>
            </w:r>
          </w:p>
          <w:p w14:paraId="4FBB2F3E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5B103FAE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1967CE1B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7.6</w:t>
            </w:r>
          </w:p>
          <w:p w14:paraId="3E5A97C2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369484B8" w14:textId="0AAED02C" w:rsidR="00573671" w:rsidRPr="00006AC8" w:rsidRDefault="00573671" w:rsidP="00FE7CF1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7.69±5.52</w:t>
            </w:r>
          </w:p>
        </w:tc>
        <w:tc>
          <w:tcPr>
            <w:tcW w:w="5531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7AB45178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Multidimensional</w:t>
            </w:r>
          </w:p>
          <w:p w14:paraId="72A6657F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490B18B" w14:textId="29010C8E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6DF81DCD" w14:textId="0755AF80" w:rsidR="00573671" w:rsidRPr="00006AC8" w:rsidRDefault="00AA7BF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L</w:t>
            </w:r>
            <w:r w:rsidR="00573671" w:rsidRPr="00006AC8">
              <w:rPr>
                <w:rFonts w:cstheme="minorHAnsi"/>
              </w:rPr>
              <w:t>: α = .88</w:t>
            </w:r>
          </w:p>
          <w:p w14:paraId="4F94C662" w14:textId="2C5AEF2C" w:rsidR="00573671" w:rsidRPr="00006AC8" w:rsidRDefault="00AA7BF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RL</w:t>
            </w:r>
            <w:r w:rsidR="00573671" w:rsidRPr="00006AC8">
              <w:rPr>
                <w:rFonts w:cstheme="minorHAnsi"/>
              </w:rPr>
              <w:t>: α = .84</w:t>
            </w:r>
          </w:p>
          <w:p w14:paraId="0BDAB871" w14:textId="77777777" w:rsidR="00FE7CF1" w:rsidRPr="00006AC8" w:rsidRDefault="00FE7CF1" w:rsidP="00FE7CF1">
            <w:pPr>
              <w:rPr>
                <w:rFonts w:cstheme="minorHAnsi"/>
              </w:rPr>
            </w:pPr>
          </w:p>
          <w:p w14:paraId="6D4F4A05" w14:textId="77777777" w:rsidR="00FE7CF1" w:rsidRPr="00006AC8" w:rsidRDefault="00FE7CF1" w:rsidP="00FE7CF1">
            <w:pPr>
              <w:rPr>
                <w:rFonts w:cstheme="minorHAnsi"/>
              </w:rPr>
            </w:pPr>
          </w:p>
          <w:p w14:paraId="629C287F" w14:textId="15D79A61" w:rsidR="00FE7CF1" w:rsidRPr="00006AC8" w:rsidRDefault="00FE7CF1" w:rsidP="00FE7CF1">
            <w:pPr>
              <w:rPr>
                <w:rFonts w:cstheme="minorHAnsi"/>
              </w:rPr>
            </w:pPr>
          </w:p>
        </w:tc>
      </w:tr>
      <w:tr w:rsidR="00573671" w:rsidRPr="00006AC8" w14:paraId="2AC9F77C" w14:textId="77777777" w:rsidTr="00DF2D5C">
        <w:trPr>
          <w:trHeight w:val="558"/>
        </w:trPr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7BDBE" w14:textId="0DB52F4D" w:rsidR="00573671" w:rsidRPr="00006AC8" w:rsidRDefault="00573671" w:rsidP="002D475D">
            <w:pPr>
              <w:jc w:val="right"/>
              <w:rPr>
                <w:rFonts w:cstheme="minorHAnsi"/>
              </w:rPr>
            </w:pPr>
            <w:bookmarkStart w:id="21" w:name="_Hlk98840773"/>
            <w:r w:rsidRPr="00006AC8">
              <w:rPr>
                <w:rFonts w:cstheme="minorHAnsi"/>
              </w:rPr>
              <w:t xml:space="preserve">Pedroso-Chaparro </w:t>
            </w:r>
            <w:r w:rsidR="00AE38E1" w:rsidRPr="00006AC8">
              <w:rPr>
                <w:rFonts w:cstheme="minorHAnsi"/>
              </w:rPr>
              <w:t>and others</w:t>
            </w:r>
            <w:r w:rsidRPr="00006AC8">
              <w:rPr>
                <w:rFonts w:cstheme="minorHAnsi"/>
              </w:rPr>
              <w:t>, 2021</w:t>
            </w:r>
            <w:r w:rsidR="00006AC8">
              <w:rPr>
                <w:rFonts w:cstheme="minorHAnsi"/>
              </w:rPr>
              <w:t>,</w:t>
            </w:r>
          </w:p>
          <w:bookmarkEnd w:id="21"/>
          <w:p w14:paraId="6306DAE4" w14:textId="4A589219" w:rsidR="00573671" w:rsidRPr="00006AC8" w:rsidRDefault="00F01EA2" w:rsidP="002D475D">
            <w:pPr>
              <w:jc w:val="right"/>
              <w:rPr>
                <w:rFonts w:cstheme="minorHAnsi"/>
              </w:rPr>
            </w:pPr>
            <w:r w:rsidRPr="00006AC8">
              <w:rPr>
                <w:rFonts w:cstheme="minorHAnsi"/>
              </w:rPr>
              <w:t>Spai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857DD" w14:textId="77777777" w:rsidR="00573671" w:rsidRPr="00006AC8" w:rsidRDefault="00573671" w:rsidP="002D475D">
            <w:pPr>
              <w:jc w:val="center"/>
              <w:rPr>
                <w:rFonts w:cstheme="minorHAnsi"/>
              </w:rPr>
            </w:pPr>
            <w:r w:rsidRPr="00006AC8">
              <w:rPr>
                <w:rFonts w:cstheme="minorHAnsi"/>
              </w:rPr>
              <w:t>T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F7680" w14:textId="08A5B21D" w:rsidR="00573671" w:rsidRPr="00006AC8" w:rsidRDefault="009C064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ommunity sample  </w:t>
            </w:r>
          </w:p>
          <w:p w14:paraId="0211F5B4" w14:textId="1A9BC620" w:rsidR="00573671" w:rsidRPr="00006AC8" w:rsidRDefault="00595A6B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N</w:t>
            </w:r>
          </w:p>
          <w:p w14:paraId="060BAEC5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093C6DC6" w14:textId="01E76698" w:rsidR="00573671" w:rsidRPr="00006AC8" w:rsidRDefault="00D54184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Sex</w:t>
            </w:r>
            <w:r w:rsidR="009C0644" w:rsidRPr="00006AC8">
              <w:rPr>
                <w:rFonts w:cstheme="minorHAnsi"/>
              </w:rPr>
              <w:t xml:space="preserve"> (%, female)</w:t>
            </w:r>
          </w:p>
          <w:p w14:paraId="6E4C03DC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53CEFAE" w14:textId="3ED36AA4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Age</w:t>
            </w:r>
            <w:r w:rsidR="00573671" w:rsidRPr="00006AC8">
              <w:rPr>
                <w:rFonts w:cstheme="minorHAnsi"/>
              </w:rPr>
              <w:t xml:space="preserve"> (M)</w:t>
            </w:r>
          </w:p>
          <w:p w14:paraId="3DC3DA93" w14:textId="77777777" w:rsidR="00573671" w:rsidRPr="00006AC8" w:rsidRDefault="00573671" w:rsidP="002D475D">
            <w:pPr>
              <w:rPr>
                <w:rFonts w:cstheme="minorHAnsi"/>
              </w:rPr>
            </w:pPr>
          </w:p>
        </w:tc>
        <w:tc>
          <w:tcPr>
            <w:tcW w:w="5245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516B1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61643D3F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5D8E7586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314</w:t>
            </w:r>
          </w:p>
          <w:p w14:paraId="3D3F7524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467DA94A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5DD45319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0.70</w:t>
            </w:r>
          </w:p>
          <w:p w14:paraId="3584D068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433BF5F4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71.98±6.16</w:t>
            </w:r>
          </w:p>
        </w:tc>
        <w:tc>
          <w:tcPr>
            <w:tcW w:w="5531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7791D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Unidimensional</w:t>
            </w:r>
          </w:p>
          <w:p w14:paraId="2CCE47D2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00A6078E" w14:textId="70E4299D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Internal reliability</w:t>
            </w:r>
          </w:p>
          <w:p w14:paraId="7C7C71E7" w14:textId="77777777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α =.78</w:t>
            </w:r>
          </w:p>
          <w:p w14:paraId="4D2AA846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78866675" w14:textId="1E5C4090" w:rsidR="00573671" w:rsidRPr="00006AC8" w:rsidRDefault="00663E20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Convergent validity</w:t>
            </w:r>
          </w:p>
          <w:p w14:paraId="57159F52" w14:textId="35DE586D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CES-D: </w:t>
            </w:r>
            <w:r w:rsidRPr="00006AC8">
              <w:rPr>
                <w:rFonts w:cstheme="minorHAnsi"/>
                <w:i/>
                <w:iCs/>
              </w:rPr>
              <w:t>r</w:t>
            </w:r>
            <w:r w:rsidRPr="00006AC8">
              <w:rPr>
                <w:rFonts w:cstheme="minorHAnsi"/>
              </w:rPr>
              <w:t>=.60</w:t>
            </w:r>
          </w:p>
          <w:p w14:paraId="738E00B3" w14:textId="7D6F8524" w:rsidR="00573671" w:rsidRPr="00006AC8" w:rsidRDefault="00573671" w:rsidP="002D475D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>GAI:</w:t>
            </w:r>
            <w:r w:rsidRPr="00006AC8">
              <w:rPr>
                <w:rFonts w:cstheme="minorHAnsi"/>
                <w:i/>
                <w:iCs/>
              </w:rPr>
              <w:t xml:space="preserve"> r</w:t>
            </w:r>
            <w:r w:rsidRPr="00006AC8">
              <w:rPr>
                <w:rFonts w:cstheme="minorHAnsi"/>
              </w:rPr>
              <w:t>=.51</w:t>
            </w:r>
          </w:p>
          <w:p w14:paraId="29BDD328" w14:textId="77777777" w:rsidR="00573671" w:rsidRPr="00006AC8" w:rsidRDefault="00573671" w:rsidP="002D475D">
            <w:pPr>
              <w:rPr>
                <w:rFonts w:cstheme="minorHAnsi"/>
              </w:rPr>
            </w:pPr>
          </w:p>
          <w:p w14:paraId="12964B0D" w14:textId="7AD5BAA3" w:rsidR="00573671" w:rsidRPr="00006AC8" w:rsidRDefault="00573671" w:rsidP="000316CE">
            <w:pPr>
              <w:rPr>
                <w:rFonts w:cstheme="minorHAnsi"/>
              </w:rPr>
            </w:pPr>
            <w:r w:rsidRPr="00006AC8">
              <w:rPr>
                <w:rFonts w:cstheme="minorHAnsi"/>
              </w:rPr>
              <w:t xml:space="preserve">No </w:t>
            </w:r>
            <w:r w:rsidR="000316CE" w:rsidRPr="00006AC8">
              <w:rPr>
                <w:rFonts w:cstheme="minorHAnsi"/>
              </w:rPr>
              <w:t>relation between loneliness and sex or age</w:t>
            </w:r>
          </w:p>
        </w:tc>
      </w:tr>
    </w:tbl>
    <w:p w14:paraId="343F4229" w14:textId="310BCC3F" w:rsidR="00DC713A" w:rsidRPr="00006AC8" w:rsidRDefault="00DC713A" w:rsidP="00DC713A">
      <w:pPr>
        <w:jc w:val="both"/>
      </w:pPr>
      <w:r w:rsidRPr="00006AC8">
        <w:t>UCLA-3</w:t>
      </w:r>
      <w:bookmarkStart w:id="22" w:name="_Hlk98513034"/>
      <w:r w:rsidR="00F01EA2" w:rsidRPr="00006AC8">
        <w:t xml:space="preserve">: </w:t>
      </w:r>
      <w:r w:rsidRPr="00006AC8">
        <w:t xml:space="preserve">University of California Los Angeles Scale </w:t>
      </w:r>
      <w:bookmarkEnd w:id="22"/>
      <w:r w:rsidRPr="00006AC8">
        <w:t>(</w:t>
      </w:r>
      <w:r w:rsidR="00F01EA2" w:rsidRPr="00006AC8">
        <w:t>version</w:t>
      </w:r>
      <w:r w:rsidRPr="00006AC8">
        <w:t xml:space="preserve"> 3); </w:t>
      </w:r>
      <w:r w:rsidR="00F01EA2" w:rsidRPr="00006AC8">
        <w:t xml:space="preserve">CFA: </w:t>
      </w:r>
      <w:r w:rsidR="00980EF3" w:rsidRPr="00006AC8">
        <w:t>C</w:t>
      </w:r>
      <w:r w:rsidR="00F01EA2" w:rsidRPr="00006AC8">
        <w:t xml:space="preserve">onfirmatory </w:t>
      </w:r>
      <w:r w:rsidR="00980EF3" w:rsidRPr="00006AC8">
        <w:t>F</w:t>
      </w:r>
      <w:r w:rsidR="00F01EA2" w:rsidRPr="00006AC8">
        <w:t xml:space="preserve">actor </w:t>
      </w:r>
      <w:r w:rsidR="00980EF3" w:rsidRPr="00006AC8">
        <w:t>A</w:t>
      </w:r>
      <w:r w:rsidR="00F01EA2" w:rsidRPr="00006AC8">
        <w:t xml:space="preserve">nalysis; </w:t>
      </w:r>
      <w:r w:rsidRPr="00006AC8">
        <w:t>DJGLS-6</w:t>
      </w:r>
      <w:r w:rsidR="00F01EA2" w:rsidRPr="00006AC8">
        <w:t>:</w:t>
      </w:r>
      <w:r w:rsidRPr="00006AC8">
        <w:t xml:space="preserve"> De Jong </w:t>
      </w:r>
      <w:proofErr w:type="spellStart"/>
      <w:r w:rsidRPr="00006AC8">
        <w:t>Gierveld</w:t>
      </w:r>
      <w:proofErr w:type="spellEnd"/>
      <w:r w:rsidRPr="00006AC8">
        <w:t xml:space="preserve"> </w:t>
      </w:r>
      <w:r w:rsidR="00F01EA2" w:rsidRPr="00006AC8">
        <w:t xml:space="preserve">6-item </w:t>
      </w:r>
      <w:r w:rsidRPr="00006AC8">
        <w:t>Loneliness Scale; CDR</w:t>
      </w:r>
      <w:r w:rsidR="00F01EA2" w:rsidRPr="00006AC8">
        <w:t>:</w:t>
      </w:r>
      <w:r w:rsidRPr="00006AC8">
        <w:t xml:space="preserve"> Clinical Dementia Rating; ICC</w:t>
      </w:r>
      <w:r w:rsidR="00F01EA2" w:rsidRPr="00006AC8">
        <w:t>:</w:t>
      </w:r>
      <w:r w:rsidRPr="00006AC8">
        <w:t xml:space="preserve"> </w:t>
      </w:r>
      <w:r w:rsidR="00F01EA2" w:rsidRPr="00006AC8">
        <w:t>Intraclass Correlation</w:t>
      </w:r>
      <w:r w:rsidR="0027458B" w:rsidRPr="00006AC8">
        <w:t xml:space="preserve"> Coefficient</w:t>
      </w:r>
      <w:r w:rsidR="00980EF3" w:rsidRPr="00006AC8">
        <w:t>;  DJGLS-3:</w:t>
      </w:r>
      <w:r w:rsidRPr="00006AC8">
        <w:t xml:space="preserve"> De Jong </w:t>
      </w:r>
      <w:proofErr w:type="spellStart"/>
      <w:r w:rsidRPr="00006AC8">
        <w:t>Gierveld</w:t>
      </w:r>
      <w:proofErr w:type="spellEnd"/>
      <w:r w:rsidR="00980EF3" w:rsidRPr="00006AC8">
        <w:t xml:space="preserve"> 3-item</w:t>
      </w:r>
      <w:r w:rsidRPr="00006AC8">
        <w:t xml:space="preserve"> Lonelin</w:t>
      </w:r>
      <w:r w:rsidR="00980EF3" w:rsidRPr="00006AC8">
        <w:t>ess Scale</w:t>
      </w:r>
      <w:r w:rsidRPr="00006AC8">
        <w:t>; F</w:t>
      </w:r>
      <w:r w:rsidR="00980EF3" w:rsidRPr="00006AC8">
        <w:t>:</w:t>
      </w:r>
      <w:r w:rsidRPr="00006AC8">
        <w:t xml:space="preserve"> </w:t>
      </w:r>
      <w:r w:rsidR="00980EF3" w:rsidRPr="00006AC8">
        <w:t>Francie</w:t>
      </w:r>
      <w:r w:rsidRPr="00006AC8">
        <w:t xml:space="preserve">; </w:t>
      </w:r>
      <w:r w:rsidR="00980EF3" w:rsidRPr="00006AC8">
        <w:t>G:</w:t>
      </w:r>
      <w:r w:rsidRPr="00006AC8">
        <w:t xml:space="preserve"> </w:t>
      </w:r>
      <w:r w:rsidR="00F01EA2" w:rsidRPr="00006AC8">
        <w:t>Germany</w:t>
      </w:r>
      <w:r w:rsidRPr="00006AC8">
        <w:t xml:space="preserve">; </w:t>
      </w:r>
      <w:r w:rsidR="00980EF3" w:rsidRPr="00006AC8">
        <w:t>N:</w:t>
      </w:r>
      <w:r w:rsidRPr="00006AC8">
        <w:t xml:space="preserve"> </w:t>
      </w:r>
      <w:r w:rsidR="00F01EA2" w:rsidRPr="00006AC8">
        <w:t>Netherlands</w:t>
      </w:r>
      <w:r w:rsidRPr="00006AC8">
        <w:t>; R</w:t>
      </w:r>
      <w:r w:rsidR="00980EF3" w:rsidRPr="00006AC8">
        <w:t>:</w:t>
      </w:r>
      <w:r w:rsidRPr="00006AC8">
        <w:t xml:space="preserve"> </w:t>
      </w:r>
      <w:r w:rsidR="00980EF3" w:rsidRPr="00006AC8">
        <w:t>Russia; B: Bulgaria; G:</w:t>
      </w:r>
      <w:r w:rsidRPr="00006AC8">
        <w:t xml:space="preserve"> Georgia</w:t>
      </w:r>
      <w:r w:rsidR="00E91F61" w:rsidRPr="00006AC8">
        <w:t>; J:</w:t>
      </w:r>
      <w:r w:rsidR="002D475D" w:rsidRPr="00006AC8">
        <w:t xml:space="preserve"> </w:t>
      </w:r>
      <w:r w:rsidR="00AE38E1" w:rsidRPr="00006AC8">
        <w:t>Japan</w:t>
      </w:r>
      <w:r w:rsidR="002D475D" w:rsidRPr="00006AC8">
        <w:t>; EL:</w:t>
      </w:r>
      <w:r w:rsidRPr="00006AC8">
        <w:t xml:space="preserve"> </w:t>
      </w:r>
      <w:r w:rsidR="00E91F61" w:rsidRPr="00006AC8">
        <w:t>Emotional L</w:t>
      </w:r>
      <w:r w:rsidR="002D475D" w:rsidRPr="00006AC8">
        <w:t>oneliness; SL:</w:t>
      </w:r>
      <w:r w:rsidRPr="00006AC8">
        <w:t xml:space="preserve"> So</w:t>
      </w:r>
      <w:r w:rsidR="00E91F61" w:rsidRPr="00006AC8">
        <w:t>cial Loneliness; GL: Global Loneliness; NL, No L</w:t>
      </w:r>
      <w:r w:rsidR="002D475D" w:rsidRPr="00006AC8">
        <w:t>oneliness; L:</w:t>
      </w:r>
      <w:r w:rsidRPr="00006AC8">
        <w:t xml:space="preserve"> </w:t>
      </w:r>
      <w:r w:rsidR="002D475D" w:rsidRPr="00006AC8">
        <w:t>Loneliness</w:t>
      </w:r>
      <w:r w:rsidR="00E91F61" w:rsidRPr="00006AC8">
        <w:t>; WHOQOL-Brief: t</w:t>
      </w:r>
      <w:r w:rsidRPr="00006AC8">
        <w:t xml:space="preserve">he World Health Organization </w:t>
      </w:r>
      <w:r w:rsidR="00E91F61" w:rsidRPr="00006AC8">
        <w:t>Quality of Life; SWLS:</w:t>
      </w:r>
      <w:r w:rsidRPr="00006AC8">
        <w:t xml:space="preserve"> </w:t>
      </w:r>
      <w:r w:rsidR="00E91F61" w:rsidRPr="00006AC8">
        <w:t>Satisfaction With Life Scale; VOL: Valuation of Life scale; R-UCLA:</w:t>
      </w:r>
      <w:r w:rsidRPr="00006AC8">
        <w:t xml:space="preserve"> </w:t>
      </w:r>
      <w:r w:rsidR="00E91F61" w:rsidRPr="00006AC8">
        <w:t xml:space="preserve">Revised </w:t>
      </w:r>
      <w:r w:rsidRPr="00006AC8">
        <w:t>University of California Los Angeles Scale</w:t>
      </w:r>
      <w:r w:rsidR="002E0444" w:rsidRPr="00006AC8">
        <w:t>; GDS-8:</w:t>
      </w:r>
      <w:r w:rsidRPr="00006AC8">
        <w:t xml:space="preserve"> 8-ite</w:t>
      </w:r>
      <w:r w:rsidR="002E0444" w:rsidRPr="00006AC8">
        <w:t>m Geriatric Depression S</w:t>
      </w:r>
      <w:r w:rsidR="00665956" w:rsidRPr="00006AC8">
        <w:t>cale; NA:</w:t>
      </w:r>
      <w:r w:rsidRPr="00006AC8">
        <w:t xml:space="preserve"> </w:t>
      </w:r>
      <w:r w:rsidR="002E0444" w:rsidRPr="00006AC8">
        <w:t>Negative A</w:t>
      </w:r>
      <w:r w:rsidR="00665956" w:rsidRPr="00006AC8">
        <w:t xml:space="preserve">ffectivity </w:t>
      </w:r>
      <w:r w:rsidRPr="00006AC8">
        <w:t>(10</w:t>
      </w:r>
      <w:r w:rsidR="00665956" w:rsidRPr="00006AC8">
        <w:t>-item subscale of the PANAS); PA</w:t>
      </w:r>
      <w:r w:rsidR="002E0444" w:rsidRPr="00006AC8">
        <w:t>: P</w:t>
      </w:r>
      <w:r w:rsidRPr="00006AC8">
        <w:t xml:space="preserve">ositive </w:t>
      </w:r>
      <w:r w:rsidR="002E0444" w:rsidRPr="00006AC8">
        <w:t>A</w:t>
      </w:r>
      <w:r w:rsidR="00665956" w:rsidRPr="00006AC8">
        <w:t>ffectivity</w:t>
      </w:r>
      <w:r w:rsidRPr="00006AC8">
        <w:t xml:space="preserve"> (10-ite</w:t>
      </w:r>
      <w:r w:rsidR="002E0444" w:rsidRPr="00006AC8">
        <w:t>m subscale of the PANAS); ULS-6:</w:t>
      </w:r>
      <w:r w:rsidRPr="00006AC8">
        <w:t xml:space="preserve"> </w:t>
      </w:r>
      <w:bookmarkStart w:id="23" w:name="_Hlk98514885"/>
      <w:r w:rsidRPr="00006AC8">
        <w:t xml:space="preserve">UCLA </w:t>
      </w:r>
      <w:r w:rsidR="002E0444" w:rsidRPr="00006AC8">
        <w:t>6-item Loneliness Scale</w:t>
      </w:r>
      <w:bookmarkEnd w:id="23"/>
      <w:r w:rsidR="002E0444" w:rsidRPr="00006AC8">
        <w:t>; MMSE:</w:t>
      </w:r>
      <w:r w:rsidRPr="00006AC8">
        <w:t xml:space="preserve"> Mi</w:t>
      </w:r>
      <w:r w:rsidR="002E0444" w:rsidRPr="00006AC8">
        <w:t>ni Mental Sate Examination; LLS:</w:t>
      </w:r>
      <w:r w:rsidRPr="00006AC8">
        <w:t xml:space="preserve"> </w:t>
      </w:r>
      <w:r w:rsidR="002E0444" w:rsidRPr="00006AC8">
        <w:t>Loneliness Literacy Scale; UCLA:</w:t>
      </w:r>
      <w:r w:rsidRPr="00006AC8">
        <w:t xml:space="preserve"> University of California Los Angeles Scale; AUC</w:t>
      </w:r>
      <w:r w:rsidR="002E0444" w:rsidRPr="00006AC8">
        <w:t>: Area Under the C</w:t>
      </w:r>
      <w:r w:rsidR="004B2C64" w:rsidRPr="00006AC8">
        <w:t>urve</w:t>
      </w:r>
      <w:r w:rsidR="002E0444" w:rsidRPr="00006AC8">
        <w:t>; DUKE-UNC:</w:t>
      </w:r>
      <w:r w:rsidRPr="00006AC8">
        <w:t xml:space="preserve"> Social Support, Functional Social Support Questionnaire; </w:t>
      </w:r>
      <w:r w:rsidR="004B2C64" w:rsidRPr="00006AC8">
        <w:t>T.I.:</w:t>
      </w:r>
      <w:r w:rsidRPr="00006AC8">
        <w:t xml:space="preserve"> </w:t>
      </w:r>
      <w:r w:rsidR="004B2C64" w:rsidRPr="00006AC8">
        <w:t>Turkish immigrants</w:t>
      </w:r>
      <w:r w:rsidR="00660263" w:rsidRPr="00006AC8">
        <w:t xml:space="preserve">; </w:t>
      </w:r>
      <w:r w:rsidR="002E0444" w:rsidRPr="00006AC8">
        <w:t>M.I.</w:t>
      </w:r>
      <w:r w:rsidR="00660263" w:rsidRPr="00006AC8">
        <w:t>:</w:t>
      </w:r>
      <w:r w:rsidRPr="00006AC8">
        <w:t xml:space="preserve"> </w:t>
      </w:r>
      <w:r w:rsidR="00660263" w:rsidRPr="00006AC8">
        <w:t>Moroccan immigrants</w:t>
      </w:r>
      <w:r w:rsidRPr="00006AC8">
        <w:t xml:space="preserve">; </w:t>
      </w:r>
      <w:r w:rsidR="002E0444" w:rsidRPr="00006AC8">
        <w:t>S.I.:</w:t>
      </w:r>
      <w:r w:rsidRPr="00006AC8">
        <w:t xml:space="preserve"> </w:t>
      </w:r>
      <w:r w:rsidR="00660263" w:rsidRPr="00006AC8">
        <w:t>Surinamese</w:t>
      </w:r>
      <w:r w:rsidR="002E0444" w:rsidRPr="00006AC8">
        <w:t xml:space="preserve"> I</w:t>
      </w:r>
      <w:r w:rsidR="00660263" w:rsidRPr="00006AC8">
        <w:t>mmigrants</w:t>
      </w:r>
      <w:r w:rsidRPr="00006AC8">
        <w:t xml:space="preserve">; </w:t>
      </w:r>
      <w:r w:rsidR="00660263" w:rsidRPr="00006AC8">
        <w:t>IS.I</w:t>
      </w:r>
      <w:r w:rsidR="002E0444" w:rsidRPr="00006AC8">
        <w:t>:</w:t>
      </w:r>
      <w:r w:rsidRPr="00006AC8">
        <w:t xml:space="preserve"> </w:t>
      </w:r>
      <w:r w:rsidR="002E0444" w:rsidRPr="00006AC8">
        <w:t>Indo-Surinamese I</w:t>
      </w:r>
      <w:r w:rsidR="00660263" w:rsidRPr="00006AC8">
        <w:t>mmigrants</w:t>
      </w:r>
      <w:r w:rsidRPr="00006AC8">
        <w:t xml:space="preserve">; </w:t>
      </w:r>
      <w:r w:rsidR="00660263" w:rsidRPr="00006AC8">
        <w:t>D</w:t>
      </w:r>
      <w:r w:rsidR="002E0444" w:rsidRPr="00006AC8">
        <w:t>:</w:t>
      </w:r>
      <w:r w:rsidRPr="00006AC8">
        <w:t xml:space="preserve"> </w:t>
      </w:r>
      <w:r w:rsidR="00660263" w:rsidRPr="00006AC8">
        <w:t>Dutch</w:t>
      </w:r>
      <w:r w:rsidR="002E0444" w:rsidRPr="00006AC8">
        <w:t>; ULS-16:</w:t>
      </w:r>
      <w:r w:rsidRPr="00006AC8">
        <w:t xml:space="preserve"> UCLA </w:t>
      </w:r>
      <w:r w:rsidR="002E0444" w:rsidRPr="00006AC8">
        <w:t>16-item Loneliness Scale</w:t>
      </w:r>
      <w:r w:rsidRPr="00006AC8">
        <w:t>;</w:t>
      </w:r>
      <w:r w:rsidR="002E0444" w:rsidRPr="00006AC8">
        <w:t xml:space="preserve"> CRI:</w:t>
      </w:r>
      <w:r w:rsidR="00421FFA" w:rsidRPr="00006AC8">
        <w:t xml:space="preserve"> Composite Reliability Item; </w:t>
      </w:r>
      <w:r w:rsidR="002E0444" w:rsidRPr="00006AC8">
        <w:t>MSPSS:</w:t>
      </w:r>
      <w:r w:rsidRPr="00006AC8">
        <w:t xml:space="preserve"> Multidimensional Scale of</w:t>
      </w:r>
      <w:r w:rsidR="002E0444" w:rsidRPr="00006AC8">
        <w:t xml:space="preserve"> Perceived Social Support; IADL:</w:t>
      </w:r>
      <w:r w:rsidRPr="00006AC8">
        <w:t xml:space="preserve"> Lawton Brody Instrumental A</w:t>
      </w:r>
      <w:r w:rsidR="002E0444" w:rsidRPr="00006AC8">
        <w:t>ctivities of Daily Living; BRCS:</w:t>
      </w:r>
      <w:r w:rsidRPr="00006AC8">
        <w:t xml:space="preserve"> Bri</w:t>
      </w:r>
      <w:r w:rsidR="002E0444" w:rsidRPr="00006AC8">
        <w:t>ef Resilience Coping Scale; PWI: Personal Wellbeing Index; BRCS:</w:t>
      </w:r>
      <w:r w:rsidRPr="00006AC8">
        <w:t xml:space="preserve"> Brie</w:t>
      </w:r>
      <w:r w:rsidR="00006AC8">
        <w:t>f Resilient Coping</w:t>
      </w:r>
      <w:r w:rsidR="002E0444" w:rsidRPr="00006AC8">
        <w:t xml:space="preserve"> Scale; PHQ-2:</w:t>
      </w:r>
      <w:r w:rsidRPr="00006AC8">
        <w:t xml:space="preserve"> Pati</w:t>
      </w:r>
      <w:r w:rsidR="002E0444" w:rsidRPr="00006AC8">
        <w:t>ent Health Questionnaire-2; CVI:</w:t>
      </w:r>
      <w:r w:rsidRPr="00006AC8">
        <w:t xml:space="preserve"> Content Validity Index; </w:t>
      </w:r>
      <w:r w:rsidR="00AA7BF0" w:rsidRPr="00006AC8">
        <w:t>GLF:</w:t>
      </w:r>
      <w:r w:rsidRPr="00006AC8">
        <w:t xml:space="preserve"> </w:t>
      </w:r>
      <w:r w:rsidR="00AA7BF0" w:rsidRPr="00006AC8">
        <w:t>General Loneliness Factor; MF:</w:t>
      </w:r>
      <w:r w:rsidRPr="00006AC8">
        <w:t xml:space="preserve"> </w:t>
      </w:r>
      <w:r w:rsidR="00AA7BF0" w:rsidRPr="00006AC8">
        <w:t>Method Factor; FL:</w:t>
      </w:r>
      <w:r w:rsidRPr="00006AC8">
        <w:t xml:space="preserve"> </w:t>
      </w:r>
      <w:r w:rsidR="00AA7BF0" w:rsidRPr="00006AC8">
        <w:t>Familiar Loneliness; ML:</w:t>
      </w:r>
      <w:r w:rsidRPr="00006AC8">
        <w:t xml:space="preserve"> </w:t>
      </w:r>
      <w:r w:rsidR="00AA7BF0" w:rsidRPr="00006AC8">
        <w:t>Marital Loneliness</w:t>
      </w:r>
      <w:r w:rsidRPr="00006AC8">
        <w:t xml:space="preserve">; </w:t>
      </w:r>
      <w:r w:rsidR="00AA7BF0" w:rsidRPr="00006AC8">
        <w:t>EC</w:t>
      </w:r>
      <w:r w:rsidR="002E0444" w:rsidRPr="00006AC8">
        <w:t>:</w:t>
      </w:r>
      <w:r w:rsidRPr="00006AC8">
        <w:t xml:space="preserve"> </w:t>
      </w:r>
      <w:r w:rsidR="00AA7BF0" w:rsidRPr="00006AC8">
        <w:t>Existential Crisis; IL:</w:t>
      </w:r>
      <w:r w:rsidRPr="00006AC8">
        <w:t xml:space="preserve"> </w:t>
      </w:r>
      <w:r w:rsidR="00AA7BF0" w:rsidRPr="00006AC8">
        <w:t>Intimate Loneliness; RL:</w:t>
      </w:r>
      <w:r w:rsidRPr="00006AC8">
        <w:t xml:space="preserve"> </w:t>
      </w:r>
      <w:r w:rsidR="00AA7BF0" w:rsidRPr="00006AC8">
        <w:t>Relational Loneliness</w:t>
      </w:r>
      <w:r w:rsidR="0012364B" w:rsidRPr="00006AC8">
        <w:t>; CES-D:</w:t>
      </w:r>
      <w:r w:rsidRPr="00006AC8">
        <w:t xml:space="preserve"> </w:t>
      </w:r>
      <w:r w:rsidR="0012364B" w:rsidRPr="00006AC8">
        <w:t>Center for Epidemiologic Studies Depression Scale</w:t>
      </w:r>
      <w:r w:rsidR="00F94431" w:rsidRPr="00006AC8">
        <w:t>; GAI:</w:t>
      </w:r>
      <w:r w:rsidRPr="00006AC8">
        <w:t xml:space="preserve"> </w:t>
      </w:r>
      <w:r w:rsidR="00F94431" w:rsidRPr="00006AC8">
        <w:t>Geriatric Anxiety Inventory</w:t>
      </w:r>
    </w:p>
    <w:p w14:paraId="68F14B9B" w14:textId="4391FF8D" w:rsidR="00217A37" w:rsidRPr="00006AC8" w:rsidRDefault="00217A37" w:rsidP="00F52B9E"/>
    <w:sectPr w:rsidR="00217A37" w:rsidRPr="00006AC8" w:rsidSect="00E63236">
      <w:headerReference w:type="default" r:id="rId7"/>
      <w:headerReference w:type="first" r:id="rId8"/>
      <w:pgSz w:w="16838" w:h="11906" w:orient="landscape"/>
      <w:pgMar w:top="1701" w:right="1417" w:bottom="1701" w:left="1417" w:header="283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A8720" w14:textId="77777777" w:rsidR="004A5D80" w:rsidRDefault="004A5D80" w:rsidP="009E2210">
      <w:pPr>
        <w:spacing w:after="0" w:line="240" w:lineRule="auto"/>
      </w:pPr>
      <w:r>
        <w:separator/>
      </w:r>
    </w:p>
  </w:endnote>
  <w:endnote w:type="continuationSeparator" w:id="0">
    <w:p w14:paraId="7F40D93A" w14:textId="77777777" w:rsidR="004A5D80" w:rsidRDefault="004A5D80" w:rsidP="009E2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56DED8" w14:textId="77777777" w:rsidR="004A5D80" w:rsidRDefault="004A5D80" w:rsidP="009E2210">
      <w:pPr>
        <w:spacing w:after="0" w:line="240" w:lineRule="auto"/>
      </w:pPr>
      <w:r>
        <w:separator/>
      </w:r>
    </w:p>
  </w:footnote>
  <w:footnote w:type="continuationSeparator" w:id="0">
    <w:p w14:paraId="1F7CFC87" w14:textId="77777777" w:rsidR="004A5D80" w:rsidRDefault="004A5D80" w:rsidP="009E22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358E03" w14:textId="4504CBA1" w:rsidR="002D475D" w:rsidRDefault="002D475D">
    <w:pPr>
      <w:pStyle w:val="Header"/>
    </w:pPr>
    <w:r w:rsidRPr="00D54184">
      <w:rPr>
        <w:b/>
      </w:rPr>
      <w:t>Table 1</w:t>
    </w:r>
    <w:r>
      <w:t xml:space="preserve"> (continued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DCCA5" w14:textId="77777777" w:rsidR="002D475D" w:rsidRPr="00E07930" w:rsidRDefault="002D475D" w:rsidP="009C0644">
    <w:pPr>
      <w:pStyle w:val="Header"/>
      <w:rPr>
        <w:b/>
        <w:bCs/>
        <w:sz w:val="24"/>
        <w:szCs w:val="24"/>
      </w:rPr>
    </w:pPr>
  </w:p>
  <w:p w14:paraId="434FEB25" w14:textId="08CC971A" w:rsidR="002D475D" w:rsidRPr="00E07930" w:rsidRDefault="002D475D" w:rsidP="009C0644">
    <w:pPr>
      <w:pStyle w:val="Header"/>
      <w:rPr>
        <w:b/>
        <w:bCs/>
        <w:sz w:val="24"/>
        <w:szCs w:val="24"/>
      </w:rPr>
    </w:pPr>
    <w:r w:rsidRPr="00E07930">
      <w:rPr>
        <w:b/>
        <w:bCs/>
        <w:sz w:val="24"/>
        <w:szCs w:val="24"/>
      </w:rPr>
      <w:t xml:space="preserve">Table 1. </w:t>
    </w:r>
    <w:r w:rsidRPr="009C0644">
      <w:rPr>
        <w:iCs/>
        <w:sz w:val="24"/>
        <w:szCs w:val="24"/>
      </w:rPr>
      <w:t xml:space="preserve">Articles selected for </w:t>
    </w:r>
    <w:r w:rsidR="00006AC8">
      <w:rPr>
        <w:iCs/>
        <w:sz w:val="24"/>
        <w:szCs w:val="24"/>
      </w:rPr>
      <w:t>the</w:t>
    </w:r>
    <w:r w:rsidRPr="009C0644">
      <w:rPr>
        <w:iCs/>
        <w:sz w:val="24"/>
        <w:szCs w:val="24"/>
      </w:rPr>
      <w:t xml:space="preserve"> systematic review</w:t>
    </w:r>
  </w:p>
  <w:p w14:paraId="4A0223F7" w14:textId="001C7A7D" w:rsidR="002D475D" w:rsidRPr="009C0644" w:rsidRDefault="002D475D" w:rsidP="009C064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3B9"/>
    <w:rsid w:val="00006AC8"/>
    <w:rsid w:val="00022395"/>
    <w:rsid w:val="000316CE"/>
    <w:rsid w:val="00032D01"/>
    <w:rsid w:val="00034F31"/>
    <w:rsid w:val="000407C2"/>
    <w:rsid w:val="00040D7A"/>
    <w:rsid w:val="00041718"/>
    <w:rsid w:val="00047D27"/>
    <w:rsid w:val="00055805"/>
    <w:rsid w:val="00062217"/>
    <w:rsid w:val="00067D96"/>
    <w:rsid w:val="00071DAF"/>
    <w:rsid w:val="0008549F"/>
    <w:rsid w:val="000936D7"/>
    <w:rsid w:val="000C1B5E"/>
    <w:rsid w:val="000C4EC6"/>
    <w:rsid w:val="000C58C0"/>
    <w:rsid w:val="000C715B"/>
    <w:rsid w:val="000D56C2"/>
    <w:rsid w:val="000E012C"/>
    <w:rsid w:val="000E414B"/>
    <w:rsid w:val="000F0329"/>
    <w:rsid w:val="00111702"/>
    <w:rsid w:val="0011268B"/>
    <w:rsid w:val="00122203"/>
    <w:rsid w:val="001230B9"/>
    <w:rsid w:val="0012364B"/>
    <w:rsid w:val="00133C0D"/>
    <w:rsid w:val="00157327"/>
    <w:rsid w:val="00157BFD"/>
    <w:rsid w:val="001756DE"/>
    <w:rsid w:val="00180B56"/>
    <w:rsid w:val="0019083F"/>
    <w:rsid w:val="001B7364"/>
    <w:rsid w:val="001B75C6"/>
    <w:rsid w:val="001C3429"/>
    <w:rsid w:val="001E6391"/>
    <w:rsid w:val="001F3DC7"/>
    <w:rsid w:val="001F679F"/>
    <w:rsid w:val="0020447F"/>
    <w:rsid w:val="00215725"/>
    <w:rsid w:val="00215C7C"/>
    <w:rsid w:val="00217A37"/>
    <w:rsid w:val="00217D93"/>
    <w:rsid w:val="002203B3"/>
    <w:rsid w:val="00227389"/>
    <w:rsid w:val="0023046C"/>
    <w:rsid w:val="00231251"/>
    <w:rsid w:val="00234ED5"/>
    <w:rsid w:val="00244856"/>
    <w:rsid w:val="002456D4"/>
    <w:rsid w:val="00250D76"/>
    <w:rsid w:val="0026682B"/>
    <w:rsid w:val="0027458B"/>
    <w:rsid w:val="00281C0B"/>
    <w:rsid w:val="0028237A"/>
    <w:rsid w:val="00282AA9"/>
    <w:rsid w:val="002A2421"/>
    <w:rsid w:val="002B04C3"/>
    <w:rsid w:val="002B1808"/>
    <w:rsid w:val="002B6339"/>
    <w:rsid w:val="002C0ACF"/>
    <w:rsid w:val="002C36F7"/>
    <w:rsid w:val="002D475D"/>
    <w:rsid w:val="002E0444"/>
    <w:rsid w:val="003027A3"/>
    <w:rsid w:val="00323BB5"/>
    <w:rsid w:val="00332FA9"/>
    <w:rsid w:val="00346182"/>
    <w:rsid w:val="00352855"/>
    <w:rsid w:val="003533B3"/>
    <w:rsid w:val="00375E39"/>
    <w:rsid w:val="00377DBA"/>
    <w:rsid w:val="003A10C0"/>
    <w:rsid w:val="003A51CC"/>
    <w:rsid w:val="003A7837"/>
    <w:rsid w:val="003B4C61"/>
    <w:rsid w:val="003C0B3A"/>
    <w:rsid w:val="003C1CDB"/>
    <w:rsid w:val="003D16C0"/>
    <w:rsid w:val="003E34BD"/>
    <w:rsid w:val="003E7CCF"/>
    <w:rsid w:val="00400B20"/>
    <w:rsid w:val="00400C8D"/>
    <w:rsid w:val="00410B73"/>
    <w:rsid w:val="00414EC1"/>
    <w:rsid w:val="00421FFA"/>
    <w:rsid w:val="004362DD"/>
    <w:rsid w:val="004448DB"/>
    <w:rsid w:val="00450F39"/>
    <w:rsid w:val="00467C3F"/>
    <w:rsid w:val="00473D32"/>
    <w:rsid w:val="00474B6C"/>
    <w:rsid w:val="004811C7"/>
    <w:rsid w:val="00482906"/>
    <w:rsid w:val="00497B2A"/>
    <w:rsid w:val="004A5D80"/>
    <w:rsid w:val="004B2802"/>
    <w:rsid w:val="004B2C64"/>
    <w:rsid w:val="004C26C1"/>
    <w:rsid w:val="004D5406"/>
    <w:rsid w:val="004E6E09"/>
    <w:rsid w:val="004F6E73"/>
    <w:rsid w:val="004F7B26"/>
    <w:rsid w:val="00516FD0"/>
    <w:rsid w:val="005315D6"/>
    <w:rsid w:val="0054193B"/>
    <w:rsid w:val="00550AA0"/>
    <w:rsid w:val="005654BF"/>
    <w:rsid w:val="0056687A"/>
    <w:rsid w:val="00571434"/>
    <w:rsid w:val="00571B18"/>
    <w:rsid w:val="00573671"/>
    <w:rsid w:val="0057631D"/>
    <w:rsid w:val="00583423"/>
    <w:rsid w:val="00586297"/>
    <w:rsid w:val="005933CA"/>
    <w:rsid w:val="00595A6B"/>
    <w:rsid w:val="005A433F"/>
    <w:rsid w:val="005A512F"/>
    <w:rsid w:val="005B162C"/>
    <w:rsid w:val="005B4C62"/>
    <w:rsid w:val="005B6745"/>
    <w:rsid w:val="005C43B9"/>
    <w:rsid w:val="005D6F41"/>
    <w:rsid w:val="005F46DD"/>
    <w:rsid w:val="005F4EF7"/>
    <w:rsid w:val="0062063A"/>
    <w:rsid w:val="00622477"/>
    <w:rsid w:val="00622F57"/>
    <w:rsid w:val="0062535F"/>
    <w:rsid w:val="00647D4F"/>
    <w:rsid w:val="00650B05"/>
    <w:rsid w:val="00660263"/>
    <w:rsid w:val="00663E20"/>
    <w:rsid w:val="00665956"/>
    <w:rsid w:val="00677F2E"/>
    <w:rsid w:val="006A231A"/>
    <w:rsid w:val="006C4C96"/>
    <w:rsid w:val="006D1346"/>
    <w:rsid w:val="006E095E"/>
    <w:rsid w:val="006E3BDF"/>
    <w:rsid w:val="006F021D"/>
    <w:rsid w:val="007033C8"/>
    <w:rsid w:val="00705D95"/>
    <w:rsid w:val="007123CA"/>
    <w:rsid w:val="00736AB4"/>
    <w:rsid w:val="00743CC6"/>
    <w:rsid w:val="007443B0"/>
    <w:rsid w:val="0075264A"/>
    <w:rsid w:val="00754700"/>
    <w:rsid w:val="0076210B"/>
    <w:rsid w:val="00773C0D"/>
    <w:rsid w:val="00785399"/>
    <w:rsid w:val="0078688F"/>
    <w:rsid w:val="00790E41"/>
    <w:rsid w:val="00791E7C"/>
    <w:rsid w:val="00794BC4"/>
    <w:rsid w:val="007A5D4A"/>
    <w:rsid w:val="007A78A4"/>
    <w:rsid w:val="007D46B4"/>
    <w:rsid w:val="007E4463"/>
    <w:rsid w:val="00824F93"/>
    <w:rsid w:val="00847DFE"/>
    <w:rsid w:val="00851C44"/>
    <w:rsid w:val="0085396A"/>
    <w:rsid w:val="00857465"/>
    <w:rsid w:val="0087476E"/>
    <w:rsid w:val="00875F56"/>
    <w:rsid w:val="00877B59"/>
    <w:rsid w:val="0088371A"/>
    <w:rsid w:val="00890C88"/>
    <w:rsid w:val="008910F1"/>
    <w:rsid w:val="00892BD6"/>
    <w:rsid w:val="00895703"/>
    <w:rsid w:val="008B1561"/>
    <w:rsid w:val="008C08DB"/>
    <w:rsid w:val="008C144B"/>
    <w:rsid w:val="008C27BA"/>
    <w:rsid w:val="008C474B"/>
    <w:rsid w:val="008C72E3"/>
    <w:rsid w:val="008E6378"/>
    <w:rsid w:val="008F4BEF"/>
    <w:rsid w:val="008F563B"/>
    <w:rsid w:val="008F6B65"/>
    <w:rsid w:val="008F6DE3"/>
    <w:rsid w:val="008F760D"/>
    <w:rsid w:val="009009A5"/>
    <w:rsid w:val="0090701E"/>
    <w:rsid w:val="00921397"/>
    <w:rsid w:val="0092567B"/>
    <w:rsid w:val="0095088E"/>
    <w:rsid w:val="00955D47"/>
    <w:rsid w:val="00970F8F"/>
    <w:rsid w:val="009749D7"/>
    <w:rsid w:val="00980EF3"/>
    <w:rsid w:val="00990E76"/>
    <w:rsid w:val="00995079"/>
    <w:rsid w:val="009A33CE"/>
    <w:rsid w:val="009A6608"/>
    <w:rsid w:val="009B0E2F"/>
    <w:rsid w:val="009B3095"/>
    <w:rsid w:val="009C0644"/>
    <w:rsid w:val="009C0A08"/>
    <w:rsid w:val="009D588A"/>
    <w:rsid w:val="009D5F6A"/>
    <w:rsid w:val="009E2210"/>
    <w:rsid w:val="00A0032F"/>
    <w:rsid w:val="00A038A4"/>
    <w:rsid w:val="00A158DF"/>
    <w:rsid w:val="00A2288D"/>
    <w:rsid w:val="00A37EF0"/>
    <w:rsid w:val="00A37F4F"/>
    <w:rsid w:val="00A52E4D"/>
    <w:rsid w:val="00A54F22"/>
    <w:rsid w:val="00A56D64"/>
    <w:rsid w:val="00A647E8"/>
    <w:rsid w:val="00A71552"/>
    <w:rsid w:val="00A83861"/>
    <w:rsid w:val="00A868E7"/>
    <w:rsid w:val="00A86A17"/>
    <w:rsid w:val="00AA7BF0"/>
    <w:rsid w:val="00AB4418"/>
    <w:rsid w:val="00AC1BCF"/>
    <w:rsid w:val="00AC703E"/>
    <w:rsid w:val="00AE0610"/>
    <w:rsid w:val="00AE38E1"/>
    <w:rsid w:val="00AE7C8A"/>
    <w:rsid w:val="00AF03E7"/>
    <w:rsid w:val="00AF6E9E"/>
    <w:rsid w:val="00B16448"/>
    <w:rsid w:val="00B17730"/>
    <w:rsid w:val="00B4241E"/>
    <w:rsid w:val="00B44A03"/>
    <w:rsid w:val="00B55129"/>
    <w:rsid w:val="00B57DAA"/>
    <w:rsid w:val="00B62E85"/>
    <w:rsid w:val="00B63A60"/>
    <w:rsid w:val="00B640B7"/>
    <w:rsid w:val="00B8207B"/>
    <w:rsid w:val="00B864A3"/>
    <w:rsid w:val="00B9030C"/>
    <w:rsid w:val="00B91B67"/>
    <w:rsid w:val="00B96C50"/>
    <w:rsid w:val="00BA5BF0"/>
    <w:rsid w:val="00BD4DD7"/>
    <w:rsid w:val="00BD5D81"/>
    <w:rsid w:val="00BE340E"/>
    <w:rsid w:val="00BE489C"/>
    <w:rsid w:val="00BE6749"/>
    <w:rsid w:val="00BE7869"/>
    <w:rsid w:val="00BE7D16"/>
    <w:rsid w:val="00C14416"/>
    <w:rsid w:val="00C14AE1"/>
    <w:rsid w:val="00C16D97"/>
    <w:rsid w:val="00C171B4"/>
    <w:rsid w:val="00C2193F"/>
    <w:rsid w:val="00C33F93"/>
    <w:rsid w:val="00C35AC8"/>
    <w:rsid w:val="00C35C2E"/>
    <w:rsid w:val="00C4054D"/>
    <w:rsid w:val="00C43C4B"/>
    <w:rsid w:val="00C469A8"/>
    <w:rsid w:val="00C56A6F"/>
    <w:rsid w:val="00C57DEF"/>
    <w:rsid w:val="00C61D0E"/>
    <w:rsid w:val="00C66517"/>
    <w:rsid w:val="00C72018"/>
    <w:rsid w:val="00C724B1"/>
    <w:rsid w:val="00C84194"/>
    <w:rsid w:val="00C90245"/>
    <w:rsid w:val="00CB52D9"/>
    <w:rsid w:val="00CB5643"/>
    <w:rsid w:val="00CC27B6"/>
    <w:rsid w:val="00CD2001"/>
    <w:rsid w:val="00CD3AA6"/>
    <w:rsid w:val="00CE2287"/>
    <w:rsid w:val="00CF16AD"/>
    <w:rsid w:val="00CF482F"/>
    <w:rsid w:val="00D06EC6"/>
    <w:rsid w:val="00D22BB6"/>
    <w:rsid w:val="00D26C97"/>
    <w:rsid w:val="00D37028"/>
    <w:rsid w:val="00D41F39"/>
    <w:rsid w:val="00D42D13"/>
    <w:rsid w:val="00D42F9E"/>
    <w:rsid w:val="00D54184"/>
    <w:rsid w:val="00D612E5"/>
    <w:rsid w:val="00D674BE"/>
    <w:rsid w:val="00D67996"/>
    <w:rsid w:val="00D75AB0"/>
    <w:rsid w:val="00D84AA6"/>
    <w:rsid w:val="00D92CE5"/>
    <w:rsid w:val="00D95606"/>
    <w:rsid w:val="00D974D2"/>
    <w:rsid w:val="00DB2FDE"/>
    <w:rsid w:val="00DB6117"/>
    <w:rsid w:val="00DC2EB8"/>
    <w:rsid w:val="00DC713A"/>
    <w:rsid w:val="00DD001D"/>
    <w:rsid w:val="00DD2F7F"/>
    <w:rsid w:val="00DD363A"/>
    <w:rsid w:val="00DE1590"/>
    <w:rsid w:val="00DE6A53"/>
    <w:rsid w:val="00DE76D3"/>
    <w:rsid w:val="00DF2D5C"/>
    <w:rsid w:val="00DF33B9"/>
    <w:rsid w:val="00E01A09"/>
    <w:rsid w:val="00E1107D"/>
    <w:rsid w:val="00E21127"/>
    <w:rsid w:val="00E3758E"/>
    <w:rsid w:val="00E4008E"/>
    <w:rsid w:val="00E5073B"/>
    <w:rsid w:val="00E5472C"/>
    <w:rsid w:val="00E5550D"/>
    <w:rsid w:val="00E63236"/>
    <w:rsid w:val="00E65908"/>
    <w:rsid w:val="00E828C2"/>
    <w:rsid w:val="00E86618"/>
    <w:rsid w:val="00E90BED"/>
    <w:rsid w:val="00E91F61"/>
    <w:rsid w:val="00E95779"/>
    <w:rsid w:val="00EA554D"/>
    <w:rsid w:val="00EC30FB"/>
    <w:rsid w:val="00EC3716"/>
    <w:rsid w:val="00ED446E"/>
    <w:rsid w:val="00EE155C"/>
    <w:rsid w:val="00EF0C9F"/>
    <w:rsid w:val="00EF306A"/>
    <w:rsid w:val="00F01EA2"/>
    <w:rsid w:val="00F05AD4"/>
    <w:rsid w:val="00F06ADC"/>
    <w:rsid w:val="00F30597"/>
    <w:rsid w:val="00F41A40"/>
    <w:rsid w:val="00F42E2A"/>
    <w:rsid w:val="00F5168F"/>
    <w:rsid w:val="00F51714"/>
    <w:rsid w:val="00F52B9E"/>
    <w:rsid w:val="00F54B98"/>
    <w:rsid w:val="00F56290"/>
    <w:rsid w:val="00F667B2"/>
    <w:rsid w:val="00F75A38"/>
    <w:rsid w:val="00F94431"/>
    <w:rsid w:val="00FA1035"/>
    <w:rsid w:val="00FA1801"/>
    <w:rsid w:val="00FB454C"/>
    <w:rsid w:val="00FB5F86"/>
    <w:rsid w:val="00FB6B38"/>
    <w:rsid w:val="00FC6A3C"/>
    <w:rsid w:val="00FC7C1E"/>
    <w:rsid w:val="00FD2688"/>
    <w:rsid w:val="00FD6ADB"/>
    <w:rsid w:val="00FD7D1F"/>
    <w:rsid w:val="00FE7CF1"/>
    <w:rsid w:val="00FF46AF"/>
    <w:rsid w:val="00FF4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C1F13"/>
  <w15:chartTrackingRefBased/>
  <w15:docId w15:val="{A9C67C6A-C965-4A01-A24F-7982F3923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E7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43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22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210"/>
  </w:style>
  <w:style w:type="paragraph" w:styleId="Footer">
    <w:name w:val="footer"/>
    <w:basedOn w:val="Normal"/>
    <w:link w:val="FooterChar"/>
    <w:uiPriority w:val="99"/>
    <w:unhideWhenUsed/>
    <w:rsid w:val="009E221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210"/>
  </w:style>
  <w:style w:type="paragraph" w:styleId="ListParagraph">
    <w:name w:val="List Paragraph"/>
    <w:basedOn w:val="Normal"/>
    <w:uiPriority w:val="34"/>
    <w:qFormat/>
    <w:rsid w:val="005F4EF7"/>
    <w:pPr>
      <w:ind w:left="720"/>
      <w:contextualSpacing/>
    </w:pPr>
  </w:style>
  <w:style w:type="paragraph" w:styleId="Revision">
    <w:name w:val="Revision"/>
    <w:hidden/>
    <w:uiPriority w:val="99"/>
    <w:semiHidden/>
    <w:rsid w:val="003533B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C51FE-C0F4-46A3-89F8-7B839783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760</Words>
  <Characters>10033</Characters>
  <Application>Microsoft Office Word</Application>
  <DocSecurity>0</DocSecurity>
  <Lines>83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bugallo carrera</dc:creator>
  <cp:keywords/>
  <dc:description/>
  <cp:lastModifiedBy>Fabio Fernandes</cp:lastModifiedBy>
  <cp:revision>3</cp:revision>
  <cp:lastPrinted>2022-05-23T14:48:00Z</cp:lastPrinted>
  <dcterms:created xsi:type="dcterms:W3CDTF">2023-03-21T16:50:00Z</dcterms:created>
  <dcterms:modified xsi:type="dcterms:W3CDTF">2023-03-31T09:51:00Z</dcterms:modified>
</cp:coreProperties>
</file>